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83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22"/>
        <w:gridCol w:w="145"/>
        <w:gridCol w:w="709"/>
        <w:gridCol w:w="142"/>
        <w:gridCol w:w="1276"/>
        <w:gridCol w:w="236"/>
        <w:gridCol w:w="47"/>
        <w:gridCol w:w="709"/>
        <w:gridCol w:w="57"/>
        <w:gridCol w:w="85"/>
        <w:gridCol w:w="1131"/>
        <w:gridCol w:w="101"/>
        <w:gridCol w:w="179"/>
        <w:gridCol w:w="101"/>
        <w:gridCol w:w="605"/>
        <w:gridCol w:w="428"/>
        <w:gridCol w:w="422"/>
        <w:gridCol w:w="715"/>
        <w:gridCol w:w="101"/>
        <w:gridCol w:w="180"/>
        <w:gridCol w:w="101"/>
        <w:gridCol w:w="1180"/>
        <w:gridCol w:w="142"/>
        <w:gridCol w:w="1090"/>
        <w:gridCol w:w="44"/>
        <w:gridCol w:w="192"/>
        <w:gridCol w:w="92"/>
        <w:gridCol w:w="708"/>
        <w:gridCol w:w="709"/>
        <w:gridCol w:w="236"/>
        <w:gridCol w:w="1418"/>
        <w:gridCol w:w="3440"/>
      </w:tblGrid>
      <w:tr w:rsidR="006C05CB" w:rsidRPr="00264B23" w14:paraId="376F9172" w14:textId="1D9892A1" w:rsidTr="009C03E2">
        <w:trPr>
          <w:gridAfter w:val="1"/>
          <w:wAfter w:w="3440" w:type="dxa"/>
          <w:trHeight w:val="309"/>
        </w:trPr>
        <w:tc>
          <w:tcPr>
            <w:tcW w:w="2660" w:type="dxa"/>
            <w:gridSpan w:val="5"/>
            <w:tcBorders>
              <w:bottom w:val="single" w:sz="4" w:space="0" w:color="auto"/>
            </w:tcBorders>
          </w:tcPr>
          <w:p w14:paraId="754A1E0B" w14:textId="7D494077" w:rsidR="00B46EC7" w:rsidRPr="009C03E2" w:rsidRDefault="001C4A6C" w:rsidP="009C03E2">
            <w:pPr>
              <w:pStyle w:val="NormalWeb"/>
              <w:rPr>
                <w:rFonts w:ascii="Calibri" w:hAnsi="Calibri"/>
                <w:b/>
                <w:sz w:val="24"/>
                <w:szCs w:val="24"/>
              </w:rPr>
            </w:pPr>
            <w:r w:rsidRPr="009C03E2">
              <w:rPr>
                <w:rFonts w:ascii="Calibri" w:hAnsi="Calibri"/>
                <w:sz w:val="24"/>
                <w:szCs w:val="24"/>
              </w:rPr>
              <w:br w:type="page"/>
            </w:r>
            <w:r w:rsidR="00A14551">
              <w:rPr>
                <w:rFonts w:ascii="Calibri" w:hAnsi="Calibri"/>
                <w:b/>
                <w:sz w:val="24"/>
                <w:szCs w:val="24"/>
              </w:rPr>
              <w:t>Supplementary t</w:t>
            </w:r>
            <w:bookmarkStart w:id="0" w:name="_GoBack"/>
            <w:bookmarkEnd w:id="0"/>
            <w:r w:rsidR="005276CC">
              <w:rPr>
                <w:rFonts w:ascii="Calibri" w:hAnsi="Calibri"/>
                <w:b/>
                <w:sz w:val="24"/>
                <w:szCs w:val="24"/>
              </w:rPr>
              <w:t xml:space="preserve">able </w:t>
            </w:r>
            <w:r w:rsidR="009C03E2" w:rsidRPr="009C03E2">
              <w:rPr>
                <w:rFonts w:ascii="Calibri" w:hAnsi="Calibri"/>
                <w:b/>
                <w:sz w:val="24"/>
                <w:szCs w:val="24"/>
              </w:rPr>
              <w:t>1</w:t>
            </w:r>
          </w:p>
        </w:tc>
        <w:tc>
          <w:tcPr>
            <w:tcW w:w="12285" w:type="dxa"/>
            <w:gridSpan w:val="27"/>
            <w:tcBorders>
              <w:bottom w:val="single" w:sz="4" w:space="0" w:color="auto"/>
            </w:tcBorders>
          </w:tcPr>
          <w:p w14:paraId="013DE097" w14:textId="2A78A79E" w:rsidR="00B46EC7" w:rsidRPr="009C03E2" w:rsidRDefault="00533BB0" w:rsidP="001C333F">
            <w:pPr>
              <w:rPr>
                <w:rFonts w:ascii="Calibri" w:hAnsi="Calibri"/>
                <w:b/>
                <w:sz w:val="24"/>
                <w:szCs w:val="24"/>
              </w:rPr>
            </w:pPr>
            <w:r w:rsidRPr="009C03E2">
              <w:rPr>
                <w:rFonts w:ascii="Calibri" w:hAnsi="Calibri"/>
                <w:b/>
                <w:sz w:val="24"/>
                <w:szCs w:val="24"/>
              </w:rPr>
              <w:t>Longitudinal a</w:t>
            </w:r>
            <w:r w:rsidR="00B46EC7" w:rsidRPr="009C03E2">
              <w:rPr>
                <w:rFonts w:ascii="Calibri" w:hAnsi="Calibri"/>
                <w:b/>
                <w:sz w:val="24"/>
                <w:szCs w:val="24"/>
              </w:rPr>
              <w:t>ssociation</w:t>
            </w:r>
            <w:r w:rsidRPr="009C03E2">
              <w:rPr>
                <w:rFonts w:ascii="Calibri" w:hAnsi="Calibri"/>
                <w:b/>
                <w:sz w:val="24"/>
                <w:szCs w:val="24"/>
              </w:rPr>
              <w:t>s</w:t>
            </w:r>
            <w:r w:rsidR="00B46EC7" w:rsidRPr="009C03E2">
              <w:rPr>
                <w:rFonts w:ascii="Calibri" w:hAnsi="Calibri"/>
                <w:b/>
                <w:sz w:val="24"/>
                <w:szCs w:val="24"/>
              </w:rPr>
              <w:t xml:space="preserve"> betwe</w:t>
            </w:r>
            <w:r w:rsidR="00AB7178" w:rsidRPr="009C03E2">
              <w:rPr>
                <w:rFonts w:ascii="Calibri" w:hAnsi="Calibri"/>
                <w:b/>
                <w:sz w:val="24"/>
                <w:szCs w:val="24"/>
              </w:rPr>
              <w:t xml:space="preserve">en </w:t>
            </w:r>
            <w:r w:rsidR="00A30B01" w:rsidRPr="009C03E2">
              <w:rPr>
                <w:rFonts w:ascii="Calibri" w:hAnsi="Calibri"/>
                <w:b/>
                <w:sz w:val="24"/>
                <w:szCs w:val="24"/>
              </w:rPr>
              <w:t>reported</w:t>
            </w:r>
            <w:r w:rsidR="00FB340B" w:rsidRPr="009C03E2">
              <w:rPr>
                <w:rFonts w:ascii="Calibri" w:hAnsi="Calibri"/>
                <w:b/>
                <w:sz w:val="24"/>
                <w:szCs w:val="24"/>
              </w:rPr>
              <w:t xml:space="preserve"> </w:t>
            </w:r>
            <w:r w:rsidRPr="009C03E2">
              <w:rPr>
                <w:rFonts w:ascii="Calibri" w:hAnsi="Calibri"/>
                <w:b/>
                <w:sz w:val="24"/>
                <w:szCs w:val="24"/>
              </w:rPr>
              <w:t xml:space="preserve">ARD </w:t>
            </w:r>
            <w:r w:rsidR="00AB7178" w:rsidRPr="009C03E2">
              <w:rPr>
                <w:rFonts w:ascii="Calibri" w:hAnsi="Calibri"/>
                <w:b/>
                <w:sz w:val="24"/>
                <w:szCs w:val="24"/>
              </w:rPr>
              <w:t xml:space="preserve">events </w:t>
            </w:r>
            <w:r w:rsidR="00EF6ABD" w:rsidRPr="009C03E2">
              <w:rPr>
                <w:rFonts w:ascii="Calibri" w:hAnsi="Calibri"/>
                <w:b/>
                <w:sz w:val="24"/>
                <w:szCs w:val="24"/>
              </w:rPr>
              <w:t xml:space="preserve">or </w:t>
            </w:r>
            <w:r w:rsidR="00A30B01" w:rsidRPr="009C03E2">
              <w:rPr>
                <w:rFonts w:ascii="Calibri" w:hAnsi="Calibri"/>
                <w:b/>
                <w:sz w:val="24"/>
                <w:szCs w:val="24"/>
              </w:rPr>
              <w:t xml:space="preserve">atopy (SPT) </w:t>
            </w:r>
            <w:r w:rsidR="00AB7178" w:rsidRPr="009C03E2">
              <w:rPr>
                <w:rFonts w:ascii="Calibri" w:hAnsi="Calibri"/>
                <w:b/>
                <w:sz w:val="24"/>
                <w:szCs w:val="24"/>
              </w:rPr>
              <w:t xml:space="preserve">in the first </w:t>
            </w:r>
            <w:r w:rsidR="00F05E01" w:rsidRPr="009C03E2">
              <w:rPr>
                <w:rFonts w:ascii="Calibri" w:hAnsi="Calibri"/>
                <w:b/>
                <w:sz w:val="24"/>
                <w:szCs w:val="24"/>
              </w:rPr>
              <w:t xml:space="preserve">three years of </w:t>
            </w:r>
            <w:r w:rsidR="00AB7178" w:rsidRPr="009C03E2">
              <w:rPr>
                <w:rFonts w:ascii="Calibri" w:hAnsi="Calibri"/>
                <w:b/>
                <w:sz w:val="24"/>
                <w:szCs w:val="24"/>
              </w:rPr>
              <w:t xml:space="preserve">life </w:t>
            </w:r>
            <w:r w:rsidR="00B46EC7" w:rsidRPr="009C03E2">
              <w:rPr>
                <w:rFonts w:ascii="Calibri" w:hAnsi="Calibri"/>
                <w:b/>
                <w:sz w:val="24"/>
                <w:szCs w:val="24"/>
              </w:rPr>
              <w:t>and</w:t>
            </w:r>
            <w:r w:rsidR="00AB7178" w:rsidRPr="009C03E2">
              <w:rPr>
                <w:rFonts w:ascii="Calibri" w:hAnsi="Calibri"/>
                <w:b/>
                <w:sz w:val="24"/>
                <w:szCs w:val="24"/>
              </w:rPr>
              <w:t xml:space="preserve"> </w:t>
            </w:r>
            <w:r w:rsidRPr="009C03E2">
              <w:rPr>
                <w:rFonts w:ascii="Calibri" w:hAnsi="Calibri"/>
                <w:b/>
                <w:sz w:val="24"/>
                <w:szCs w:val="24"/>
              </w:rPr>
              <w:t xml:space="preserve">reported ART </w:t>
            </w:r>
            <w:r w:rsidR="00AB7178" w:rsidRPr="009C03E2">
              <w:rPr>
                <w:rFonts w:ascii="Calibri" w:hAnsi="Calibri"/>
                <w:b/>
                <w:sz w:val="24"/>
                <w:szCs w:val="24"/>
              </w:rPr>
              <w:t>events</w:t>
            </w:r>
            <w:r w:rsidRPr="009C03E2">
              <w:rPr>
                <w:rFonts w:ascii="Calibri" w:hAnsi="Calibri"/>
                <w:b/>
                <w:sz w:val="24"/>
                <w:szCs w:val="24"/>
              </w:rPr>
              <w:t xml:space="preserve"> </w:t>
            </w:r>
            <w:r w:rsidR="00EF6ABD" w:rsidRPr="009C03E2">
              <w:rPr>
                <w:rFonts w:ascii="Calibri" w:hAnsi="Calibri"/>
                <w:b/>
                <w:sz w:val="24"/>
                <w:szCs w:val="24"/>
              </w:rPr>
              <w:t xml:space="preserve">or </w:t>
            </w:r>
            <w:r w:rsidRPr="009C03E2">
              <w:rPr>
                <w:rFonts w:ascii="Calibri" w:hAnsi="Calibri"/>
                <w:b/>
                <w:sz w:val="24"/>
                <w:szCs w:val="24"/>
              </w:rPr>
              <w:t>atopy</w:t>
            </w:r>
            <w:r w:rsidR="00AB7178" w:rsidRPr="009C03E2">
              <w:rPr>
                <w:rFonts w:ascii="Calibri" w:hAnsi="Calibri"/>
                <w:b/>
                <w:sz w:val="24"/>
                <w:szCs w:val="24"/>
              </w:rPr>
              <w:t xml:space="preserve"> </w:t>
            </w:r>
            <w:r w:rsidR="00B46EC7" w:rsidRPr="009C03E2">
              <w:rPr>
                <w:rFonts w:ascii="Calibri" w:hAnsi="Calibri"/>
                <w:b/>
                <w:sz w:val="24"/>
                <w:szCs w:val="24"/>
              </w:rPr>
              <w:t xml:space="preserve">at </w:t>
            </w:r>
            <w:r w:rsidR="00232613" w:rsidRPr="009C03E2">
              <w:rPr>
                <w:rFonts w:ascii="Calibri" w:hAnsi="Calibri"/>
                <w:b/>
                <w:sz w:val="24"/>
                <w:szCs w:val="24"/>
              </w:rPr>
              <w:t>age nine</w:t>
            </w:r>
            <w:r w:rsidR="00A30B01" w:rsidRPr="009C03E2">
              <w:rPr>
                <w:rFonts w:ascii="Calibri" w:hAnsi="Calibri"/>
                <w:b/>
                <w:sz w:val="24"/>
                <w:szCs w:val="24"/>
              </w:rPr>
              <w:t xml:space="preserve"> </w:t>
            </w:r>
            <w:r w:rsidR="00D16EB8" w:rsidRPr="009C03E2">
              <w:rPr>
                <w:rFonts w:ascii="Calibri" w:hAnsi="Calibri"/>
                <w:b/>
                <w:sz w:val="24"/>
                <w:szCs w:val="24"/>
              </w:rPr>
              <w:t>years among</w:t>
            </w:r>
            <w:r w:rsidR="007A3008" w:rsidRPr="009C03E2">
              <w:rPr>
                <w:rFonts w:ascii="Calibri" w:hAnsi="Calibri"/>
                <w:b/>
                <w:sz w:val="24"/>
                <w:szCs w:val="24"/>
              </w:rPr>
              <w:t xml:space="preserve"> children in </w:t>
            </w:r>
            <w:r w:rsidR="00B46EC7" w:rsidRPr="009C03E2">
              <w:rPr>
                <w:rFonts w:ascii="Calibri" w:hAnsi="Calibri"/>
                <w:b/>
                <w:sz w:val="24"/>
                <w:szCs w:val="24"/>
              </w:rPr>
              <w:t xml:space="preserve">the </w:t>
            </w:r>
            <w:r w:rsidR="00A30B01" w:rsidRPr="009C03E2">
              <w:rPr>
                <w:rFonts w:ascii="Calibri" w:hAnsi="Calibri"/>
                <w:b/>
                <w:sz w:val="24"/>
                <w:szCs w:val="24"/>
              </w:rPr>
              <w:t>Entebbe Mother and Baby Study</w:t>
            </w:r>
            <w:r w:rsidR="00B46EC7" w:rsidRPr="009C03E2">
              <w:rPr>
                <w:rFonts w:ascii="Calibri" w:hAnsi="Calibri"/>
                <w:b/>
                <w:sz w:val="24"/>
                <w:szCs w:val="24"/>
              </w:rPr>
              <w:t xml:space="preserve"> birth cohort</w:t>
            </w:r>
          </w:p>
        </w:tc>
      </w:tr>
      <w:tr w:rsidR="006C05CB" w:rsidRPr="00264B23" w14:paraId="20D38469" w14:textId="59C2DBCF" w:rsidTr="00CB4341">
        <w:trPr>
          <w:gridAfter w:val="1"/>
          <w:wAfter w:w="3440" w:type="dxa"/>
          <w:trHeight w:val="169"/>
        </w:trPr>
        <w:tc>
          <w:tcPr>
            <w:tcW w:w="1809" w:type="dxa"/>
            <w:gridSpan w:val="3"/>
            <w:vMerge w:val="restart"/>
            <w:tcBorders>
              <w:top w:val="single" w:sz="4" w:space="0" w:color="auto"/>
            </w:tcBorders>
          </w:tcPr>
          <w:p w14:paraId="0F7495AF" w14:textId="64A39167" w:rsidR="006C05CB" w:rsidRPr="00264B23" w:rsidRDefault="006C05CB" w:rsidP="006936A0">
            <w:pPr>
              <w:jc w:val="center"/>
              <w:rPr>
                <w:b/>
              </w:rPr>
            </w:pPr>
            <w:r w:rsidRPr="00264B23">
              <w:rPr>
                <w:b/>
              </w:rPr>
              <w:t xml:space="preserve">Reported </w:t>
            </w:r>
            <w:r w:rsidR="00533BB0" w:rsidRPr="00264B23">
              <w:rPr>
                <w:b/>
              </w:rPr>
              <w:t xml:space="preserve">recent </w:t>
            </w:r>
            <w:r w:rsidR="006936A0" w:rsidRPr="00264B23">
              <w:rPr>
                <w:b/>
              </w:rPr>
              <w:t>ARD between age 0</w:t>
            </w:r>
            <w:r w:rsidRPr="00264B23">
              <w:rPr>
                <w:b/>
              </w:rPr>
              <w:t>-3 years</w:t>
            </w:r>
          </w:p>
        </w:tc>
        <w:tc>
          <w:tcPr>
            <w:tcW w:w="13136" w:type="dxa"/>
            <w:gridSpan w:val="2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C0914B" w14:textId="56211E02" w:rsidR="006C05CB" w:rsidRPr="00264B23" w:rsidRDefault="006C05CB" w:rsidP="004C4157">
            <w:pPr>
              <w:jc w:val="center"/>
              <w:rPr>
                <w:b/>
              </w:rPr>
            </w:pPr>
            <w:r w:rsidRPr="00264B23">
              <w:rPr>
                <w:b/>
              </w:rPr>
              <w:t xml:space="preserve">Reported recent allergy-related events </w:t>
            </w:r>
            <w:r w:rsidR="00533BB0" w:rsidRPr="00264B23">
              <w:rPr>
                <w:b/>
              </w:rPr>
              <w:t xml:space="preserve">and atopy </w:t>
            </w:r>
            <w:r w:rsidRPr="00264B23">
              <w:rPr>
                <w:b/>
              </w:rPr>
              <w:t>at age nine years</w:t>
            </w:r>
          </w:p>
        </w:tc>
      </w:tr>
      <w:tr w:rsidR="00822EA3" w:rsidRPr="00264B23" w14:paraId="5B371623" w14:textId="77777777" w:rsidTr="00CB4341">
        <w:trPr>
          <w:gridAfter w:val="1"/>
          <w:wAfter w:w="3440" w:type="dxa"/>
          <w:trHeight w:val="322"/>
        </w:trPr>
        <w:tc>
          <w:tcPr>
            <w:tcW w:w="1809" w:type="dxa"/>
            <w:gridSpan w:val="3"/>
            <w:vMerge/>
          </w:tcPr>
          <w:p w14:paraId="7AF3F790" w14:textId="77777777" w:rsidR="004C0137" w:rsidRPr="00264B23" w:rsidRDefault="004C0137">
            <w:pPr>
              <w:rPr>
                <w:b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BF373E" w14:textId="12C27B59" w:rsidR="004C0137" w:rsidRPr="00264B23" w:rsidRDefault="004C0137" w:rsidP="00EF3EBB">
            <w:pPr>
              <w:rPr>
                <w:b/>
              </w:rPr>
            </w:pPr>
            <w:r w:rsidRPr="00264B23">
              <w:rPr>
                <w:b/>
              </w:rPr>
              <w:t>Wheeze</w:t>
            </w:r>
            <w:r w:rsidR="00336811" w:rsidRPr="00264B23">
              <w:rPr>
                <w:b/>
              </w:rPr>
              <w:t xml:space="preserve"> p</w:t>
            </w:r>
            <w:r w:rsidRPr="00264B23">
              <w:rPr>
                <w:b/>
              </w:rPr>
              <w:t>resent</w:t>
            </w:r>
          </w:p>
        </w:tc>
        <w:tc>
          <w:tcPr>
            <w:tcW w:w="236" w:type="dxa"/>
            <w:vAlign w:val="bottom"/>
          </w:tcPr>
          <w:p w14:paraId="5C4D1719" w14:textId="77777777" w:rsidR="004C0137" w:rsidRPr="00264B23" w:rsidRDefault="004C0137">
            <w:pPr>
              <w:rPr>
                <w:b/>
              </w:rPr>
            </w:pPr>
          </w:p>
          <w:p w14:paraId="65006C71" w14:textId="77777777" w:rsidR="004C0137" w:rsidRPr="00264B23" w:rsidRDefault="004C0137" w:rsidP="00865CCE">
            <w:pPr>
              <w:jc w:val="center"/>
              <w:rPr>
                <w:b/>
              </w:rPr>
            </w:pPr>
          </w:p>
        </w:tc>
        <w:tc>
          <w:tcPr>
            <w:tcW w:w="213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36649" w14:textId="6963E1BC" w:rsidR="004C0137" w:rsidRPr="00264B23" w:rsidRDefault="004C0137" w:rsidP="00EF3EBB">
            <w:pPr>
              <w:jc w:val="center"/>
              <w:rPr>
                <w:b/>
              </w:rPr>
            </w:pPr>
            <w:r w:rsidRPr="00264B23">
              <w:rPr>
                <w:b/>
              </w:rPr>
              <w:t>Eczema</w:t>
            </w:r>
            <w:r w:rsidR="00EF3EBB" w:rsidRPr="00264B23">
              <w:rPr>
                <w:b/>
              </w:rPr>
              <w:t xml:space="preserve"> </w:t>
            </w:r>
            <w:r w:rsidR="00336811" w:rsidRPr="00264B23">
              <w:rPr>
                <w:b/>
              </w:rPr>
              <w:t>p</w:t>
            </w:r>
            <w:r w:rsidRPr="00264B23">
              <w:rPr>
                <w:b/>
              </w:rPr>
              <w:t>resent</w:t>
            </w:r>
          </w:p>
        </w:tc>
        <w:tc>
          <w:tcPr>
            <w:tcW w:w="280" w:type="dxa"/>
            <w:gridSpan w:val="2"/>
            <w:vAlign w:val="bottom"/>
          </w:tcPr>
          <w:p w14:paraId="5DF56EBB" w14:textId="77777777" w:rsidR="004C0137" w:rsidRPr="00264B23" w:rsidRDefault="004C0137">
            <w:pPr>
              <w:rPr>
                <w:b/>
              </w:rPr>
            </w:pPr>
          </w:p>
          <w:p w14:paraId="40D59D04" w14:textId="77777777" w:rsidR="004C0137" w:rsidRPr="00264B23" w:rsidRDefault="004C0137" w:rsidP="00865CCE">
            <w:pPr>
              <w:jc w:val="center"/>
              <w:rPr>
                <w:b/>
              </w:rPr>
            </w:pPr>
          </w:p>
        </w:tc>
        <w:tc>
          <w:tcPr>
            <w:tcW w:w="227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E4CA4B" w14:textId="6E42E668" w:rsidR="004C0137" w:rsidRPr="00264B23" w:rsidRDefault="008649D8" w:rsidP="004C3D1E">
            <w:pPr>
              <w:jc w:val="center"/>
              <w:rPr>
                <w:b/>
              </w:rPr>
            </w:pPr>
            <w:r w:rsidRPr="00264B23">
              <w:rPr>
                <w:b/>
              </w:rPr>
              <w:t xml:space="preserve">Allergic </w:t>
            </w:r>
            <w:r w:rsidR="004C0137" w:rsidRPr="00264B23">
              <w:rPr>
                <w:b/>
              </w:rPr>
              <w:t>rhinitis</w:t>
            </w:r>
            <w:r w:rsidR="004C3D1E" w:rsidRPr="00264B23">
              <w:rPr>
                <w:b/>
              </w:rPr>
              <w:t xml:space="preserve"> </w:t>
            </w:r>
            <w:r w:rsidR="00336811" w:rsidRPr="00264B23">
              <w:rPr>
                <w:b/>
              </w:rPr>
              <w:t>p</w:t>
            </w:r>
            <w:r w:rsidR="004C0137" w:rsidRPr="00264B23">
              <w:rPr>
                <w:b/>
              </w:rPr>
              <w:t>resent</w:t>
            </w:r>
          </w:p>
        </w:tc>
        <w:tc>
          <w:tcPr>
            <w:tcW w:w="281" w:type="dxa"/>
            <w:gridSpan w:val="2"/>
            <w:vAlign w:val="bottom"/>
          </w:tcPr>
          <w:p w14:paraId="66D94179" w14:textId="77777777" w:rsidR="004C0137" w:rsidRPr="00264B23" w:rsidRDefault="004C0137">
            <w:pPr>
              <w:rPr>
                <w:b/>
              </w:rPr>
            </w:pPr>
          </w:p>
          <w:p w14:paraId="1F143F9E" w14:textId="77777777" w:rsidR="004C0137" w:rsidRPr="00264B23" w:rsidRDefault="004C0137" w:rsidP="00865CCE">
            <w:pPr>
              <w:jc w:val="center"/>
              <w:rPr>
                <w:b/>
              </w:rPr>
            </w:pPr>
          </w:p>
        </w:tc>
        <w:tc>
          <w:tcPr>
            <w:tcW w:w="24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318200" w14:textId="168CE3F8" w:rsidR="004C0137" w:rsidRPr="00264B23" w:rsidRDefault="004C0137" w:rsidP="000D0368">
            <w:pPr>
              <w:rPr>
                <w:b/>
              </w:rPr>
            </w:pPr>
            <w:r w:rsidRPr="00264B23">
              <w:rPr>
                <w:b/>
              </w:rPr>
              <w:t>Urticaria</w:t>
            </w:r>
            <w:r w:rsidR="004B74F7" w:rsidRPr="00264B23">
              <w:rPr>
                <w:b/>
              </w:rPr>
              <w:t xml:space="preserve"> p</w:t>
            </w:r>
            <w:r w:rsidRPr="00264B23">
              <w:rPr>
                <w:b/>
              </w:rPr>
              <w:t>resent</w:t>
            </w:r>
          </w:p>
        </w:tc>
        <w:tc>
          <w:tcPr>
            <w:tcW w:w="236" w:type="dxa"/>
            <w:gridSpan w:val="2"/>
            <w:vAlign w:val="bottom"/>
          </w:tcPr>
          <w:p w14:paraId="43BF413E" w14:textId="77777777" w:rsidR="004C0137" w:rsidRPr="00264B23" w:rsidRDefault="004C0137">
            <w:pPr>
              <w:rPr>
                <w:b/>
              </w:rPr>
            </w:pPr>
          </w:p>
          <w:p w14:paraId="1EF8A42E" w14:textId="77777777" w:rsidR="004C0137" w:rsidRPr="00264B23" w:rsidRDefault="004C0137" w:rsidP="00865CCE">
            <w:pPr>
              <w:jc w:val="center"/>
              <w:rPr>
                <w:b/>
              </w:rPr>
            </w:pPr>
          </w:p>
        </w:tc>
        <w:tc>
          <w:tcPr>
            <w:tcW w:w="31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A1542B6" w14:textId="77777777" w:rsidR="004C0137" w:rsidRPr="00264B23" w:rsidRDefault="004C0137" w:rsidP="000D0368">
            <w:pPr>
              <w:jc w:val="center"/>
              <w:rPr>
                <w:b/>
              </w:rPr>
            </w:pPr>
            <w:r w:rsidRPr="00264B23">
              <w:rPr>
                <w:b/>
              </w:rPr>
              <w:t>SPT</w:t>
            </w:r>
            <w:r w:rsidRPr="00264B23">
              <w:rPr>
                <w:b/>
                <w:vertAlign w:val="superscript"/>
              </w:rPr>
              <w:t>1</w:t>
            </w:r>
            <w:r w:rsidRPr="00264B23">
              <w:rPr>
                <w:b/>
              </w:rPr>
              <w:t xml:space="preserve"> at 9 years</w:t>
            </w:r>
          </w:p>
          <w:p w14:paraId="5FF59A24" w14:textId="1772653E" w:rsidR="000D0368" w:rsidRPr="00264B23" w:rsidRDefault="000D0368" w:rsidP="000D0368">
            <w:pPr>
              <w:jc w:val="center"/>
              <w:rPr>
                <w:b/>
              </w:rPr>
            </w:pPr>
            <w:r w:rsidRPr="00264B23">
              <w:rPr>
                <w:b/>
              </w:rPr>
              <w:t>Present</w:t>
            </w:r>
          </w:p>
        </w:tc>
      </w:tr>
      <w:tr w:rsidR="00EC3995" w:rsidRPr="00264B23" w14:paraId="1FD55DBF" w14:textId="6DE7251E" w:rsidTr="00BE3DF1">
        <w:trPr>
          <w:gridAfter w:val="1"/>
          <w:wAfter w:w="3440" w:type="dxa"/>
          <w:trHeight w:val="104"/>
        </w:trPr>
        <w:tc>
          <w:tcPr>
            <w:tcW w:w="1664" w:type="dxa"/>
            <w:gridSpan w:val="2"/>
            <w:tcBorders>
              <w:bottom w:val="single" w:sz="4" w:space="0" w:color="auto"/>
            </w:tcBorders>
            <w:vAlign w:val="center"/>
          </w:tcPr>
          <w:p w14:paraId="0F540BED" w14:textId="77777777" w:rsidR="004C0137" w:rsidRPr="00264B23" w:rsidRDefault="004C0137" w:rsidP="00ED43AF"/>
        </w:tc>
        <w:tc>
          <w:tcPr>
            <w:tcW w:w="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5A2A70" w14:textId="45AABF5C" w:rsidR="004C0137" w:rsidRPr="00264B23" w:rsidRDefault="004C0137" w:rsidP="00ED43AF">
            <w:pPr>
              <w:jc w:val="center"/>
              <w:rPr>
                <w:b/>
                <w:sz w:val="20"/>
                <w:szCs w:val="20"/>
              </w:rPr>
            </w:pPr>
            <w:r w:rsidRPr="00264B23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331C37" w14:textId="140EC602" w:rsidR="004C0137" w:rsidRPr="00264B23" w:rsidRDefault="004C0137" w:rsidP="001E7D66">
            <w:pPr>
              <w:rPr>
                <w:sz w:val="20"/>
                <w:szCs w:val="20"/>
              </w:rPr>
            </w:pPr>
            <w:r w:rsidRPr="00264B23"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</w:tcPr>
          <w:p w14:paraId="6E0A97CD" w14:textId="42A87C1D" w:rsidR="004C0137" w:rsidRPr="00264B23" w:rsidRDefault="004C0137" w:rsidP="00ED43A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76E8225" w14:textId="1F533F82" w:rsidR="004C0137" w:rsidRPr="00264B23" w:rsidRDefault="004C0137" w:rsidP="00ED43AF">
            <w:pPr>
              <w:jc w:val="center"/>
              <w:rPr>
                <w:b/>
                <w:sz w:val="20"/>
                <w:szCs w:val="20"/>
              </w:rPr>
            </w:pPr>
            <w:r w:rsidRPr="00264B23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273" w:type="dxa"/>
            <w:gridSpan w:val="3"/>
            <w:tcBorders>
              <w:bottom w:val="single" w:sz="4" w:space="0" w:color="auto"/>
            </w:tcBorders>
          </w:tcPr>
          <w:p w14:paraId="108E40F9" w14:textId="05634CC2" w:rsidR="004C0137" w:rsidRPr="00264B23" w:rsidRDefault="00E474FD" w:rsidP="00ED43AF">
            <w:pPr>
              <w:jc w:val="center"/>
              <w:rPr>
                <w:b/>
                <w:sz w:val="20"/>
                <w:szCs w:val="20"/>
              </w:rPr>
            </w:pPr>
            <w:r w:rsidRPr="00264B23">
              <w:rPr>
                <w:b/>
                <w:sz w:val="20"/>
                <w:szCs w:val="20"/>
              </w:rPr>
              <w:t>OR 95</w:t>
            </w:r>
            <w:r w:rsidR="004C0137" w:rsidRPr="00264B23">
              <w:rPr>
                <w:b/>
                <w:sz w:val="20"/>
                <w:szCs w:val="20"/>
              </w:rPr>
              <w:t>% (CI)</w:t>
            </w:r>
          </w:p>
        </w:tc>
        <w:tc>
          <w:tcPr>
            <w:tcW w:w="280" w:type="dxa"/>
            <w:gridSpan w:val="2"/>
            <w:tcBorders>
              <w:bottom w:val="single" w:sz="4" w:space="0" w:color="auto"/>
            </w:tcBorders>
          </w:tcPr>
          <w:p w14:paraId="424784C3" w14:textId="77777777" w:rsidR="004C0137" w:rsidRPr="00264B23" w:rsidRDefault="004C0137" w:rsidP="00ED43A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bottom w:val="single" w:sz="4" w:space="0" w:color="auto"/>
            </w:tcBorders>
          </w:tcPr>
          <w:p w14:paraId="558383DB" w14:textId="1612BDAB" w:rsidR="004C0137" w:rsidRPr="00264B23" w:rsidRDefault="004C0137" w:rsidP="00ED43AF">
            <w:pPr>
              <w:jc w:val="center"/>
              <w:rPr>
                <w:b/>
                <w:sz w:val="20"/>
                <w:szCs w:val="20"/>
              </w:rPr>
            </w:pPr>
            <w:r w:rsidRPr="00264B23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565" w:type="dxa"/>
            <w:gridSpan w:val="3"/>
            <w:tcBorders>
              <w:bottom w:val="single" w:sz="4" w:space="0" w:color="auto"/>
            </w:tcBorders>
          </w:tcPr>
          <w:p w14:paraId="31A3ED22" w14:textId="6A724207" w:rsidR="004C0137" w:rsidRPr="00264B23" w:rsidRDefault="00E474FD" w:rsidP="00ED43AF">
            <w:pPr>
              <w:jc w:val="center"/>
              <w:rPr>
                <w:b/>
                <w:sz w:val="20"/>
                <w:szCs w:val="20"/>
              </w:rPr>
            </w:pPr>
            <w:r w:rsidRPr="00264B23">
              <w:rPr>
                <w:b/>
                <w:sz w:val="20"/>
                <w:szCs w:val="20"/>
              </w:rPr>
              <w:t>OR 95</w:t>
            </w:r>
            <w:r w:rsidR="004C0137" w:rsidRPr="00264B23">
              <w:rPr>
                <w:b/>
                <w:sz w:val="20"/>
                <w:szCs w:val="20"/>
              </w:rPr>
              <w:t>% (CI)</w:t>
            </w:r>
          </w:p>
        </w:tc>
        <w:tc>
          <w:tcPr>
            <w:tcW w:w="281" w:type="dxa"/>
            <w:gridSpan w:val="2"/>
            <w:tcBorders>
              <w:bottom w:val="single" w:sz="4" w:space="0" w:color="auto"/>
            </w:tcBorders>
          </w:tcPr>
          <w:p w14:paraId="31664E2A" w14:textId="305C796E" w:rsidR="004C0137" w:rsidRPr="00264B23" w:rsidRDefault="004C0137" w:rsidP="00ED43A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81" w:type="dxa"/>
            <w:gridSpan w:val="2"/>
            <w:tcBorders>
              <w:bottom w:val="single" w:sz="4" w:space="0" w:color="auto"/>
            </w:tcBorders>
          </w:tcPr>
          <w:p w14:paraId="43D24644" w14:textId="66AB4807" w:rsidR="004C0137" w:rsidRPr="00264B23" w:rsidRDefault="004C0137" w:rsidP="00ED43AF">
            <w:pPr>
              <w:jc w:val="center"/>
              <w:rPr>
                <w:b/>
                <w:sz w:val="20"/>
                <w:szCs w:val="20"/>
              </w:rPr>
            </w:pPr>
            <w:r w:rsidRPr="00264B23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7DEC2E92" w14:textId="1269F4DF" w:rsidR="004C0137" w:rsidRPr="00264B23" w:rsidRDefault="00E474FD" w:rsidP="00BE3DF1">
            <w:pPr>
              <w:jc w:val="both"/>
              <w:rPr>
                <w:b/>
                <w:sz w:val="20"/>
                <w:szCs w:val="20"/>
              </w:rPr>
            </w:pPr>
            <w:r w:rsidRPr="00264B23">
              <w:rPr>
                <w:b/>
                <w:sz w:val="20"/>
                <w:szCs w:val="20"/>
              </w:rPr>
              <w:t>OR 95</w:t>
            </w:r>
            <w:r w:rsidR="00BE3DF1" w:rsidRPr="00264B23">
              <w:rPr>
                <w:b/>
                <w:sz w:val="20"/>
                <w:szCs w:val="20"/>
              </w:rPr>
              <w:t xml:space="preserve">% </w:t>
            </w:r>
            <w:r w:rsidR="004C0137" w:rsidRPr="00264B23">
              <w:rPr>
                <w:b/>
                <w:sz w:val="20"/>
                <w:szCs w:val="20"/>
              </w:rPr>
              <w:t>(CI)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</w:tcPr>
          <w:p w14:paraId="39EBA2E7" w14:textId="40B3EC89" w:rsidR="004C0137" w:rsidRPr="00264B23" w:rsidRDefault="004C0137" w:rsidP="00ED43A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40D4427" w14:textId="671F8EBE" w:rsidR="004C0137" w:rsidRPr="00264B23" w:rsidRDefault="004C0137" w:rsidP="00ED43AF">
            <w:pPr>
              <w:jc w:val="center"/>
              <w:rPr>
                <w:b/>
                <w:sz w:val="20"/>
                <w:szCs w:val="20"/>
              </w:rPr>
            </w:pPr>
            <w:r w:rsidRPr="00264B23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2363" w:type="dxa"/>
            <w:gridSpan w:val="3"/>
            <w:tcBorders>
              <w:bottom w:val="single" w:sz="4" w:space="0" w:color="auto"/>
            </w:tcBorders>
          </w:tcPr>
          <w:p w14:paraId="5787E78F" w14:textId="704E56DB" w:rsidR="004C0137" w:rsidRPr="00264B23" w:rsidRDefault="00E474FD" w:rsidP="00ED43AF">
            <w:pPr>
              <w:jc w:val="center"/>
              <w:rPr>
                <w:b/>
                <w:sz w:val="20"/>
                <w:szCs w:val="20"/>
              </w:rPr>
            </w:pPr>
            <w:r w:rsidRPr="00264B23">
              <w:rPr>
                <w:b/>
                <w:sz w:val="20"/>
                <w:szCs w:val="20"/>
              </w:rPr>
              <w:t>OR 95</w:t>
            </w:r>
            <w:r w:rsidR="004C0137" w:rsidRPr="00264B23">
              <w:rPr>
                <w:b/>
                <w:sz w:val="20"/>
                <w:szCs w:val="20"/>
              </w:rPr>
              <w:t>% (CI)</w:t>
            </w:r>
          </w:p>
        </w:tc>
      </w:tr>
      <w:tr w:rsidR="00226B22" w:rsidRPr="00264B23" w14:paraId="49D755C1" w14:textId="4F4E40FB" w:rsidTr="00BE3DF1">
        <w:trPr>
          <w:trHeight w:val="309"/>
        </w:trPr>
        <w:tc>
          <w:tcPr>
            <w:tcW w:w="2518" w:type="dxa"/>
            <w:gridSpan w:val="4"/>
            <w:tcBorders>
              <w:top w:val="single" w:sz="4" w:space="0" w:color="auto"/>
            </w:tcBorders>
            <w:vAlign w:val="center"/>
          </w:tcPr>
          <w:p w14:paraId="7FFE47B5" w14:textId="0196D9C8" w:rsidR="00895AE4" w:rsidRPr="00264B23" w:rsidRDefault="00895AE4" w:rsidP="00895AE4">
            <w:pPr>
              <w:jc w:val="both"/>
              <w:rPr>
                <w:b/>
                <w:sz w:val="19"/>
                <w:szCs w:val="19"/>
              </w:rPr>
            </w:pPr>
            <w:r w:rsidRPr="00264B23">
              <w:rPr>
                <w:b/>
                <w:sz w:val="19"/>
                <w:szCs w:val="19"/>
              </w:rPr>
              <w:t>Wheeze</w:t>
            </w:r>
            <w:r w:rsidR="001F6C8E" w:rsidRPr="00264B23">
              <w:rPr>
                <w:b/>
                <w:sz w:val="19"/>
                <w:szCs w:val="19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D64E92F" w14:textId="77777777" w:rsidR="00895AE4" w:rsidRPr="00264B23" w:rsidRDefault="00895AE4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49" w:type="dxa"/>
            <w:gridSpan w:val="4"/>
            <w:tcBorders>
              <w:top w:val="single" w:sz="4" w:space="0" w:color="auto"/>
            </w:tcBorders>
          </w:tcPr>
          <w:p w14:paraId="0B43C281" w14:textId="6A67C24E" w:rsidR="00895AE4" w:rsidRPr="00264B23" w:rsidRDefault="00895AE4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96" w:type="dxa"/>
            <w:gridSpan w:val="4"/>
            <w:tcBorders>
              <w:top w:val="single" w:sz="4" w:space="0" w:color="auto"/>
            </w:tcBorders>
          </w:tcPr>
          <w:p w14:paraId="0C52D0D4" w14:textId="77777777" w:rsidR="00895AE4" w:rsidRPr="00264B23" w:rsidRDefault="00895AE4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556" w:type="dxa"/>
            <w:gridSpan w:val="4"/>
            <w:tcBorders>
              <w:top w:val="single" w:sz="4" w:space="0" w:color="auto"/>
            </w:tcBorders>
          </w:tcPr>
          <w:p w14:paraId="2E60B998" w14:textId="7ACFADFE" w:rsidR="00895AE4" w:rsidRPr="00264B23" w:rsidRDefault="00895AE4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419" w:type="dxa"/>
            <w:gridSpan w:val="6"/>
            <w:tcBorders>
              <w:top w:val="single" w:sz="4" w:space="0" w:color="auto"/>
            </w:tcBorders>
          </w:tcPr>
          <w:p w14:paraId="127135A2" w14:textId="77777777" w:rsidR="00895AE4" w:rsidRPr="00264B23" w:rsidRDefault="00895AE4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5C6E7B25" w14:textId="77777777" w:rsidR="00895AE4" w:rsidRPr="00264B23" w:rsidRDefault="00895AE4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14:paraId="68F7BA73" w14:textId="77777777" w:rsidR="00895AE4" w:rsidRPr="00264B23" w:rsidRDefault="00895AE4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0171E250" w14:textId="34C79DA6" w:rsidR="00895AE4" w:rsidRPr="00264B23" w:rsidRDefault="00895AE4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4413929" w14:textId="40330C76" w:rsidR="00895AE4" w:rsidRPr="00264B23" w:rsidRDefault="00895AE4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F0E93C4" w14:textId="77777777" w:rsidR="00895AE4" w:rsidRPr="00264B23" w:rsidRDefault="00895AE4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440" w:type="dxa"/>
            <w:tcBorders>
              <w:left w:val="nil"/>
            </w:tcBorders>
          </w:tcPr>
          <w:p w14:paraId="081FB5FA" w14:textId="50621D65" w:rsidR="00895AE4" w:rsidRPr="00264B23" w:rsidRDefault="00895AE4" w:rsidP="00ED43AF">
            <w:pPr>
              <w:jc w:val="center"/>
              <w:rPr>
                <w:sz w:val="20"/>
                <w:szCs w:val="20"/>
              </w:rPr>
            </w:pPr>
          </w:p>
        </w:tc>
      </w:tr>
      <w:tr w:rsidR="00A32B2F" w:rsidRPr="00264B23" w14:paraId="1744D0B7" w14:textId="239D24DF" w:rsidTr="00BE3DF1">
        <w:trPr>
          <w:gridAfter w:val="1"/>
          <w:wAfter w:w="3440" w:type="dxa"/>
          <w:trHeight w:val="309"/>
        </w:trPr>
        <w:tc>
          <w:tcPr>
            <w:tcW w:w="1242" w:type="dxa"/>
            <w:vAlign w:val="center"/>
          </w:tcPr>
          <w:p w14:paraId="7F970F93" w14:textId="543F7DA2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Absent</w:t>
            </w:r>
          </w:p>
        </w:tc>
        <w:tc>
          <w:tcPr>
            <w:tcW w:w="1276" w:type="dxa"/>
            <w:gridSpan w:val="3"/>
          </w:tcPr>
          <w:p w14:paraId="613D83F8" w14:textId="3D5C2929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25</w:t>
            </w:r>
            <w:r w:rsidR="00CD183C" w:rsidRPr="00264B23">
              <w:rPr>
                <w:sz w:val="19"/>
                <w:szCs w:val="19"/>
              </w:rPr>
              <w:t>/949</w:t>
            </w:r>
            <w:r w:rsidRPr="00264B23">
              <w:rPr>
                <w:sz w:val="19"/>
                <w:szCs w:val="19"/>
              </w:rPr>
              <w:t xml:space="preserve"> (3)</w:t>
            </w:r>
          </w:p>
        </w:tc>
        <w:tc>
          <w:tcPr>
            <w:tcW w:w="1418" w:type="dxa"/>
            <w:gridSpan w:val="2"/>
          </w:tcPr>
          <w:p w14:paraId="4EB9AC85" w14:textId="12C03469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134" w:type="dxa"/>
            <w:gridSpan w:val="5"/>
          </w:tcPr>
          <w:p w14:paraId="5DE0C35F" w14:textId="34657B17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44</w:t>
            </w:r>
            <w:r w:rsidR="0014577E" w:rsidRPr="00264B23">
              <w:rPr>
                <w:sz w:val="19"/>
                <w:szCs w:val="19"/>
              </w:rPr>
              <w:t>/958</w:t>
            </w:r>
            <w:r w:rsidRPr="00264B23">
              <w:rPr>
                <w:sz w:val="19"/>
                <w:szCs w:val="19"/>
              </w:rPr>
              <w:t xml:space="preserve"> (5)</w:t>
            </w:r>
          </w:p>
        </w:tc>
        <w:tc>
          <w:tcPr>
            <w:tcW w:w="1411" w:type="dxa"/>
            <w:gridSpan w:val="3"/>
          </w:tcPr>
          <w:p w14:paraId="25228828" w14:textId="1B958607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134" w:type="dxa"/>
            <w:gridSpan w:val="3"/>
            <w:tcBorders>
              <w:left w:val="nil"/>
            </w:tcBorders>
          </w:tcPr>
          <w:p w14:paraId="2542ED71" w14:textId="62410F44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40</w:t>
            </w:r>
            <w:r w:rsidR="00772E33" w:rsidRPr="00264B23">
              <w:rPr>
                <w:sz w:val="19"/>
                <w:szCs w:val="19"/>
              </w:rPr>
              <w:t>/931</w:t>
            </w:r>
            <w:r w:rsidRPr="00264B23">
              <w:rPr>
                <w:sz w:val="19"/>
                <w:szCs w:val="19"/>
              </w:rPr>
              <w:t xml:space="preserve"> (4)</w:t>
            </w:r>
          </w:p>
        </w:tc>
        <w:tc>
          <w:tcPr>
            <w:tcW w:w="1418" w:type="dxa"/>
            <w:gridSpan w:val="4"/>
          </w:tcPr>
          <w:p w14:paraId="6E172E22" w14:textId="05225952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423" w:type="dxa"/>
            <w:gridSpan w:val="3"/>
          </w:tcPr>
          <w:p w14:paraId="756CA617" w14:textId="1CC77547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47</w:t>
            </w:r>
            <w:r w:rsidR="003D4AC5" w:rsidRPr="00264B23">
              <w:rPr>
                <w:sz w:val="19"/>
                <w:szCs w:val="19"/>
              </w:rPr>
              <w:t>/947</w:t>
            </w:r>
            <w:r w:rsidRPr="00264B23">
              <w:rPr>
                <w:sz w:val="19"/>
                <w:szCs w:val="19"/>
              </w:rPr>
              <w:t xml:space="preserve"> (16)</w:t>
            </w:r>
          </w:p>
        </w:tc>
        <w:tc>
          <w:tcPr>
            <w:tcW w:w="1418" w:type="dxa"/>
            <w:gridSpan w:val="4"/>
          </w:tcPr>
          <w:p w14:paraId="769E94EB" w14:textId="7DC2B216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417" w:type="dxa"/>
            <w:gridSpan w:val="2"/>
          </w:tcPr>
          <w:p w14:paraId="419EFA46" w14:textId="6A4D90ED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87</w:t>
            </w:r>
            <w:r w:rsidR="00A32B2F" w:rsidRPr="00264B23">
              <w:rPr>
                <w:sz w:val="19"/>
                <w:szCs w:val="19"/>
              </w:rPr>
              <w:t>/944</w:t>
            </w:r>
            <w:r w:rsidRPr="00264B23">
              <w:rPr>
                <w:sz w:val="19"/>
                <w:szCs w:val="19"/>
              </w:rPr>
              <w:t xml:space="preserve"> (20)</w:t>
            </w:r>
          </w:p>
        </w:tc>
        <w:tc>
          <w:tcPr>
            <w:tcW w:w="1654" w:type="dxa"/>
            <w:gridSpan w:val="2"/>
          </w:tcPr>
          <w:p w14:paraId="5E9C45AB" w14:textId="57D4D2FD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</w:tr>
      <w:tr w:rsidR="00A32B2F" w:rsidRPr="00264B23" w14:paraId="12DCA450" w14:textId="1D4366DA" w:rsidTr="00BE3DF1">
        <w:trPr>
          <w:gridAfter w:val="1"/>
          <w:wAfter w:w="3440" w:type="dxa"/>
          <w:trHeight w:val="309"/>
        </w:trPr>
        <w:tc>
          <w:tcPr>
            <w:tcW w:w="1242" w:type="dxa"/>
            <w:vAlign w:val="center"/>
          </w:tcPr>
          <w:p w14:paraId="0DF29359" w14:textId="2B32F781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Present</w:t>
            </w:r>
          </w:p>
        </w:tc>
        <w:tc>
          <w:tcPr>
            <w:tcW w:w="1276" w:type="dxa"/>
            <w:gridSpan w:val="3"/>
          </w:tcPr>
          <w:p w14:paraId="2E0B6DF6" w14:textId="1AD62CE2" w:rsidR="004C0137" w:rsidRPr="00264B23" w:rsidRDefault="003E4D32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7</w:t>
            </w:r>
            <w:r w:rsidR="00CD183C" w:rsidRPr="00264B23">
              <w:rPr>
                <w:sz w:val="19"/>
                <w:szCs w:val="19"/>
              </w:rPr>
              <w:t xml:space="preserve">/159 </w:t>
            </w:r>
            <w:r w:rsidR="004C0137" w:rsidRPr="00264B23">
              <w:rPr>
                <w:sz w:val="19"/>
                <w:szCs w:val="19"/>
              </w:rPr>
              <w:t>(10)</w:t>
            </w:r>
          </w:p>
        </w:tc>
        <w:tc>
          <w:tcPr>
            <w:tcW w:w="1418" w:type="dxa"/>
            <w:gridSpan w:val="2"/>
          </w:tcPr>
          <w:p w14:paraId="6A0A9FDA" w14:textId="3681F72C" w:rsidR="004C0137" w:rsidRPr="00264B23" w:rsidRDefault="003E4D32" w:rsidP="00285417">
            <w:pPr>
              <w:jc w:val="center"/>
              <w:rPr>
                <w:b/>
                <w:sz w:val="19"/>
                <w:szCs w:val="19"/>
              </w:rPr>
            </w:pPr>
            <w:r w:rsidRPr="00264B23">
              <w:rPr>
                <w:b/>
                <w:sz w:val="19"/>
                <w:szCs w:val="19"/>
              </w:rPr>
              <w:t>4.4 (2.3, 8.4</w:t>
            </w:r>
            <w:r w:rsidR="004C0137" w:rsidRPr="00264B23">
              <w:rPr>
                <w:b/>
                <w:sz w:val="19"/>
                <w:szCs w:val="19"/>
              </w:rPr>
              <w:t>)</w:t>
            </w:r>
          </w:p>
        </w:tc>
        <w:tc>
          <w:tcPr>
            <w:tcW w:w="1134" w:type="dxa"/>
            <w:gridSpan w:val="5"/>
          </w:tcPr>
          <w:p w14:paraId="507F25DD" w14:textId="342FFA72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1</w:t>
            </w:r>
            <w:r w:rsidR="0014577E" w:rsidRPr="00264B23">
              <w:rPr>
                <w:sz w:val="19"/>
                <w:szCs w:val="19"/>
              </w:rPr>
              <w:t>/159</w:t>
            </w:r>
            <w:r w:rsidRPr="00264B23">
              <w:rPr>
                <w:sz w:val="19"/>
                <w:szCs w:val="19"/>
              </w:rPr>
              <w:t xml:space="preserve"> (7)</w:t>
            </w:r>
          </w:p>
        </w:tc>
        <w:tc>
          <w:tcPr>
            <w:tcW w:w="1411" w:type="dxa"/>
            <w:gridSpan w:val="3"/>
          </w:tcPr>
          <w:p w14:paraId="33F49CA4" w14:textId="5041DF60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.5 (0.8, 3.0)</w:t>
            </w:r>
          </w:p>
        </w:tc>
        <w:tc>
          <w:tcPr>
            <w:tcW w:w="1134" w:type="dxa"/>
            <w:gridSpan w:val="3"/>
          </w:tcPr>
          <w:p w14:paraId="3F8EB8AC" w14:textId="74F386C1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1</w:t>
            </w:r>
            <w:r w:rsidR="00772E33" w:rsidRPr="00264B23">
              <w:rPr>
                <w:sz w:val="19"/>
                <w:szCs w:val="19"/>
              </w:rPr>
              <w:t>/151</w:t>
            </w:r>
            <w:r w:rsidRPr="00264B23">
              <w:rPr>
                <w:sz w:val="19"/>
                <w:szCs w:val="19"/>
              </w:rPr>
              <w:t xml:space="preserve"> (7)</w:t>
            </w:r>
          </w:p>
        </w:tc>
        <w:tc>
          <w:tcPr>
            <w:tcW w:w="1418" w:type="dxa"/>
            <w:gridSpan w:val="4"/>
          </w:tcPr>
          <w:p w14:paraId="7AFF9692" w14:textId="11C95A36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.8 (0.9, 3.5)</w:t>
            </w:r>
          </w:p>
        </w:tc>
        <w:tc>
          <w:tcPr>
            <w:tcW w:w="1423" w:type="dxa"/>
            <w:gridSpan w:val="3"/>
          </w:tcPr>
          <w:p w14:paraId="43525831" w14:textId="3D859F43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22</w:t>
            </w:r>
            <w:r w:rsidR="00772E33" w:rsidRPr="00264B23">
              <w:rPr>
                <w:sz w:val="19"/>
                <w:szCs w:val="19"/>
              </w:rPr>
              <w:t>/156</w:t>
            </w:r>
            <w:r w:rsidRPr="00264B23">
              <w:rPr>
                <w:sz w:val="19"/>
                <w:szCs w:val="19"/>
              </w:rPr>
              <w:t xml:space="preserve"> (14)</w:t>
            </w:r>
          </w:p>
        </w:tc>
        <w:tc>
          <w:tcPr>
            <w:tcW w:w="1418" w:type="dxa"/>
            <w:gridSpan w:val="4"/>
          </w:tcPr>
          <w:p w14:paraId="0F446857" w14:textId="3136F61F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0.9 (0.6, 1.4)</w:t>
            </w: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41EDAFB1" w14:textId="3F0C7670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40</w:t>
            </w:r>
            <w:r w:rsidR="00235128" w:rsidRPr="00264B23">
              <w:rPr>
                <w:sz w:val="19"/>
                <w:szCs w:val="19"/>
              </w:rPr>
              <w:t>/151</w:t>
            </w:r>
            <w:r w:rsidRPr="00264B23">
              <w:rPr>
                <w:sz w:val="19"/>
                <w:szCs w:val="19"/>
              </w:rPr>
              <w:t xml:space="preserve"> (26)</w:t>
            </w:r>
          </w:p>
        </w:tc>
        <w:tc>
          <w:tcPr>
            <w:tcW w:w="1654" w:type="dxa"/>
            <w:gridSpan w:val="2"/>
          </w:tcPr>
          <w:p w14:paraId="3DCD8DDD" w14:textId="6C769AC9" w:rsidR="004C0137" w:rsidRPr="00264B23" w:rsidRDefault="00F20D2F" w:rsidP="00ED43AF">
            <w:pPr>
              <w:jc w:val="center"/>
              <w:rPr>
                <w:b/>
                <w:sz w:val="19"/>
                <w:szCs w:val="19"/>
              </w:rPr>
            </w:pPr>
            <w:r w:rsidRPr="00264B23">
              <w:rPr>
                <w:b/>
                <w:sz w:val="19"/>
                <w:szCs w:val="19"/>
              </w:rPr>
              <w:t>1.5 (1.0, 2.2</w:t>
            </w:r>
            <w:r w:rsidR="004C0137" w:rsidRPr="00264B23">
              <w:rPr>
                <w:b/>
                <w:sz w:val="19"/>
                <w:szCs w:val="19"/>
              </w:rPr>
              <w:t>)</w:t>
            </w:r>
          </w:p>
        </w:tc>
      </w:tr>
      <w:tr w:rsidR="00EC3995" w:rsidRPr="00264B23" w14:paraId="5FB47418" w14:textId="4235A7CB" w:rsidTr="00BE3DF1">
        <w:trPr>
          <w:gridAfter w:val="1"/>
          <w:wAfter w:w="3440" w:type="dxa"/>
          <w:trHeight w:val="309"/>
        </w:trPr>
        <w:tc>
          <w:tcPr>
            <w:tcW w:w="2518" w:type="dxa"/>
            <w:gridSpan w:val="4"/>
            <w:vAlign w:val="center"/>
          </w:tcPr>
          <w:p w14:paraId="3C37A35B" w14:textId="3687FF40" w:rsidR="004C0137" w:rsidRPr="00264B23" w:rsidRDefault="004C0137" w:rsidP="00285417">
            <w:pPr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Eczema</w:t>
            </w:r>
          </w:p>
        </w:tc>
        <w:tc>
          <w:tcPr>
            <w:tcW w:w="1418" w:type="dxa"/>
            <w:gridSpan w:val="2"/>
          </w:tcPr>
          <w:p w14:paraId="2A273499" w14:textId="77777777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gridSpan w:val="5"/>
          </w:tcPr>
          <w:p w14:paraId="1624AB3E" w14:textId="6037E3D4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1" w:type="dxa"/>
            <w:gridSpan w:val="3"/>
          </w:tcPr>
          <w:p w14:paraId="3485065F" w14:textId="77777777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gridSpan w:val="3"/>
          </w:tcPr>
          <w:p w14:paraId="60610EC7" w14:textId="50219CB1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gridSpan w:val="4"/>
          </w:tcPr>
          <w:p w14:paraId="3B863547" w14:textId="77777777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23" w:type="dxa"/>
            <w:gridSpan w:val="3"/>
          </w:tcPr>
          <w:p w14:paraId="57F91218" w14:textId="529F1219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gridSpan w:val="4"/>
          </w:tcPr>
          <w:p w14:paraId="038CEEE9" w14:textId="77777777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474682EE" w14:textId="60C51394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54" w:type="dxa"/>
            <w:gridSpan w:val="2"/>
          </w:tcPr>
          <w:p w14:paraId="1F72E978" w14:textId="77777777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</w:p>
        </w:tc>
      </w:tr>
      <w:tr w:rsidR="00A32B2F" w:rsidRPr="00264B23" w14:paraId="06C72338" w14:textId="217403C3" w:rsidTr="00BE3DF1">
        <w:trPr>
          <w:gridAfter w:val="1"/>
          <w:wAfter w:w="3440" w:type="dxa"/>
          <w:trHeight w:val="309"/>
        </w:trPr>
        <w:tc>
          <w:tcPr>
            <w:tcW w:w="1242" w:type="dxa"/>
            <w:vAlign w:val="center"/>
          </w:tcPr>
          <w:p w14:paraId="28D7E9C6" w14:textId="5D4DEC53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Absent</w:t>
            </w:r>
          </w:p>
        </w:tc>
        <w:tc>
          <w:tcPr>
            <w:tcW w:w="1276" w:type="dxa"/>
            <w:gridSpan w:val="3"/>
          </w:tcPr>
          <w:p w14:paraId="7E300AD9" w14:textId="0DCF7E3D" w:rsidR="004C0137" w:rsidRPr="00264B23" w:rsidRDefault="003E38AB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36</w:t>
            </w:r>
            <w:r w:rsidR="00463E9F" w:rsidRPr="00264B23">
              <w:rPr>
                <w:sz w:val="19"/>
                <w:szCs w:val="19"/>
              </w:rPr>
              <w:t>/958</w:t>
            </w:r>
            <w:r w:rsidR="004C0137" w:rsidRPr="00264B23">
              <w:rPr>
                <w:sz w:val="19"/>
                <w:szCs w:val="19"/>
              </w:rPr>
              <w:t xml:space="preserve"> (4)</w:t>
            </w:r>
          </w:p>
        </w:tc>
        <w:tc>
          <w:tcPr>
            <w:tcW w:w="1418" w:type="dxa"/>
            <w:gridSpan w:val="2"/>
          </w:tcPr>
          <w:p w14:paraId="1F0A40D4" w14:textId="5A248E2A" w:rsidR="004C0137" w:rsidRPr="00264B23" w:rsidRDefault="0075017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134" w:type="dxa"/>
            <w:gridSpan w:val="5"/>
          </w:tcPr>
          <w:p w14:paraId="242D52E3" w14:textId="2813D40A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39</w:t>
            </w:r>
            <w:r w:rsidR="00E45DF1" w:rsidRPr="00264B23">
              <w:rPr>
                <w:sz w:val="19"/>
                <w:szCs w:val="19"/>
              </w:rPr>
              <w:t>/966</w:t>
            </w:r>
            <w:r w:rsidRPr="00264B23">
              <w:rPr>
                <w:sz w:val="19"/>
                <w:szCs w:val="19"/>
              </w:rPr>
              <w:t xml:space="preserve"> (4)</w:t>
            </w:r>
          </w:p>
        </w:tc>
        <w:tc>
          <w:tcPr>
            <w:tcW w:w="1411" w:type="dxa"/>
            <w:gridSpan w:val="3"/>
          </w:tcPr>
          <w:p w14:paraId="6024C2DD" w14:textId="27DFB5D1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134" w:type="dxa"/>
            <w:gridSpan w:val="3"/>
          </w:tcPr>
          <w:p w14:paraId="32561957" w14:textId="5896D77E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41</w:t>
            </w:r>
            <w:r w:rsidR="00CD2A37" w:rsidRPr="00264B23">
              <w:rPr>
                <w:sz w:val="19"/>
                <w:szCs w:val="19"/>
              </w:rPr>
              <w:t>/934</w:t>
            </w:r>
            <w:r w:rsidRPr="00264B23">
              <w:rPr>
                <w:sz w:val="19"/>
                <w:szCs w:val="19"/>
              </w:rPr>
              <w:t xml:space="preserve"> (4)</w:t>
            </w:r>
          </w:p>
        </w:tc>
        <w:tc>
          <w:tcPr>
            <w:tcW w:w="1418" w:type="dxa"/>
            <w:gridSpan w:val="4"/>
          </w:tcPr>
          <w:p w14:paraId="77C41735" w14:textId="74967EAA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423" w:type="dxa"/>
            <w:gridSpan w:val="3"/>
          </w:tcPr>
          <w:p w14:paraId="1B5C91A6" w14:textId="6B28B3F6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40</w:t>
            </w:r>
            <w:r w:rsidR="00FA5198" w:rsidRPr="00264B23">
              <w:rPr>
                <w:sz w:val="19"/>
                <w:szCs w:val="19"/>
              </w:rPr>
              <w:t>/953</w:t>
            </w:r>
            <w:r w:rsidRPr="00264B23">
              <w:rPr>
                <w:sz w:val="19"/>
                <w:szCs w:val="19"/>
              </w:rPr>
              <w:t xml:space="preserve"> (15)</w:t>
            </w:r>
          </w:p>
        </w:tc>
        <w:tc>
          <w:tcPr>
            <w:tcW w:w="1418" w:type="dxa"/>
            <w:gridSpan w:val="4"/>
          </w:tcPr>
          <w:p w14:paraId="6D5125F1" w14:textId="248CCE1E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5156EE95" w14:textId="45D97830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88</w:t>
            </w:r>
            <w:r w:rsidR="00FC352D" w:rsidRPr="00264B23">
              <w:rPr>
                <w:sz w:val="19"/>
                <w:szCs w:val="19"/>
              </w:rPr>
              <w:t>/949</w:t>
            </w:r>
            <w:r w:rsidRPr="00264B23">
              <w:rPr>
                <w:sz w:val="19"/>
                <w:szCs w:val="19"/>
              </w:rPr>
              <w:t xml:space="preserve"> (20)</w:t>
            </w:r>
          </w:p>
        </w:tc>
        <w:tc>
          <w:tcPr>
            <w:tcW w:w="1654" w:type="dxa"/>
            <w:gridSpan w:val="2"/>
          </w:tcPr>
          <w:p w14:paraId="7AC11838" w14:textId="1AAF12A0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</w:tr>
      <w:tr w:rsidR="00A32B2F" w:rsidRPr="00264B23" w14:paraId="1915D76E" w14:textId="7D48BE17" w:rsidTr="00BE3DF1">
        <w:trPr>
          <w:gridAfter w:val="1"/>
          <w:wAfter w:w="3440" w:type="dxa"/>
          <w:trHeight w:val="309"/>
        </w:trPr>
        <w:tc>
          <w:tcPr>
            <w:tcW w:w="1242" w:type="dxa"/>
            <w:vAlign w:val="center"/>
          </w:tcPr>
          <w:p w14:paraId="071DC3B7" w14:textId="11700B8A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Present</w:t>
            </w:r>
          </w:p>
        </w:tc>
        <w:tc>
          <w:tcPr>
            <w:tcW w:w="1276" w:type="dxa"/>
            <w:gridSpan w:val="3"/>
          </w:tcPr>
          <w:p w14:paraId="1BE9FAEE" w14:textId="25349FD8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6</w:t>
            </w:r>
            <w:r w:rsidR="00463E9F" w:rsidRPr="00264B23">
              <w:rPr>
                <w:sz w:val="19"/>
                <w:szCs w:val="19"/>
              </w:rPr>
              <w:t>/150</w:t>
            </w:r>
            <w:r w:rsidRPr="00264B23">
              <w:rPr>
                <w:sz w:val="19"/>
                <w:szCs w:val="19"/>
              </w:rPr>
              <w:t xml:space="preserve"> (4)</w:t>
            </w:r>
          </w:p>
        </w:tc>
        <w:tc>
          <w:tcPr>
            <w:tcW w:w="1418" w:type="dxa"/>
            <w:gridSpan w:val="2"/>
          </w:tcPr>
          <w:p w14:paraId="7ACE97F3" w14:textId="395B39E0" w:rsidR="004C0137" w:rsidRPr="00264B23" w:rsidRDefault="003E38AB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.1 (0.4, 2.6</w:t>
            </w:r>
            <w:r w:rsidR="004C0137" w:rsidRPr="00264B23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gridSpan w:val="5"/>
          </w:tcPr>
          <w:p w14:paraId="50B1608E" w14:textId="5741E0E5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6</w:t>
            </w:r>
            <w:r w:rsidR="00E45DF1" w:rsidRPr="00264B23">
              <w:rPr>
                <w:sz w:val="19"/>
                <w:szCs w:val="19"/>
              </w:rPr>
              <w:t>/151</w:t>
            </w:r>
            <w:r w:rsidRPr="00264B23">
              <w:rPr>
                <w:sz w:val="19"/>
                <w:szCs w:val="19"/>
              </w:rPr>
              <w:t xml:space="preserve"> (11)</w:t>
            </w:r>
          </w:p>
        </w:tc>
        <w:tc>
          <w:tcPr>
            <w:tcW w:w="1411" w:type="dxa"/>
            <w:gridSpan w:val="3"/>
          </w:tcPr>
          <w:p w14:paraId="00907696" w14:textId="5C802A4E" w:rsidR="004C0137" w:rsidRPr="00264B23" w:rsidRDefault="004C0137" w:rsidP="00285417">
            <w:pPr>
              <w:jc w:val="center"/>
              <w:rPr>
                <w:b/>
                <w:sz w:val="19"/>
                <w:szCs w:val="19"/>
              </w:rPr>
            </w:pPr>
            <w:r w:rsidRPr="00264B23">
              <w:rPr>
                <w:b/>
                <w:sz w:val="19"/>
                <w:szCs w:val="19"/>
              </w:rPr>
              <w:t>2.8 (1.5, 5.2)</w:t>
            </w:r>
          </w:p>
        </w:tc>
        <w:tc>
          <w:tcPr>
            <w:tcW w:w="1134" w:type="dxa"/>
            <w:gridSpan w:val="3"/>
          </w:tcPr>
          <w:p w14:paraId="3D201646" w14:textId="111AA525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0</w:t>
            </w:r>
            <w:r w:rsidR="00A0554F" w:rsidRPr="00264B23">
              <w:rPr>
                <w:sz w:val="19"/>
                <w:szCs w:val="19"/>
              </w:rPr>
              <w:t>/148</w:t>
            </w:r>
            <w:r w:rsidRPr="00264B23">
              <w:rPr>
                <w:sz w:val="19"/>
                <w:szCs w:val="19"/>
              </w:rPr>
              <w:t xml:space="preserve"> (7)</w:t>
            </w:r>
          </w:p>
        </w:tc>
        <w:tc>
          <w:tcPr>
            <w:tcW w:w="1418" w:type="dxa"/>
            <w:gridSpan w:val="4"/>
          </w:tcPr>
          <w:p w14:paraId="526A9C72" w14:textId="4C8630AD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.6 (0.8, 3.2)</w:t>
            </w:r>
          </w:p>
        </w:tc>
        <w:tc>
          <w:tcPr>
            <w:tcW w:w="1423" w:type="dxa"/>
            <w:gridSpan w:val="3"/>
          </w:tcPr>
          <w:p w14:paraId="00E29CD0" w14:textId="2B9D9CD8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 xml:space="preserve">29 </w:t>
            </w:r>
            <w:r w:rsidR="00FA5198" w:rsidRPr="00264B23">
              <w:rPr>
                <w:sz w:val="19"/>
                <w:szCs w:val="19"/>
              </w:rPr>
              <w:t>/150</w:t>
            </w:r>
            <w:r w:rsidR="00CD2A37" w:rsidRPr="00264B23">
              <w:rPr>
                <w:sz w:val="19"/>
                <w:szCs w:val="19"/>
              </w:rPr>
              <w:t xml:space="preserve"> </w:t>
            </w:r>
            <w:r w:rsidRPr="00264B23">
              <w:rPr>
                <w:sz w:val="19"/>
                <w:szCs w:val="19"/>
              </w:rPr>
              <w:t>(19)</w:t>
            </w:r>
          </w:p>
        </w:tc>
        <w:tc>
          <w:tcPr>
            <w:tcW w:w="1418" w:type="dxa"/>
            <w:gridSpan w:val="4"/>
          </w:tcPr>
          <w:p w14:paraId="2379DCA6" w14:textId="48CC19FB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.4 (0.9, 2.2)</w:t>
            </w: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1BC3CA95" w14:textId="42E4AE84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39</w:t>
            </w:r>
            <w:r w:rsidR="00FC352D" w:rsidRPr="00264B23">
              <w:rPr>
                <w:sz w:val="19"/>
                <w:szCs w:val="19"/>
              </w:rPr>
              <w:t>/146</w:t>
            </w:r>
            <w:r w:rsidRPr="00264B23">
              <w:rPr>
                <w:sz w:val="19"/>
                <w:szCs w:val="19"/>
              </w:rPr>
              <w:t xml:space="preserve"> (27)</w:t>
            </w:r>
          </w:p>
        </w:tc>
        <w:tc>
          <w:tcPr>
            <w:tcW w:w="1654" w:type="dxa"/>
            <w:gridSpan w:val="2"/>
          </w:tcPr>
          <w:p w14:paraId="6AB16D9E" w14:textId="368AE5C5" w:rsidR="004C0137" w:rsidRPr="00264B23" w:rsidRDefault="004C0137" w:rsidP="00ED43AF">
            <w:pPr>
              <w:jc w:val="center"/>
              <w:rPr>
                <w:b/>
                <w:sz w:val="19"/>
                <w:szCs w:val="19"/>
              </w:rPr>
            </w:pPr>
            <w:r w:rsidRPr="00264B23">
              <w:rPr>
                <w:b/>
                <w:sz w:val="19"/>
                <w:szCs w:val="19"/>
              </w:rPr>
              <w:t>1.5 (1.0, 2.2)</w:t>
            </w:r>
          </w:p>
        </w:tc>
      </w:tr>
      <w:tr w:rsidR="00EC3995" w:rsidRPr="00264B23" w14:paraId="1D7D64CB" w14:textId="74B5244A" w:rsidTr="00BE3DF1">
        <w:trPr>
          <w:gridAfter w:val="1"/>
          <w:wAfter w:w="3440" w:type="dxa"/>
          <w:trHeight w:val="309"/>
        </w:trPr>
        <w:tc>
          <w:tcPr>
            <w:tcW w:w="2518" w:type="dxa"/>
            <w:gridSpan w:val="4"/>
            <w:vAlign w:val="center"/>
          </w:tcPr>
          <w:p w14:paraId="4A9009F2" w14:textId="7A5355FE" w:rsidR="004C0137" w:rsidRPr="00264B23" w:rsidRDefault="003D6F0E" w:rsidP="00285417">
            <w:pPr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 xml:space="preserve">Allergic </w:t>
            </w:r>
            <w:r w:rsidR="004C0137" w:rsidRPr="00264B23">
              <w:rPr>
                <w:sz w:val="19"/>
                <w:szCs w:val="19"/>
              </w:rPr>
              <w:t>rhinitis</w:t>
            </w:r>
          </w:p>
        </w:tc>
        <w:tc>
          <w:tcPr>
            <w:tcW w:w="1418" w:type="dxa"/>
            <w:gridSpan w:val="2"/>
          </w:tcPr>
          <w:p w14:paraId="06089000" w14:textId="77777777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gridSpan w:val="5"/>
          </w:tcPr>
          <w:p w14:paraId="16EF9021" w14:textId="1E7D1F98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1" w:type="dxa"/>
            <w:gridSpan w:val="3"/>
          </w:tcPr>
          <w:p w14:paraId="04517619" w14:textId="77777777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gridSpan w:val="3"/>
          </w:tcPr>
          <w:p w14:paraId="1247757C" w14:textId="688D004D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gridSpan w:val="4"/>
          </w:tcPr>
          <w:p w14:paraId="62C5E5AB" w14:textId="77777777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23" w:type="dxa"/>
            <w:gridSpan w:val="3"/>
          </w:tcPr>
          <w:p w14:paraId="02F6B0F5" w14:textId="5786A071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gridSpan w:val="4"/>
          </w:tcPr>
          <w:p w14:paraId="69E55D70" w14:textId="77777777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4E6EEFBC" w14:textId="55BA5F42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54" w:type="dxa"/>
            <w:gridSpan w:val="2"/>
          </w:tcPr>
          <w:p w14:paraId="643E1474" w14:textId="77777777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</w:p>
        </w:tc>
      </w:tr>
      <w:tr w:rsidR="00A32B2F" w:rsidRPr="00264B23" w14:paraId="12548F0B" w14:textId="4F82C9F1" w:rsidTr="00BE3DF1">
        <w:trPr>
          <w:gridAfter w:val="1"/>
          <w:wAfter w:w="3440" w:type="dxa"/>
          <w:trHeight w:val="309"/>
        </w:trPr>
        <w:tc>
          <w:tcPr>
            <w:tcW w:w="1242" w:type="dxa"/>
            <w:vAlign w:val="center"/>
          </w:tcPr>
          <w:p w14:paraId="46442FB0" w14:textId="12776961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Absent</w:t>
            </w:r>
          </w:p>
        </w:tc>
        <w:tc>
          <w:tcPr>
            <w:tcW w:w="1276" w:type="dxa"/>
            <w:gridSpan w:val="3"/>
          </w:tcPr>
          <w:p w14:paraId="40E6582A" w14:textId="0179631C" w:rsidR="004C0137" w:rsidRPr="00264B23" w:rsidRDefault="00C62849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38</w:t>
            </w:r>
            <w:r w:rsidR="006F514C" w:rsidRPr="00264B23">
              <w:rPr>
                <w:sz w:val="19"/>
                <w:szCs w:val="19"/>
              </w:rPr>
              <w:t>/1019</w:t>
            </w:r>
            <w:r w:rsidR="004C0137" w:rsidRPr="00264B23">
              <w:rPr>
                <w:sz w:val="19"/>
                <w:szCs w:val="19"/>
              </w:rPr>
              <w:t xml:space="preserve"> (4)</w:t>
            </w:r>
          </w:p>
        </w:tc>
        <w:tc>
          <w:tcPr>
            <w:tcW w:w="1418" w:type="dxa"/>
            <w:gridSpan w:val="2"/>
          </w:tcPr>
          <w:p w14:paraId="65F4A84F" w14:textId="6BBC876E" w:rsidR="004C0137" w:rsidRPr="00264B23" w:rsidRDefault="00B4618B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134" w:type="dxa"/>
            <w:gridSpan w:val="5"/>
          </w:tcPr>
          <w:p w14:paraId="4AFD1408" w14:textId="29C0C120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46</w:t>
            </w:r>
            <w:r w:rsidR="009674CD" w:rsidRPr="00264B23">
              <w:rPr>
                <w:sz w:val="19"/>
                <w:szCs w:val="19"/>
              </w:rPr>
              <w:t>/1028</w:t>
            </w:r>
            <w:r w:rsidRPr="00264B23">
              <w:rPr>
                <w:sz w:val="19"/>
                <w:szCs w:val="19"/>
              </w:rPr>
              <w:t xml:space="preserve"> (4)</w:t>
            </w:r>
          </w:p>
        </w:tc>
        <w:tc>
          <w:tcPr>
            <w:tcW w:w="1411" w:type="dxa"/>
            <w:gridSpan w:val="3"/>
          </w:tcPr>
          <w:p w14:paraId="23B5ED3F" w14:textId="7FFCFF6B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134" w:type="dxa"/>
            <w:gridSpan w:val="3"/>
          </w:tcPr>
          <w:p w14:paraId="591CEE40" w14:textId="764A2F04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42</w:t>
            </w:r>
            <w:r w:rsidR="001C4B06" w:rsidRPr="00264B23">
              <w:rPr>
                <w:sz w:val="19"/>
                <w:szCs w:val="19"/>
              </w:rPr>
              <w:t>/995</w:t>
            </w:r>
            <w:r w:rsidRPr="00264B23">
              <w:rPr>
                <w:sz w:val="19"/>
                <w:szCs w:val="19"/>
              </w:rPr>
              <w:t xml:space="preserve"> (4)</w:t>
            </w:r>
          </w:p>
        </w:tc>
        <w:tc>
          <w:tcPr>
            <w:tcW w:w="1418" w:type="dxa"/>
            <w:gridSpan w:val="4"/>
          </w:tcPr>
          <w:p w14:paraId="2057BFDF" w14:textId="53062C7F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423" w:type="dxa"/>
            <w:gridSpan w:val="3"/>
          </w:tcPr>
          <w:p w14:paraId="24E3F24B" w14:textId="4B2F8C88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57</w:t>
            </w:r>
            <w:r w:rsidR="00C93198" w:rsidRPr="00264B23">
              <w:rPr>
                <w:sz w:val="19"/>
                <w:szCs w:val="19"/>
              </w:rPr>
              <w:t>/1015</w:t>
            </w:r>
            <w:r w:rsidRPr="00264B23">
              <w:rPr>
                <w:sz w:val="19"/>
                <w:szCs w:val="19"/>
              </w:rPr>
              <w:t xml:space="preserve"> (15)</w:t>
            </w:r>
          </w:p>
        </w:tc>
        <w:tc>
          <w:tcPr>
            <w:tcW w:w="1418" w:type="dxa"/>
            <w:gridSpan w:val="4"/>
          </w:tcPr>
          <w:p w14:paraId="296BE7A9" w14:textId="590D9E27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417" w:type="dxa"/>
            <w:gridSpan w:val="2"/>
          </w:tcPr>
          <w:p w14:paraId="7F7E1656" w14:textId="348EBF82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208</w:t>
            </w:r>
            <w:r w:rsidR="00226B22" w:rsidRPr="00264B23">
              <w:rPr>
                <w:sz w:val="19"/>
                <w:szCs w:val="19"/>
              </w:rPr>
              <w:t>/1004</w:t>
            </w:r>
            <w:r w:rsidRPr="00264B23">
              <w:rPr>
                <w:sz w:val="19"/>
                <w:szCs w:val="19"/>
              </w:rPr>
              <w:t xml:space="preserve"> (21)</w:t>
            </w:r>
          </w:p>
        </w:tc>
        <w:tc>
          <w:tcPr>
            <w:tcW w:w="1654" w:type="dxa"/>
            <w:gridSpan w:val="2"/>
          </w:tcPr>
          <w:p w14:paraId="6789FB6A" w14:textId="496A3667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</w:tr>
      <w:tr w:rsidR="00A32B2F" w:rsidRPr="00264B23" w14:paraId="4BD7AB1A" w14:textId="503AA7CC" w:rsidTr="00BE3DF1">
        <w:trPr>
          <w:gridAfter w:val="1"/>
          <w:wAfter w:w="3440" w:type="dxa"/>
          <w:trHeight w:val="309"/>
        </w:trPr>
        <w:tc>
          <w:tcPr>
            <w:tcW w:w="1242" w:type="dxa"/>
            <w:vAlign w:val="center"/>
          </w:tcPr>
          <w:p w14:paraId="1776621C" w14:textId="0A126337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Present</w:t>
            </w:r>
          </w:p>
        </w:tc>
        <w:tc>
          <w:tcPr>
            <w:tcW w:w="1276" w:type="dxa"/>
            <w:gridSpan w:val="3"/>
          </w:tcPr>
          <w:p w14:paraId="339E8664" w14:textId="5B691521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4</w:t>
            </w:r>
            <w:r w:rsidR="006F514C" w:rsidRPr="00264B23">
              <w:rPr>
                <w:sz w:val="19"/>
                <w:szCs w:val="19"/>
              </w:rPr>
              <w:t>/89</w:t>
            </w:r>
            <w:r w:rsidRPr="00264B23">
              <w:rPr>
                <w:sz w:val="19"/>
                <w:szCs w:val="19"/>
              </w:rPr>
              <w:t xml:space="preserve"> (5)</w:t>
            </w:r>
          </w:p>
        </w:tc>
        <w:tc>
          <w:tcPr>
            <w:tcW w:w="1418" w:type="dxa"/>
            <w:gridSpan w:val="2"/>
          </w:tcPr>
          <w:p w14:paraId="18759E8C" w14:textId="12A1A107" w:rsidR="004C0137" w:rsidRPr="00264B23" w:rsidRDefault="00C62849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.2 (0.4, 3.5</w:t>
            </w:r>
            <w:r w:rsidR="004C0137" w:rsidRPr="00264B23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gridSpan w:val="5"/>
          </w:tcPr>
          <w:p w14:paraId="076185CF" w14:textId="62BDB6A0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9</w:t>
            </w:r>
            <w:r w:rsidR="009674CD" w:rsidRPr="00264B23">
              <w:rPr>
                <w:sz w:val="19"/>
                <w:szCs w:val="19"/>
              </w:rPr>
              <w:t>/89</w:t>
            </w:r>
            <w:r w:rsidRPr="00264B23">
              <w:rPr>
                <w:sz w:val="19"/>
                <w:szCs w:val="19"/>
              </w:rPr>
              <w:t xml:space="preserve"> (10)</w:t>
            </w:r>
          </w:p>
        </w:tc>
        <w:tc>
          <w:tcPr>
            <w:tcW w:w="1411" w:type="dxa"/>
            <w:gridSpan w:val="3"/>
          </w:tcPr>
          <w:p w14:paraId="2C693140" w14:textId="0FE1DE93" w:rsidR="004C0137" w:rsidRPr="00264B23" w:rsidRDefault="004C0137" w:rsidP="00285417">
            <w:pPr>
              <w:jc w:val="center"/>
              <w:rPr>
                <w:b/>
                <w:sz w:val="19"/>
                <w:szCs w:val="19"/>
              </w:rPr>
            </w:pPr>
            <w:r w:rsidRPr="00264B23">
              <w:rPr>
                <w:b/>
                <w:sz w:val="19"/>
                <w:szCs w:val="19"/>
              </w:rPr>
              <w:t>2.4 (1.1,</w:t>
            </w:r>
            <w:r w:rsidR="00590C39" w:rsidRPr="00264B23">
              <w:rPr>
                <w:b/>
                <w:sz w:val="19"/>
                <w:szCs w:val="19"/>
              </w:rPr>
              <w:t xml:space="preserve"> </w:t>
            </w:r>
            <w:r w:rsidRPr="00264B23">
              <w:rPr>
                <w:b/>
                <w:sz w:val="19"/>
                <w:szCs w:val="19"/>
              </w:rPr>
              <w:t>5.1)</w:t>
            </w:r>
          </w:p>
        </w:tc>
        <w:tc>
          <w:tcPr>
            <w:tcW w:w="1134" w:type="dxa"/>
            <w:gridSpan w:val="3"/>
          </w:tcPr>
          <w:p w14:paraId="3662066F" w14:textId="16FA9F2C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9</w:t>
            </w:r>
            <w:r w:rsidR="001C4B06" w:rsidRPr="00264B23">
              <w:rPr>
                <w:sz w:val="19"/>
                <w:szCs w:val="19"/>
              </w:rPr>
              <w:t>/87</w:t>
            </w:r>
            <w:r w:rsidRPr="00264B23">
              <w:rPr>
                <w:sz w:val="19"/>
                <w:szCs w:val="19"/>
              </w:rPr>
              <w:t xml:space="preserve"> (10)</w:t>
            </w:r>
          </w:p>
        </w:tc>
        <w:tc>
          <w:tcPr>
            <w:tcW w:w="1418" w:type="dxa"/>
            <w:gridSpan w:val="4"/>
          </w:tcPr>
          <w:p w14:paraId="14659B1A" w14:textId="2EE5E133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b/>
                <w:sz w:val="19"/>
                <w:szCs w:val="19"/>
              </w:rPr>
              <w:t>2.6 (1.2, 5.6)</w:t>
            </w:r>
          </w:p>
        </w:tc>
        <w:tc>
          <w:tcPr>
            <w:tcW w:w="1423" w:type="dxa"/>
            <w:gridSpan w:val="3"/>
          </w:tcPr>
          <w:p w14:paraId="37BAD416" w14:textId="79627729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2</w:t>
            </w:r>
            <w:r w:rsidR="00C93198" w:rsidRPr="00264B23">
              <w:rPr>
                <w:sz w:val="19"/>
                <w:szCs w:val="19"/>
              </w:rPr>
              <w:t>/88</w:t>
            </w:r>
            <w:r w:rsidRPr="00264B23">
              <w:rPr>
                <w:sz w:val="19"/>
                <w:szCs w:val="19"/>
              </w:rPr>
              <w:t xml:space="preserve"> (14)</w:t>
            </w:r>
          </w:p>
        </w:tc>
        <w:tc>
          <w:tcPr>
            <w:tcW w:w="1418" w:type="dxa"/>
            <w:gridSpan w:val="4"/>
          </w:tcPr>
          <w:p w14:paraId="15AB57F9" w14:textId="7A79348D" w:rsidR="004C0137" w:rsidRPr="00264B23" w:rsidRDefault="004C0137" w:rsidP="00ED43AF">
            <w:pPr>
              <w:jc w:val="center"/>
              <w:rPr>
                <w:b/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0.9 (0.5, 1.6)</w:t>
            </w:r>
          </w:p>
        </w:tc>
        <w:tc>
          <w:tcPr>
            <w:tcW w:w="1417" w:type="dxa"/>
            <w:gridSpan w:val="2"/>
          </w:tcPr>
          <w:p w14:paraId="084DC0F6" w14:textId="6355B1EB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9</w:t>
            </w:r>
            <w:r w:rsidR="00226B22" w:rsidRPr="00264B23">
              <w:rPr>
                <w:sz w:val="19"/>
                <w:szCs w:val="19"/>
              </w:rPr>
              <w:t>/91</w:t>
            </w:r>
            <w:r w:rsidRPr="00264B23">
              <w:rPr>
                <w:sz w:val="19"/>
                <w:szCs w:val="19"/>
              </w:rPr>
              <w:t xml:space="preserve"> (21)</w:t>
            </w:r>
          </w:p>
        </w:tc>
        <w:tc>
          <w:tcPr>
            <w:tcW w:w="1654" w:type="dxa"/>
            <w:gridSpan w:val="2"/>
          </w:tcPr>
          <w:p w14:paraId="75442C13" w14:textId="5DB6ACC0" w:rsidR="004C0137" w:rsidRPr="00264B23" w:rsidRDefault="00774516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.0 (0.6</w:t>
            </w:r>
            <w:r w:rsidR="004C0137" w:rsidRPr="00264B23">
              <w:rPr>
                <w:sz w:val="19"/>
                <w:szCs w:val="19"/>
              </w:rPr>
              <w:t>, 1.7)</w:t>
            </w:r>
          </w:p>
        </w:tc>
      </w:tr>
      <w:tr w:rsidR="00A32B2F" w:rsidRPr="00264B23" w14:paraId="49F2E6CD" w14:textId="3AE5447D" w:rsidTr="00BE3DF1">
        <w:trPr>
          <w:gridAfter w:val="1"/>
          <w:wAfter w:w="3440" w:type="dxa"/>
          <w:trHeight w:val="309"/>
        </w:trPr>
        <w:tc>
          <w:tcPr>
            <w:tcW w:w="1242" w:type="dxa"/>
            <w:vAlign w:val="center"/>
          </w:tcPr>
          <w:p w14:paraId="48351B84" w14:textId="1426443D" w:rsidR="004C0137" w:rsidRPr="00264B23" w:rsidRDefault="004C0137" w:rsidP="00285417">
            <w:pPr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Urticaria</w:t>
            </w:r>
          </w:p>
        </w:tc>
        <w:tc>
          <w:tcPr>
            <w:tcW w:w="1276" w:type="dxa"/>
            <w:gridSpan w:val="3"/>
          </w:tcPr>
          <w:p w14:paraId="386D827A" w14:textId="77777777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gridSpan w:val="2"/>
          </w:tcPr>
          <w:p w14:paraId="32EF62C2" w14:textId="77777777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gridSpan w:val="5"/>
          </w:tcPr>
          <w:p w14:paraId="71555D1B" w14:textId="4BA61996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1" w:type="dxa"/>
            <w:gridSpan w:val="3"/>
          </w:tcPr>
          <w:p w14:paraId="30C441E6" w14:textId="77777777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gridSpan w:val="3"/>
          </w:tcPr>
          <w:p w14:paraId="5D359C83" w14:textId="35DE6B39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gridSpan w:val="4"/>
          </w:tcPr>
          <w:p w14:paraId="24DBB481" w14:textId="77777777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23" w:type="dxa"/>
            <w:gridSpan w:val="3"/>
          </w:tcPr>
          <w:p w14:paraId="2DE1BDBA" w14:textId="1C0271FD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gridSpan w:val="4"/>
          </w:tcPr>
          <w:p w14:paraId="71D20319" w14:textId="77777777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3A7F468D" w14:textId="518837D0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54" w:type="dxa"/>
            <w:gridSpan w:val="2"/>
          </w:tcPr>
          <w:p w14:paraId="088153E5" w14:textId="77777777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</w:p>
        </w:tc>
      </w:tr>
      <w:tr w:rsidR="00A32B2F" w:rsidRPr="00264B23" w14:paraId="39D3FFBF" w14:textId="6110E1F8" w:rsidTr="00BE3DF1">
        <w:trPr>
          <w:gridAfter w:val="1"/>
          <w:wAfter w:w="3440" w:type="dxa"/>
          <w:trHeight w:val="309"/>
        </w:trPr>
        <w:tc>
          <w:tcPr>
            <w:tcW w:w="1242" w:type="dxa"/>
            <w:vAlign w:val="center"/>
          </w:tcPr>
          <w:p w14:paraId="6FC4273B" w14:textId="6331CDCC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Absent</w:t>
            </w:r>
          </w:p>
        </w:tc>
        <w:tc>
          <w:tcPr>
            <w:tcW w:w="1276" w:type="dxa"/>
            <w:gridSpan w:val="3"/>
          </w:tcPr>
          <w:p w14:paraId="5321F958" w14:textId="21F80B18" w:rsidR="004C0137" w:rsidRPr="00264B23" w:rsidRDefault="00521EEA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32</w:t>
            </w:r>
            <w:r w:rsidR="00B6217B" w:rsidRPr="00264B23">
              <w:rPr>
                <w:sz w:val="19"/>
                <w:szCs w:val="19"/>
              </w:rPr>
              <w:t>/948</w:t>
            </w:r>
            <w:r w:rsidR="004C0137" w:rsidRPr="00264B23">
              <w:rPr>
                <w:sz w:val="19"/>
                <w:szCs w:val="19"/>
              </w:rPr>
              <w:t xml:space="preserve"> (3)</w:t>
            </w:r>
          </w:p>
        </w:tc>
        <w:tc>
          <w:tcPr>
            <w:tcW w:w="1418" w:type="dxa"/>
            <w:gridSpan w:val="2"/>
          </w:tcPr>
          <w:p w14:paraId="0FCB55BD" w14:textId="1F491D17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134" w:type="dxa"/>
            <w:gridSpan w:val="5"/>
          </w:tcPr>
          <w:p w14:paraId="6CA41CC5" w14:textId="5749BBDC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40</w:t>
            </w:r>
            <w:r w:rsidR="00827925" w:rsidRPr="00264B23">
              <w:rPr>
                <w:sz w:val="19"/>
                <w:szCs w:val="19"/>
              </w:rPr>
              <w:t>/957</w:t>
            </w:r>
            <w:r w:rsidRPr="00264B23">
              <w:rPr>
                <w:sz w:val="19"/>
                <w:szCs w:val="19"/>
              </w:rPr>
              <w:t xml:space="preserve"> (4)</w:t>
            </w:r>
          </w:p>
        </w:tc>
        <w:tc>
          <w:tcPr>
            <w:tcW w:w="1411" w:type="dxa"/>
            <w:gridSpan w:val="3"/>
          </w:tcPr>
          <w:p w14:paraId="7D1F2DB8" w14:textId="723896C5" w:rsidR="004C0137" w:rsidRPr="00264B23" w:rsidRDefault="004C013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134" w:type="dxa"/>
            <w:gridSpan w:val="3"/>
          </w:tcPr>
          <w:p w14:paraId="696C094B" w14:textId="2097B39C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41</w:t>
            </w:r>
            <w:r w:rsidR="006E5DC5" w:rsidRPr="00264B23">
              <w:rPr>
                <w:sz w:val="19"/>
                <w:szCs w:val="19"/>
              </w:rPr>
              <w:t>/928</w:t>
            </w:r>
            <w:r w:rsidRPr="00264B23">
              <w:rPr>
                <w:sz w:val="19"/>
                <w:szCs w:val="19"/>
              </w:rPr>
              <w:t xml:space="preserve"> (4)</w:t>
            </w:r>
          </w:p>
        </w:tc>
        <w:tc>
          <w:tcPr>
            <w:tcW w:w="1418" w:type="dxa"/>
            <w:gridSpan w:val="4"/>
          </w:tcPr>
          <w:p w14:paraId="111D3083" w14:textId="150968F2" w:rsidR="004C0137" w:rsidRPr="00264B23" w:rsidRDefault="001524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423" w:type="dxa"/>
            <w:gridSpan w:val="3"/>
          </w:tcPr>
          <w:p w14:paraId="7D9D1BD2" w14:textId="250BBCC5" w:rsidR="004C0137" w:rsidRPr="00264B23" w:rsidRDefault="00C9319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40</w:t>
            </w:r>
            <w:r w:rsidR="00152437" w:rsidRPr="00264B23">
              <w:rPr>
                <w:sz w:val="19"/>
                <w:szCs w:val="19"/>
              </w:rPr>
              <w:t>/945</w:t>
            </w:r>
            <w:r w:rsidRPr="00264B23">
              <w:rPr>
                <w:sz w:val="19"/>
                <w:szCs w:val="19"/>
              </w:rPr>
              <w:t xml:space="preserve"> </w:t>
            </w:r>
            <w:r w:rsidR="004C0137" w:rsidRPr="00264B23">
              <w:rPr>
                <w:sz w:val="19"/>
                <w:szCs w:val="19"/>
              </w:rPr>
              <w:t>(15)</w:t>
            </w:r>
          </w:p>
        </w:tc>
        <w:tc>
          <w:tcPr>
            <w:tcW w:w="1418" w:type="dxa"/>
            <w:gridSpan w:val="4"/>
          </w:tcPr>
          <w:p w14:paraId="0F58769B" w14:textId="16E20521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388C083A" w14:textId="72BB7AC7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88</w:t>
            </w:r>
            <w:r w:rsidR="007A36AB" w:rsidRPr="00264B23">
              <w:rPr>
                <w:sz w:val="19"/>
                <w:szCs w:val="19"/>
              </w:rPr>
              <w:t>/935</w:t>
            </w:r>
            <w:r w:rsidRPr="00264B23">
              <w:rPr>
                <w:sz w:val="19"/>
                <w:szCs w:val="19"/>
              </w:rPr>
              <w:t xml:space="preserve"> (20)</w:t>
            </w:r>
          </w:p>
        </w:tc>
        <w:tc>
          <w:tcPr>
            <w:tcW w:w="1654" w:type="dxa"/>
            <w:gridSpan w:val="2"/>
          </w:tcPr>
          <w:p w14:paraId="5FB9C56D" w14:textId="0AB5E2B1" w:rsidR="004C0137" w:rsidRPr="00264B23" w:rsidRDefault="004C013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</w:tr>
      <w:tr w:rsidR="00712857" w:rsidRPr="00264B23" w14:paraId="7E5E6E45" w14:textId="77777777" w:rsidTr="00BE3DF1">
        <w:trPr>
          <w:gridAfter w:val="1"/>
          <w:wAfter w:w="3440" w:type="dxa"/>
          <w:trHeight w:val="309"/>
        </w:trPr>
        <w:tc>
          <w:tcPr>
            <w:tcW w:w="1242" w:type="dxa"/>
            <w:vAlign w:val="center"/>
          </w:tcPr>
          <w:p w14:paraId="119C420F" w14:textId="7E74F890" w:rsidR="00712857" w:rsidRPr="00264B23" w:rsidRDefault="0071285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Present</w:t>
            </w:r>
          </w:p>
        </w:tc>
        <w:tc>
          <w:tcPr>
            <w:tcW w:w="1276" w:type="dxa"/>
            <w:gridSpan w:val="3"/>
          </w:tcPr>
          <w:p w14:paraId="329EF937" w14:textId="2BE931C6" w:rsidR="00712857" w:rsidRPr="00264B23" w:rsidRDefault="0071285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0/160 (6)</w:t>
            </w:r>
          </w:p>
        </w:tc>
        <w:tc>
          <w:tcPr>
            <w:tcW w:w="1418" w:type="dxa"/>
            <w:gridSpan w:val="2"/>
          </w:tcPr>
          <w:p w14:paraId="17CB7C90" w14:textId="17DCDA35" w:rsidR="00712857" w:rsidRPr="00264B23" w:rsidRDefault="00521EEA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.9</w:t>
            </w:r>
            <w:r w:rsidR="00C63075" w:rsidRPr="00264B23">
              <w:rPr>
                <w:sz w:val="19"/>
                <w:szCs w:val="19"/>
              </w:rPr>
              <w:t xml:space="preserve"> (0.9, 4.0</w:t>
            </w:r>
            <w:r w:rsidR="00712857" w:rsidRPr="00264B23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gridSpan w:val="5"/>
          </w:tcPr>
          <w:p w14:paraId="74766206" w14:textId="7677BC99" w:rsidR="00712857" w:rsidRPr="00264B23" w:rsidRDefault="00712857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5/160 (9)</w:t>
            </w:r>
          </w:p>
        </w:tc>
        <w:tc>
          <w:tcPr>
            <w:tcW w:w="1411" w:type="dxa"/>
            <w:gridSpan w:val="3"/>
          </w:tcPr>
          <w:p w14:paraId="7C9B657B" w14:textId="6A8B1EBC" w:rsidR="00712857" w:rsidRPr="00264B23" w:rsidRDefault="00712857" w:rsidP="00285417">
            <w:pPr>
              <w:jc w:val="center"/>
              <w:rPr>
                <w:b/>
                <w:sz w:val="19"/>
                <w:szCs w:val="19"/>
              </w:rPr>
            </w:pPr>
            <w:r w:rsidRPr="00264B23">
              <w:rPr>
                <w:b/>
                <w:sz w:val="19"/>
                <w:szCs w:val="19"/>
              </w:rPr>
              <w:t>2.4 (1.3, 4.4)</w:t>
            </w:r>
          </w:p>
        </w:tc>
        <w:tc>
          <w:tcPr>
            <w:tcW w:w="1134" w:type="dxa"/>
            <w:gridSpan w:val="3"/>
          </w:tcPr>
          <w:p w14:paraId="70910FB3" w14:textId="7626F486" w:rsidR="00712857" w:rsidRPr="00264B23" w:rsidRDefault="0071285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0/154 (6)</w:t>
            </w:r>
          </w:p>
        </w:tc>
        <w:tc>
          <w:tcPr>
            <w:tcW w:w="1418" w:type="dxa"/>
            <w:gridSpan w:val="4"/>
          </w:tcPr>
          <w:p w14:paraId="08143526" w14:textId="4F7FBDE7" w:rsidR="00712857" w:rsidRPr="00264B23" w:rsidRDefault="0071285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.5 (0.7, 3.1)</w:t>
            </w:r>
          </w:p>
        </w:tc>
        <w:tc>
          <w:tcPr>
            <w:tcW w:w="1423" w:type="dxa"/>
            <w:gridSpan w:val="3"/>
          </w:tcPr>
          <w:p w14:paraId="0A47B4AC" w14:textId="72A51F41" w:rsidR="00712857" w:rsidRPr="00264B23" w:rsidRDefault="0071285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29/158 (18)</w:t>
            </w:r>
          </w:p>
        </w:tc>
        <w:tc>
          <w:tcPr>
            <w:tcW w:w="1418" w:type="dxa"/>
            <w:gridSpan w:val="4"/>
          </w:tcPr>
          <w:p w14:paraId="7BEAD0FF" w14:textId="43AD06BC" w:rsidR="00712857" w:rsidRPr="00264B23" w:rsidRDefault="0071285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.3 (0.8, 2.0)</w:t>
            </w: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7A60AE69" w14:textId="5FE83987" w:rsidR="00712857" w:rsidRPr="00264B23" w:rsidRDefault="0071285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39/160 (24)</w:t>
            </w:r>
          </w:p>
        </w:tc>
        <w:tc>
          <w:tcPr>
            <w:tcW w:w="1654" w:type="dxa"/>
            <w:gridSpan w:val="2"/>
          </w:tcPr>
          <w:p w14:paraId="6A0FE203" w14:textId="6AF3EB13" w:rsidR="00712857" w:rsidRPr="00264B23" w:rsidRDefault="0071285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.3 (0.9, 1.9)</w:t>
            </w:r>
          </w:p>
        </w:tc>
      </w:tr>
      <w:tr w:rsidR="00B6679D" w:rsidRPr="00264B23" w14:paraId="0D7DB7C7" w14:textId="77777777" w:rsidTr="00BE3DF1">
        <w:trPr>
          <w:gridAfter w:val="1"/>
          <w:wAfter w:w="3440" w:type="dxa"/>
          <w:trHeight w:val="309"/>
        </w:trPr>
        <w:tc>
          <w:tcPr>
            <w:tcW w:w="2518" w:type="dxa"/>
            <w:gridSpan w:val="4"/>
            <w:vAlign w:val="center"/>
          </w:tcPr>
          <w:p w14:paraId="5EBC3D1F" w14:textId="3B00624B" w:rsidR="00B6679D" w:rsidRPr="00264B23" w:rsidRDefault="00B6679D" w:rsidP="00285417">
            <w:pPr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Atopy at 3 years</w:t>
            </w:r>
          </w:p>
        </w:tc>
        <w:tc>
          <w:tcPr>
            <w:tcW w:w="1418" w:type="dxa"/>
            <w:gridSpan w:val="2"/>
          </w:tcPr>
          <w:p w14:paraId="7681A40D" w14:textId="77777777" w:rsidR="00B6679D" w:rsidRPr="00264B23" w:rsidRDefault="00B6679D" w:rsidP="0028541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gridSpan w:val="5"/>
          </w:tcPr>
          <w:p w14:paraId="667F8619" w14:textId="77777777" w:rsidR="00B6679D" w:rsidRPr="00264B23" w:rsidRDefault="00B6679D" w:rsidP="0028541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1" w:type="dxa"/>
            <w:gridSpan w:val="3"/>
          </w:tcPr>
          <w:p w14:paraId="45486531" w14:textId="77777777" w:rsidR="00B6679D" w:rsidRPr="00264B23" w:rsidRDefault="00B6679D" w:rsidP="00285417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1134" w:type="dxa"/>
            <w:gridSpan w:val="3"/>
          </w:tcPr>
          <w:p w14:paraId="055EE92A" w14:textId="77777777" w:rsidR="00B6679D" w:rsidRPr="00264B23" w:rsidRDefault="00B6679D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gridSpan w:val="4"/>
          </w:tcPr>
          <w:p w14:paraId="25239400" w14:textId="77777777" w:rsidR="00B6679D" w:rsidRPr="00264B23" w:rsidRDefault="00B6679D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23" w:type="dxa"/>
            <w:gridSpan w:val="3"/>
          </w:tcPr>
          <w:p w14:paraId="60F19020" w14:textId="77777777" w:rsidR="00B6679D" w:rsidRPr="00264B23" w:rsidRDefault="00B6679D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gridSpan w:val="4"/>
          </w:tcPr>
          <w:p w14:paraId="2E330A72" w14:textId="77777777" w:rsidR="00B6679D" w:rsidRPr="00264B23" w:rsidRDefault="00B6679D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772483B0" w14:textId="77777777" w:rsidR="00B6679D" w:rsidRPr="00264B23" w:rsidRDefault="00B6679D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54" w:type="dxa"/>
            <w:gridSpan w:val="2"/>
          </w:tcPr>
          <w:p w14:paraId="4EDCF3B1" w14:textId="77777777" w:rsidR="00B6679D" w:rsidRPr="00264B23" w:rsidRDefault="00B6679D" w:rsidP="00ED43AF">
            <w:pPr>
              <w:jc w:val="center"/>
              <w:rPr>
                <w:sz w:val="19"/>
                <w:szCs w:val="19"/>
              </w:rPr>
            </w:pPr>
          </w:p>
        </w:tc>
      </w:tr>
      <w:tr w:rsidR="00B6679D" w:rsidRPr="00264B23" w14:paraId="0EFA0383" w14:textId="77777777" w:rsidTr="00BE3DF1">
        <w:trPr>
          <w:gridAfter w:val="1"/>
          <w:wAfter w:w="3440" w:type="dxa"/>
          <w:trHeight w:val="309"/>
        </w:trPr>
        <w:tc>
          <w:tcPr>
            <w:tcW w:w="1242" w:type="dxa"/>
            <w:vAlign w:val="center"/>
          </w:tcPr>
          <w:p w14:paraId="4513A9C4" w14:textId="6870A65E" w:rsidR="00B6679D" w:rsidRPr="00264B23" w:rsidRDefault="00B6679D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Negative</w:t>
            </w:r>
          </w:p>
        </w:tc>
        <w:tc>
          <w:tcPr>
            <w:tcW w:w="1276" w:type="dxa"/>
            <w:gridSpan w:val="3"/>
          </w:tcPr>
          <w:p w14:paraId="1E6493C8" w14:textId="3477B1A8" w:rsidR="00B6679D" w:rsidRPr="00264B23" w:rsidRDefault="003048D6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7/296(2</w:t>
            </w:r>
            <w:r w:rsidR="00BD3D25" w:rsidRPr="00264B23">
              <w:rPr>
                <w:sz w:val="19"/>
                <w:szCs w:val="19"/>
              </w:rPr>
              <w:t>)</w:t>
            </w:r>
          </w:p>
        </w:tc>
        <w:tc>
          <w:tcPr>
            <w:tcW w:w="1418" w:type="dxa"/>
            <w:gridSpan w:val="2"/>
          </w:tcPr>
          <w:p w14:paraId="13860F63" w14:textId="7FBFB1D7" w:rsidR="00B6679D" w:rsidRPr="00264B23" w:rsidRDefault="00B6679D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rFonts w:cs="Arial"/>
                <w:sz w:val="19"/>
                <w:szCs w:val="19"/>
              </w:rPr>
              <w:t>1</w:t>
            </w:r>
          </w:p>
        </w:tc>
        <w:tc>
          <w:tcPr>
            <w:tcW w:w="1134" w:type="dxa"/>
            <w:gridSpan w:val="5"/>
          </w:tcPr>
          <w:p w14:paraId="1909177E" w14:textId="2F09733F" w:rsidR="00B6679D" w:rsidRPr="00264B23" w:rsidRDefault="00C234E8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8/299 (3)</w:t>
            </w:r>
          </w:p>
        </w:tc>
        <w:tc>
          <w:tcPr>
            <w:tcW w:w="1411" w:type="dxa"/>
            <w:gridSpan w:val="3"/>
          </w:tcPr>
          <w:p w14:paraId="0CD6FE0A" w14:textId="61993BD3" w:rsidR="00B6679D" w:rsidRPr="00264B23" w:rsidRDefault="00B6679D" w:rsidP="00285417">
            <w:pPr>
              <w:jc w:val="center"/>
              <w:rPr>
                <w:b/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134" w:type="dxa"/>
            <w:gridSpan w:val="3"/>
          </w:tcPr>
          <w:p w14:paraId="2EDC8121" w14:textId="78875605" w:rsidR="00B6679D" w:rsidRPr="00264B23" w:rsidRDefault="00CB265D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6/294 (2)</w:t>
            </w:r>
          </w:p>
        </w:tc>
        <w:tc>
          <w:tcPr>
            <w:tcW w:w="1418" w:type="dxa"/>
            <w:gridSpan w:val="4"/>
          </w:tcPr>
          <w:p w14:paraId="5C528B01" w14:textId="20039D80" w:rsidR="00B6679D" w:rsidRPr="00264B23" w:rsidRDefault="00B6679D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423" w:type="dxa"/>
            <w:gridSpan w:val="3"/>
          </w:tcPr>
          <w:p w14:paraId="65AB9228" w14:textId="64C0B828" w:rsidR="00B6679D" w:rsidRPr="00264B23" w:rsidRDefault="000943F1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35/296 (12)</w:t>
            </w:r>
          </w:p>
        </w:tc>
        <w:tc>
          <w:tcPr>
            <w:tcW w:w="1418" w:type="dxa"/>
            <w:gridSpan w:val="4"/>
          </w:tcPr>
          <w:p w14:paraId="0212FED9" w14:textId="1622C8C1" w:rsidR="00B6679D" w:rsidRPr="00264B23" w:rsidRDefault="00B6679D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2DC7770B" w14:textId="074C4366" w:rsidR="00B6679D" w:rsidRPr="00264B23" w:rsidRDefault="00717403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34/290 (12)</w:t>
            </w:r>
          </w:p>
        </w:tc>
        <w:tc>
          <w:tcPr>
            <w:tcW w:w="1654" w:type="dxa"/>
            <w:gridSpan w:val="2"/>
          </w:tcPr>
          <w:p w14:paraId="582E9AEB" w14:textId="200B8597" w:rsidR="00B6679D" w:rsidRPr="00264B23" w:rsidRDefault="00717403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</w:tr>
      <w:tr w:rsidR="00B6679D" w:rsidRPr="00264B23" w14:paraId="7DD25153" w14:textId="1DB32E8C" w:rsidTr="00BE3DF1">
        <w:trPr>
          <w:gridAfter w:val="1"/>
          <w:wAfter w:w="3440" w:type="dxa"/>
          <w:trHeight w:val="309"/>
        </w:trPr>
        <w:tc>
          <w:tcPr>
            <w:tcW w:w="1242" w:type="dxa"/>
            <w:vAlign w:val="center"/>
          </w:tcPr>
          <w:p w14:paraId="4A1DEDE9" w14:textId="44AB604E" w:rsidR="00B6679D" w:rsidRPr="00264B23" w:rsidRDefault="00B6679D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Positive</w:t>
            </w:r>
          </w:p>
        </w:tc>
        <w:tc>
          <w:tcPr>
            <w:tcW w:w="1276" w:type="dxa"/>
            <w:gridSpan w:val="3"/>
          </w:tcPr>
          <w:p w14:paraId="793CD8C3" w14:textId="14CE5DA4" w:rsidR="00B6679D" w:rsidRPr="00264B23" w:rsidRDefault="003048D6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9/67 (13</w:t>
            </w:r>
            <w:r w:rsidR="0097356A" w:rsidRPr="00264B23">
              <w:rPr>
                <w:sz w:val="19"/>
                <w:szCs w:val="19"/>
              </w:rPr>
              <w:t>)</w:t>
            </w:r>
          </w:p>
        </w:tc>
        <w:tc>
          <w:tcPr>
            <w:tcW w:w="1418" w:type="dxa"/>
            <w:gridSpan w:val="2"/>
          </w:tcPr>
          <w:p w14:paraId="0C363D72" w14:textId="0741E4FE" w:rsidR="00B6679D" w:rsidRPr="00264B23" w:rsidRDefault="00DA4B10" w:rsidP="00285417">
            <w:pPr>
              <w:jc w:val="center"/>
              <w:rPr>
                <w:b/>
                <w:sz w:val="19"/>
                <w:szCs w:val="19"/>
              </w:rPr>
            </w:pPr>
            <w:r w:rsidRPr="00264B23">
              <w:rPr>
                <w:rFonts w:cs="Arial"/>
                <w:b/>
                <w:sz w:val="19"/>
                <w:szCs w:val="19"/>
              </w:rPr>
              <w:t>6.4 (2.3, 17.9</w:t>
            </w:r>
            <w:r w:rsidR="00B6679D" w:rsidRPr="00264B23">
              <w:rPr>
                <w:rFonts w:cs="Arial"/>
                <w:b/>
                <w:sz w:val="19"/>
                <w:szCs w:val="19"/>
              </w:rPr>
              <w:t>)</w:t>
            </w:r>
          </w:p>
        </w:tc>
        <w:tc>
          <w:tcPr>
            <w:tcW w:w="1134" w:type="dxa"/>
            <w:gridSpan w:val="5"/>
          </w:tcPr>
          <w:p w14:paraId="179B7371" w14:textId="18971720" w:rsidR="00B6679D" w:rsidRPr="00264B23" w:rsidRDefault="00C234E8" w:rsidP="00285417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1/67 (16)</w:t>
            </w:r>
          </w:p>
        </w:tc>
        <w:tc>
          <w:tcPr>
            <w:tcW w:w="1411" w:type="dxa"/>
            <w:gridSpan w:val="3"/>
          </w:tcPr>
          <w:p w14:paraId="05235DD9" w14:textId="5FBF3EBB" w:rsidR="00B6679D" w:rsidRPr="00264B23" w:rsidRDefault="00C234E8" w:rsidP="00285417">
            <w:pPr>
              <w:jc w:val="center"/>
              <w:rPr>
                <w:b/>
                <w:sz w:val="19"/>
                <w:szCs w:val="19"/>
              </w:rPr>
            </w:pPr>
            <w:r w:rsidRPr="00264B23">
              <w:rPr>
                <w:b/>
                <w:sz w:val="19"/>
                <w:szCs w:val="19"/>
              </w:rPr>
              <w:t>7.1 (2.8, 18.6</w:t>
            </w:r>
            <w:r w:rsidR="00B6679D" w:rsidRPr="00264B23">
              <w:rPr>
                <w:b/>
                <w:sz w:val="19"/>
                <w:szCs w:val="19"/>
              </w:rPr>
              <w:t>)</w:t>
            </w:r>
          </w:p>
        </w:tc>
        <w:tc>
          <w:tcPr>
            <w:tcW w:w="1134" w:type="dxa"/>
            <w:gridSpan w:val="3"/>
          </w:tcPr>
          <w:p w14:paraId="72536E93" w14:textId="7AFC086E" w:rsidR="00B6679D" w:rsidRPr="00264B23" w:rsidRDefault="00CB265D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0/64 (16)</w:t>
            </w:r>
          </w:p>
        </w:tc>
        <w:tc>
          <w:tcPr>
            <w:tcW w:w="1418" w:type="dxa"/>
            <w:gridSpan w:val="4"/>
          </w:tcPr>
          <w:p w14:paraId="6E4110B6" w14:textId="287D4C35" w:rsidR="00B6679D" w:rsidRPr="00264B23" w:rsidRDefault="00B6679D" w:rsidP="00CB265D">
            <w:pPr>
              <w:jc w:val="center"/>
              <w:rPr>
                <w:b/>
                <w:sz w:val="19"/>
                <w:szCs w:val="19"/>
              </w:rPr>
            </w:pPr>
            <w:r w:rsidRPr="00264B23">
              <w:rPr>
                <w:b/>
                <w:sz w:val="19"/>
                <w:szCs w:val="19"/>
              </w:rPr>
              <w:t>8.</w:t>
            </w:r>
            <w:r w:rsidR="00CB265D" w:rsidRPr="00264B23">
              <w:rPr>
                <w:b/>
                <w:sz w:val="19"/>
                <w:szCs w:val="19"/>
              </w:rPr>
              <w:t>9 (3.1, 25.5</w:t>
            </w:r>
            <w:r w:rsidRPr="00264B23">
              <w:rPr>
                <w:b/>
                <w:sz w:val="19"/>
                <w:szCs w:val="19"/>
              </w:rPr>
              <w:t>)</w:t>
            </w:r>
          </w:p>
        </w:tc>
        <w:tc>
          <w:tcPr>
            <w:tcW w:w="1423" w:type="dxa"/>
            <w:gridSpan w:val="3"/>
          </w:tcPr>
          <w:p w14:paraId="0E7CED5B" w14:textId="65E46D91" w:rsidR="00B6679D" w:rsidRPr="00264B23" w:rsidRDefault="00717403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2/66 (18)</w:t>
            </w:r>
          </w:p>
        </w:tc>
        <w:tc>
          <w:tcPr>
            <w:tcW w:w="1418" w:type="dxa"/>
            <w:gridSpan w:val="4"/>
          </w:tcPr>
          <w:p w14:paraId="634D829B" w14:textId="4F7C6051" w:rsidR="00B6679D" w:rsidRPr="00264B23" w:rsidRDefault="00B6679D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.7 (0.8, 3.4)</w:t>
            </w: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08F206C2" w14:textId="18552F33" w:rsidR="00B6679D" w:rsidRPr="00264B23" w:rsidRDefault="00EF3287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36/66 (55</w:t>
            </w:r>
            <w:r w:rsidR="00717403" w:rsidRPr="00264B23">
              <w:rPr>
                <w:sz w:val="19"/>
                <w:szCs w:val="19"/>
              </w:rPr>
              <w:t>)</w:t>
            </w:r>
          </w:p>
        </w:tc>
        <w:tc>
          <w:tcPr>
            <w:tcW w:w="1654" w:type="dxa"/>
            <w:gridSpan w:val="2"/>
          </w:tcPr>
          <w:p w14:paraId="7E0D690D" w14:textId="7510BA62" w:rsidR="00B6679D" w:rsidRPr="00264B23" w:rsidRDefault="00717403" w:rsidP="00ED43AF">
            <w:pPr>
              <w:jc w:val="center"/>
              <w:rPr>
                <w:b/>
                <w:sz w:val="19"/>
                <w:szCs w:val="19"/>
              </w:rPr>
            </w:pPr>
            <w:r w:rsidRPr="00264B23">
              <w:rPr>
                <w:b/>
                <w:sz w:val="19"/>
                <w:szCs w:val="19"/>
              </w:rPr>
              <w:t>9.0 (4.9, 16.5)</w:t>
            </w:r>
          </w:p>
        </w:tc>
      </w:tr>
      <w:tr w:rsidR="004B4F2D" w:rsidRPr="00264B23" w14:paraId="06138F55" w14:textId="77777777" w:rsidTr="00BE3DF1">
        <w:trPr>
          <w:gridAfter w:val="1"/>
          <w:wAfter w:w="3440" w:type="dxa"/>
          <w:trHeight w:val="309"/>
        </w:trPr>
        <w:tc>
          <w:tcPr>
            <w:tcW w:w="3936" w:type="dxa"/>
            <w:gridSpan w:val="6"/>
            <w:vAlign w:val="center"/>
          </w:tcPr>
          <w:p w14:paraId="3B90A32E" w14:textId="5B7184EA" w:rsidR="004B4F2D" w:rsidRPr="00264B23" w:rsidRDefault="004B4F2D" w:rsidP="00B46E11">
            <w:pPr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 xml:space="preserve">Mono-sensitivity </w:t>
            </w:r>
            <w:r w:rsidRPr="00264B23">
              <w:rPr>
                <w:i/>
                <w:sz w:val="19"/>
                <w:szCs w:val="19"/>
              </w:rPr>
              <w:t>Dermatophagoide</w:t>
            </w:r>
            <w:r w:rsidR="00AF4E4D">
              <w:rPr>
                <w:i/>
                <w:sz w:val="19"/>
                <w:szCs w:val="19"/>
              </w:rPr>
              <w:t>s</w:t>
            </w:r>
            <w:r w:rsidRPr="00264B23">
              <w:rPr>
                <w:sz w:val="19"/>
                <w:szCs w:val="19"/>
              </w:rPr>
              <w:t xml:space="preserve"> at 3 years</w:t>
            </w:r>
          </w:p>
        </w:tc>
        <w:tc>
          <w:tcPr>
            <w:tcW w:w="1134" w:type="dxa"/>
            <w:gridSpan w:val="5"/>
          </w:tcPr>
          <w:p w14:paraId="36D10270" w14:textId="77777777" w:rsidR="004B4F2D" w:rsidRPr="00264B23" w:rsidRDefault="004B4F2D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1" w:type="dxa"/>
            <w:gridSpan w:val="3"/>
          </w:tcPr>
          <w:p w14:paraId="0B575DA7" w14:textId="77777777" w:rsidR="004B4F2D" w:rsidRPr="00264B23" w:rsidRDefault="004B4F2D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gridSpan w:val="3"/>
          </w:tcPr>
          <w:p w14:paraId="31B096C7" w14:textId="77777777" w:rsidR="004B4F2D" w:rsidRPr="00264B23" w:rsidRDefault="004B4F2D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gridSpan w:val="4"/>
          </w:tcPr>
          <w:p w14:paraId="5E95123A" w14:textId="77777777" w:rsidR="004B4F2D" w:rsidRPr="00264B23" w:rsidRDefault="004B4F2D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23" w:type="dxa"/>
            <w:gridSpan w:val="3"/>
          </w:tcPr>
          <w:p w14:paraId="17E93548" w14:textId="77777777" w:rsidR="004B4F2D" w:rsidRPr="00264B23" w:rsidRDefault="004B4F2D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gridSpan w:val="4"/>
          </w:tcPr>
          <w:p w14:paraId="68ADC872" w14:textId="77777777" w:rsidR="004B4F2D" w:rsidRPr="00264B23" w:rsidRDefault="004B4F2D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6DEFAD94" w14:textId="77777777" w:rsidR="004B4F2D" w:rsidRPr="00264B23" w:rsidRDefault="004B4F2D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54" w:type="dxa"/>
            <w:gridSpan w:val="2"/>
          </w:tcPr>
          <w:p w14:paraId="1EE303C0" w14:textId="77777777" w:rsidR="004B4F2D" w:rsidRPr="00264B23" w:rsidRDefault="004B4F2D" w:rsidP="00ED43AF">
            <w:pPr>
              <w:jc w:val="center"/>
              <w:rPr>
                <w:sz w:val="19"/>
                <w:szCs w:val="19"/>
              </w:rPr>
            </w:pPr>
          </w:p>
        </w:tc>
      </w:tr>
      <w:tr w:rsidR="00B60188" w:rsidRPr="00264B23" w14:paraId="3AE827BC" w14:textId="77777777" w:rsidTr="00BE3DF1">
        <w:trPr>
          <w:gridAfter w:val="1"/>
          <w:wAfter w:w="3440" w:type="dxa"/>
          <w:trHeight w:val="309"/>
        </w:trPr>
        <w:tc>
          <w:tcPr>
            <w:tcW w:w="1242" w:type="dxa"/>
            <w:vAlign w:val="center"/>
          </w:tcPr>
          <w:p w14:paraId="376E544B" w14:textId="1A2663EF" w:rsidR="00B60188" w:rsidRPr="00264B23" w:rsidRDefault="00B60188" w:rsidP="00EF3EBB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 xml:space="preserve">Negative </w:t>
            </w:r>
          </w:p>
        </w:tc>
        <w:tc>
          <w:tcPr>
            <w:tcW w:w="1276" w:type="dxa"/>
            <w:gridSpan w:val="3"/>
          </w:tcPr>
          <w:p w14:paraId="1EA4A5BA" w14:textId="64232435" w:rsidR="00B60188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3/353 (4)</w:t>
            </w:r>
          </w:p>
        </w:tc>
        <w:tc>
          <w:tcPr>
            <w:tcW w:w="1418" w:type="dxa"/>
            <w:gridSpan w:val="2"/>
          </w:tcPr>
          <w:p w14:paraId="2D769A4D" w14:textId="484C53A1" w:rsidR="00B60188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134" w:type="dxa"/>
            <w:gridSpan w:val="5"/>
          </w:tcPr>
          <w:p w14:paraId="3A0A4B9F" w14:textId="1FBBC55C" w:rsidR="00B60188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7/356 (5)</w:t>
            </w:r>
          </w:p>
        </w:tc>
        <w:tc>
          <w:tcPr>
            <w:tcW w:w="1411" w:type="dxa"/>
            <w:gridSpan w:val="3"/>
          </w:tcPr>
          <w:p w14:paraId="3803EFD3" w14:textId="0F36A846" w:rsidR="00B60188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134" w:type="dxa"/>
            <w:gridSpan w:val="3"/>
          </w:tcPr>
          <w:p w14:paraId="0A143C0F" w14:textId="2175A245" w:rsidR="00B60188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2/348 (3)</w:t>
            </w:r>
          </w:p>
        </w:tc>
        <w:tc>
          <w:tcPr>
            <w:tcW w:w="1418" w:type="dxa"/>
            <w:gridSpan w:val="4"/>
          </w:tcPr>
          <w:p w14:paraId="4550CD16" w14:textId="10D11DE9" w:rsidR="00B60188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423" w:type="dxa"/>
            <w:gridSpan w:val="3"/>
          </w:tcPr>
          <w:p w14:paraId="47D8A354" w14:textId="28463729" w:rsidR="00B60188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44/352 (13)</w:t>
            </w:r>
          </w:p>
        </w:tc>
        <w:tc>
          <w:tcPr>
            <w:tcW w:w="1418" w:type="dxa"/>
            <w:gridSpan w:val="4"/>
          </w:tcPr>
          <w:p w14:paraId="5CFE9B4A" w14:textId="3D5AC2B1" w:rsidR="00B60188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2E98548E" w14:textId="4A4EF48C" w:rsidR="00B60188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64/347 (18)</w:t>
            </w:r>
          </w:p>
        </w:tc>
        <w:tc>
          <w:tcPr>
            <w:tcW w:w="1654" w:type="dxa"/>
            <w:gridSpan w:val="2"/>
          </w:tcPr>
          <w:p w14:paraId="24F089EE" w14:textId="5208813D" w:rsidR="00B60188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</w:tr>
      <w:tr w:rsidR="00B60188" w:rsidRPr="00264B23" w14:paraId="6F013C88" w14:textId="77777777" w:rsidTr="00BE3DF1">
        <w:trPr>
          <w:gridAfter w:val="1"/>
          <w:wAfter w:w="3440" w:type="dxa"/>
          <w:trHeight w:val="309"/>
        </w:trPr>
        <w:tc>
          <w:tcPr>
            <w:tcW w:w="1242" w:type="dxa"/>
            <w:vAlign w:val="center"/>
          </w:tcPr>
          <w:p w14:paraId="0501FADD" w14:textId="4DD47681" w:rsidR="00B60188" w:rsidRPr="00264B23" w:rsidRDefault="00B60188" w:rsidP="00EF3EBB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 xml:space="preserve">Positive  </w:t>
            </w:r>
          </w:p>
        </w:tc>
        <w:tc>
          <w:tcPr>
            <w:tcW w:w="1276" w:type="dxa"/>
            <w:gridSpan w:val="3"/>
          </w:tcPr>
          <w:p w14:paraId="3801AC87" w14:textId="089BDB99" w:rsidR="00B60188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3/10 (30)</w:t>
            </w:r>
          </w:p>
        </w:tc>
        <w:tc>
          <w:tcPr>
            <w:tcW w:w="1418" w:type="dxa"/>
            <w:gridSpan w:val="2"/>
          </w:tcPr>
          <w:p w14:paraId="33449262" w14:textId="3331315D" w:rsidR="00B60188" w:rsidRPr="00264B23" w:rsidRDefault="00B60188" w:rsidP="00ED43AF">
            <w:pPr>
              <w:jc w:val="center"/>
              <w:rPr>
                <w:b/>
                <w:sz w:val="19"/>
                <w:szCs w:val="19"/>
              </w:rPr>
            </w:pPr>
            <w:r w:rsidRPr="00264B23">
              <w:rPr>
                <w:b/>
                <w:sz w:val="19"/>
                <w:szCs w:val="19"/>
              </w:rPr>
              <w:t>11.2 (2.6, 48.3)</w:t>
            </w:r>
          </w:p>
        </w:tc>
        <w:tc>
          <w:tcPr>
            <w:tcW w:w="1134" w:type="dxa"/>
            <w:gridSpan w:val="5"/>
          </w:tcPr>
          <w:p w14:paraId="68B07D2F" w14:textId="018F1911" w:rsidR="00B60188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2/10 (20)</w:t>
            </w:r>
          </w:p>
        </w:tc>
        <w:tc>
          <w:tcPr>
            <w:tcW w:w="1411" w:type="dxa"/>
            <w:gridSpan w:val="3"/>
          </w:tcPr>
          <w:p w14:paraId="55BF6E22" w14:textId="3EE24EA3" w:rsidR="00B60188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5.0 (1.0, 25.3)</w:t>
            </w:r>
          </w:p>
        </w:tc>
        <w:tc>
          <w:tcPr>
            <w:tcW w:w="1134" w:type="dxa"/>
            <w:gridSpan w:val="3"/>
          </w:tcPr>
          <w:p w14:paraId="2BF0E412" w14:textId="5A3DCB73" w:rsidR="00B60188" w:rsidRPr="00264B23" w:rsidRDefault="006D4366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4/10 (40</w:t>
            </w:r>
            <w:r w:rsidR="00B60188" w:rsidRPr="00264B23">
              <w:rPr>
                <w:sz w:val="19"/>
                <w:szCs w:val="19"/>
              </w:rPr>
              <w:t>)</w:t>
            </w:r>
          </w:p>
        </w:tc>
        <w:tc>
          <w:tcPr>
            <w:tcW w:w="1418" w:type="dxa"/>
            <w:gridSpan w:val="4"/>
          </w:tcPr>
          <w:p w14:paraId="536A5896" w14:textId="41753009" w:rsidR="00B60188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b/>
                <w:sz w:val="19"/>
                <w:szCs w:val="19"/>
              </w:rPr>
              <w:t>18.7 (4.6, 74.9</w:t>
            </w:r>
            <w:r w:rsidRPr="00264B23">
              <w:rPr>
                <w:sz w:val="19"/>
                <w:szCs w:val="19"/>
              </w:rPr>
              <w:t>)</w:t>
            </w:r>
          </w:p>
        </w:tc>
        <w:tc>
          <w:tcPr>
            <w:tcW w:w="1423" w:type="dxa"/>
            <w:gridSpan w:val="3"/>
          </w:tcPr>
          <w:p w14:paraId="31D5485C" w14:textId="28BEDE16" w:rsidR="00B60188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3/10 (30)</w:t>
            </w:r>
          </w:p>
        </w:tc>
        <w:tc>
          <w:tcPr>
            <w:tcW w:w="1418" w:type="dxa"/>
            <w:gridSpan w:val="4"/>
          </w:tcPr>
          <w:p w14:paraId="5E45D167" w14:textId="5DEBCBD4" w:rsidR="00B60188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2.1 (0.7, 12.0)</w:t>
            </w: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377F5068" w14:textId="2B52EDF5" w:rsidR="00B60188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6/9 (67)</w:t>
            </w:r>
          </w:p>
        </w:tc>
        <w:tc>
          <w:tcPr>
            <w:tcW w:w="1654" w:type="dxa"/>
            <w:gridSpan w:val="2"/>
          </w:tcPr>
          <w:p w14:paraId="2A3C8684" w14:textId="277F9FF4" w:rsidR="00B60188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b/>
                <w:sz w:val="19"/>
                <w:szCs w:val="19"/>
              </w:rPr>
              <w:t>8.8 (2.2, 36,3)</w:t>
            </w:r>
          </w:p>
        </w:tc>
      </w:tr>
      <w:tr w:rsidR="000A4855" w:rsidRPr="00264B23" w14:paraId="22EE5CB2" w14:textId="77777777" w:rsidTr="00BE3DF1">
        <w:trPr>
          <w:gridAfter w:val="1"/>
          <w:wAfter w:w="3440" w:type="dxa"/>
          <w:trHeight w:val="309"/>
        </w:trPr>
        <w:tc>
          <w:tcPr>
            <w:tcW w:w="3936" w:type="dxa"/>
            <w:gridSpan w:val="6"/>
            <w:vAlign w:val="center"/>
          </w:tcPr>
          <w:p w14:paraId="0041BE54" w14:textId="258C2FDF" w:rsidR="000A4855" w:rsidRPr="00264B23" w:rsidRDefault="000A4855" w:rsidP="00B46E11">
            <w:pPr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 xml:space="preserve">Mono-sensitivity </w:t>
            </w:r>
            <w:r w:rsidRPr="00264B23">
              <w:rPr>
                <w:i/>
                <w:sz w:val="19"/>
                <w:szCs w:val="19"/>
              </w:rPr>
              <w:t>Blomia tropicalis</w:t>
            </w:r>
            <w:r w:rsidRPr="00264B23">
              <w:rPr>
                <w:sz w:val="19"/>
                <w:szCs w:val="19"/>
              </w:rPr>
              <w:t xml:space="preserve"> at 3 years</w:t>
            </w:r>
          </w:p>
        </w:tc>
        <w:tc>
          <w:tcPr>
            <w:tcW w:w="1134" w:type="dxa"/>
            <w:gridSpan w:val="5"/>
          </w:tcPr>
          <w:p w14:paraId="752F547C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1" w:type="dxa"/>
            <w:gridSpan w:val="3"/>
          </w:tcPr>
          <w:p w14:paraId="33C90D30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gridSpan w:val="3"/>
          </w:tcPr>
          <w:p w14:paraId="430BC121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gridSpan w:val="4"/>
          </w:tcPr>
          <w:p w14:paraId="34FCEEE6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23" w:type="dxa"/>
            <w:gridSpan w:val="3"/>
          </w:tcPr>
          <w:p w14:paraId="6665B436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gridSpan w:val="4"/>
          </w:tcPr>
          <w:p w14:paraId="66BF6078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56E4C82A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54" w:type="dxa"/>
            <w:gridSpan w:val="2"/>
          </w:tcPr>
          <w:p w14:paraId="21DFD4AB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</w:tr>
      <w:tr w:rsidR="008D4C16" w:rsidRPr="00264B23" w14:paraId="3E0116CB" w14:textId="77777777" w:rsidTr="00BE3DF1">
        <w:trPr>
          <w:gridAfter w:val="1"/>
          <w:wAfter w:w="3440" w:type="dxa"/>
          <w:trHeight w:val="309"/>
        </w:trPr>
        <w:tc>
          <w:tcPr>
            <w:tcW w:w="1242" w:type="dxa"/>
            <w:vAlign w:val="center"/>
          </w:tcPr>
          <w:p w14:paraId="68CF7394" w14:textId="30D277FA" w:rsidR="008D4C16" w:rsidRPr="00264B23" w:rsidRDefault="008D4C16" w:rsidP="00EF3EBB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 xml:space="preserve">Negative </w:t>
            </w:r>
          </w:p>
        </w:tc>
        <w:tc>
          <w:tcPr>
            <w:tcW w:w="1276" w:type="dxa"/>
            <w:gridSpan w:val="3"/>
          </w:tcPr>
          <w:p w14:paraId="7991D5B8" w14:textId="57E96AEA" w:rsidR="008D4C16" w:rsidRPr="00264B23" w:rsidRDefault="008D4C16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6/354 (5)</w:t>
            </w:r>
          </w:p>
        </w:tc>
        <w:tc>
          <w:tcPr>
            <w:tcW w:w="1418" w:type="dxa"/>
            <w:gridSpan w:val="2"/>
          </w:tcPr>
          <w:p w14:paraId="6AC0F5B1" w14:textId="0A0DD908" w:rsidR="008D4C16" w:rsidRPr="00264B23" w:rsidRDefault="008D4C16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134" w:type="dxa"/>
            <w:gridSpan w:val="5"/>
          </w:tcPr>
          <w:p w14:paraId="079E7F44" w14:textId="700C9C84" w:rsidR="008D4C16" w:rsidRPr="00264B23" w:rsidRDefault="008D4C16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8/357 (5)</w:t>
            </w:r>
          </w:p>
        </w:tc>
        <w:tc>
          <w:tcPr>
            <w:tcW w:w="1411" w:type="dxa"/>
            <w:gridSpan w:val="3"/>
          </w:tcPr>
          <w:p w14:paraId="6684FFC2" w14:textId="42B6A41B" w:rsidR="008D4C16" w:rsidRPr="00264B23" w:rsidRDefault="008D4C16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134" w:type="dxa"/>
            <w:gridSpan w:val="3"/>
          </w:tcPr>
          <w:p w14:paraId="1754AE30" w14:textId="02579881" w:rsidR="008D4C16" w:rsidRPr="00264B23" w:rsidRDefault="00CA62FE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5/349 (4)</w:t>
            </w:r>
          </w:p>
        </w:tc>
        <w:tc>
          <w:tcPr>
            <w:tcW w:w="1418" w:type="dxa"/>
            <w:gridSpan w:val="4"/>
          </w:tcPr>
          <w:p w14:paraId="26AB32D1" w14:textId="22526B1E" w:rsidR="008D4C16" w:rsidRPr="00264B23" w:rsidRDefault="00CA62FE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423" w:type="dxa"/>
            <w:gridSpan w:val="3"/>
          </w:tcPr>
          <w:p w14:paraId="10C94B6E" w14:textId="1A8D0F75" w:rsidR="008D4C16" w:rsidRPr="00264B23" w:rsidRDefault="004724A2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47/354 (13)</w:t>
            </w:r>
          </w:p>
        </w:tc>
        <w:tc>
          <w:tcPr>
            <w:tcW w:w="1418" w:type="dxa"/>
            <w:gridSpan w:val="4"/>
          </w:tcPr>
          <w:p w14:paraId="155F63BA" w14:textId="347CF5E6" w:rsidR="008D4C16" w:rsidRPr="00264B23" w:rsidRDefault="00D26B96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078182DB" w14:textId="66282636" w:rsidR="008D4C16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65/347 (19)</w:t>
            </w:r>
          </w:p>
        </w:tc>
        <w:tc>
          <w:tcPr>
            <w:tcW w:w="1654" w:type="dxa"/>
            <w:gridSpan w:val="2"/>
          </w:tcPr>
          <w:p w14:paraId="0E85CC73" w14:textId="01302F67" w:rsidR="008D4C16" w:rsidRPr="00264B23" w:rsidRDefault="00B15FFF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</w:tr>
      <w:tr w:rsidR="008D4C16" w:rsidRPr="00264B23" w14:paraId="7416D835" w14:textId="77777777" w:rsidTr="00BE3DF1">
        <w:trPr>
          <w:gridAfter w:val="1"/>
          <w:wAfter w:w="3440" w:type="dxa"/>
          <w:trHeight w:val="309"/>
        </w:trPr>
        <w:tc>
          <w:tcPr>
            <w:tcW w:w="1242" w:type="dxa"/>
            <w:vAlign w:val="center"/>
          </w:tcPr>
          <w:p w14:paraId="4AD43A5E" w14:textId="15519148" w:rsidR="008D4C16" w:rsidRPr="00264B23" w:rsidRDefault="008D4C16" w:rsidP="00EF3EBB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 xml:space="preserve">Positive  </w:t>
            </w:r>
          </w:p>
        </w:tc>
        <w:tc>
          <w:tcPr>
            <w:tcW w:w="1276" w:type="dxa"/>
            <w:gridSpan w:val="3"/>
          </w:tcPr>
          <w:p w14:paraId="4AD01312" w14:textId="1A6AFE7B" w:rsidR="008D4C16" w:rsidRPr="00264B23" w:rsidRDefault="004724A2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0/9 (0</w:t>
            </w:r>
            <w:r w:rsidR="008D4C16" w:rsidRPr="00264B23">
              <w:rPr>
                <w:sz w:val="19"/>
                <w:szCs w:val="19"/>
              </w:rPr>
              <w:t>)</w:t>
            </w:r>
          </w:p>
        </w:tc>
        <w:tc>
          <w:tcPr>
            <w:tcW w:w="1418" w:type="dxa"/>
            <w:gridSpan w:val="2"/>
          </w:tcPr>
          <w:p w14:paraId="2B787B19" w14:textId="504BB4B6" w:rsidR="008D4C16" w:rsidRPr="00264B23" w:rsidRDefault="008D4C16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-</w:t>
            </w:r>
          </w:p>
        </w:tc>
        <w:tc>
          <w:tcPr>
            <w:tcW w:w="1134" w:type="dxa"/>
            <w:gridSpan w:val="5"/>
          </w:tcPr>
          <w:p w14:paraId="48173497" w14:textId="2EDD6BEA" w:rsidR="008D4C16" w:rsidRPr="00264B23" w:rsidRDefault="008D4C16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/9 (11)</w:t>
            </w:r>
          </w:p>
        </w:tc>
        <w:tc>
          <w:tcPr>
            <w:tcW w:w="1411" w:type="dxa"/>
            <w:gridSpan w:val="3"/>
          </w:tcPr>
          <w:p w14:paraId="3D495BC6" w14:textId="73C27333" w:rsidR="008D4C16" w:rsidRPr="00264B23" w:rsidRDefault="008D4C16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2.4 (0.3, 19.9)</w:t>
            </w:r>
          </w:p>
        </w:tc>
        <w:tc>
          <w:tcPr>
            <w:tcW w:w="1134" w:type="dxa"/>
            <w:gridSpan w:val="3"/>
          </w:tcPr>
          <w:p w14:paraId="42528961" w14:textId="758249B4" w:rsidR="008D4C16" w:rsidRPr="00264B23" w:rsidRDefault="00CA62FE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/9 (11)</w:t>
            </w:r>
          </w:p>
        </w:tc>
        <w:tc>
          <w:tcPr>
            <w:tcW w:w="1418" w:type="dxa"/>
            <w:gridSpan w:val="4"/>
          </w:tcPr>
          <w:p w14:paraId="736D2EE5" w14:textId="4EE41785" w:rsidR="008D4C16" w:rsidRPr="00264B23" w:rsidRDefault="00CA62FE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2.8 (0.3, 23.7)</w:t>
            </w:r>
          </w:p>
        </w:tc>
        <w:tc>
          <w:tcPr>
            <w:tcW w:w="1423" w:type="dxa"/>
            <w:gridSpan w:val="3"/>
          </w:tcPr>
          <w:p w14:paraId="3EACED2B" w14:textId="6486C70F" w:rsidR="008D4C16" w:rsidRPr="00264B23" w:rsidRDefault="004724A2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0/8 (0)</w:t>
            </w:r>
          </w:p>
        </w:tc>
        <w:tc>
          <w:tcPr>
            <w:tcW w:w="1418" w:type="dxa"/>
            <w:gridSpan w:val="4"/>
          </w:tcPr>
          <w:p w14:paraId="0B136CB5" w14:textId="38F24F79" w:rsidR="008D4C16" w:rsidRPr="00264B23" w:rsidRDefault="00D26B96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-</w:t>
            </w:r>
          </w:p>
        </w:tc>
        <w:tc>
          <w:tcPr>
            <w:tcW w:w="1417" w:type="dxa"/>
            <w:gridSpan w:val="2"/>
            <w:tcBorders>
              <w:left w:val="nil"/>
            </w:tcBorders>
          </w:tcPr>
          <w:p w14:paraId="033E0651" w14:textId="420AF20E" w:rsidR="008D4C16" w:rsidRPr="00264B23" w:rsidRDefault="00B6018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5/9 (56)</w:t>
            </w:r>
          </w:p>
        </w:tc>
        <w:tc>
          <w:tcPr>
            <w:tcW w:w="1654" w:type="dxa"/>
            <w:gridSpan w:val="2"/>
          </w:tcPr>
          <w:p w14:paraId="7D850B7E" w14:textId="30972137" w:rsidR="008D4C16" w:rsidRPr="00264B23" w:rsidRDefault="00B15FFF" w:rsidP="00ED43AF">
            <w:pPr>
              <w:jc w:val="center"/>
              <w:rPr>
                <w:b/>
                <w:sz w:val="19"/>
                <w:szCs w:val="19"/>
              </w:rPr>
            </w:pPr>
            <w:r w:rsidRPr="00264B23">
              <w:rPr>
                <w:b/>
                <w:sz w:val="19"/>
                <w:szCs w:val="19"/>
              </w:rPr>
              <w:t>5.4 (1.5, 20.8)</w:t>
            </w:r>
          </w:p>
        </w:tc>
      </w:tr>
      <w:tr w:rsidR="000A4855" w:rsidRPr="00264B23" w14:paraId="02F27B60" w14:textId="77777777" w:rsidTr="00BE3DF1">
        <w:trPr>
          <w:gridAfter w:val="1"/>
          <w:wAfter w:w="3440" w:type="dxa"/>
          <w:trHeight w:val="309"/>
        </w:trPr>
        <w:tc>
          <w:tcPr>
            <w:tcW w:w="3936" w:type="dxa"/>
            <w:gridSpan w:val="6"/>
            <w:vAlign w:val="center"/>
          </w:tcPr>
          <w:p w14:paraId="10A54FA5" w14:textId="3FA73732" w:rsidR="000A4855" w:rsidRPr="00264B23" w:rsidRDefault="000A4855" w:rsidP="00EF023D">
            <w:pPr>
              <w:jc w:val="both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Mono-sensitivity cow’s milk at 3 years</w:t>
            </w:r>
          </w:p>
        </w:tc>
        <w:tc>
          <w:tcPr>
            <w:tcW w:w="1134" w:type="dxa"/>
            <w:gridSpan w:val="5"/>
          </w:tcPr>
          <w:p w14:paraId="30ED2716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1" w:type="dxa"/>
            <w:gridSpan w:val="3"/>
          </w:tcPr>
          <w:p w14:paraId="15014F09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gridSpan w:val="3"/>
          </w:tcPr>
          <w:p w14:paraId="6E41D027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gridSpan w:val="4"/>
          </w:tcPr>
          <w:p w14:paraId="6DDB57BC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23" w:type="dxa"/>
            <w:gridSpan w:val="3"/>
          </w:tcPr>
          <w:p w14:paraId="12C1B2F9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gridSpan w:val="4"/>
          </w:tcPr>
          <w:p w14:paraId="2BFBAEAF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7" w:type="dxa"/>
            <w:gridSpan w:val="2"/>
          </w:tcPr>
          <w:p w14:paraId="71693A33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54" w:type="dxa"/>
            <w:gridSpan w:val="2"/>
          </w:tcPr>
          <w:p w14:paraId="6CEAB36E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</w:tr>
      <w:tr w:rsidR="00313EC2" w:rsidRPr="00264B23" w14:paraId="5AAF18CF" w14:textId="77777777" w:rsidTr="00BE3DF1">
        <w:trPr>
          <w:gridAfter w:val="1"/>
          <w:wAfter w:w="3440" w:type="dxa"/>
          <w:trHeight w:val="309"/>
        </w:trPr>
        <w:tc>
          <w:tcPr>
            <w:tcW w:w="1242" w:type="dxa"/>
            <w:vAlign w:val="center"/>
          </w:tcPr>
          <w:p w14:paraId="2B73C175" w14:textId="083DF699" w:rsidR="00313EC2" w:rsidRPr="00264B23" w:rsidRDefault="00313EC2" w:rsidP="00EF3EBB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 xml:space="preserve">Negative </w:t>
            </w:r>
          </w:p>
        </w:tc>
        <w:tc>
          <w:tcPr>
            <w:tcW w:w="1276" w:type="dxa"/>
            <w:gridSpan w:val="3"/>
          </w:tcPr>
          <w:p w14:paraId="12D16619" w14:textId="02B860DB" w:rsidR="00313EC2" w:rsidRPr="00264B23" w:rsidRDefault="00313EC2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6/357 (5)</w:t>
            </w:r>
          </w:p>
        </w:tc>
        <w:tc>
          <w:tcPr>
            <w:tcW w:w="1418" w:type="dxa"/>
            <w:gridSpan w:val="2"/>
          </w:tcPr>
          <w:p w14:paraId="0646873B" w14:textId="76686794" w:rsidR="00313EC2" w:rsidRPr="00264B23" w:rsidRDefault="00313EC2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134" w:type="dxa"/>
            <w:gridSpan w:val="5"/>
          </w:tcPr>
          <w:p w14:paraId="5ABE941C" w14:textId="74A62640" w:rsidR="00313EC2" w:rsidRPr="00264B23" w:rsidRDefault="00313EC2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9/360 (5)</w:t>
            </w:r>
          </w:p>
        </w:tc>
        <w:tc>
          <w:tcPr>
            <w:tcW w:w="1411" w:type="dxa"/>
            <w:gridSpan w:val="3"/>
          </w:tcPr>
          <w:p w14:paraId="5C44E06B" w14:textId="25165D96" w:rsidR="00313EC2" w:rsidRPr="00264B23" w:rsidRDefault="00313EC2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134" w:type="dxa"/>
            <w:gridSpan w:val="3"/>
          </w:tcPr>
          <w:p w14:paraId="59625870" w14:textId="32689FA6" w:rsidR="00313EC2" w:rsidRPr="00264B23" w:rsidRDefault="0074524A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6/352 (5)</w:t>
            </w:r>
          </w:p>
        </w:tc>
        <w:tc>
          <w:tcPr>
            <w:tcW w:w="1418" w:type="dxa"/>
            <w:gridSpan w:val="4"/>
          </w:tcPr>
          <w:p w14:paraId="2CE7AC49" w14:textId="7D7ACB7B" w:rsidR="00313EC2" w:rsidRPr="00264B23" w:rsidRDefault="00A40EA2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423" w:type="dxa"/>
            <w:gridSpan w:val="3"/>
          </w:tcPr>
          <w:p w14:paraId="4EC94010" w14:textId="745F8D2C" w:rsidR="00313EC2" w:rsidRPr="00264B23" w:rsidRDefault="00671FB0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45/356 (12.6)</w:t>
            </w:r>
          </w:p>
        </w:tc>
        <w:tc>
          <w:tcPr>
            <w:tcW w:w="1418" w:type="dxa"/>
            <w:gridSpan w:val="4"/>
          </w:tcPr>
          <w:p w14:paraId="19AB93F6" w14:textId="729F811F" w:rsidR="00313EC2" w:rsidRPr="00264B23" w:rsidRDefault="00671FB0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417" w:type="dxa"/>
            <w:gridSpan w:val="2"/>
          </w:tcPr>
          <w:p w14:paraId="6657F84A" w14:textId="02F9414C" w:rsidR="00313EC2" w:rsidRPr="00264B23" w:rsidRDefault="0042381E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69/350 (20)</w:t>
            </w:r>
          </w:p>
        </w:tc>
        <w:tc>
          <w:tcPr>
            <w:tcW w:w="1654" w:type="dxa"/>
            <w:gridSpan w:val="2"/>
          </w:tcPr>
          <w:p w14:paraId="57DD2A5D" w14:textId="5E4214CE" w:rsidR="00313EC2" w:rsidRPr="00264B23" w:rsidRDefault="0042381E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</w:tr>
      <w:tr w:rsidR="00313EC2" w:rsidRPr="00264B23" w14:paraId="65B91801" w14:textId="77777777" w:rsidTr="00BE3DF1">
        <w:trPr>
          <w:gridAfter w:val="1"/>
          <w:wAfter w:w="3440" w:type="dxa"/>
          <w:trHeight w:val="309"/>
        </w:trPr>
        <w:tc>
          <w:tcPr>
            <w:tcW w:w="1242" w:type="dxa"/>
            <w:vAlign w:val="center"/>
          </w:tcPr>
          <w:p w14:paraId="2D81D813" w14:textId="4C2A0713" w:rsidR="00313EC2" w:rsidRPr="00264B23" w:rsidRDefault="00313EC2" w:rsidP="00EF3EBB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 xml:space="preserve">Positive  </w:t>
            </w:r>
          </w:p>
        </w:tc>
        <w:tc>
          <w:tcPr>
            <w:tcW w:w="1276" w:type="dxa"/>
            <w:gridSpan w:val="3"/>
          </w:tcPr>
          <w:p w14:paraId="694B19BB" w14:textId="5468625F" w:rsidR="00313EC2" w:rsidRPr="00264B23" w:rsidRDefault="004724A2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0/6 (0</w:t>
            </w:r>
            <w:r w:rsidR="00313EC2" w:rsidRPr="00264B23">
              <w:rPr>
                <w:sz w:val="19"/>
                <w:szCs w:val="19"/>
              </w:rPr>
              <w:t xml:space="preserve">) </w:t>
            </w:r>
          </w:p>
        </w:tc>
        <w:tc>
          <w:tcPr>
            <w:tcW w:w="1418" w:type="dxa"/>
            <w:gridSpan w:val="2"/>
          </w:tcPr>
          <w:p w14:paraId="01270A0E" w14:textId="1474AD4E" w:rsidR="00313EC2" w:rsidRPr="00264B23" w:rsidRDefault="00313EC2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-</w:t>
            </w:r>
          </w:p>
        </w:tc>
        <w:tc>
          <w:tcPr>
            <w:tcW w:w="1134" w:type="dxa"/>
            <w:gridSpan w:val="5"/>
          </w:tcPr>
          <w:p w14:paraId="51B97CDF" w14:textId="64E67FB4" w:rsidR="00313EC2" w:rsidRPr="00264B23" w:rsidRDefault="004724A2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0/6 (0</w:t>
            </w:r>
            <w:r w:rsidR="00313EC2" w:rsidRPr="00264B23">
              <w:rPr>
                <w:sz w:val="19"/>
                <w:szCs w:val="19"/>
              </w:rPr>
              <w:t>)</w:t>
            </w:r>
          </w:p>
        </w:tc>
        <w:tc>
          <w:tcPr>
            <w:tcW w:w="1411" w:type="dxa"/>
            <w:gridSpan w:val="3"/>
          </w:tcPr>
          <w:p w14:paraId="53F86349" w14:textId="38012A2D" w:rsidR="00313EC2" w:rsidRPr="00264B23" w:rsidRDefault="00313EC2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-</w:t>
            </w:r>
          </w:p>
        </w:tc>
        <w:tc>
          <w:tcPr>
            <w:tcW w:w="1134" w:type="dxa"/>
            <w:gridSpan w:val="3"/>
          </w:tcPr>
          <w:p w14:paraId="7B05B884" w14:textId="5FC20AE5" w:rsidR="00313EC2" w:rsidRPr="00264B23" w:rsidRDefault="004724A2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0/6 (0</w:t>
            </w:r>
            <w:r w:rsidR="0074524A" w:rsidRPr="00264B23">
              <w:rPr>
                <w:sz w:val="19"/>
                <w:szCs w:val="19"/>
              </w:rPr>
              <w:t>)</w:t>
            </w:r>
          </w:p>
        </w:tc>
        <w:tc>
          <w:tcPr>
            <w:tcW w:w="1418" w:type="dxa"/>
            <w:gridSpan w:val="4"/>
          </w:tcPr>
          <w:p w14:paraId="2584875B" w14:textId="142C2B03" w:rsidR="00313EC2" w:rsidRPr="00264B23" w:rsidRDefault="00A40EA2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-</w:t>
            </w:r>
          </w:p>
        </w:tc>
        <w:tc>
          <w:tcPr>
            <w:tcW w:w="1423" w:type="dxa"/>
            <w:gridSpan w:val="3"/>
          </w:tcPr>
          <w:p w14:paraId="68497B02" w14:textId="10B7B4CB" w:rsidR="00313EC2" w:rsidRPr="00264B23" w:rsidRDefault="00671FB0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2/6 (33)</w:t>
            </w:r>
          </w:p>
        </w:tc>
        <w:tc>
          <w:tcPr>
            <w:tcW w:w="1418" w:type="dxa"/>
            <w:gridSpan w:val="4"/>
          </w:tcPr>
          <w:p w14:paraId="6600EA78" w14:textId="0DC714D8" w:rsidR="00313EC2" w:rsidRPr="00264B23" w:rsidRDefault="00671FB0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3.5 (0.6, 19.4)</w:t>
            </w:r>
          </w:p>
        </w:tc>
        <w:tc>
          <w:tcPr>
            <w:tcW w:w="1417" w:type="dxa"/>
            <w:gridSpan w:val="2"/>
          </w:tcPr>
          <w:p w14:paraId="4C2FE944" w14:textId="2F4AA8FF" w:rsidR="00313EC2" w:rsidRPr="00264B23" w:rsidRDefault="0042381E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/6 (17)</w:t>
            </w:r>
          </w:p>
        </w:tc>
        <w:tc>
          <w:tcPr>
            <w:tcW w:w="1654" w:type="dxa"/>
            <w:gridSpan w:val="2"/>
          </w:tcPr>
          <w:p w14:paraId="6514B037" w14:textId="51FAA87B" w:rsidR="00313EC2" w:rsidRPr="00264B23" w:rsidRDefault="0042381E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0.8 (0.1, 7.1)</w:t>
            </w:r>
          </w:p>
        </w:tc>
      </w:tr>
      <w:tr w:rsidR="000A4855" w:rsidRPr="00264B23" w14:paraId="6C02BA05" w14:textId="77777777" w:rsidTr="00BE3DF1">
        <w:trPr>
          <w:gridAfter w:val="1"/>
          <w:wAfter w:w="3440" w:type="dxa"/>
          <w:trHeight w:val="309"/>
        </w:trPr>
        <w:tc>
          <w:tcPr>
            <w:tcW w:w="3936" w:type="dxa"/>
            <w:gridSpan w:val="6"/>
            <w:vAlign w:val="center"/>
          </w:tcPr>
          <w:p w14:paraId="73601E7F" w14:textId="610C3AEC" w:rsidR="000A4855" w:rsidRPr="00264B23" w:rsidRDefault="000A4855" w:rsidP="00EF023D">
            <w:pPr>
              <w:jc w:val="both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Mono-sensitivity egg white at 3 years</w:t>
            </w:r>
          </w:p>
        </w:tc>
        <w:tc>
          <w:tcPr>
            <w:tcW w:w="1134" w:type="dxa"/>
            <w:gridSpan w:val="5"/>
          </w:tcPr>
          <w:p w14:paraId="497EE6D9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1" w:type="dxa"/>
            <w:gridSpan w:val="3"/>
          </w:tcPr>
          <w:p w14:paraId="246ADE49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gridSpan w:val="3"/>
          </w:tcPr>
          <w:p w14:paraId="32DE6CFD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gridSpan w:val="4"/>
          </w:tcPr>
          <w:p w14:paraId="1A07F0EB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23" w:type="dxa"/>
            <w:gridSpan w:val="3"/>
          </w:tcPr>
          <w:p w14:paraId="3DB21407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gridSpan w:val="4"/>
          </w:tcPr>
          <w:p w14:paraId="73B73445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7" w:type="dxa"/>
            <w:gridSpan w:val="2"/>
          </w:tcPr>
          <w:p w14:paraId="565D3234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54" w:type="dxa"/>
            <w:gridSpan w:val="2"/>
          </w:tcPr>
          <w:p w14:paraId="505BC789" w14:textId="77777777" w:rsidR="000A4855" w:rsidRPr="00264B23" w:rsidRDefault="000A4855" w:rsidP="00ED43AF">
            <w:pPr>
              <w:jc w:val="center"/>
              <w:rPr>
                <w:sz w:val="19"/>
                <w:szCs w:val="19"/>
              </w:rPr>
            </w:pPr>
          </w:p>
        </w:tc>
      </w:tr>
      <w:tr w:rsidR="004925E1" w:rsidRPr="00264B23" w14:paraId="3A65E2DF" w14:textId="65C5E53E" w:rsidTr="00BE3DF1">
        <w:trPr>
          <w:gridAfter w:val="1"/>
          <w:wAfter w:w="3440" w:type="dxa"/>
          <w:trHeight w:val="309"/>
        </w:trPr>
        <w:tc>
          <w:tcPr>
            <w:tcW w:w="1242" w:type="dxa"/>
            <w:vAlign w:val="center"/>
          </w:tcPr>
          <w:p w14:paraId="5E395F5F" w14:textId="257C1108" w:rsidR="004925E1" w:rsidRPr="00264B23" w:rsidRDefault="004925E1" w:rsidP="00EF3EBB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lastRenderedPageBreak/>
              <w:t xml:space="preserve">Negative </w:t>
            </w:r>
          </w:p>
        </w:tc>
        <w:tc>
          <w:tcPr>
            <w:tcW w:w="1276" w:type="dxa"/>
            <w:gridSpan w:val="3"/>
          </w:tcPr>
          <w:p w14:paraId="5A0CA20B" w14:textId="013F97E7" w:rsidR="004925E1" w:rsidRPr="00264B23" w:rsidRDefault="004925E1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6/355 (4.5)</w:t>
            </w:r>
          </w:p>
        </w:tc>
        <w:tc>
          <w:tcPr>
            <w:tcW w:w="1418" w:type="dxa"/>
            <w:gridSpan w:val="2"/>
          </w:tcPr>
          <w:p w14:paraId="0BB997A4" w14:textId="4343F948" w:rsidR="004925E1" w:rsidRPr="00264B23" w:rsidRDefault="00C54708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134" w:type="dxa"/>
            <w:gridSpan w:val="5"/>
          </w:tcPr>
          <w:p w14:paraId="1934BE17" w14:textId="0AEF8874" w:rsidR="004925E1" w:rsidRPr="00264B23" w:rsidRDefault="00EE2A43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7/358 (5)</w:t>
            </w:r>
          </w:p>
        </w:tc>
        <w:tc>
          <w:tcPr>
            <w:tcW w:w="1411" w:type="dxa"/>
            <w:gridSpan w:val="3"/>
          </w:tcPr>
          <w:p w14:paraId="474CA5F4" w14:textId="50B872EF" w:rsidR="004925E1" w:rsidRPr="00264B23" w:rsidRDefault="00EE2A43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134" w:type="dxa"/>
            <w:gridSpan w:val="3"/>
          </w:tcPr>
          <w:p w14:paraId="7F724DF9" w14:textId="47C0B28B" w:rsidR="004925E1" w:rsidRPr="00264B23" w:rsidRDefault="00F37C84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6/350 (5)</w:t>
            </w:r>
          </w:p>
        </w:tc>
        <w:tc>
          <w:tcPr>
            <w:tcW w:w="1418" w:type="dxa"/>
            <w:gridSpan w:val="4"/>
          </w:tcPr>
          <w:p w14:paraId="579F535E" w14:textId="5F0D7F55" w:rsidR="004925E1" w:rsidRPr="00264B23" w:rsidRDefault="00F37C84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423" w:type="dxa"/>
            <w:gridSpan w:val="3"/>
          </w:tcPr>
          <w:p w14:paraId="2C2B68E9" w14:textId="2BEB09EB" w:rsidR="004925E1" w:rsidRPr="00264B23" w:rsidRDefault="00122950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45/354</w:t>
            </w:r>
          </w:p>
        </w:tc>
        <w:tc>
          <w:tcPr>
            <w:tcW w:w="1418" w:type="dxa"/>
            <w:gridSpan w:val="4"/>
          </w:tcPr>
          <w:p w14:paraId="20DF38CE" w14:textId="54A7F9A7" w:rsidR="004925E1" w:rsidRPr="00264B23" w:rsidRDefault="00122950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  <w:tc>
          <w:tcPr>
            <w:tcW w:w="1417" w:type="dxa"/>
            <w:gridSpan w:val="2"/>
          </w:tcPr>
          <w:p w14:paraId="77595200" w14:textId="20D457F5" w:rsidR="004925E1" w:rsidRPr="00264B23" w:rsidRDefault="00CE4CBD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67/348 (19)</w:t>
            </w:r>
          </w:p>
        </w:tc>
        <w:tc>
          <w:tcPr>
            <w:tcW w:w="1654" w:type="dxa"/>
            <w:gridSpan w:val="2"/>
          </w:tcPr>
          <w:p w14:paraId="73F87B0C" w14:textId="785B9572" w:rsidR="004925E1" w:rsidRPr="00264B23" w:rsidRDefault="00E774EF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1</w:t>
            </w:r>
          </w:p>
        </w:tc>
      </w:tr>
      <w:tr w:rsidR="004925E1" w:rsidRPr="00264B23" w14:paraId="71A1D62C" w14:textId="7F630E3E" w:rsidTr="00BE3DF1">
        <w:trPr>
          <w:gridAfter w:val="1"/>
          <w:wAfter w:w="3440" w:type="dxa"/>
          <w:trHeight w:val="309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31E5CAFF" w14:textId="23A630FB" w:rsidR="004925E1" w:rsidRPr="00264B23" w:rsidRDefault="004925E1" w:rsidP="00EF3EBB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 xml:space="preserve">Positive  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57A95E3E" w14:textId="70CB989A" w:rsidR="004925E1" w:rsidRPr="00264B23" w:rsidRDefault="004724A2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0/8 (0</w:t>
            </w:r>
            <w:r w:rsidR="004925E1" w:rsidRPr="00264B23">
              <w:rPr>
                <w:sz w:val="19"/>
                <w:szCs w:val="19"/>
              </w:rPr>
              <w:t>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70B14032" w14:textId="21BF2729" w:rsidR="004925E1" w:rsidRPr="00264B23" w:rsidRDefault="00C54708" w:rsidP="00ED43AF">
            <w:pPr>
              <w:jc w:val="center"/>
              <w:rPr>
                <w:b/>
                <w:sz w:val="19"/>
                <w:szCs w:val="19"/>
              </w:rPr>
            </w:pPr>
            <w:r w:rsidRPr="00264B23">
              <w:rPr>
                <w:b/>
                <w:sz w:val="19"/>
                <w:szCs w:val="19"/>
              </w:rPr>
              <w:t>-</w:t>
            </w:r>
          </w:p>
        </w:tc>
        <w:tc>
          <w:tcPr>
            <w:tcW w:w="1134" w:type="dxa"/>
            <w:gridSpan w:val="5"/>
            <w:tcBorders>
              <w:bottom w:val="single" w:sz="4" w:space="0" w:color="auto"/>
            </w:tcBorders>
          </w:tcPr>
          <w:p w14:paraId="5C21EC2F" w14:textId="170A78A5" w:rsidR="004925E1" w:rsidRPr="00264B23" w:rsidRDefault="004724A2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2/8 (25</w:t>
            </w:r>
            <w:r w:rsidR="00EE2A43" w:rsidRPr="00264B23">
              <w:rPr>
                <w:sz w:val="19"/>
                <w:szCs w:val="19"/>
              </w:rPr>
              <w:t>)</w:t>
            </w:r>
          </w:p>
        </w:tc>
        <w:tc>
          <w:tcPr>
            <w:tcW w:w="1411" w:type="dxa"/>
            <w:gridSpan w:val="3"/>
            <w:tcBorders>
              <w:bottom w:val="single" w:sz="4" w:space="0" w:color="auto"/>
            </w:tcBorders>
          </w:tcPr>
          <w:p w14:paraId="0F4559F7" w14:textId="4F1E151D" w:rsidR="004925E1" w:rsidRPr="00264B23" w:rsidRDefault="00EE2A43" w:rsidP="00ED43AF">
            <w:pPr>
              <w:jc w:val="center"/>
              <w:rPr>
                <w:b/>
                <w:sz w:val="19"/>
                <w:szCs w:val="19"/>
              </w:rPr>
            </w:pPr>
            <w:r w:rsidRPr="00264B23">
              <w:rPr>
                <w:b/>
                <w:sz w:val="19"/>
                <w:szCs w:val="19"/>
              </w:rPr>
              <w:t>6.7 (1.3, 35.6)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5D56B4AB" w14:textId="468E6034" w:rsidR="004925E1" w:rsidRPr="00264B23" w:rsidRDefault="00F37C84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0/8 (0.0)</w:t>
            </w:r>
          </w:p>
        </w:tc>
        <w:tc>
          <w:tcPr>
            <w:tcW w:w="1418" w:type="dxa"/>
            <w:gridSpan w:val="4"/>
            <w:tcBorders>
              <w:bottom w:val="single" w:sz="4" w:space="0" w:color="auto"/>
            </w:tcBorders>
          </w:tcPr>
          <w:p w14:paraId="59E81201" w14:textId="23DAD4EB" w:rsidR="004925E1" w:rsidRPr="00264B23" w:rsidRDefault="00F37C84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-</w:t>
            </w:r>
          </w:p>
        </w:tc>
        <w:tc>
          <w:tcPr>
            <w:tcW w:w="1423" w:type="dxa"/>
            <w:gridSpan w:val="3"/>
            <w:tcBorders>
              <w:bottom w:val="single" w:sz="4" w:space="0" w:color="auto"/>
            </w:tcBorders>
          </w:tcPr>
          <w:p w14:paraId="69E24DEE" w14:textId="72E84B91" w:rsidR="004925E1" w:rsidRPr="00264B23" w:rsidRDefault="00122950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2/8 (25)</w:t>
            </w:r>
          </w:p>
        </w:tc>
        <w:tc>
          <w:tcPr>
            <w:tcW w:w="1418" w:type="dxa"/>
            <w:gridSpan w:val="4"/>
            <w:tcBorders>
              <w:bottom w:val="single" w:sz="4" w:space="0" w:color="auto"/>
            </w:tcBorders>
          </w:tcPr>
          <w:p w14:paraId="4C86062B" w14:textId="4B215ECC" w:rsidR="004925E1" w:rsidRPr="00264B23" w:rsidRDefault="00122950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2.3 (0.4, 11.6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5BCF2396" w14:textId="0D3F1465" w:rsidR="004925E1" w:rsidRPr="00264B23" w:rsidRDefault="00CE4CBD" w:rsidP="00ED43AF">
            <w:pPr>
              <w:jc w:val="center"/>
              <w:rPr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3/8 (38)</w:t>
            </w:r>
          </w:p>
        </w:tc>
        <w:tc>
          <w:tcPr>
            <w:tcW w:w="1654" w:type="dxa"/>
            <w:gridSpan w:val="2"/>
            <w:tcBorders>
              <w:bottom w:val="single" w:sz="4" w:space="0" w:color="auto"/>
            </w:tcBorders>
          </w:tcPr>
          <w:p w14:paraId="16265364" w14:textId="6C811FD6" w:rsidR="004925E1" w:rsidRPr="00264B23" w:rsidRDefault="00E774EF" w:rsidP="00ED43AF">
            <w:pPr>
              <w:jc w:val="center"/>
              <w:rPr>
                <w:b/>
                <w:sz w:val="19"/>
                <w:szCs w:val="19"/>
              </w:rPr>
            </w:pPr>
            <w:r w:rsidRPr="00264B23">
              <w:rPr>
                <w:sz w:val="19"/>
                <w:szCs w:val="19"/>
              </w:rPr>
              <w:t>2.5 (0.6, 10.8)</w:t>
            </w:r>
          </w:p>
        </w:tc>
      </w:tr>
      <w:tr w:rsidR="00ED43AF" w:rsidRPr="00264B23" w14:paraId="40BA1136" w14:textId="77777777" w:rsidTr="00CB4341">
        <w:trPr>
          <w:gridAfter w:val="1"/>
          <w:wAfter w:w="3440" w:type="dxa"/>
          <w:trHeight w:val="309"/>
        </w:trPr>
        <w:tc>
          <w:tcPr>
            <w:tcW w:w="14945" w:type="dxa"/>
            <w:gridSpan w:val="32"/>
            <w:tcBorders>
              <w:top w:val="single" w:sz="4" w:space="0" w:color="auto"/>
            </w:tcBorders>
            <w:vAlign w:val="center"/>
          </w:tcPr>
          <w:p w14:paraId="28D06267" w14:textId="5C1A1E50" w:rsidR="00ED43AF" w:rsidRPr="00264B23" w:rsidRDefault="00ED43AF" w:rsidP="00ED43AF">
            <w:pPr>
              <w:rPr>
                <w:i/>
                <w:sz w:val="20"/>
                <w:szCs w:val="20"/>
              </w:rPr>
            </w:pPr>
            <w:r w:rsidRPr="00264B23">
              <w:rPr>
                <w:sz w:val="20"/>
                <w:szCs w:val="20"/>
                <w:vertAlign w:val="superscript"/>
              </w:rPr>
              <w:t>1</w:t>
            </w:r>
            <w:r w:rsidRPr="00264B23">
              <w:rPr>
                <w:sz w:val="20"/>
                <w:szCs w:val="20"/>
              </w:rPr>
              <w:t xml:space="preserve"> SPT</w:t>
            </w:r>
            <w:r w:rsidR="0026315E" w:rsidRPr="00264B23">
              <w:rPr>
                <w:sz w:val="20"/>
                <w:szCs w:val="20"/>
              </w:rPr>
              <w:t>: Skin prick test</w:t>
            </w:r>
            <w:r w:rsidRPr="00264B23">
              <w:rPr>
                <w:sz w:val="20"/>
                <w:szCs w:val="20"/>
              </w:rPr>
              <w:t xml:space="preserve"> positivity to </w:t>
            </w:r>
            <w:r w:rsidRPr="00264B23">
              <w:rPr>
                <w:i/>
                <w:sz w:val="20"/>
                <w:szCs w:val="20"/>
              </w:rPr>
              <w:t>Dermatophagoides</w:t>
            </w:r>
            <w:r w:rsidRPr="00264B23">
              <w:rPr>
                <w:sz w:val="20"/>
                <w:szCs w:val="20"/>
              </w:rPr>
              <w:t xml:space="preserve"> or </w:t>
            </w:r>
            <w:r w:rsidRPr="00264B23">
              <w:rPr>
                <w:i/>
                <w:sz w:val="20"/>
                <w:szCs w:val="20"/>
              </w:rPr>
              <w:t>Blomia tropicalis</w:t>
            </w:r>
          </w:p>
          <w:p w14:paraId="1051E87E" w14:textId="5E242F8D" w:rsidR="0026315E" w:rsidRPr="00264B23" w:rsidRDefault="0063711D" w:rsidP="00ED43AF">
            <w:pPr>
              <w:rPr>
                <w:sz w:val="20"/>
                <w:szCs w:val="20"/>
              </w:rPr>
            </w:pPr>
            <w:r w:rsidRPr="00264B23">
              <w:rPr>
                <w:sz w:val="20"/>
                <w:szCs w:val="20"/>
              </w:rPr>
              <w:t>OR</w:t>
            </w:r>
            <w:r w:rsidR="0026315E" w:rsidRPr="00264B23">
              <w:rPr>
                <w:sz w:val="20"/>
                <w:szCs w:val="20"/>
              </w:rPr>
              <w:t xml:space="preserve">: </w:t>
            </w:r>
            <w:r w:rsidRPr="00264B23">
              <w:rPr>
                <w:sz w:val="20"/>
                <w:szCs w:val="20"/>
              </w:rPr>
              <w:t>Odds Ratio</w:t>
            </w:r>
            <w:r w:rsidR="006936A0" w:rsidRPr="00264B23">
              <w:rPr>
                <w:sz w:val="20"/>
                <w:szCs w:val="20"/>
              </w:rPr>
              <w:t xml:space="preserve">, </w:t>
            </w:r>
            <w:r w:rsidR="0026315E" w:rsidRPr="00264B23">
              <w:rPr>
                <w:sz w:val="20"/>
                <w:szCs w:val="20"/>
              </w:rPr>
              <w:t>CI: confidence interval,</w:t>
            </w:r>
          </w:p>
          <w:p w14:paraId="7FB43DF6" w14:textId="09F5D6ED" w:rsidR="00285890" w:rsidRPr="00264B23" w:rsidRDefault="00285890" w:rsidP="00F60630">
            <w:pPr>
              <w:rPr>
                <w:sz w:val="20"/>
                <w:szCs w:val="20"/>
              </w:rPr>
            </w:pPr>
            <w:r w:rsidRPr="00264B23">
              <w:rPr>
                <w:sz w:val="20"/>
                <w:szCs w:val="20"/>
              </w:rPr>
              <w:t xml:space="preserve">Associations </w:t>
            </w:r>
            <w:r w:rsidR="00F60630">
              <w:rPr>
                <w:sz w:val="20"/>
                <w:szCs w:val="20"/>
              </w:rPr>
              <w:t>with</w:t>
            </w:r>
            <w:r w:rsidRPr="00264B23">
              <w:rPr>
                <w:sz w:val="20"/>
                <w:szCs w:val="20"/>
              </w:rPr>
              <w:t xml:space="preserve"> P&lt;0.05 are highlighted in </w:t>
            </w:r>
            <w:r w:rsidRPr="00264B23">
              <w:rPr>
                <w:b/>
                <w:sz w:val="20"/>
                <w:szCs w:val="20"/>
              </w:rPr>
              <w:t>bold</w:t>
            </w:r>
          </w:p>
        </w:tc>
      </w:tr>
    </w:tbl>
    <w:p w14:paraId="156E5DA9" w14:textId="77777777" w:rsidR="004F2ACF" w:rsidRDefault="004F2ACF" w:rsidP="00F80B2E"/>
    <w:p w14:paraId="1F5A6C42" w14:textId="77777777" w:rsidR="00396370" w:rsidRDefault="00396370" w:rsidP="00F80B2E"/>
    <w:p w14:paraId="682662C6" w14:textId="28517BC5" w:rsidR="00564CEC" w:rsidRDefault="00564CEC"/>
    <w:p w14:paraId="5905EEDC" w14:textId="77777777" w:rsidR="008810F3" w:rsidRDefault="008810F3"/>
    <w:p w14:paraId="53A953E6" w14:textId="77777777" w:rsidR="008810F3" w:rsidRDefault="008810F3"/>
    <w:p w14:paraId="22048090" w14:textId="77777777" w:rsidR="008810F3" w:rsidRDefault="008810F3"/>
    <w:p w14:paraId="21C4DE45" w14:textId="77777777" w:rsidR="008810F3" w:rsidRDefault="008810F3"/>
    <w:p w14:paraId="188FBB42" w14:textId="77777777" w:rsidR="008810F3" w:rsidRDefault="008810F3"/>
    <w:p w14:paraId="5D0FA3AC" w14:textId="77777777" w:rsidR="008810F3" w:rsidRDefault="008810F3"/>
    <w:p w14:paraId="3C06EF60" w14:textId="77777777" w:rsidR="008810F3" w:rsidRDefault="008810F3"/>
    <w:p w14:paraId="711A134F" w14:textId="77777777" w:rsidR="008810F3" w:rsidRDefault="008810F3"/>
    <w:p w14:paraId="1063AAF3" w14:textId="77777777" w:rsidR="008810F3" w:rsidRDefault="008810F3"/>
    <w:p w14:paraId="5AA1D975" w14:textId="77777777" w:rsidR="008810F3" w:rsidRDefault="008810F3"/>
    <w:p w14:paraId="0E204BA7" w14:textId="77777777" w:rsidR="008810F3" w:rsidRDefault="008810F3"/>
    <w:p w14:paraId="0802F999" w14:textId="77777777" w:rsidR="008810F3" w:rsidRDefault="008810F3"/>
    <w:p w14:paraId="752E1156" w14:textId="77777777" w:rsidR="008810F3" w:rsidRDefault="008810F3"/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"/>
        <w:gridCol w:w="986"/>
        <w:gridCol w:w="1082"/>
        <w:gridCol w:w="303"/>
        <w:gridCol w:w="600"/>
        <w:gridCol w:w="1275"/>
        <w:gridCol w:w="1419"/>
        <w:gridCol w:w="283"/>
        <w:gridCol w:w="993"/>
        <w:gridCol w:w="1275"/>
        <w:gridCol w:w="1418"/>
        <w:gridCol w:w="283"/>
        <w:gridCol w:w="1276"/>
        <w:gridCol w:w="1276"/>
        <w:gridCol w:w="1559"/>
      </w:tblGrid>
      <w:tr w:rsidR="00344D0D" w14:paraId="716BB5FF" w14:textId="77777777" w:rsidTr="00344D0D">
        <w:trPr>
          <w:trHeight w:val="250"/>
        </w:trPr>
        <w:tc>
          <w:tcPr>
            <w:tcW w:w="2660" w:type="dxa"/>
            <w:gridSpan w:val="4"/>
            <w:tcBorders>
              <w:bottom w:val="single" w:sz="4" w:space="0" w:color="auto"/>
            </w:tcBorders>
          </w:tcPr>
          <w:p w14:paraId="51FFEB14" w14:textId="7668CB4C" w:rsidR="00344D0D" w:rsidRDefault="00344D0D" w:rsidP="00E1311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Supplementary </w:t>
            </w:r>
            <w:r w:rsidR="00330AA1">
              <w:rPr>
                <w:b/>
                <w:sz w:val="24"/>
                <w:szCs w:val="24"/>
              </w:rPr>
              <w:t xml:space="preserve">table </w:t>
            </w:r>
            <w:r w:rsidR="004119C8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1657" w:type="dxa"/>
            <w:gridSpan w:val="11"/>
            <w:tcBorders>
              <w:bottom w:val="single" w:sz="4" w:space="0" w:color="auto"/>
            </w:tcBorders>
          </w:tcPr>
          <w:p w14:paraId="61EA37CE" w14:textId="77777777" w:rsidR="00344D0D" w:rsidRPr="00C45994" w:rsidRDefault="00344D0D" w:rsidP="00E1311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ssociation between events (doctor diagnosed or reported recent) early in life or atopy early in life, and </w:t>
            </w:r>
            <w:r w:rsidRPr="00C45994">
              <w:rPr>
                <w:b/>
                <w:sz w:val="24"/>
                <w:szCs w:val="24"/>
              </w:rPr>
              <w:t>doctor</w:t>
            </w:r>
            <w:r>
              <w:rPr>
                <w:b/>
                <w:sz w:val="24"/>
                <w:szCs w:val="24"/>
              </w:rPr>
              <w:t>-</w:t>
            </w:r>
            <w:r w:rsidRPr="00C45994">
              <w:rPr>
                <w:b/>
                <w:sz w:val="24"/>
                <w:szCs w:val="24"/>
              </w:rPr>
              <w:t>diagnosed event</w:t>
            </w:r>
            <w:r>
              <w:rPr>
                <w:b/>
                <w:sz w:val="24"/>
                <w:szCs w:val="24"/>
              </w:rPr>
              <w:t xml:space="preserve">s between age five and nine years among children </w:t>
            </w:r>
            <w:r w:rsidRPr="00C45994">
              <w:rPr>
                <w:b/>
                <w:sz w:val="24"/>
                <w:szCs w:val="24"/>
              </w:rPr>
              <w:t xml:space="preserve">in the </w:t>
            </w:r>
            <w:r w:rsidRPr="008E4E97">
              <w:rPr>
                <w:b/>
                <w:sz w:val="24"/>
                <w:szCs w:val="24"/>
              </w:rPr>
              <w:t>E</w:t>
            </w:r>
            <w:r>
              <w:rPr>
                <w:b/>
                <w:sz w:val="24"/>
                <w:szCs w:val="24"/>
              </w:rPr>
              <w:t xml:space="preserve">ntebbe </w:t>
            </w:r>
            <w:r w:rsidRPr="008E4E97">
              <w:rPr>
                <w:b/>
                <w:sz w:val="24"/>
                <w:szCs w:val="24"/>
              </w:rPr>
              <w:t>M</w:t>
            </w:r>
            <w:r>
              <w:rPr>
                <w:b/>
                <w:sz w:val="24"/>
                <w:szCs w:val="24"/>
              </w:rPr>
              <w:t xml:space="preserve">other and </w:t>
            </w:r>
            <w:r w:rsidRPr="008E4E97">
              <w:rPr>
                <w:b/>
                <w:sz w:val="24"/>
                <w:szCs w:val="24"/>
              </w:rPr>
              <w:t>B</w:t>
            </w:r>
            <w:r>
              <w:rPr>
                <w:b/>
                <w:sz w:val="24"/>
                <w:szCs w:val="24"/>
              </w:rPr>
              <w:t xml:space="preserve">aby </w:t>
            </w:r>
            <w:r w:rsidRPr="008E4E97">
              <w:rPr>
                <w:b/>
                <w:sz w:val="24"/>
                <w:szCs w:val="24"/>
              </w:rPr>
              <w:t>S</w:t>
            </w:r>
            <w:r>
              <w:rPr>
                <w:b/>
                <w:sz w:val="24"/>
                <w:szCs w:val="24"/>
              </w:rPr>
              <w:t>tudy</w:t>
            </w:r>
            <w:r w:rsidRPr="005B28C9">
              <w:rPr>
                <w:b/>
                <w:sz w:val="24"/>
                <w:szCs w:val="24"/>
              </w:rPr>
              <w:t xml:space="preserve"> </w:t>
            </w:r>
            <w:r w:rsidRPr="00C45994">
              <w:rPr>
                <w:b/>
                <w:sz w:val="24"/>
                <w:szCs w:val="24"/>
              </w:rPr>
              <w:t>birth cohort</w:t>
            </w:r>
          </w:p>
        </w:tc>
      </w:tr>
      <w:tr w:rsidR="005F42D1" w14:paraId="4E6D1844" w14:textId="77777777" w:rsidTr="00CF49EA">
        <w:trPr>
          <w:trHeight w:val="250"/>
        </w:trPr>
        <w:tc>
          <w:tcPr>
            <w:tcW w:w="1275" w:type="dxa"/>
            <w:gridSpan w:val="2"/>
            <w:vMerge w:val="restart"/>
            <w:tcBorders>
              <w:top w:val="single" w:sz="4" w:space="0" w:color="auto"/>
            </w:tcBorders>
          </w:tcPr>
          <w:p w14:paraId="4C31E183" w14:textId="77777777" w:rsidR="005F42D1" w:rsidRDefault="005F42D1" w:rsidP="00E13112">
            <w:pPr>
              <w:jc w:val="center"/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30A52B65" w14:textId="77777777" w:rsidR="005F42D1" w:rsidRPr="00A10F1F" w:rsidRDefault="005F42D1" w:rsidP="00E13112">
            <w:pPr>
              <w:jc w:val="center"/>
              <w:rPr>
                <w:b/>
                <w:color w:val="0D0D0D" w:themeColor="text1" w:themeTint="F2"/>
              </w:rPr>
            </w:pPr>
          </w:p>
        </w:tc>
        <w:tc>
          <w:tcPr>
            <w:tcW w:w="11960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4B7E7C23" w14:textId="77777777" w:rsidR="005F42D1" w:rsidRPr="00A10F1F" w:rsidRDefault="005F42D1" w:rsidP="00E13112">
            <w:pPr>
              <w:jc w:val="center"/>
              <w:rPr>
                <w:b/>
              </w:rPr>
            </w:pPr>
            <w:r w:rsidRPr="00A10F1F">
              <w:rPr>
                <w:b/>
                <w:color w:val="0D0D0D" w:themeColor="text1" w:themeTint="F2"/>
              </w:rPr>
              <w:t>Doctor</w:t>
            </w:r>
            <w:r>
              <w:rPr>
                <w:b/>
                <w:color w:val="0D0D0D" w:themeColor="text1" w:themeTint="F2"/>
              </w:rPr>
              <w:t>-</w:t>
            </w:r>
            <w:r w:rsidRPr="00A10F1F">
              <w:rPr>
                <w:b/>
                <w:color w:val="0D0D0D" w:themeColor="text1" w:themeTint="F2"/>
              </w:rPr>
              <w:t>diagnosed events age 5-9 years</w:t>
            </w:r>
          </w:p>
        </w:tc>
      </w:tr>
      <w:tr w:rsidR="005F42D1" w14:paraId="7FEE2EAA" w14:textId="77777777" w:rsidTr="00CF49EA">
        <w:trPr>
          <w:trHeight w:val="250"/>
        </w:trPr>
        <w:tc>
          <w:tcPr>
            <w:tcW w:w="1275" w:type="dxa"/>
            <w:gridSpan w:val="2"/>
            <w:vMerge/>
          </w:tcPr>
          <w:p w14:paraId="4A48C278" w14:textId="77777777" w:rsidR="005F42D1" w:rsidRPr="00A10F1F" w:rsidRDefault="005F42D1" w:rsidP="00E13112">
            <w:pPr>
              <w:jc w:val="center"/>
              <w:rPr>
                <w:b/>
              </w:rPr>
            </w:pPr>
          </w:p>
        </w:tc>
        <w:tc>
          <w:tcPr>
            <w:tcW w:w="1082" w:type="dxa"/>
          </w:tcPr>
          <w:p w14:paraId="6459404C" w14:textId="77777777" w:rsidR="005F42D1" w:rsidRPr="00A10F1F" w:rsidRDefault="005F42D1" w:rsidP="00E13112">
            <w:pPr>
              <w:jc w:val="center"/>
              <w:rPr>
                <w:b/>
              </w:rPr>
            </w:pPr>
          </w:p>
        </w:tc>
        <w:tc>
          <w:tcPr>
            <w:tcW w:w="35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F04811F" w14:textId="77777777" w:rsidR="005F42D1" w:rsidRPr="00A10F1F" w:rsidRDefault="005F42D1" w:rsidP="00E13112">
            <w:pPr>
              <w:jc w:val="center"/>
              <w:rPr>
                <w:b/>
              </w:rPr>
            </w:pPr>
            <w:r w:rsidRPr="00A10F1F">
              <w:rPr>
                <w:b/>
              </w:rPr>
              <w:t>Asthma</w:t>
            </w:r>
          </w:p>
        </w:tc>
        <w:tc>
          <w:tcPr>
            <w:tcW w:w="283" w:type="dxa"/>
          </w:tcPr>
          <w:p w14:paraId="7ADA501C" w14:textId="77777777" w:rsidR="005F42D1" w:rsidRPr="00A10F1F" w:rsidRDefault="005F42D1" w:rsidP="00E13112">
            <w:pPr>
              <w:jc w:val="center"/>
              <w:rPr>
                <w:b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4037D0" w14:textId="77777777" w:rsidR="005F42D1" w:rsidRPr="00A10F1F" w:rsidRDefault="005F42D1" w:rsidP="00E13112">
            <w:pPr>
              <w:jc w:val="center"/>
              <w:rPr>
                <w:b/>
              </w:rPr>
            </w:pPr>
            <w:r w:rsidRPr="00A10F1F">
              <w:rPr>
                <w:b/>
              </w:rPr>
              <w:t>Eczema</w:t>
            </w:r>
          </w:p>
        </w:tc>
        <w:tc>
          <w:tcPr>
            <w:tcW w:w="283" w:type="dxa"/>
          </w:tcPr>
          <w:p w14:paraId="4EA9E0EE" w14:textId="77777777" w:rsidR="005F42D1" w:rsidRPr="00A10F1F" w:rsidRDefault="005F42D1" w:rsidP="00E13112">
            <w:pPr>
              <w:jc w:val="center"/>
              <w:rPr>
                <w:b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26F768" w14:textId="77777777" w:rsidR="005F42D1" w:rsidRPr="00A10F1F" w:rsidRDefault="005F42D1" w:rsidP="00E13112">
            <w:pPr>
              <w:jc w:val="center"/>
              <w:rPr>
                <w:b/>
              </w:rPr>
            </w:pPr>
            <w:r w:rsidRPr="00A10F1F">
              <w:rPr>
                <w:b/>
              </w:rPr>
              <w:t>Urticaria</w:t>
            </w:r>
          </w:p>
        </w:tc>
      </w:tr>
      <w:tr w:rsidR="003321E1" w14:paraId="42F505A9" w14:textId="77777777" w:rsidTr="00CF49EA">
        <w:trPr>
          <w:trHeight w:val="88"/>
        </w:trPr>
        <w:tc>
          <w:tcPr>
            <w:tcW w:w="1275" w:type="dxa"/>
            <w:gridSpan w:val="2"/>
            <w:vMerge/>
            <w:tcBorders>
              <w:bottom w:val="single" w:sz="4" w:space="0" w:color="auto"/>
            </w:tcBorders>
          </w:tcPr>
          <w:p w14:paraId="6F812073" w14:textId="77777777" w:rsidR="005F42D1" w:rsidRDefault="005F42D1" w:rsidP="00E13112"/>
        </w:tc>
        <w:tc>
          <w:tcPr>
            <w:tcW w:w="1082" w:type="dxa"/>
            <w:tcBorders>
              <w:bottom w:val="single" w:sz="4" w:space="0" w:color="auto"/>
            </w:tcBorders>
          </w:tcPr>
          <w:p w14:paraId="47C6BCCF" w14:textId="77777777" w:rsidR="005F42D1" w:rsidRDefault="005F42D1" w:rsidP="00E1311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yrs (x1000)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4633BB" w14:textId="77777777" w:rsidR="005F42D1" w:rsidRPr="00A10F1F" w:rsidRDefault="005F42D1" w:rsidP="00E1311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</w:t>
            </w:r>
            <w:r w:rsidRPr="00A10F1F">
              <w:rPr>
                <w:b/>
                <w:sz w:val="20"/>
                <w:szCs w:val="20"/>
              </w:rPr>
              <w:t>vent</w:t>
            </w: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63B614D" w14:textId="60D606DD" w:rsidR="005F42D1" w:rsidRPr="00A10F1F" w:rsidRDefault="005F42D1" w:rsidP="00E1311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e</w:t>
            </w:r>
            <w:r w:rsidR="00732379">
              <w:rPr>
                <w:b/>
                <w:sz w:val="20"/>
                <w:szCs w:val="20"/>
              </w:rPr>
              <w:t xml:space="preserve"> per 1000 pyr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3F10B50B" w14:textId="77777777" w:rsidR="005F42D1" w:rsidRPr="00A10F1F" w:rsidRDefault="005F42D1" w:rsidP="00E13112">
            <w:pPr>
              <w:jc w:val="center"/>
              <w:rPr>
                <w:b/>
                <w:sz w:val="20"/>
                <w:szCs w:val="20"/>
              </w:rPr>
            </w:pPr>
            <w:r w:rsidRPr="00A10F1F">
              <w:rPr>
                <w:b/>
                <w:sz w:val="20"/>
                <w:szCs w:val="20"/>
              </w:rPr>
              <w:t>RR (95% CI)</w:t>
            </w:r>
          </w:p>
        </w:tc>
        <w:tc>
          <w:tcPr>
            <w:tcW w:w="283" w:type="dxa"/>
          </w:tcPr>
          <w:p w14:paraId="7EFE3A50" w14:textId="77777777" w:rsidR="005F42D1" w:rsidRPr="00A10F1F" w:rsidRDefault="005F42D1" w:rsidP="00E1311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A100EAA" w14:textId="77777777" w:rsidR="005F42D1" w:rsidRPr="00A10F1F" w:rsidRDefault="005F42D1" w:rsidP="00E1311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</w:t>
            </w:r>
            <w:r w:rsidRPr="00A10F1F">
              <w:rPr>
                <w:b/>
                <w:sz w:val="20"/>
                <w:szCs w:val="20"/>
              </w:rPr>
              <w:t>vent</w:t>
            </w: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50F767C" w14:textId="61CDC75E" w:rsidR="005F42D1" w:rsidRPr="00A10F1F" w:rsidRDefault="00732379" w:rsidP="00E1311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e per 1000 py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414E16" w14:textId="77777777" w:rsidR="005F42D1" w:rsidRPr="00A10F1F" w:rsidRDefault="005F42D1" w:rsidP="00E13112">
            <w:pPr>
              <w:jc w:val="center"/>
              <w:rPr>
                <w:b/>
                <w:sz w:val="20"/>
                <w:szCs w:val="20"/>
              </w:rPr>
            </w:pPr>
            <w:r w:rsidRPr="00A10F1F">
              <w:rPr>
                <w:b/>
                <w:sz w:val="20"/>
                <w:szCs w:val="20"/>
              </w:rPr>
              <w:t>RR (95% CI)</w:t>
            </w:r>
          </w:p>
        </w:tc>
        <w:tc>
          <w:tcPr>
            <w:tcW w:w="283" w:type="dxa"/>
          </w:tcPr>
          <w:p w14:paraId="5D5D7011" w14:textId="77777777" w:rsidR="005F42D1" w:rsidRPr="00A10F1F" w:rsidRDefault="005F42D1" w:rsidP="00E1311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A1205A" w14:textId="77777777" w:rsidR="005F42D1" w:rsidRPr="00A10F1F" w:rsidRDefault="005F42D1" w:rsidP="00E1311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</w:t>
            </w:r>
            <w:r w:rsidRPr="00A10F1F">
              <w:rPr>
                <w:b/>
                <w:sz w:val="20"/>
                <w:szCs w:val="20"/>
              </w:rPr>
              <w:t>ven</w:t>
            </w:r>
            <w:r>
              <w:rPr>
                <w:b/>
                <w:sz w:val="20"/>
                <w:szCs w:val="20"/>
              </w:rPr>
              <w:t>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631748" w14:textId="27419BEC" w:rsidR="005F42D1" w:rsidRPr="00A10F1F" w:rsidRDefault="00732379" w:rsidP="00E1311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e per 1000 py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80DEED" w14:textId="77777777" w:rsidR="005F42D1" w:rsidRPr="00A10F1F" w:rsidRDefault="005F42D1" w:rsidP="00E13112">
            <w:pPr>
              <w:jc w:val="center"/>
              <w:rPr>
                <w:b/>
                <w:sz w:val="20"/>
                <w:szCs w:val="20"/>
              </w:rPr>
            </w:pPr>
            <w:r w:rsidRPr="00A10F1F">
              <w:rPr>
                <w:b/>
                <w:sz w:val="20"/>
                <w:szCs w:val="20"/>
              </w:rPr>
              <w:t>RR (95% CI)</w:t>
            </w:r>
          </w:p>
        </w:tc>
      </w:tr>
      <w:tr w:rsidR="003321E1" w:rsidRPr="00A10F1F" w14:paraId="091E863F" w14:textId="77777777" w:rsidTr="00CF49EA">
        <w:trPr>
          <w:trHeight w:val="88"/>
        </w:trPr>
        <w:tc>
          <w:tcPr>
            <w:tcW w:w="5954" w:type="dxa"/>
            <w:gridSpan w:val="7"/>
            <w:tcBorders>
              <w:top w:val="single" w:sz="4" w:space="0" w:color="auto"/>
            </w:tcBorders>
          </w:tcPr>
          <w:p w14:paraId="5AB503F3" w14:textId="7A0E004E" w:rsidR="003321E1" w:rsidRPr="006C540F" w:rsidRDefault="003321E1" w:rsidP="003321E1">
            <w:pPr>
              <w:rPr>
                <w:sz w:val="20"/>
                <w:szCs w:val="20"/>
              </w:rPr>
            </w:pPr>
            <w:r w:rsidRPr="006C540F">
              <w:rPr>
                <w:b/>
              </w:rPr>
              <w:t>Doctor-diagnosed ARD events (0-5 years)</w:t>
            </w:r>
          </w:p>
        </w:tc>
        <w:tc>
          <w:tcPr>
            <w:tcW w:w="283" w:type="dxa"/>
          </w:tcPr>
          <w:p w14:paraId="07440F5C" w14:textId="77777777" w:rsidR="003321E1" w:rsidRPr="006C540F" w:rsidRDefault="003321E1" w:rsidP="003321E1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D656F1F" w14:textId="03A90C28" w:rsidR="003321E1" w:rsidRPr="006C540F" w:rsidRDefault="003321E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764DD0A" w14:textId="77777777" w:rsidR="003321E1" w:rsidRPr="006C540F" w:rsidRDefault="003321E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80AE50" w14:textId="77777777" w:rsidR="003321E1" w:rsidRPr="006C540F" w:rsidRDefault="003321E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1AABF933" w14:textId="77777777" w:rsidR="003321E1" w:rsidRPr="006C540F" w:rsidRDefault="003321E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83CD9A" w14:textId="77777777" w:rsidR="003321E1" w:rsidRPr="006C540F" w:rsidRDefault="003321E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737001" w14:textId="77777777" w:rsidR="003321E1" w:rsidRPr="006C540F" w:rsidRDefault="003321E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9C8EC8" w14:textId="77777777" w:rsidR="003321E1" w:rsidRPr="006C540F" w:rsidRDefault="003321E1" w:rsidP="00E13112">
            <w:pPr>
              <w:jc w:val="center"/>
              <w:rPr>
                <w:sz w:val="20"/>
                <w:szCs w:val="20"/>
              </w:rPr>
            </w:pPr>
          </w:p>
        </w:tc>
      </w:tr>
      <w:tr w:rsidR="00CF49EA" w:rsidRPr="00A10F1F" w14:paraId="3D419B06" w14:textId="77777777" w:rsidTr="00CF49EA">
        <w:trPr>
          <w:trHeight w:val="250"/>
        </w:trPr>
        <w:tc>
          <w:tcPr>
            <w:tcW w:w="3260" w:type="dxa"/>
            <w:gridSpan w:val="5"/>
          </w:tcPr>
          <w:p w14:paraId="7310CE77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Asthma-like illness</w:t>
            </w:r>
          </w:p>
        </w:tc>
        <w:tc>
          <w:tcPr>
            <w:tcW w:w="1275" w:type="dxa"/>
          </w:tcPr>
          <w:p w14:paraId="66CD922E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2" w:type="dxa"/>
            <w:gridSpan w:val="2"/>
          </w:tcPr>
          <w:p w14:paraId="776DDEBA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D06749D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BB48C5F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2879CA1E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34B9DD0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6F22840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2FF0A78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</w:tr>
      <w:tr w:rsidR="00CF49EA" w:rsidRPr="00A10F1F" w14:paraId="41D89064" w14:textId="77777777" w:rsidTr="00CF49EA">
        <w:trPr>
          <w:trHeight w:val="250"/>
        </w:trPr>
        <w:tc>
          <w:tcPr>
            <w:tcW w:w="289" w:type="dxa"/>
          </w:tcPr>
          <w:p w14:paraId="18E511B8" w14:textId="77777777" w:rsidR="005F42D1" w:rsidRPr="006C540F" w:rsidRDefault="005F42D1" w:rsidP="00E13112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</w:tcPr>
          <w:p w14:paraId="26E57FD6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Absent</w:t>
            </w:r>
          </w:p>
        </w:tc>
        <w:tc>
          <w:tcPr>
            <w:tcW w:w="1082" w:type="dxa"/>
          </w:tcPr>
          <w:p w14:paraId="4D65ECDD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5.92</w:t>
            </w:r>
          </w:p>
        </w:tc>
        <w:tc>
          <w:tcPr>
            <w:tcW w:w="903" w:type="dxa"/>
            <w:gridSpan w:val="2"/>
          </w:tcPr>
          <w:p w14:paraId="5A3CB5FF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28</w:t>
            </w:r>
          </w:p>
        </w:tc>
        <w:tc>
          <w:tcPr>
            <w:tcW w:w="1275" w:type="dxa"/>
          </w:tcPr>
          <w:p w14:paraId="661EDE10" w14:textId="3461BF29" w:rsidR="005F42D1" w:rsidRPr="006C540F" w:rsidRDefault="00AA7970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702" w:type="dxa"/>
            <w:gridSpan w:val="2"/>
          </w:tcPr>
          <w:p w14:paraId="4939F144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EE9954B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64</w:t>
            </w:r>
          </w:p>
        </w:tc>
        <w:tc>
          <w:tcPr>
            <w:tcW w:w="1275" w:type="dxa"/>
          </w:tcPr>
          <w:p w14:paraId="7211450C" w14:textId="27483580" w:rsidR="005F42D1" w:rsidRPr="006C540F" w:rsidRDefault="005070A1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1701" w:type="dxa"/>
            <w:gridSpan w:val="2"/>
          </w:tcPr>
          <w:p w14:paraId="1B92BF4B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7C1634E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56</w:t>
            </w:r>
          </w:p>
        </w:tc>
        <w:tc>
          <w:tcPr>
            <w:tcW w:w="1276" w:type="dxa"/>
          </w:tcPr>
          <w:p w14:paraId="010B96FC" w14:textId="544AD67E" w:rsidR="005F42D1" w:rsidRPr="006C540F" w:rsidRDefault="00CF49EA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559" w:type="dxa"/>
          </w:tcPr>
          <w:p w14:paraId="34ABE763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</w:tr>
      <w:tr w:rsidR="00CF49EA" w:rsidRPr="00A10F1F" w14:paraId="6B0413D5" w14:textId="77777777" w:rsidTr="00CF49EA">
        <w:trPr>
          <w:trHeight w:val="88"/>
        </w:trPr>
        <w:tc>
          <w:tcPr>
            <w:tcW w:w="289" w:type="dxa"/>
          </w:tcPr>
          <w:p w14:paraId="2C281FFD" w14:textId="77777777" w:rsidR="005F42D1" w:rsidRPr="006C540F" w:rsidRDefault="005F42D1" w:rsidP="00E13112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</w:tcPr>
          <w:p w14:paraId="1A5FEC01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Present</w:t>
            </w:r>
          </w:p>
        </w:tc>
        <w:tc>
          <w:tcPr>
            <w:tcW w:w="1082" w:type="dxa"/>
          </w:tcPr>
          <w:p w14:paraId="6CED9397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0.18</w:t>
            </w:r>
          </w:p>
        </w:tc>
        <w:tc>
          <w:tcPr>
            <w:tcW w:w="903" w:type="dxa"/>
            <w:gridSpan w:val="2"/>
          </w:tcPr>
          <w:p w14:paraId="7143EEA8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22</w:t>
            </w:r>
          </w:p>
        </w:tc>
        <w:tc>
          <w:tcPr>
            <w:tcW w:w="1275" w:type="dxa"/>
          </w:tcPr>
          <w:p w14:paraId="562784F6" w14:textId="3603FA80" w:rsidR="005F42D1" w:rsidRPr="006C540F" w:rsidRDefault="00AA7970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6</w:t>
            </w:r>
          </w:p>
        </w:tc>
        <w:tc>
          <w:tcPr>
            <w:tcW w:w="1702" w:type="dxa"/>
            <w:gridSpan w:val="2"/>
          </w:tcPr>
          <w:p w14:paraId="4524BACB" w14:textId="77777777" w:rsidR="005F42D1" w:rsidRPr="006C540F" w:rsidRDefault="005F42D1" w:rsidP="00E13112">
            <w:pPr>
              <w:jc w:val="center"/>
              <w:rPr>
                <w:b/>
                <w:sz w:val="20"/>
                <w:szCs w:val="20"/>
              </w:rPr>
            </w:pPr>
            <w:r w:rsidRPr="006C540F">
              <w:rPr>
                <w:b/>
                <w:sz w:val="20"/>
                <w:szCs w:val="20"/>
              </w:rPr>
              <w:t>28.0 (2.5, 311.1)</w:t>
            </w:r>
          </w:p>
        </w:tc>
        <w:tc>
          <w:tcPr>
            <w:tcW w:w="993" w:type="dxa"/>
          </w:tcPr>
          <w:p w14:paraId="2D1EC707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10C623C0" w14:textId="1702DBB9" w:rsidR="005F42D1" w:rsidRPr="006C540F" w:rsidRDefault="005070A1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1701" w:type="dxa"/>
            <w:gridSpan w:val="2"/>
          </w:tcPr>
          <w:p w14:paraId="1C5625D0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.0 (0.1, 9.4)</w:t>
            </w:r>
          </w:p>
        </w:tc>
        <w:tc>
          <w:tcPr>
            <w:tcW w:w="1276" w:type="dxa"/>
          </w:tcPr>
          <w:p w14:paraId="2FF564B8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425BD9C" w14:textId="67EA3228" w:rsidR="005F42D1" w:rsidRPr="006C540F" w:rsidRDefault="00CF49EA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559" w:type="dxa"/>
          </w:tcPr>
          <w:p w14:paraId="66E7F08C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0.6 (0.1, 4.5)</w:t>
            </w:r>
          </w:p>
        </w:tc>
      </w:tr>
      <w:tr w:rsidR="00CF49EA" w:rsidRPr="00A10F1F" w14:paraId="66211F19" w14:textId="77777777" w:rsidTr="00CF49EA">
        <w:trPr>
          <w:trHeight w:val="250"/>
        </w:trPr>
        <w:tc>
          <w:tcPr>
            <w:tcW w:w="1275" w:type="dxa"/>
            <w:gridSpan w:val="2"/>
          </w:tcPr>
          <w:p w14:paraId="1679BE94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Eczema</w:t>
            </w:r>
          </w:p>
        </w:tc>
        <w:tc>
          <w:tcPr>
            <w:tcW w:w="1082" w:type="dxa"/>
          </w:tcPr>
          <w:p w14:paraId="5790F254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gridSpan w:val="2"/>
          </w:tcPr>
          <w:p w14:paraId="6EAD740D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F4A1A60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2" w:type="dxa"/>
            <w:gridSpan w:val="2"/>
          </w:tcPr>
          <w:p w14:paraId="28E28DE6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166A6CCD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BDCA973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2B5D645D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8E0177B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7F19F68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B7D0477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</w:tr>
      <w:tr w:rsidR="00CF49EA" w:rsidRPr="00A10F1F" w14:paraId="34E1297E" w14:textId="77777777" w:rsidTr="00CF49EA">
        <w:trPr>
          <w:trHeight w:val="250"/>
        </w:trPr>
        <w:tc>
          <w:tcPr>
            <w:tcW w:w="289" w:type="dxa"/>
          </w:tcPr>
          <w:p w14:paraId="1FB2E211" w14:textId="77777777" w:rsidR="005F42D1" w:rsidRPr="006C540F" w:rsidRDefault="005F42D1" w:rsidP="00E13112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</w:tcPr>
          <w:p w14:paraId="2C9773CE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Absent</w:t>
            </w:r>
          </w:p>
        </w:tc>
        <w:tc>
          <w:tcPr>
            <w:tcW w:w="1082" w:type="dxa"/>
          </w:tcPr>
          <w:p w14:paraId="49426034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5.26</w:t>
            </w:r>
          </w:p>
        </w:tc>
        <w:tc>
          <w:tcPr>
            <w:tcW w:w="903" w:type="dxa"/>
            <w:gridSpan w:val="2"/>
          </w:tcPr>
          <w:p w14:paraId="127197D7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36</w:t>
            </w:r>
          </w:p>
        </w:tc>
        <w:tc>
          <w:tcPr>
            <w:tcW w:w="1275" w:type="dxa"/>
          </w:tcPr>
          <w:p w14:paraId="2ADACAA1" w14:textId="40D09689" w:rsidR="005F42D1" w:rsidRPr="006C540F" w:rsidRDefault="00AA7970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702" w:type="dxa"/>
            <w:gridSpan w:val="2"/>
          </w:tcPr>
          <w:p w14:paraId="269C4CD2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53BCEF5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9</w:t>
            </w:r>
          </w:p>
        </w:tc>
        <w:tc>
          <w:tcPr>
            <w:tcW w:w="1275" w:type="dxa"/>
          </w:tcPr>
          <w:p w14:paraId="727F6F75" w14:textId="4879DEDC" w:rsidR="005F42D1" w:rsidRPr="006C540F" w:rsidRDefault="003321E1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701" w:type="dxa"/>
            <w:gridSpan w:val="2"/>
          </w:tcPr>
          <w:p w14:paraId="1DE3CF45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79355F8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51</w:t>
            </w:r>
          </w:p>
        </w:tc>
        <w:tc>
          <w:tcPr>
            <w:tcW w:w="1276" w:type="dxa"/>
          </w:tcPr>
          <w:p w14:paraId="7A55E501" w14:textId="375F58AD" w:rsidR="005F42D1" w:rsidRPr="006C540F" w:rsidRDefault="00CF49EA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1559" w:type="dxa"/>
          </w:tcPr>
          <w:p w14:paraId="4C3F565E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</w:tr>
      <w:tr w:rsidR="00CF49EA" w:rsidRPr="00A10F1F" w14:paraId="7B86C019" w14:textId="77777777" w:rsidTr="00CF49EA">
        <w:trPr>
          <w:trHeight w:val="250"/>
        </w:trPr>
        <w:tc>
          <w:tcPr>
            <w:tcW w:w="289" w:type="dxa"/>
          </w:tcPr>
          <w:p w14:paraId="3D019C58" w14:textId="77777777" w:rsidR="005F42D1" w:rsidRPr="006C540F" w:rsidRDefault="005F42D1" w:rsidP="00E13112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</w:tcPr>
          <w:p w14:paraId="01D7A015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Present</w:t>
            </w:r>
          </w:p>
        </w:tc>
        <w:tc>
          <w:tcPr>
            <w:tcW w:w="1082" w:type="dxa"/>
          </w:tcPr>
          <w:p w14:paraId="4824FD60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0.84</w:t>
            </w:r>
          </w:p>
        </w:tc>
        <w:tc>
          <w:tcPr>
            <w:tcW w:w="903" w:type="dxa"/>
            <w:gridSpan w:val="2"/>
          </w:tcPr>
          <w:p w14:paraId="4E192B1C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14:paraId="3697BCD8" w14:textId="5454F7E4" w:rsidR="005F42D1" w:rsidRPr="006C540F" w:rsidRDefault="00AA7970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1702" w:type="dxa"/>
            <w:gridSpan w:val="2"/>
          </w:tcPr>
          <w:p w14:paraId="763484FB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2.7 (0.5, 14.5)</w:t>
            </w:r>
          </w:p>
        </w:tc>
        <w:tc>
          <w:tcPr>
            <w:tcW w:w="993" w:type="dxa"/>
          </w:tcPr>
          <w:p w14:paraId="57DE7B35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47</w:t>
            </w:r>
          </w:p>
        </w:tc>
        <w:tc>
          <w:tcPr>
            <w:tcW w:w="1275" w:type="dxa"/>
          </w:tcPr>
          <w:p w14:paraId="0D297AFF" w14:textId="464BD3C6" w:rsidR="005F42D1" w:rsidRPr="006C540F" w:rsidRDefault="003321E1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</w:t>
            </w:r>
          </w:p>
        </w:tc>
        <w:tc>
          <w:tcPr>
            <w:tcW w:w="1701" w:type="dxa"/>
            <w:gridSpan w:val="2"/>
          </w:tcPr>
          <w:p w14:paraId="0B603AD8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b/>
                <w:sz w:val="20"/>
                <w:szCs w:val="20"/>
              </w:rPr>
              <w:t>15.9 (7.6, 33.4)</w:t>
            </w:r>
          </w:p>
        </w:tc>
        <w:tc>
          <w:tcPr>
            <w:tcW w:w="1276" w:type="dxa"/>
          </w:tcPr>
          <w:p w14:paraId="05BE1869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68BB2080" w14:textId="272B431D" w:rsidR="005F42D1" w:rsidRPr="006C540F" w:rsidRDefault="00CF49EA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559" w:type="dxa"/>
          </w:tcPr>
          <w:p w14:paraId="6DDABCB8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0.7 (0.3, 1.8)</w:t>
            </w:r>
          </w:p>
        </w:tc>
      </w:tr>
      <w:tr w:rsidR="00CF49EA" w:rsidRPr="00A10F1F" w14:paraId="22D0CA79" w14:textId="77777777" w:rsidTr="00CF49EA">
        <w:trPr>
          <w:trHeight w:val="250"/>
        </w:trPr>
        <w:tc>
          <w:tcPr>
            <w:tcW w:w="1275" w:type="dxa"/>
            <w:gridSpan w:val="2"/>
          </w:tcPr>
          <w:p w14:paraId="7B847697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Urticaria</w:t>
            </w:r>
          </w:p>
        </w:tc>
        <w:tc>
          <w:tcPr>
            <w:tcW w:w="1082" w:type="dxa"/>
          </w:tcPr>
          <w:p w14:paraId="23C67445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gridSpan w:val="2"/>
          </w:tcPr>
          <w:p w14:paraId="0F6746D2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814B245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2" w:type="dxa"/>
            <w:gridSpan w:val="2"/>
          </w:tcPr>
          <w:p w14:paraId="1D07BB96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CB43E03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9BBCEBC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74F6CD5F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B31B5DD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D1ABEF7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61D0837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</w:tr>
      <w:tr w:rsidR="00CF49EA" w:rsidRPr="00A10F1F" w14:paraId="564A84C5" w14:textId="77777777" w:rsidTr="00CF49EA">
        <w:trPr>
          <w:trHeight w:val="88"/>
        </w:trPr>
        <w:tc>
          <w:tcPr>
            <w:tcW w:w="289" w:type="dxa"/>
          </w:tcPr>
          <w:p w14:paraId="3EF4490B" w14:textId="77777777" w:rsidR="005F42D1" w:rsidRPr="006C540F" w:rsidRDefault="005F42D1" w:rsidP="00E13112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</w:tcPr>
          <w:p w14:paraId="3CA2F09B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Absent</w:t>
            </w:r>
          </w:p>
        </w:tc>
        <w:tc>
          <w:tcPr>
            <w:tcW w:w="1082" w:type="dxa"/>
          </w:tcPr>
          <w:p w14:paraId="51F53A55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5.47</w:t>
            </w:r>
          </w:p>
        </w:tc>
        <w:tc>
          <w:tcPr>
            <w:tcW w:w="903" w:type="dxa"/>
            <w:gridSpan w:val="2"/>
          </w:tcPr>
          <w:p w14:paraId="47CBA86B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47</w:t>
            </w:r>
          </w:p>
        </w:tc>
        <w:tc>
          <w:tcPr>
            <w:tcW w:w="1275" w:type="dxa"/>
          </w:tcPr>
          <w:p w14:paraId="6B08ED08" w14:textId="6FA954BC" w:rsidR="005F42D1" w:rsidRPr="006C540F" w:rsidRDefault="00AA7970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1702" w:type="dxa"/>
            <w:gridSpan w:val="2"/>
          </w:tcPr>
          <w:p w14:paraId="507A35C7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B6E0674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62</w:t>
            </w:r>
          </w:p>
        </w:tc>
        <w:tc>
          <w:tcPr>
            <w:tcW w:w="1275" w:type="dxa"/>
          </w:tcPr>
          <w:p w14:paraId="46FA9750" w14:textId="3B5FF9B7" w:rsidR="005F42D1" w:rsidRPr="006C540F" w:rsidRDefault="003321E1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1701" w:type="dxa"/>
            <w:gridSpan w:val="2"/>
          </w:tcPr>
          <w:p w14:paraId="168BA59E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65D51CE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45</w:t>
            </w:r>
          </w:p>
        </w:tc>
        <w:tc>
          <w:tcPr>
            <w:tcW w:w="1276" w:type="dxa"/>
          </w:tcPr>
          <w:p w14:paraId="4517F02D" w14:textId="5270777F" w:rsidR="005F42D1" w:rsidRPr="006C540F" w:rsidRDefault="00CF49EA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559" w:type="dxa"/>
          </w:tcPr>
          <w:p w14:paraId="4265CBDC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</w:tr>
      <w:tr w:rsidR="00CF49EA" w:rsidRPr="00A10F1F" w14:paraId="3652E8EF" w14:textId="77777777" w:rsidTr="00CF49EA">
        <w:trPr>
          <w:trHeight w:val="250"/>
        </w:trPr>
        <w:tc>
          <w:tcPr>
            <w:tcW w:w="289" w:type="dxa"/>
          </w:tcPr>
          <w:p w14:paraId="03D46F35" w14:textId="77777777" w:rsidR="005F42D1" w:rsidRPr="006C540F" w:rsidRDefault="005F42D1" w:rsidP="00E13112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</w:tcPr>
          <w:p w14:paraId="07BAFE7A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Present</w:t>
            </w:r>
          </w:p>
        </w:tc>
        <w:tc>
          <w:tcPr>
            <w:tcW w:w="1082" w:type="dxa"/>
          </w:tcPr>
          <w:p w14:paraId="2BC146F8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0.63</w:t>
            </w:r>
          </w:p>
        </w:tc>
        <w:tc>
          <w:tcPr>
            <w:tcW w:w="903" w:type="dxa"/>
            <w:gridSpan w:val="2"/>
          </w:tcPr>
          <w:p w14:paraId="30CC57DC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2A535C81" w14:textId="2A77EE06" w:rsidR="005F42D1" w:rsidRPr="006C540F" w:rsidRDefault="00AA7970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702" w:type="dxa"/>
            <w:gridSpan w:val="2"/>
          </w:tcPr>
          <w:p w14:paraId="5B108293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0.5 (0.0, 4.6)</w:t>
            </w:r>
          </w:p>
        </w:tc>
        <w:tc>
          <w:tcPr>
            <w:tcW w:w="993" w:type="dxa"/>
          </w:tcPr>
          <w:p w14:paraId="236E26B5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53CFB768" w14:textId="71747038" w:rsidR="005F42D1" w:rsidRPr="006C540F" w:rsidRDefault="003321E1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701" w:type="dxa"/>
            <w:gridSpan w:val="2"/>
          </w:tcPr>
          <w:p w14:paraId="62BBFFD3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0.5 (0.1, 2.3)</w:t>
            </w:r>
          </w:p>
        </w:tc>
        <w:tc>
          <w:tcPr>
            <w:tcW w:w="1276" w:type="dxa"/>
          </w:tcPr>
          <w:p w14:paraId="615222D5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270F35C6" w14:textId="761C002F" w:rsidR="005F42D1" w:rsidRPr="006C540F" w:rsidRDefault="00CF49EA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  <w:tc>
          <w:tcPr>
            <w:tcW w:w="1559" w:type="dxa"/>
          </w:tcPr>
          <w:p w14:paraId="0D8EB218" w14:textId="77777777" w:rsidR="005F42D1" w:rsidRPr="006C540F" w:rsidRDefault="005F42D1" w:rsidP="00E13112">
            <w:pPr>
              <w:jc w:val="center"/>
              <w:rPr>
                <w:b/>
                <w:sz w:val="20"/>
                <w:szCs w:val="20"/>
              </w:rPr>
            </w:pPr>
            <w:r w:rsidRPr="006C540F">
              <w:rPr>
                <w:b/>
                <w:sz w:val="20"/>
                <w:szCs w:val="20"/>
              </w:rPr>
              <w:t>2.3 (1.2, 4.6)</w:t>
            </w:r>
          </w:p>
        </w:tc>
      </w:tr>
      <w:tr w:rsidR="00CF49EA" w:rsidRPr="00A10F1F" w14:paraId="077BDAF2" w14:textId="77777777" w:rsidTr="00CF49EA">
        <w:trPr>
          <w:trHeight w:val="88"/>
        </w:trPr>
        <w:tc>
          <w:tcPr>
            <w:tcW w:w="6237" w:type="dxa"/>
            <w:gridSpan w:val="8"/>
          </w:tcPr>
          <w:p w14:paraId="27598D7C" w14:textId="77777777" w:rsidR="00732379" w:rsidRPr="006C540F" w:rsidRDefault="00732379" w:rsidP="00E13112">
            <w:r w:rsidRPr="006C540F">
              <w:rPr>
                <w:b/>
              </w:rPr>
              <w:t>Reported recent ARD events (0-5 years)</w:t>
            </w:r>
          </w:p>
        </w:tc>
        <w:tc>
          <w:tcPr>
            <w:tcW w:w="993" w:type="dxa"/>
          </w:tcPr>
          <w:p w14:paraId="3195A6B0" w14:textId="77777777" w:rsidR="00732379" w:rsidRPr="006C540F" w:rsidRDefault="00732379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55288334" w14:textId="77777777" w:rsidR="00732379" w:rsidRPr="006C540F" w:rsidRDefault="00732379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0E3E56DB" w14:textId="77777777" w:rsidR="00732379" w:rsidRPr="006C540F" w:rsidRDefault="00732379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896D7CB" w14:textId="77777777" w:rsidR="00732379" w:rsidRPr="006C540F" w:rsidRDefault="00732379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DE13E1F" w14:textId="77777777" w:rsidR="00732379" w:rsidRPr="006C540F" w:rsidRDefault="00732379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518E7A7" w14:textId="77777777" w:rsidR="00732379" w:rsidRPr="006C540F" w:rsidRDefault="00732379" w:rsidP="00E13112">
            <w:pPr>
              <w:jc w:val="center"/>
              <w:rPr>
                <w:sz w:val="20"/>
                <w:szCs w:val="20"/>
              </w:rPr>
            </w:pPr>
          </w:p>
        </w:tc>
      </w:tr>
      <w:tr w:rsidR="00CF49EA" w:rsidRPr="00A10F1F" w14:paraId="147C951F" w14:textId="77777777" w:rsidTr="00CF49EA">
        <w:trPr>
          <w:trHeight w:val="250"/>
        </w:trPr>
        <w:tc>
          <w:tcPr>
            <w:tcW w:w="1275" w:type="dxa"/>
            <w:gridSpan w:val="2"/>
          </w:tcPr>
          <w:p w14:paraId="358B3142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Wheeze</w:t>
            </w:r>
          </w:p>
        </w:tc>
        <w:tc>
          <w:tcPr>
            <w:tcW w:w="1082" w:type="dxa"/>
          </w:tcPr>
          <w:p w14:paraId="37ED856C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gridSpan w:val="2"/>
          </w:tcPr>
          <w:p w14:paraId="2E244EE9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41F40FD8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2" w:type="dxa"/>
            <w:gridSpan w:val="2"/>
          </w:tcPr>
          <w:p w14:paraId="4B10AB15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98027C2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482233B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2F8E5B89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35A6D17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F17C86C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E70B280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</w:tr>
      <w:tr w:rsidR="00CF49EA" w:rsidRPr="00A10F1F" w14:paraId="00FE9164" w14:textId="77777777" w:rsidTr="00CF49EA">
        <w:trPr>
          <w:trHeight w:val="250"/>
        </w:trPr>
        <w:tc>
          <w:tcPr>
            <w:tcW w:w="289" w:type="dxa"/>
          </w:tcPr>
          <w:p w14:paraId="0A7177B8" w14:textId="77777777" w:rsidR="005F42D1" w:rsidRPr="006C540F" w:rsidRDefault="005F42D1" w:rsidP="00E13112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</w:tcPr>
          <w:p w14:paraId="3E0A7CD3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No</w:t>
            </w:r>
          </w:p>
        </w:tc>
        <w:tc>
          <w:tcPr>
            <w:tcW w:w="1082" w:type="dxa"/>
          </w:tcPr>
          <w:p w14:paraId="33638039" w14:textId="6848DF7F" w:rsidR="005F42D1" w:rsidRPr="006C540F" w:rsidRDefault="00FF4852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</w:t>
            </w:r>
          </w:p>
        </w:tc>
        <w:tc>
          <w:tcPr>
            <w:tcW w:w="903" w:type="dxa"/>
            <w:gridSpan w:val="2"/>
          </w:tcPr>
          <w:p w14:paraId="0B3ACED2" w14:textId="456222EE" w:rsidR="005F42D1" w:rsidRPr="006C540F" w:rsidRDefault="00FF4852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6A1D0609" w14:textId="7F6E07AC" w:rsidR="005F42D1" w:rsidRPr="006C540F" w:rsidRDefault="00AA7970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702" w:type="dxa"/>
            <w:gridSpan w:val="2"/>
          </w:tcPr>
          <w:p w14:paraId="767D6680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3D23788" w14:textId="31CB75CA" w:rsidR="005F42D1" w:rsidRPr="006C540F" w:rsidRDefault="00FF4852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75" w:type="dxa"/>
          </w:tcPr>
          <w:p w14:paraId="72A94022" w14:textId="37985FCA" w:rsidR="005F42D1" w:rsidRPr="006C540F" w:rsidRDefault="005070A1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701" w:type="dxa"/>
            <w:gridSpan w:val="2"/>
          </w:tcPr>
          <w:p w14:paraId="620E4F7C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A0C410E" w14:textId="7427E1C5" w:rsidR="005F42D1" w:rsidRPr="006C540F" w:rsidRDefault="00FF4852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76" w:type="dxa"/>
          </w:tcPr>
          <w:p w14:paraId="23289D57" w14:textId="6063A832" w:rsidR="005F42D1" w:rsidRPr="006C540F" w:rsidRDefault="00CF49EA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1559" w:type="dxa"/>
          </w:tcPr>
          <w:p w14:paraId="6828D19E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</w:tr>
      <w:tr w:rsidR="00CF49EA" w:rsidRPr="00A10F1F" w14:paraId="47797525" w14:textId="77777777" w:rsidTr="00CF49EA">
        <w:trPr>
          <w:trHeight w:val="250"/>
        </w:trPr>
        <w:tc>
          <w:tcPr>
            <w:tcW w:w="289" w:type="dxa"/>
          </w:tcPr>
          <w:p w14:paraId="411C4786" w14:textId="77777777" w:rsidR="005F42D1" w:rsidRPr="006C540F" w:rsidRDefault="005F42D1" w:rsidP="00E13112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</w:tcPr>
          <w:p w14:paraId="74F0C13C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Yes</w:t>
            </w:r>
          </w:p>
        </w:tc>
        <w:tc>
          <w:tcPr>
            <w:tcW w:w="1082" w:type="dxa"/>
          </w:tcPr>
          <w:p w14:paraId="53321322" w14:textId="263C98B8" w:rsidR="005F42D1" w:rsidRPr="006C540F" w:rsidRDefault="00FF4852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03" w:type="dxa"/>
            <w:gridSpan w:val="2"/>
          </w:tcPr>
          <w:p w14:paraId="4314CE67" w14:textId="7A296522" w:rsidR="005F42D1" w:rsidRPr="006C540F" w:rsidRDefault="005F42D1" w:rsidP="00FF485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3</w:t>
            </w:r>
            <w:r w:rsidR="00FF4852"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103F1119" w14:textId="3D6EF207" w:rsidR="005F42D1" w:rsidRPr="006C540F" w:rsidRDefault="00AA7970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</w:t>
            </w:r>
          </w:p>
        </w:tc>
        <w:tc>
          <w:tcPr>
            <w:tcW w:w="1702" w:type="dxa"/>
            <w:gridSpan w:val="2"/>
          </w:tcPr>
          <w:p w14:paraId="5E7FB117" w14:textId="4539593B" w:rsidR="005F42D1" w:rsidRPr="00FF4852" w:rsidRDefault="00FF4852" w:rsidP="00FF4852">
            <w:pPr>
              <w:jc w:val="center"/>
              <w:rPr>
                <w:b/>
                <w:sz w:val="20"/>
                <w:szCs w:val="20"/>
              </w:rPr>
            </w:pPr>
            <w:r w:rsidRPr="00FF4852">
              <w:rPr>
                <w:b/>
                <w:sz w:val="20"/>
                <w:szCs w:val="20"/>
              </w:rPr>
              <w:t>28.7 (8.8, 93.6</w:t>
            </w:r>
            <w:r w:rsidR="005F42D1" w:rsidRPr="00FF485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63B9A45B" w14:textId="40246702" w:rsidR="005F42D1" w:rsidRPr="006C540F" w:rsidRDefault="00FF4852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75" w:type="dxa"/>
          </w:tcPr>
          <w:p w14:paraId="63E33191" w14:textId="06C27EE7" w:rsidR="005F42D1" w:rsidRPr="006C540F" w:rsidRDefault="005070A1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  <w:tc>
          <w:tcPr>
            <w:tcW w:w="1701" w:type="dxa"/>
            <w:gridSpan w:val="2"/>
          </w:tcPr>
          <w:p w14:paraId="1DF160D8" w14:textId="3E71A53D" w:rsidR="005F42D1" w:rsidRPr="006C540F" w:rsidRDefault="00FF4852" w:rsidP="00E13112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3.4 (1.0, 11.6</w:t>
            </w:r>
            <w:r w:rsidR="005F42D1" w:rsidRPr="006C540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01CF7CA" w14:textId="1A4BB5FF" w:rsidR="005F42D1" w:rsidRPr="006C540F" w:rsidRDefault="00FF4852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025AD881" w14:textId="49A40444" w:rsidR="005F42D1" w:rsidRPr="006C540F" w:rsidRDefault="00CF49EA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1559" w:type="dxa"/>
          </w:tcPr>
          <w:p w14:paraId="7230715A" w14:textId="73A6EF9A" w:rsidR="005F42D1" w:rsidRPr="006C540F" w:rsidRDefault="00FF4852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5, 2</w:t>
            </w:r>
            <w:r w:rsidR="005F42D1" w:rsidRPr="006C540F">
              <w:rPr>
                <w:sz w:val="20"/>
                <w:szCs w:val="20"/>
              </w:rPr>
              <w:t>.1)</w:t>
            </w:r>
          </w:p>
        </w:tc>
      </w:tr>
      <w:tr w:rsidR="00CF49EA" w:rsidRPr="00A10F1F" w14:paraId="730245F7" w14:textId="77777777" w:rsidTr="00CF49EA">
        <w:trPr>
          <w:trHeight w:val="250"/>
        </w:trPr>
        <w:tc>
          <w:tcPr>
            <w:tcW w:w="1275" w:type="dxa"/>
            <w:gridSpan w:val="2"/>
            <w:shd w:val="clear" w:color="auto" w:fill="auto"/>
          </w:tcPr>
          <w:p w14:paraId="198FE921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Eczema</w:t>
            </w:r>
          </w:p>
        </w:tc>
        <w:tc>
          <w:tcPr>
            <w:tcW w:w="1082" w:type="dxa"/>
          </w:tcPr>
          <w:p w14:paraId="40EF64EA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gridSpan w:val="2"/>
            <w:shd w:val="clear" w:color="auto" w:fill="auto"/>
          </w:tcPr>
          <w:p w14:paraId="3AFF3B40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C90E2B6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shd w:val="clear" w:color="auto" w:fill="auto"/>
          </w:tcPr>
          <w:p w14:paraId="0D563F81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0CEF42E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5E7A6B04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19685E49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3F5C43A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675B745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D048F82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</w:tr>
      <w:tr w:rsidR="00CF49EA" w:rsidRPr="00A10F1F" w14:paraId="47FBB28C" w14:textId="77777777" w:rsidTr="00CF49EA">
        <w:trPr>
          <w:trHeight w:val="250"/>
        </w:trPr>
        <w:tc>
          <w:tcPr>
            <w:tcW w:w="289" w:type="dxa"/>
          </w:tcPr>
          <w:p w14:paraId="39430978" w14:textId="77777777" w:rsidR="005F42D1" w:rsidRPr="006C540F" w:rsidRDefault="005F42D1" w:rsidP="00E13112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</w:tcPr>
          <w:p w14:paraId="5BCF1A6E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No</w:t>
            </w:r>
          </w:p>
        </w:tc>
        <w:tc>
          <w:tcPr>
            <w:tcW w:w="1082" w:type="dxa"/>
          </w:tcPr>
          <w:p w14:paraId="3335E5FF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5.03</w:t>
            </w:r>
          </w:p>
        </w:tc>
        <w:tc>
          <w:tcPr>
            <w:tcW w:w="903" w:type="dxa"/>
            <w:gridSpan w:val="2"/>
          </w:tcPr>
          <w:p w14:paraId="35C54107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39</w:t>
            </w:r>
          </w:p>
        </w:tc>
        <w:tc>
          <w:tcPr>
            <w:tcW w:w="1275" w:type="dxa"/>
          </w:tcPr>
          <w:p w14:paraId="6B5C77C4" w14:textId="6242CD17" w:rsidR="005F42D1" w:rsidRPr="006C540F" w:rsidRDefault="00AA7970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702" w:type="dxa"/>
            <w:gridSpan w:val="2"/>
          </w:tcPr>
          <w:p w14:paraId="556B8C51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9F2F1D8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26</w:t>
            </w:r>
          </w:p>
        </w:tc>
        <w:tc>
          <w:tcPr>
            <w:tcW w:w="1275" w:type="dxa"/>
          </w:tcPr>
          <w:p w14:paraId="1834ACF5" w14:textId="1582A3C4" w:rsidR="005F42D1" w:rsidRPr="006C540F" w:rsidRDefault="005070A1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701" w:type="dxa"/>
            <w:gridSpan w:val="2"/>
          </w:tcPr>
          <w:p w14:paraId="37DC0367" w14:textId="77777777" w:rsidR="005F42D1" w:rsidRPr="006C540F" w:rsidRDefault="005F42D1" w:rsidP="00E13112">
            <w:pPr>
              <w:jc w:val="center"/>
              <w:rPr>
                <w:b/>
                <w:sz w:val="20"/>
                <w:szCs w:val="20"/>
              </w:rPr>
            </w:pPr>
            <w:r w:rsidRPr="006C540F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E7B5C70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44</w:t>
            </w:r>
          </w:p>
        </w:tc>
        <w:tc>
          <w:tcPr>
            <w:tcW w:w="1276" w:type="dxa"/>
          </w:tcPr>
          <w:p w14:paraId="2D95FC3F" w14:textId="468CF205" w:rsidR="005F42D1" w:rsidRPr="006C540F" w:rsidRDefault="00CF49EA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1559" w:type="dxa"/>
          </w:tcPr>
          <w:p w14:paraId="6DFAC245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</w:tr>
      <w:tr w:rsidR="00CF49EA" w:rsidRPr="00A10F1F" w14:paraId="2BEA6878" w14:textId="77777777" w:rsidTr="00CF49EA">
        <w:trPr>
          <w:trHeight w:val="250"/>
        </w:trPr>
        <w:tc>
          <w:tcPr>
            <w:tcW w:w="289" w:type="dxa"/>
          </w:tcPr>
          <w:p w14:paraId="1DFD8AD7" w14:textId="77777777" w:rsidR="005F42D1" w:rsidRPr="006C540F" w:rsidRDefault="005F42D1" w:rsidP="00E13112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</w:tcPr>
          <w:p w14:paraId="22C415C0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Yes</w:t>
            </w:r>
          </w:p>
        </w:tc>
        <w:tc>
          <w:tcPr>
            <w:tcW w:w="1082" w:type="dxa"/>
          </w:tcPr>
          <w:p w14:paraId="578330B4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0.88</w:t>
            </w:r>
          </w:p>
        </w:tc>
        <w:tc>
          <w:tcPr>
            <w:tcW w:w="903" w:type="dxa"/>
            <w:gridSpan w:val="2"/>
          </w:tcPr>
          <w:p w14:paraId="5EF04DF1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43EB0D9D" w14:textId="3A99D46B" w:rsidR="005F42D1" w:rsidRPr="006C540F" w:rsidRDefault="00AA7970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702" w:type="dxa"/>
            <w:gridSpan w:val="2"/>
          </w:tcPr>
          <w:p w14:paraId="2B760B91" w14:textId="77777777" w:rsidR="005F42D1" w:rsidRPr="006C540F" w:rsidRDefault="005F42D1" w:rsidP="00E13112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0.7 (0.1, 4.5)</w:t>
            </w:r>
          </w:p>
        </w:tc>
        <w:tc>
          <w:tcPr>
            <w:tcW w:w="993" w:type="dxa"/>
          </w:tcPr>
          <w:p w14:paraId="6AA670BF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39</w:t>
            </w:r>
          </w:p>
        </w:tc>
        <w:tc>
          <w:tcPr>
            <w:tcW w:w="1275" w:type="dxa"/>
          </w:tcPr>
          <w:p w14:paraId="0E403CA3" w14:textId="274BD0BD" w:rsidR="005F42D1" w:rsidRPr="006C540F" w:rsidRDefault="005070A1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</w:t>
            </w:r>
          </w:p>
        </w:tc>
        <w:tc>
          <w:tcPr>
            <w:tcW w:w="1701" w:type="dxa"/>
            <w:gridSpan w:val="2"/>
          </w:tcPr>
          <w:p w14:paraId="5162E63F" w14:textId="77777777" w:rsidR="005F42D1" w:rsidRPr="006C540F" w:rsidRDefault="005F42D1" w:rsidP="00E13112">
            <w:pPr>
              <w:jc w:val="center"/>
              <w:rPr>
                <w:b/>
                <w:sz w:val="20"/>
                <w:szCs w:val="20"/>
              </w:rPr>
            </w:pPr>
            <w:r w:rsidRPr="006C540F">
              <w:rPr>
                <w:b/>
                <w:sz w:val="20"/>
                <w:szCs w:val="20"/>
              </w:rPr>
              <w:t>8.7 (3.9, 19.4)</w:t>
            </w:r>
          </w:p>
        </w:tc>
        <w:tc>
          <w:tcPr>
            <w:tcW w:w="1276" w:type="dxa"/>
          </w:tcPr>
          <w:p w14:paraId="5A27DF18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46A67E40" w14:textId="3F1B71A0" w:rsidR="005F42D1" w:rsidRPr="006C540F" w:rsidRDefault="00CF49EA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1559" w:type="dxa"/>
          </w:tcPr>
          <w:p w14:paraId="7C46319E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.7 (0.9, 3.3)</w:t>
            </w:r>
          </w:p>
        </w:tc>
      </w:tr>
      <w:tr w:rsidR="00CF49EA" w:rsidRPr="00A10F1F" w14:paraId="79BDF0E0" w14:textId="77777777" w:rsidTr="00CF49EA">
        <w:trPr>
          <w:trHeight w:val="250"/>
        </w:trPr>
        <w:tc>
          <w:tcPr>
            <w:tcW w:w="3260" w:type="dxa"/>
            <w:gridSpan w:val="5"/>
          </w:tcPr>
          <w:p w14:paraId="5AB696FD" w14:textId="77777777" w:rsidR="005F42D1" w:rsidRPr="006C540F" w:rsidRDefault="005F42D1" w:rsidP="00E13112">
            <w:pPr>
              <w:jc w:val="both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Allergic rhinitis</w:t>
            </w:r>
          </w:p>
        </w:tc>
        <w:tc>
          <w:tcPr>
            <w:tcW w:w="1275" w:type="dxa"/>
          </w:tcPr>
          <w:p w14:paraId="29CB481F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2" w:type="dxa"/>
            <w:gridSpan w:val="2"/>
          </w:tcPr>
          <w:p w14:paraId="769A896D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21971555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C1A25BC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52267E8E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9D1DE96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354E187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A5CEB5C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</w:tr>
      <w:tr w:rsidR="00CF49EA" w:rsidRPr="00A10F1F" w14:paraId="5DFCD83B" w14:textId="77777777" w:rsidTr="00CF49EA">
        <w:trPr>
          <w:trHeight w:val="250"/>
        </w:trPr>
        <w:tc>
          <w:tcPr>
            <w:tcW w:w="289" w:type="dxa"/>
          </w:tcPr>
          <w:p w14:paraId="06CEB405" w14:textId="77777777" w:rsidR="005F42D1" w:rsidRPr="006C540F" w:rsidRDefault="005F42D1" w:rsidP="00E13112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</w:tcPr>
          <w:p w14:paraId="42DCD3FF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No</w:t>
            </w:r>
          </w:p>
        </w:tc>
        <w:tc>
          <w:tcPr>
            <w:tcW w:w="1082" w:type="dxa"/>
          </w:tcPr>
          <w:p w14:paraId="2CBDAF9C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5.31</w:t>
            </w:r>
          </w:p>
        </w:tc>
        <w:tc>
          <w:tcPr>
            <w:tcW w:w="903" w:type="dxa"/>
            <w:gridSpan w:val="2"/>
          </w:tcPr>
          <w:p w14:paraId="0406C293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21</w:t>
            </w:r>
          </w:p>
        </w:tc>
        <w:tc>
          <w:tcPr>
            <w:tcW w:w="1275" w:type="dxa"/>
          </w:tcPr>
          <w:p w14:paraId="12633F25" w14:textId="769ED91F" w:rsidR="005F42D1" w:rsidRPr="006C540F" w:rsidRDefault="00AA7970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702" w:type="dxa"/>
            <w:gridSpan w:val="2"/>
          </w:tcPr>
          <w:p w14:paraId="047A3BB2" w14:textId="77777777" w:rsidR="005F42D1" w:rsidRPr="006C540F" w:rsidRDefault="005F42D1" w:rsidP="00E13112">
            <w:pPr>
              <w:jc w:val="center"/>
              <w:rPr>
                <w:b/>
                <w:sz w:val="20"/>
                <w:szCs w:val="20"/>
              </w:rPr>
            </w:pPr>
            <w:r w:rsidRPr="006C540F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050D98E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56</w:t>
            </w:r>
          </w:p>
        </w:tc>
        <w:tc>
          <w:tcPr>
            <w:tcW w:w="1275" w:type="dxa"/>
          </w:tcPr>
          <w:p w14:paraId="18B6F7C7" w14:textId="1699E79D" w:rsidR="005F42D1" w:rsidRPr="006C540F" w:rsidRDefault="005070A1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1701" w:type="dxa"/>
            <w:gridSpan w:val="2"/>
          </w:tcPr>
          <w:p w14:paraId="3E4C42F1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EB0F37E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</w:tcPr>
          <w:p w14:paraId="3579D761" w14:textId="155DA23C" w:rsidR="005F42D1" w:rsidRPr="006C540F" w:rsidRDefault="00CF49EA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1559" w:type="dxa"/>
          </w:tcPr>
          <w:p w14:paraId="1E487D55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</w:tr>
      <w:tr w:rsidR="00CF49EA" w:rsidRPr="00A10F1F" w14:paraId="2782954F" w14:textId="77777777" w:rsidTr="00CF49EA">
        <w:trPr>
          <w:trHeight w:val="250"/>
        </w:trPr>
        <w:tc>
          <w:tcPr>
            <w:tcW w:w="289" w:type="dxa"/>
          </w:tcPr>
          <w:p w14:paraId="48002BAC" w14:textId="77777777" w:rsidR="005F42D1" w:rsidRPr="006C540F" w:rsidRDefault="005F42D1" w:rsidP="00E13112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</w:tcPr>
          <w:p w14:paraId="49982FF6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Yes</w:t>
            </w:r>
          </w:p>
        </w:tc>
        <w:tc>
          <w:tcPr>
            <w:tcW w:w="1082" w:type="dxa"/>
          </w:tcPr>
          <w:p w14:paraId="6E74DF55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0.60</w:t>
            </w:r>
          </w:p>
        </w:tc>
        <w:tc>
          <w:tcPr>
            <w:tcW w:w="903" w:type="dxa"/>
            <w:gridSpan w:val="2"/>
          </w:tcPr>
          <w:p w14:paraId="14A8C075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23</w:t>
            </w:r>
          </w:p>
        </w:tc>
        <w:tc>
          <w:tcPr>
            <w:tcW w:w="1275" w:type="dxa"/>
          </w:tcPr>
          <w:p w14:paraId="28EC16A8" w14:textId="365EFE92" w:rsidR="005F42D1" w:rsidRPr="006C540F" w:rsidRDefault="00AA7970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</w:t>
            </w:r>
          </w:p>
        </w:tc>
        <w:tc>
          <w:tcPr>
            <w:tcW w:w="1702" w:type="dxa"/>
            <w:gridSpan w:val="2"/>
          </w:tcPr>
          <w:p w14:paraId="042DEFD2" w14:textId="77777777" w:rsidR="005F42D1" w:rsidRPr="006C540F" w:rsidRDefault="005F42D1" w:rsidP="00E13112">
            <w:pPr>
              <w:jc w:val="center"/>
              <w:rPr>
                <w:b/>
                <w:sz w:val="20"/>
                <w:szCs w:val="20"/>
              </w:rPr>
            </w:pPr>
            <w:r w:rsidRPr="006C540F">
              <w:rPr>
                <w:b/>
                <w:sz w:val="20"/>
                <w:szCs w:val="20"/>
              </w:rPr>
              <w:t>9.2 (1.8, 47.9)</w:t>
            </w:r>
          </w:p>
        </w:tc>
        <w:tc>
          <w:tcPr>
            <w:tcW w:w="993" w:type="dxa"/>
          </w:tcPr>
          <w:p w14:paraId="7155F505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14:paraId="09A5C7B1" w14:textId="08474242" w:rsidR="005F42D1" w:rsidRPr="006C540F" w:rsidRDefault="005070A1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1701" w:type="dxa"/>
            <w:gridSpan w:val="2"/>
          </w:tcPr>
          <w:p w14:paraId="37EA82FB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.4 (0.4, 4.9)</w:t>
            </w:r>
          </w:p>
        </w:tc>
        <w:tc>
          <w:tcPr>
            <w:tcW w:w="1276" w:type="dxa"/>
          </w:tcPr>
          <w:p w14:paraId="3AAF9B12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7DDCCABE" w14:textId="5C38F851" w:rsidR="005F42D1" w:rsidRPr="006C540F" w:rsidRDefault="00CF49EA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1559" w:type="dxa"/>
          </w:tcPr>
          <w:p w14:paraId="1A5AC6A0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.2 (0.5, 2.9)</w:t>
            </w:r>
          </w:p>
        </w:tc>
      </w:tr>
      <w:tr w:rsidR="00CF49EA" w:rsidRPr="00A10F1F" w14:paraId="1EF9B00D" w14:textId="77777777" w:rsidTr="00CF49EA">
        <w:trPr>
          <w:trHeight w:val="250"/>
        </w:trPr>
        <w:tc>
          <w:tcPr>
            <w:tcW w:w="1275" w:type="dxa"/>
            <w:gridSpan w:val="2"/>
          </w:tcPr>
          <w:p w14:paraId="57A6BF7B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Urticaria</w:t>
            </w:r>
          </w:p>
        </w:tc>
        <w:tc>
          <w:tcPr>
            <w:tcW w:w="1082" w:type="dxa"/>
          </w:tcPr>
          <w:p w14:paraId="330CABF9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gridSpan w:val="2"/>
          </w:tcPr>
          <w:p w14:paraId="082E4494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7209A26D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2" w:type="dxa"/>
            <w:gridSpan w:val="2"/>
          </w:tcPr>
          <w:p w14:paraId="76A9266E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2344D76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B8C7951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1716DCEA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325B13B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80D156D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8FBCD23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</w:p>
        </w:tc>
      </w:tr>
      <w:tr w:rsidR="00CF49EA" w:rsidRPr="00A10F1F" w14:paraId="1D60E0FC" w14:textId="77777777" w:rsidTr="00CF49EA">
        <w:trPr>
          <w:trHeight w:val="250"/>
        </w:trPr>
        <w:tc>
          <w:tcPr>
            <w:tcW w:w="289" w:type="dxa"/>
          </w:tcPr>
          <w:p w14:paraId="6BE3B19F" w14:textId="77777777" w:rsidR="005F42D1" w:rsidRPr="006C540F" w:rsidRDefault="005F42D1" w:rsidP="00E13112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</w:tcPr>
          <w:p w14:paraId="192204DE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No</w:t>
            </w:r>
          </w:p>
        </w:tc>
        <w:tc>
          <w:tcPr>
            <w:tcW w:w="1082" w:type="dxa"/>
          </w:tcPr>
          <w:p w14:paraId="492185E6" w14:textId="2EE6BBA8" w:rsidR="005F42D1" w:rsidRPr="006C540F" w:rsidRDefault="00FF4852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</w:t>
            </w:r>
          </w:p>
        </w:tc>
        <w:tc>
          <w:tcPr>
            <w:tcW w:w="903" w:type="dxa"/>
            <w:gridSpan w:val="2"/>
          </w:tcPr>
          <w:p w14:paraId="261AACD0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33</w:t>
            </w:r>
          </w:p>
        </w:tc>
        <w:tc>
          <w:tcPr>
            <w:tcW w:w="1275" w:type="dxa"/>
          </w:tcPr>
          <w:p w14:paraId="68645C63" w14:textId="48E8EE60" w:rsidR="005F42D1" w:rsidRPr="006C540F" w:rsidRDefault="00AA7970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1702" w:type="dxa"/>
            <w:gridSpan w:val="2"/>
          </w:tcPr>
          <w:p w14:paraId="6D391DF9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33FDBC2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45</w:t>
            </w:r>
          </w:p>
        </w:tc>
        <w:tc>
          <w:tcPr>
            <w:tcW w:w="1275" w:type="dxa"/>
          </w:tcPr>
          <w:p w14:paraId="03DE7686" w14:textId="0D4C48F7" w:rsidR="005F42D1" w:rsidRPr="006C540F" w:rsidRDefault="005070A1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1701" w:type="dxa"/>
            <w:gridSpan w:val="2"/>
          </w:tcPr>
          <w:p w14:paraId="0875AC61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562B379" w14:textId="6204446B" w:rsidR="005F42D1" w:rsidRPr="006C540F" w:rsidRDefault="00FF4852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</w:tcPr>
          <w:p w14:paraId="568BDF34" w14:textId="0F6BE1BC" w:rsidR="005F42D1" w:rsidRPr="006C540F" w:rsidRDefault="00CF49EA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559" w:type="dxa"/>
          </w:tcPr>
          <w:p w14:paraId="4EFEBB36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</w:t>
            </w:r>
          </w:p>
        </w:tc>
      </w:tr>
      <w:tr w:rsidR="00CF49EA" w:rsidRPr="00A10F1F" w14:paraId="3F7C582E" w14:textId="77777777" w:rsidTr="00CF49EA">
        <w:trPr>
          <w:trHeight w:val="250"/>
        </w:trPr>
        <w:tc>
          <w:tcPr>
            <w:tcW w:w="289" w:type="dxa"/>
          </w:tcPr>
          <w:p w14:paraId="28A3D946" w14:textId="77777777" w:rsidR="005F42D1" w:rsidRPr="006C540F" w:rsidRDefault="005F42D1" w:rsidP="00E13112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</w:tcPr>
          <w:p w14:paraId="30D30EF9" w14:textId="77777777" w:rsidR="005F42D1" w:rsidRPr="006C540F" w:rsidRDefault="005F42D1" w:rsidP="00E13112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Yes</w:t>
            </w:r>
          </w:p>
        </w:tc>
        <w:tc>
          <w:tcPr>
            <w:tcW w:w="1082" w:type="dxa"/>
          </w:tcPr>
          <w:p w14:paraId="2BF2374E" w14:textId="11738FBD" w:rsidR="005F42D1" w:rsidRPr="006C540F" w:rsidRDefault="00FF4852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903" w:type="dxa"/>
            <w:gridSpan w:val="2"/>
          </w:tcPr>
          <w:p w14:paraId="064084CE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743381AA" w14:textId="27ACA111" w:rsidR="005F42D1" w:rsidRPr="006C540F" w:rsidRDefault="00AA7970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702" w:type="dxa"/>
            <w:gridSpan w:val="2"/>
          </w:tcPr>
          <w:p w14:paraId="770244C0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.0 (0.2, 4.8)</w:t>
            </w:r>
          </w:p>
        </w:tc>
        <w:tc>
          <w:tcPr>
            <w:tcW w:w="993" w:type="dxa"/>
          </w:tcPr>
          <w:p w14:paraId="2D146C77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0391EEAC" w14:textId="0B50A41E" w:rsidR="005F42D1" w:rsidRPr="006C540F" w:rsidRDefault="005070A1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1701" w:type="dxa"/>
            <w:gridSpan w:val="2"/>
          </w:tcPr>
          <w:p w14:paraId="107DDD02" w14:textId="77777777" w:rsidR="005F42D1" w:rsidRPr="006C540F" w:rsidRDefault="005F42D1" w:rsidP="00E13112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1.4 (0.6, 3.4)</w:t>
            </w:r>
          </w:p>
        </w:tc>
        <w:tc>
          <w:tcPr>
            <w:tcW w:w="1276" w:type="dxa"/>
          </w:tcPr>
          <w:p w14:paraId="479442C2" w14:textId="65FC72F6" w:rsidR="005F42D1" w:rsidRPr="006C540F" w:rsidRDefault="00FF4852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1DD1ECB0" w14:textId="49EB4E16" w:rsidR="005F42D1" w:rsidRPr="006C540F" w:rsidRDefault="00CF49EA" w:rsidP="00E131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559" w:type="dxa"/>
          </w:tcPr>
          <w:p w14:paraId="1971D81C" w14:textId="0859F84B" w:rsidR="005F42D1" w:rsidRPr="00FF4852" w:rsidRDefault="00FF4852" w:rsidP="00E13112">
            <w:pPr>
              <w:jc w:val="center"/>
              <w:rPr>
                <w:sz w:val="20"/>
                <w:szCs w:val="20"/>
              </w:rPr>
            </w:pPr>
            <w:r w:rsidRPr="00FF4852">
              <w:rPr>
                <w:sz w:val="20"/>
                <w:szCs w:val="20"/>
              </w:rPr>
              <w:t>1.4 (0.8, 2</w:t>
            </w:r>
            <w:r w:rsidR="005F42D1" w:rsidRPr="00FF4852">
              <w:rPr>
                <w:sz w:val="20"/>
                <w:szCs w:val="20"/>
              </w:rPr>
              <w:t>.6)</w:t>
            </w:r>
          </w:p>
        </w:tc>
      </w:tr>
      <w:tr w:rsidR="003321E1" w:rsidRPr="00A10F1F" w14:paraId="5DBAF026" w14:textId="77777777" w:rsidTr="00CF49EA">
        <w:trPr>
          <w:trHeight w:val="250"/>
        </w:trPr>
        <w:tc>
          <w:tcPr>
            <w:tcW w:w="2357" w:type="dxa"/>
            <w:gridSpan w:val="3"/>
          </w:tcPr>
          <w:p w14:paraId="2AF3C1CE" w14:textId="2799CFD4" w:rsidR="003321E1" w:rsidRPr="003321E1" w:rsidRDefault="003321E1" w:rsidP="003321E1">
            <w:pPr>
              <w:rPr>
                <w:b/>
              </w:rPr>
            </w:pPr>
            <w:r w:rsidRPr="003321E1">
              <w:rPr>
                <w:b/>
              </w:rPr>
              <w:t>Atopy at three years</w:t>
            </w:r>
          </w:p>
        </w:tc>
        <w:tc>
          <w:tcPr>
            <w:tcW w:w="903" w:type="dxa"/>
            <w:gridSpan w:val="2"/>
          </w:tcPr>
          <w:p w14:paraId="645ECC88" w14:textId="77777777" w:rsidR="003321E1" w:rsidRPr="003321E1" w:rsidRDefault="003321E1" w:rsidP="00E13112">
            <w:pPr>
              <w:jc w:val="center"/>
            </w:pPr>
          </w:p>
        </w:tc>
        <w:tc>
          <w:tcPr>
            <w:tcW w:w="1275" w:type="dxa"/>
          </w:tcPr>
          <w:p w14:paraId="23D96F4D" w14:textId="77777777" w:rsidR="003321E1" w:rsidRPr="006C540F" w:rsidRDefault="003321E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2" w:type="dxa"/>
            <w:gridSpan w:val="2"/>
          </w:tcPr>
          <w:p w14:paraId="678F940B" w14:textId="77777777" w:rsidR="003321E1" w:rsidRPr="006C540F" w:rsidRDefault="003321E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0A2F573F" w14:textId="77777777" w:rsidR="003321E1" w:rsidRPr="006C540F" w:rsidRDefault="003321E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5532B8EB" w14:textId="77777777" w:rsidR="003321E1" w:rsidRPr="006C540F" w:rsidRDefault="003321E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15ECEF95" w14:textId="77777777" w:rsidR="003321E1" w:rsidRPr="006C540F" w:rsidRDefault="003321E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DAFE34C" w14:textId="77777777" w:rsidR="003321E1" w:rsidRDefault="003321E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FAFAEFB" w14:textId="77777777" w:rsidR="003321E1" w:rsidRPr="006C540F" w:rsidRDefault="003321E1" w:rsidP="00E13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1D89AE4" w14:textId="77777777" w:rsidR="003321E1" w:rsidRPr="00FF4852" w:rsidRDefault="003321E1" w:rsidP="00E13112">
            <w:pPr>
              <w:jc w:val="center"/>
              <w:rPr>
                <w:sz w:val="20"/>
                <w:szCs w:val="20"/>
              </w:rPr>
            </w:pPr>
          </w:p>
        </w:tc>
      </w:tr>
      <w:tr w:rsidR="003321E1" w:rsidRPr="00A10F1F" w14:paraId="3D7F3F51" w14:textId="77777777" w:rsidTr="00CF49EA">
        <w:trPr>
          <w:trHeight w:val="250"/>
        </w:trPr>
        <w:tc>
          <w:tcPr>
            <w:tcW w:w="289" w:type="dxa"/>
          </w:tcPr>
          <w:p w14:paraId="679BBB0B" w14:textId="77777777" w:rsidR="003321E1" w:rsidRPr="006C540F" w:rsidRDefault="003321E1" w:rsidP="003321E1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</w:tcPr>
          <w:p w14:paraId="5C637BA5" w14:textId="4E61714E" w:rsidR="003321E1" w:rsidRPr="006C540F" w:rsidRDefault="003321E1" w:rsidP="003321E1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No</w:t>
            </w:r>
          </w:p>
        </w:tc>
        <w:tc>
          <w:tcPr>
            <w:tcW w:w="1082" w:type="dxa"/>
          </w:tcPr>
          <w:p w14:paraId="6F8B634C" w14:textId="0F55EA46" w:rsidR="003321E1" w:rsidRDefault="003321E1" w:rsidP="003321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903" w:type="dxa"/>
            <w:gridSpan w:val="2"/>
          </w:tcPr>
          <w:p w14:paraId="516D4C33" w14:textId="77D8C1E8" w:rsidR="003321E1" w:rsidRPr="006C540F" w:rsidRDefault="003321E1" w:rsidP="003321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69112873" w14:textId="11255778" w:rsidR="003321E1" w:rsidRPr="006C540F" w:rsidRDefault="00AA7970" w:rsidP="003321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702" w:type="dxa"/>
            <w:gridSpan w:val="2"/>
          </w:tcPr>
          <w:p w14:paraId="5249C182" w14:textId="3F8B935C" w:rsidR="003321E1" w:rsidRPr="006C540F" w:rsidRDefault="003321E1" w:rsidP="003321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2916A1F" w14:textId="035A777D" w:rsidR="003321E1" w:rsidRPr="006C540F" w:rsidRDefault="003321E1" w:rsidP="003321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14:paraId="4FA1158E" w14:textId="7261D03E" w:rsidR="003321E1" w:rsidRPr="006C540F" w:rsidRDefault="001D376C" w:rsidP="003321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1701" w:type="dxa"/>
            <w:gridSpan w:val="2"/>
          </w:tcPr>
          <w:p w14:paraId="71C4D0CF" w14:textId="7622A8A4" w:rsidR="003321E1" w:rsidRPr="006C540F" w:rsidRDefault="003321E1" w:rsidP="003321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68B8871" w14:textId="356DFD91" w:rsidR="003321E1" w:rsidRDefault="003321E1" w:rsidP="003321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51FE189D" w14:textId="61FE8EB9" w:rsidR="003321E1" w:rsidRPr="006C540F" w:rsidRDefault="00CF49EA" w:rsidP="003321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1559" w:type="dxa"/>
          </w:tcPr>
          <w:p w14:paraId="1C031667" w14:textId="025FC78B" w:rsidR="003321E1" w:rsidRPr="00FF4852" w:rsidRDefault="003321E1" w:rsidP="003321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3321E1" w:rsidRPr="00A10F1F" w14:paraId="7BE1432C" w14:textId="77777777" w:rsidTr="00CF49EA">
        <w:trPr>
          <w:trHeight w:val="250"/>
        </w:trPr>
        <w:tc>
          <w:tcPr>
            <w:tcW w:w="289" w:type="dxa"/>
            <w:tcBorders>
              <w:bottom w:val="single" w:sz="4" w:space="0" w:color="auto"/>
            </w:tcBorders>
          </w:tcPr>
          <w:p w14:paraId="55ACCE5B" w14:textId="77777777" w:rsidR="003321E1" w:rsidRPr="006C540F" w:rsidRDefault="003321E1" w:rsidP="003321E1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1756148" w14:textId="0B449E39" w:rsidR="003321E1" w:rsidRPr="006C540F" w:rsidRDefault="003321E1" w:rsidP="003321E1">
            <w:pPr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Yes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6F21FA65" w14:textId="64C1BF67" w:rsidR="003321E1" w:rsidRDefault="003321E1" w:rsidP="003321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903" w:type="dxa"/>
            <w:gridSpan w:val="2"/>
            <w:tcBorders>
              <w:bottom w:val="single" w:sz="4" w:space="0" w:color="auto"/>
            </w:tcBorders>
          </w:tcPr>
          <w:p w14:paraId="058FDC79" w14:textId="32DC112C" w:rsidR="003321E1" w:rsidRPr="006C540F" w:rsidRDefault="003321E1" w:rsidP="003321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B09B118" w14:textId="32F3CB01" w:rsidR="003321E1" w:rsidRPr="006C540F" w:rsidRDefault="00AA7970" w:rsidP="003321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</w:tcPr>
          <w:p w14:paraId="3DDBED31" w14:textId="5B15CC69" w:rsidR="003321E1" w:rsidRPr="006C540F" w:rsidRDefault="003321E1" w:rsidP="003321E1">
            <w:pPr>
              <w:jc w:val="center"/>
              <w:rPr>
                <w:sz w:val="20"/>
                <w:szCs w:val="20"/>
              </w:rPr>
            </w:pPr>
            <w:r w:rsidRPr="006C540F">
              <w:rPr>
                <w:b/>
                <w:sz w:val="20"/>
                <w:szCs w:val="20"/>
              </w:rPr>
              <w:t>25.0 (3.6, 171.9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92733DD" w14:textId="40A6ACBC" w:rsidR="003321E1" w:rsidRPr="006C540F" w:rsidRDefault="003321E1" w:rsidP="003321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FFD6E91" w14:textId="49A5ECD1" w:rsidR="003321E1" w:rsidRPr="006C540F" w:rsidRDefault="001D376C" w:rsidP="003321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28877CE1" w14:textId="397F893C" w:rsidR="003321E1" w:rsidRPr="006C540F" w:rsidRDefault="003321E1" w:rsidP="003321E1">
            <w:pPr>
              <w:jc w:val="center"/>
              <w:rPr>
                <w:sz w:val="20"/>
                <w:szCs w:val="20"/>
              </w:rPr>
            </w:pPr>
            <w:r w:rsidRPr="006C540F">
              <w:rPr>
                <w:sz w:val="20"/>
                <w:szCs w:val="20"/>
              </w:rPr>
              <w:t>0.3 (0.0, 3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CE9329" w14:textId="57A57AAB" w:rsidR="003321E1" w:rsidRDefault="003321E1" w:rsidP="003321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F07A6A" w14:textId="095D97A5" w:rsidR="003321E1" w:rsidRPr="006C540F" w:rsidRDefault="00CF49EA" w:rsidP="003321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950B5A" w14:textId="233208E9" w:rsidR="003321E1" w:rsidRPr="00FF4852" w:rsidRDefault="003321E1" w:rsidP="003321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2, 2.5)</w:t>
            </w:r>
          </w:p>
        </w:tc>
      </w:tr>
      <w:tr w:rsidR="003321E1" w:rsidRPr="00A10F1F" w14:paraId="6D90EF7E" w14:textId="77777777" w:rsidTr="00CF49EA">
        <w:trPr>
          <w:trHeight w:val="250"/>
        </w:trPr>
        <w:tc>
          <w:tcPr>
            <w:tcW w:w="14317" w:type="dxa"/>
            <w:gridSpan w:val="15"/>
            <w:tcBorders>
              <w:top w:val="single" w:sz="4" w:space="0" w:color="auto"/>
            </w:tcBorders>
          </w:tcPr>
          <w:p w14:paraId="74441DBB" w14:textId="77777777" w:rsidR="003321E1" w:rsidRDefault="003321E1" w:rsidP="003321E1">
            <w:pPr>
              <w:rPr>
                <w:sz w:val="20"/>
                <w:szCs w:val="20"/>
              </w:rPr>
            </w:pPr>
            <w:r w:rsidRPr="00A10F1F">
              <w:rPr>
                <w:sz w:val="20"/>
                <w:szCs w:val="20"/>
              </w:rPr>
              <w:t>Pyrs: person years</w:t>
            </w:r>
            <w:r>
              <w:rPr>
                <w:sz w:val="20"/>
                <w:szCs w:val="20"/>
              </w:rPr>
              <w:t xml:space="preserve"> at risk, CI: confidence interval, </w:t>
            </w:r>
            <w:r w:rsidRPr="00A10F1F">
              <w:rPr>
                <w:sz w:val="20"/>
                <w:szCs w:val="20"/>
              </w:rPr>
              <w:t>RR: Rat</w:t>
            </w:r>
            <w:r>
              <w:rPr>
                <w:sz w:val="20"/>
                <w:szCs w:val="20"/>
              </w:rPr>
              <w:t>e</w:t>
            </w:r>
            <w:r w:rsidRPr="00A10F1F">
              <w:rPr>
                <w:sz w:val="20"/>
                <w:szCs w:val="20"/>
              </w:rPr>
              <w:t xml:space="preserve"> ratio</w:t>
            </w:r>
          </w:p>
          <w:p w14:paraId="2B9AD2AD" w14:textId="74359115" w:rsidR="003321E1" w:rsidRDefault="003321E1" w:rsidP="003321E1">
            <w:pPr>
              <w:rPr>
                <w:sz w:val="20"/>
                <w:szCs w:val="20"/>
              </w:rPr>
            </w:pPr>
            <w:r w:rsidRPr="00264B23">
              <w:rPr>
                <w:sz w:val="20"/>
                <w:szCs w:val="20"/>
              </w:rPr>
              <w:t xml:space="preserve">Associations </w:t>
            </w:r>
            <w:r>
              <w:rPr>
                <w:sz w:val="20"/>
                <w:szCs w:val="20"/>
              </w:rPr>
              <w:t>with</w:t>
            </w:r>
            <w:r w:rsidRPr="00264B23">
              <w:rPr>
                <w:sz w:val="20"/>
                <w:szCs w:val="20"/>
              </w:rPr>
              <w:t xml:space="preserve"> P&lt;0.05 are highlighted in </w:t>
            </w:r>
            <w:r w:rsidRPr="00264B23">
              <w:rPr>
                <w:b/>
                <w:sz w:val="20"/>
                <w:szCs w:val="20"/>
              </w:rPr>
              <w:t>bold</w:t>
            </w:r>
          </w:p>
        </w:tc>
      </w:tr>
    </w:tbl>
    <w:p w14:paraId="42537178" w14:textId="31EDFA1A" w:rsidR="00547C7C" w:rsidRDefault="00547C7C" w:rsidP="007A281F">
      <w:pPr>
        <w:rPr>
          <w:sz w:val="20"/>
          <w:szCs w:val="20"/>
        </w:rPr>
      </w:pPr>
    </w:p>
    <w:sectPr w:rsidR="00547C7C" w:rsidSect="007A281F">
      <w:headerReference w:type="default" r:id="rId9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790792" w14:textId="77777777" w:rsidR="00563CDD" w:rsidRDefault="00563CDD" w:rsidP="00072077">
      <w:pPr>
        <w:spacing w:after="0" w:line="240" w:lineRule="auto"/>
      </w:pPr>
      <w:r>
        <w:separator/>
      </w:r>
    </w:p>
  </w:endnote>
  <w:endnote w:type="continuationSeparator" w:id="0">
    <w:p w14:paraId="14C46174" w14:textId="77777777" w:rsidR="00563CDD" w:rsidRDefault="00563CDD" w:rsidP="000720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E264A1" w14:textId="77777777" w:rsidR="00563CDD" w:rsidRDefault="00563CDD" w:rsidP="00072077">
      <w:pPr>
        <w:spacing w:after="0" w:line="240" w:lineRule="auto"/>
      </w:pPr>
      <w:r>
        <w:separator/>
      </w:r>
    </w:p>
  </w:footnote>
  <w:footnote w:type="continuationSeparator" w:id="0">
    <w:p w14:paraId="264262DD" w14:textId="77777777" w:rsidR="00563CDD" w:rsidRDefault="00563CDD" w:rsidP="000720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F562B" w14:textId="77777777" w:rsidR="00563CDD" w:rsidRDefault="00563CD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091D18"/>
    <w:multiLevelType w:val="hybridMultilevel"/>
    <w:tmpl w:val="610EC592"/>
    <w:lvl w:ilvl="0" w:tplc="567A17C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CE401A"/>
    <w:multiLevelType w:val="hybridMultilevel"/>
    <w:tmpl w:val="F14EDD4A"/>
    <w:lvl w:ilvl="0" w:tplc="0EA88D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6EC0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7069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568B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3A11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64CD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069C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0AE4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A272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0D83F04"/>
    <w:multiLevelType w:val="hybridMultilevel"/>
    <w:tmpl w:val="278ED682"/>
    <w:lvl w:ilvl="0" w:tplc="84507F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AA20C68"/>
    <w:multiLevelType w:val="hybridMultilevel"/>
    <w:tmpl w:val="FE8CCA22"/>
    <w:lvl w:ilvl="0" w:tplc="5DCA6108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81156D"/>
    <w:multiLevelType w:val="hybridMultilevel"/>
    <w:tmpl w:val="5B24E17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CD0290"/>
    <w:multiLevelType w:val="hybridMultilevel"/>
    <w:tmpl w:val="FD7E52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5"/>
  </w:num>
  <w:num w:numId="5">
    <w:abstractNumId w:val="0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ison Elliott">
    <w15:presenceInfo w15:providerId="Windows Live" w15:userId="8a3b498d86297459"/>
  </w15:person>
  <w15:person w15:author="Emily Webb">
    <w15:presenceInfo w15:providerId="None" w15:userId="Emily We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DCB"/>
    <w:rsid w:val="00000732"/>
    <w:rsid w:val="000035EB"/>
    <w:rsid w:val="00003DA2"/>
    <w:rsid w:val="00004069"/>
    <w:rsid w:val="0000418F"/>
    <w:rsid w:val="00005306"/>
    <w:rsid w:val="00005374"/>
    <w:rsid w:val="00006CF7"/>
    <w:rsid w:val="00006E6E"/>
    <w:rsid w:val="00006FDA"/>
    <w:rsid w:val="0000706A"/>
    <w:rsid w:val="00011878"/>
    <w:rsid w:val="00012027"/>
    <w:rsid w:val="00013AD0"/>
    <w:rsid w:val="0001424F"/>
    <w:rsid w:val="00015B33"/>
    <w:rsid w:val="000166AF"/>
    <w:rsid w:val="00016C5F"/>
    <w:rsid w:val="00020FA4"/>
    <w:rsid w:val="00021E72"/>
    <w:rsid w:val="00022355"/>
    <w:rsid w:val="000232BC"/>
    <w:rsid w:val="00024448"/>
    <w:rsid w:val="00025030"/>
    <w:rsid w:val="000255BC"/>
    <w:rsid w:val="0002594B"/>
    <w:rsid w:val="00027289"/>
    <w:rsid w:val="000276B4"/>
    <w:rsid w:val="00027B12"/>
    <w:rsid w:val="000302FB"/>
    <w:rsid w:val="000304D0"/>
    <w:rsid w:val="0003096E"/>
    <w:rsid w:val="00030C4E"/>
    <w:rsid w:val="00030D72"/>
    <w:rsid w:val="000318D8"/>
    <w:rsid w:val="00032C78"/>
    <w:rsid w:val="00033E82"/>
    <w:rsid w:val="00035905"/>
    <w:rsid w:val="000377E9"/>
    <w:rsid w:val="0004048D"/>
    <w:rsid w:val="000409A3"/>
    <w:rsid w:val="00040BF5"/>
    <w:rsid w:val="000417C2"/>
    <w:rsid w:val="0004202C"/>
    <w:rsid w:val="00042327"/>
    <w:rsid w:val="0004321D"/>
    <w:rsid w:val="0004327C"/>
    <w:rsid w:val="00043319"/>
    <w:rsid w:val="00043860"/>
    <w:rsid w:val="00044748"/>
    <w:rsid w:val="00044D78"/>
    <w:rsid w:val="000452B9"/>
    <w:rsid w:val="0004614B"/>
    <w:rsid w:val="00046D1F"/>
    <w:rsid w:val="00047939"/>
    <w:rsid w:val="00047A13"/>
    <w:rsid w:val="000508F9"/>
    <w:rsid w:val="00050D39"/>
    <w:rsid w:val="0005146C"/>
    <w:rsid w:val="00051782"/>
    <w:rsid w:val="00051858"/>
    <w:rsid w:val="0005205B"/>
    <w:rsid w:val="000542A9"/>
    <w:rsid w:val="00055889"/>
    <w:rsid w:val="00055C97"/>
    <w:rsid w:val="000565BC"/>
    <w:rsid w:val="0005661B"/>
    <w:rsid w:val="00057C62"/>
    <w:rsid w:val="000602F1"/>
    <w:rsid w:val="00065044"/>
    <w:rsid w:val="00066110"/>
    <w:rsid w:val="000669EB"/>
    <w:rsid w:val="0007178B"/>
    <w:rsid w:val="00071AF3"/>
    <w:rsid w:val="00072077"/>
    <w:rsid w:val="00072134"/>
    <w:rsid w:val="0007244D"/>
    <w:rsid w:val="00074B62"/>
    <w:rsid w:val="00075755"/>
    <w:rsid w:val="00075AB6"/>
    <w:rsid w:val="0007621D"/>
    <w:rsid w:val="000773FB"/>
    <w:rsid w:val="000775C3"/>
    <w:rsid w:val="000775E3"/>
    <w:rsid w:val="0007764C"/>
    <w:rsid w:val="00077F7F"/>
    <w:rsid w:val="000816D6"/>
    <w:rsid w:val="00081786"/>
    <w:rsid w:val="00082756"/>
    <w:rsid w:val="00084065"/>
    <w:rsid w:val="00084A6E"/>
    <w:rsid w:val="00084EF8"/>
    <w:rsid w:val="00085461"/>
    <w:rsid w:val="00086E51"/>
    <w:rsid w:val="00090F87"/>
    <w:rsid w:val="00091CA5"/>
    <w:rsid w:val="000920E4"/>
    <w:rsid w:val="00092A55"/>
    <w:rsid w:val="00093D8F"/>
    <w:rsid w:val="000943F1"/>
    <w:rsid w:val="0009544F"/>
    <w:rsid w:val="000956F4"/>
    <w:rsid w:val="00095C17"/>
    <w:rsid w:val="000960E5"/>
    <w:rsid w:val="000962DE"/>
    <w:rsid w:val="000963EB"/>
    <w:rsid w:val="000A0F60"/>
    <w:rsid w:val="000A22D4"/>
    <w:rsid w:val="000A333F"/>
    <w:rsid w:val="000A3353"/>
    <w:rsid w:val="000A3A16"/>
    <w:rsid w:val="000A4855"/>
    <w:rsid w:val="000A4A1E"/>
    <w:rsid w:val="000A4FCA"/>
    <w:rsid w:val="000A52F5"/>
    <w:rsid w:val="000A5D16"/>
    <w:rsid w:val="000A7D13"/>
    <w:rsid w:val="000B056A"/>
    <w:rsid w:val="000B1AAE"/>
    <w:rsid w:val="000B1F7D"/>
    <w:rsid w:val="000B331E"/>
    <w:rsid w:val="000B3B5C"/>
    <w:rsid w:val="000B41A7"/>
    <w:rsid w:val="000B4EB0"/>
    <w:rsid w:val="000B5743"/>
    <w:rsid w:val="000B661B"/>
    <w:rsid w:val="000B678D"/>
    <w:rsid w:val="000B6866"/>
    <w:rsid w:val="000B6D2D"/>
    <w:rsid w:val="000B6DB8"/>
    <w:rsid w:val="000C0F79"/>
    <w:rsid w:val="000C1934"/>
    <w:rsid w:val="000C218F"/>
    <w:rsid w:val="000C2FAF"/>
    <w:rsid w:val="000C360B"/>
    <w:rsid w:val="000C38AF"/>
    <w:rsid w:val="000C3962"/>
    <w:rsid w:val="000C432B"/>
    <w:rsid w:val="000C4C26"/>
    <w:rsid w:val="000C56AE"/>
    <w:rsid w:val="000C5F53"/>
    <w:rsid w:val="000C6258"/>
    <w:rsid w:val="000C6D17"/>
    <w:rsid w:val="000C72E2"/>
    <w:rsid w:val="000C7610"/>
    <w:rsid w:val="000C7D2A"/>
    <w:rsid w:val="000D0368"/>
    <w:rsid w:val="000D15C2"/>
    <w:rsid w:val="000D1BD1"/>
    <w:rsid w:val="000D391D"/>
    <w:rsid w:val="000D6129"/>
    <w:rsid w:val="000D7F4B"/>
    <w:rsid w:val="000E055C"/>
    <w:rsid w:val="000E0567"/>
    <w:rsid w:val="000E153E"/>
    <w:rsid w:val="000E2729"/>
    <w:rsid w:val="000E3C8D"/>
    <w:rsid w:val="000E3F34"/>
    <w:rsid w:val="000E438F"/>
    <w:rsid w:val="000E5EE0"/>
    <w:rsid w:val="000E6062"/>
    <w:rsid w:val="000E6F73"/>
    <w:rsid w:val="000F007C"/>
    <w:rsid w:val="000F097E"/>
    <w:rsid w:val="000F0C40"/>
    <w:rsid w:val="000F0D54"/>
    <w:rsid w:val="000F13A8"/>
    <w:rsid w:val="000F150C"/>
    <w:rsid w:val="000F1DE8"/>
    <w:rsid w:val="000F203B"/>
    <w:rsid w:val="000F32D7"/>
    <w:rsid w:val="000F34D1"/>
    <w:rsid w:val="000F3959"/>
    <w:rsid w:val="000F70E1"/>
    <w:rsid w:val="00100154"/>
    <w:rsid w:val="001001CC"/>
    <w:rsid w:val="001001F5"/>
    <w:rsid w:val="0010287D"/>
    <w:rsid w:val="00102C84"/>
    <w:rsid w:val="001040A2"/>
    <w:rsid w:val="00107143"/>
    <w:rsid w:val="0010799D"/>
    <w:rsid w:val="00107FF5"/>
    <w:rsid w:val="00110C91"/>
    <w:rsid w:val="00111D02"/>
    <w:rsid w:val="00111E9F"/>
    <w:rsid w:val="0011423A"/>
    <w:rsid w:val="001144BC"/>
    <w:rsid w:val="0011464D"/>
    <w:rsid w:val="00114C2E"/>
    <w:rsid w:val="00115BAF"/>
    <w:rsid w:val="001160C2"/>
    <w:rsid w:val="0011638C"/>
    <w:rsid w:val="00120605"/>
    <w:rsid w:val="00120D19"/>
    <w:rsid w:val="00120E8F"/>
    <w:rsid w:val="00122950"/>
    <w:rsid w:val="00122E3B"/>
    <w:rsid w:val="00123B2E"/>
    <w:rsid w:val="0012563B"/>
    <w:rsid w:val="001257DA"/>
    <w:rsid w:val="0012668A"/>
    <w:rsid w:val="00127213"/>
    <w:rsid w:val="001321F2"/>
    <w:rsid w:val="001322BF"/>
    <w:rsid w:val="00135A73"/>
    <w:rsid w:val="00135D60"/>
    <w:rsid w:val="00135EC1"/>
    <w:rsid w:val="00135F2D"/>
    <w:rsid w:val="001360E3"/>
    <w:rsid w:val="001370E4"/>
    <w:rsid w:val="00140870"/>
    <w:rsid w:val="00142288"/>
    <w:rsid w:val="00142445"/>
    <w:rsid w:val="00143486"/>
    <w:rsid w:val="00143D61"/>
    <w:rsid w:val="00143E6F"/>
    <w:rsid w:val="00144583"/>
    <w:rsid w:val="0014478B"/>
    <w:rsid w:val="001453D9"/>
    <w:rsid w:val="0014577E"/>
    <w:rsid w:val="001470A2"/>
    <w:rsid w:val="00147F20"/>
    <w:rsid w:val="00150095"/>
    <w:rsid w:val="00151873"/>
    <w:rsid w:val="00152437"/>
    <w:rsid w:val="00152A04"/>
    <w:rsid w:val="0015379B"/>
    <w:rsid w:val="0015435C"/>
    <w:rsid w:val="00155240"/>
    <w:rsid w:val="00156504"/>
    <w:rsid w:val="00157596"/>
    <w:rsid w:val="00160CB3"/>
    <w:rsid w:val="00160F28"/>
    <w:rsid w:val="0016101D"/>
    <w:rsid w:val="0016207B"/>
    <w:rsid w:val="001640AA"/>
    <w:rsid w:val="00166531"/>
    <w:rsid w:val="00166AA3"/>
    <w:rsid w:val="00171392"/>
    <w:rsid w:val="00171475"/>
    <w:rsid w:val="00171D0A"/>
    <w:rsid w:val="00175A48"/>
    <w:rsid w:val="00175F08"/>
    <w:rsid w:val="00175F73"/>
    <w:rsid w:val="00176679"/>
    <w:rsid w:val="00176EFE"/>
    <w:rsid w:val="0017784D"/>
    <w:rsid w:val="00180400"/>
    <w:rsid w:val="00180538"/>
    <w:rsid w:val="00180AB8"/>
    <w:rsid w:val="00180EF5"/>
    <w:rsid w:val="00181D35"/>
    <w:rsid w:val="00182584"/>
    <w:rsid w:val="00182BD8"/>
    <w:rsid w:val="001831C4"/>
    <w:rsid w:val="00184424"/>
    <w:rsid w:val="001858C3"/>
    <w:rsid w:val="0018696A"/>
    <w:rsid w:val="00186E61"/>
    <w:rsid w:val="00187193"/>
    <w:rsid w:val="001906E8"/>
    <w:rsid w:val="00191041"/>
    <w:rsid w:val="001916EC"/>
    <w:rsid w:val="00191F21"/>
    <w:rsid w:val="00192668"/>
    <w:rsid w:val="00192AF1"/>
    <w:rsid w:val="00193B4C"/>
    <w:rsid w:val="00194FBA"/>
    <w:rsid w:val="00195EE5"/>
    <w:rsid w:val="00196019"/>
    <w:rsid w:val="00197E51"/>
    <w:rsid w:val="001A05CE"/>
    <w:rsid w:val="001A1A5A"/>
    <w:rsid w:val="001A1F20"/>
    <w:rsid w:val="001A1FA7"/>
    <w:rsid w:val="001A3A36"/>
    <w:rsid w:val="001A5209"/>
    <w:rsid w:val="001A54BC"/>
    <w:rsid w:val="001A5DAB"/>
    <w:rsid w:val="001B0BBE"/>
    <w:rsid w:val="001B0E3C"/>
    <w:rsid w:val="001B175A"/>
    <w:rsid w:val="001B1C50"/>
    <w:rsid w:val="001B32AC"/>
    <w:rsid w:val="001B3355"/>
    <w:rsid w:val="001B5404"/>
    <w:rsid w:val="001C0A4C"/>
    <w:rsid w:val="001C0AAD"/>
    <w:rsid w:val="001C107B"/>
    <w:rsid w:val="001C226E"/>
    <w:rsid w:val="001C2D21"/>
    <w:rsid w:val="001C333F"/>
    <w:rsid w:val="001C34BF"/>
    <w:rsid w:val="001C483C"/>
    <w:rsid w:val="001C4A6C"/>
    <w:rsid w:val="001C4B06"/>
    <w:rsid w:val="001C5080"/>
    <w:rsid w:val="001C620F"/>
    <w:rsid w:val="001C7D8C"/>
    <w:rsid w:val="001D0E95"/>
    <w:rsid w:val="001D2C6E"/>
    <w:rsid w:val="001D31F3"/>
    <w:rsid w:val="001D376C"/>
    <w:rsid w:val="001D3D92"/>
    <w:rsid w:val="001D454E"/>
    <w:rsid w:val="001D4670"/>
    <w:rsid w:val="001D5038"/>
    <w:rsid w:val="001D554C"/>
    <w:rsid w:val="001D55C2"/>
    <w:rsid w:val="001D56B3"/>
    <w:rsid w:val="001D63F0"/>
    <w:rsid w:val="001D6FD0"/>
    <w:rsid w:val="001D71E8"/>
    <w:rsid w:val="001D796D"/>
    <w:rsid w:val="001E1108"/>
    <w:rsid w:val="001E236F"/>
    <w:rsid w:val="001E296F"/>
    <w:rsid w:val="001E2A37"/>
    <w:rsid w:val="001E2FC6"/>
    <w:rsid w:val="001E3AE8"/>
    <w:rsid w:val="001E42FA"/>
    <w:rsid w:val="001E51C9"/>
    <w:rsid w:val="001E65D0"/>
    <w:rsid w:val="001E7D66"/>
    <w:rsid w:val="001E7E87"/>
    <w:rsid w:val="001F147C"/>
    <w:rsid w:val="001F1C78"/>
    <w:rsid w:val="001F2EF5"/>
    <w:rsid w:val="001F35FD"/>
    <w:rsid w:val="001F5225"/>
    <w:rsid w:val="001F5825"/>
    <w:rsid w:val="001F5B01"/>
    <w:rsid w:val="001F5B4B"/>
    <w:rsid w:val="001F6C8E"/>
    <w:rsid w:val="00201BBD"/>
    <w:rsid w:val="00202BDF"/>
    <w:rsid w:val="00203312"/>
    <w:rsid w:val="002037C1"/>
    <w:rsid w:val="002039DC"/>
    <w:rsid w:val="00205780"/>
    <w:rsid w:val="00206EF2"/>
    <w:rsid w:val="002071F4"/>
    <w:rsid w:val="002079E7"/>
    <w:rsid w:val="00207B5E"/>
    <w:rsid w:val="0021023E"/>
    <w:rsid w:val="00210FF5"/>
    <w:rsid w:val="00211423"/>
    <w:rsid w:val="002128DA"/>
    <w:rsid w:val="0021469E"/>
    <w:rsid w:val="00215AC9"/>
    <w:rsid w:val="00215D04"/>
    <w:rsid w:val="0021656F"/>
    <w:rsid w:val="00216600"/>
    <w:rsid w:val="00217884"/>
    <w:rsid w:val="002179B7"/>
    <w:rsid w:val="00220A4F"/>
    <w:rsid w:val="00221028"/>
    <w:rsid w:val="00221738"/>
    <w:rsid w:val="00221BBD"/>
    <w:rsid w:val="0022213D"/>
    <w:rsid w:val="00223A8C"/>
    <w:rsid w:val="00223F07"/>
    <w:rsid w:val="00223FCA"/>
    <w:rsid w:val="002245BF"/>
    <w:rsid w:val="00224F53"/>
    <w:rsid w:val="002265EE"/>
    <w:rsid w:val="00226B22"/>
    <w:rsid w:val="00230188"/>
    <w:rsid w:val="00230B2C"/>
    <w:rsid w:val="0023182B"/>
    <w:rsid w:val="00232613"/>
    <w:rsid w:val="00233B01"/>
    <w:rsid w:val="0023406E"/>
    <w:rsid w:val="0023411E"/>
    <w:rsid w:val="0023478B"/>
    <w:rsid w:val="00234977"/>
    <w:rsid w:val="00235128"/>
    <w:rsid w:val="00235D55"/>
    <w:rsid w:val="00236BCF"/>
    <w:rsid w:val="0023711D"/>
    <w:rsid w:val="00237FB2"/>
    <w:rsid w:val="002401A5"/>
    <w:rsid w:val="0024158B"/>
    <w:rsid w:val="00241849"/>
    <w:rsid w:val="0024193E"/>
    <w:rsid w:val="00241F8F"/>
    <w:rsid w:val="00242347"/>
    <w:rsid w:val="00242584"/>
    <w:rsid w:val="00243E9E"/>
    <w:rsid w:val="00244912"/>
    <w:rsid w:val="00244D22"/>
    <w:rsid w:val="00245059"/>
    <w:rsid w:val="00245177"/>
    <w:rsid w:val="00245E01"/>
    <w:rsid w:val="002469C5"/>
    <w:rsid w:val="00247494"/>
    <w:rsid w:val="0025110E"/>
    <w:rsid w:val="00253A8E"/>
    <w:rsid w:val="00256661"/>
    <w:rsid w:val="00257AC1"/>
    <w:rsid w:val="00257FB0"/>
    <w:rsid w:val="00261C46"/>
    <w:rsid w:val="0026250C"/>
    <w:rsid w:val="0026315E"/>
    <w:rsid w:val="00263BBD"/>
    <w:rsid w:val="002648A5"/>
    <w:rsid w:val="002648C8"/>
    <w:rsid w:val="00264B23"/>
    <w:rsid w:val="00265341"/>
    <w:rsid w:val="00265955"/>
    <w:rsid w:val="00265C75"/>
    <w:rsid w:val="00265EBA"/>
    <w:rsid w:val="002661E5"/>
    <w:rsid w:val="002671E9"/>
    <w:rsid w:val="00267FC8"/>
    <w:rsid w:val="002703EF"/>
    <w:rsid w:val="002706F0"/>
    <w:rsid w:val="00271B57"/>
    <w:rsid w:val="002744A1"/>
    <w:rsid w:val="002746DA"/>
    <w:rsid w:val="00276EAF"/>
    <w:rsid w:val="00276F91"/>
    <w:rsid w:val="00280DA1"/>
    <w:rsid w:val="00281013"/>
    <w:rsid w:val="002826A2"/>
    <w:rsid w:val="0028283A"/>
    <w:rsid w:val="00285417"/>
    <w:rsid w:val="00285890"/>
    <w:rsid w:val="0028670F"/>
    <w:rsid w:val="00286A08"/>
    <w:rsid w:val="00290DF3"/>
    <w:rsid w:val="002910A1"/>
    <w:rsid w:val="00291F1B"/>
    <w:rsid w:val="0029498E"/>
    <w:rsid w:val="002954E5"/>
    <w:rsid w:val="00295A02"/>
    <w:rsid w:val="00297175"/>
    <w:rsid w:val="002A0055"/>
    <w:rsid w:val="002A007D"/>
    <w:rsid w:val="002A08D3"/>
    <w:rsid w:val="002A1955"/>
    <w:rsid w:val="002A1A58"/>
    <w:rsid w:val="002A1E47"/>
    <w:rsid w:val="002A1F81"/>
    <w:rsid w:val="002A2695"/>
    <w:rsid w:val="002A2C18"/>
    <w:rsid w:val="002A2E21"/>
    <w:rsid w:val="002A338A"/>
    <w:rsid w:val="002A33CE"/>
    <w:rsid w:val="002A3C4E"/>
    <w:rsid w:val="002A404B"/>
    <w:rsid w:val="002A48B6"/>
    <w:rsid w:val="002A565A"/>
    <w:rsid w:val="002A5E80"/>
    <w:rsid w:val="002A65FC"/>
    <w:rsid w:val="002A7E84"/>
    <w:rsid w:val="002B01F3"/>
    <w:rsid w:val="002B0815"/>
    <w:rsid w:val="002B0CB9"/>
    <w:rsid w:val="002B254B"/>
    <w:rsid w:val="002B3E90"/>
    <w:rsid w:val="002B41A0"/>
    <w:rsid w:val="002B6358"/>
    <w:rsid w:val="002B6F26"/>
    <w:rsid w:val="002C0599"/>
    <w:rsid w:val="002C1924"/>
    <w:rsid w:val="002C277C"/>
    <w:rsid w:val="002C2D40"/>
    <w:rsid w:val="002C32DD"/>
    <w:rsid w:val="002C3D0C"/>
    <w:rsid w:val="002C4064"/>
    <w:rsid w:val="002C4472"/>
    <w:rsid w:val="002C4AA2"/>
    <w:rsid w:val="002C4F11"/>
    <w:rsid w:val="002C59F5"/>
    <w:rsid w:val="002C6E34"/>
    <w:rsid w:val="002C7817"/>
    <w:rsid w:val="002C79DB"/>
    <w:rsid w:val="002D1039"/>
    <w:rsid w:val="002D1CBF"/>
    <w:rsid w:val="002D38B1"/>
    <w:rsid w:val="002D3BBC"/>
    <w:rsid w:val="002D4161"/>
    <w:rsid w:val="002D41EB"/>
    <w:rsid w:val="002D4D23"/>
    <w:rsid w:val="002D4E16"/>
    <w:rsid w:val="002D4FB8"/>
    <w:rsid w:val="002D51E6"/>
    <w:rsid w:val="002D62FB"/>
    <w:rsid w:val="002D67B5"/>
    <w:rsid w:val="002D71CD"/>
    <w:rsid w:val="002D7F55"/>
    <w:rsid w:val="002E0663"/>
    <w:rsid w:val="002E1538"/>
    <w:rsid w:val="002E3881"/>
    <w:rsid w:val="002E3C92"/>
    <w:rsid w:val="002E4DEF"/>
    <w:rsid w:val="002F0E8A"/>
    <w:rsid w:val="002F13E8"/>
    <w:rsid w:val="002F1858"/>
    <w:rsid w:val="002F2128"/>
    <w:rsid w:val="002F255B"/>
    <w:rsid w:val="002F3B66"/>
    <w:rsid w:val="002F5453"/>
    <w:rsid w:val="002F7DD1"/>
    <w:rsid w:val="00301750"/>
    <w:rsid w:val="00301EB8"/>
    <w:rsid w:val="003035E3"/>
    <w:rsid w:val="00303928"/>
    <w:rsid w:val="00303D2D"/>
    <w:rsid w:val="00303DD8"/>
    <w:rsid w:val="00304846"/>
    <w:rsid w:val="003048D6"/>
    <w:rsid w:val="00304D44"/>
    <w:rsid w:val="00306343"/>
    <w:rsid w:val="003063CA"/>
    <w:rsid w:val="003069DB"/>
    <w:rsid w:val="0030714D"/>
    <w:rsid w:val="00307B77"/>
    <w:rsid w:val="00307D22"/>
    <w:rsid w:val="00307F50"/>
    <w:rsid w:val="00310C5A"/>
    <w:rsid w:val="00310F30"/>
    <w:rsid w:val="00311679"/>
    <w:rsid w:val="0031186D"/>
    <w:rsid w:val="003118DD"/>
    <w:rsid w:val="0031275B"/>
    <w:rsid w:val="003138BD"/>
    <w:rsid w:val="00313EC2"/>
    <w:rsid w:val="00314297"/>
    <w:rsid w:val="00314393"/>
    <w:rsid w:val="00314535"/>
    <w:rsid w:val="00314F71"/>
    <w:rsid w:val="00315704"/>
    <w:rsid w:val="003167CC"/>
    <w:rsid w:val="003167DB"/>
    <w:rsid w:val="0031705D"/>
    <w:rsid w:val="0032255E"/>
    <w:rsid w:val="00322F6F"/>
    <w:rsid w:val="00324363"/>
    <w:rsid w:val="0032440F"/>
    <w:rsid w:val="00325175"/>
    <w:rsid w:val="003253C4"/>
    <w:rsid w:val="003266CA"/>
    <w:rsid w:val="00327C78"/>
    <w:rsid w:val="00330A71"/>
    <w:rsid w:val="00330AA1"/>
    <w:rsid w:val="00330AEE"/>
    <w:rsid w:val="00330F41"/>
    <w:rsid w:val="00331876"/>
    <w:rsid w:val="00332155"/>
    <w:rsid w:val="003321E1"/>
    <w:rsid w:val="00334A2C"/>
    <w:rsid w:val="00335E79"/>
    <w:rsid w:val="0033620F"/>
    <w:rsid w:val="0033667B"/>
    <w:rsid w:val="003366AB"/>
    <w:rsid w:val="003367C1"/>
    <w:rsid w:val="00336811"/>
    <w:rsid w:val="00337444"/>
    <w:rsid w:val="00337459"/>
    <w:rsid w:val="00340EDE"/>
    <w:rsid w:val="0034127E"/>
    <w:rsid w:val="003418C5"/>
    <w:rsid w:val="00341DA6"/>
    <w:rsid w:val="003436C9"/>
    <w:rsid w:val="00343CF9"/>
    <w:rsid w:val="003440A6"/>
    <w:rsid w:val="00344D0D"/>
    <w:rsid w:val="00345E5D"/>
    <w:rsid w:val="00346301"/>
    <w:rsid w:val="0034680D"/>
    <w:rsid w:val="00347AFE"/>
    <w:rsid w:val="00347DFA"/>
    <w:rsid w:val="00347E63"/>
    <w:rsid w:val="00347E72"/>
    <w:rsid w:val="0035053E"/>
    <w:rsid w:val="00351002"/>
    <w:rsid w:val="00352038"/>
    <w:rsid w:val="00353237"/>
    <w:rsid w:val="00353B56"/>
    <w:rsid w:val="00353DCB"/>
    <w:rsid w:val="00353F27"/>
    <w:rsid w:val="00354C14"/>
    <w:rsid w:val="00357527"/>
    <w:rsid w:val="00357568"/>
    <w:rsid w:val="00357DCB"/>
    <w:rsid w:val="00360D15"/>
    <w:rsid w:val="003617A5"/>
    <w:rsid w:val="0036352F"/>
    <w:rsid w:val="00363AE2"/>
    <w:rsid w:val="00364560"/>
    <w:rsid w:val="00365751"/>
    <w:rsid w:val="00366A3D"/>
    <w:rsid w:val="00366F50"/>
    <w:rsid w:val="00367793"/>
    <w:rsid w:val="00367D57"/>
    <w:rsid w:val="0037026D"/>
    <w:rsid w:val="00370C5B"/>
    <w:rsid w:val="00372B45"/>
    <w:rsid w:val="003733F1"/>
    <w:rsid w:val="00373B29"/>
    <w:rsid w:val="00374F62"/>
    <w:rsid w:val="00376BF2"/>
    <w:rsid w:val="00376E91"/>
    <w:rsid w:val="00380ABE"/>
    <w:rsid w:val="00382B82"/>
    <w:rsid w:val="003832FB"/>
    <w:rsid w:val="0038366D"/>
    <w:rsid w:val="00383978"/>
    <w:rsid w:val="003839FD"/>
    <w:rsid w:val="00385929"/>
    <w:rsid w:val="00385CBB"/>
    <w:rsid w:val="003876DC"/>
    <w:rsid w:val="003878B3"/>
    <w:rsid w:val="003900A7"/>
    <w:rsid w:val="0039073A"/>
    <w:rsid w:val="003920A9"/>
    <w:rsid w:val="0039221C"/>
    <w:rsid w:val="00392B8E"/>
    <w:rsid w:val="00392FFF"/>
    <w:rsid w:val="003935B4"/>
    <w:rsid w:val="00393FB8"/>
    <w:rsid w:val="003961FA"/>
    <w:rsid w:val="00396370"/>
    <w:rsid w:val="003A039A"/>
    <w:rsid w:val="003A0EC1"/>
    <w:rsid w:val="003A2A6B"/>
    <w:rsid w:val="003A2B77"/>
    <w:rsid w:val="003A3683"/>
    <w:rsid w:val="003A474F"/>
    <w:rsid w:val="003A4CC2"/>
    <w:rsid w:val="003A516B"/>
    <w:rsid w:val="003A55CC"/>
    <w:rsid w:val="003B1826"/>
    <w:rsid w:val="003B24FA"/>
    <w:rsid w:val="003B3658"/>
    <w:rsid w:val="003B7338"/>
    <w:rsid w:val="003B7ABE"/>
    <w:rsid w:val="003C06BB"/>
    <w:rsid w:val="003C2835"/>
    <w:rsid w:val="003C2AB6"/>
    <w:rsid w:val="003C2E43"/>
    <w:rsid w:val="003C3D87"/>
    <w:rsid w:val="003C4C57"/>
    <w:rsid w:val="003C73F8"/>
    <w:rsid w:val="003C7C8E"/>
    <w:rsid w:val="003C7F4B"/>
    <w:rsid w:val="003D09DE"/>
    <w:rsid w:val="003D0AF1"/>
    <w:rsid w:val="003D14AD"/>
    <w:rsid w:val="003D2061"/>
    <w:rsid w:val="003D30BA"/>
    <w:rsid w:val="003D4AC5"/>
    <w:rsid w:val="003D4D37"/>
    <w:rsid w:val="003D5BC2"/>
    <w:rsid w:val="003D604D"/>
    <w:rsid w:val="003D63B0"/>
    <w:rsid w:val="003D6DF5"/>
    <w:rsid w:val="003D6F0E"/>
    <w:rsid w:val="003D7239"/>
    <w:rsid w:val="003D7463"/>
    <w:rsid w:val="003D75D4"/>
    <w:rsid w:val="003D75F8"/>
    <w:rsid w:val="003E0F4B"/>
    <w:rsid w:val="003E1D67"/>
    <w:rsid w:val="003E2A56"/>
    <w:rsid w:val="003E38AB"/>
    <w:rsid w:val="003E4736"/>
    <w:rsid w:val="003E4D32"/>
    <w:rsid w:val="003E5546"/>
    <w:rsid w:val="003E6677"/>
    <w:rsid w:val="003E71DE"/>
    <w:rsid w:val="003E73AE"/>
    <w:rsid w:val="003E740B"/>
    <w:rsid w:val="003E767E"/>
    <w:rsid w:val="003E7EF9"/>
    <w:rsid w:val="003F0FEC"/>
    <w:rsid w:val="003F1814"/>
    <w:rsid w:val="003F3B3D"/>
    <w:rsid w:val="003F525A"/>
    <w:rsid w:val="003F5E86"/>
    <w:rsid w:val="003F6632"/>
    <w:rsid w:val="003F7347"/>
    <w:rsid w:val="003F7BB9"/>
    <w:rsid w:val="00400333"/>
    <w:rsid w:val="0040136D"/>
    <w:rsid w:val="00404A74"/>
    <w:rsid w:val="004052CC"/>
    <w:rsid w:val="004056AF"/>
    <w:rsid w:val="00405D7C"/>
    <w:rsid w:val="00406416"/>
    <w:rsid w:val="004065D3"/>
    <w:rsid w:val="00407AC7"/>
    <w:rsid w:val="00407C19"/>
    <w:rsid w:val="00410170"/>
    <w:rsid w:val="004105FA"/>
    <w:rsid w:val="004119C8"/>
    <w:rsid w:val="004123EE"/>
    <w:rsid w:val="00412A10"/>
    <w:rsid w:val="00412E7A"/>
    <w:rsid w:val="00413ECE"/>
    <w:rsid w:val="004146D2"/>
    <w:rsid w:val="004153DC"/>
    <w:rsid w:val="00415A79"/>
    <w:rsid w:val="004160DE"/>
    <w:rsid w:val="00416C65"/>
    <w:rsid w:val="004205F9"/>
    <w:rsid w:val="004216F2"/>
    <w:rsid w:val="0042297F"/>
    <w:rsid w:val="004232BC"/>
    <w:rsid w:val="0042381E"/>
    <w:rsid w:val="00423AE9"/>
    <w:rsid w:val="00424272"/>
    <w:rsid w:val="004249E3"/>
    <w:rsid w:val="00424A1C"/>
    <w:rsid w:val="00424AA0"/>
    <w:rsid w:val="00424FAB"/>
    <w:rsid w:val="0042512A"/>
    <w:rsid w:val="0042696B"/>
    <w:rsid w:val="00427EDE"/>
    <w:rsid w:val="00430370"/>
    <w:rsid w:val="00432AB6"/>
    <w:rsid w:val="00432BB8"/>
    <w:rsid w:val="004343BF"/>
    <w:rsid w:val="0043482C"/>
    <w:rsid w:val="00434D3D"/>
    <w:rsid w:val="00435B6F"/>
    <w:rsid w:val="00435E8B"/>
    <w:rsid w:val="00436021"/>
    <w:rsid w:val="00436648"/>
    <w:rsid w:val="004376D3"/>
    <w:rsid w:val="00440B14"/>
    <w:rsid w:val="00442DF9"/>
    <w:rsid w:val="00445783"/>
    <w:rsid w:val="00445ADD"/>
    <w:rsid w:val="00446E81"/>
    <w:rsid w:val="004500A2"/>
    <w:rsid w:val="0045051C"/>
    <w:rsid w:val="004510F9"/>
    <w:rsid w:val="0045216B"/>
    <w:rsid w:val="00453D62"/>
    <w:rsid w:val="00453FBB"/>
    <w:rsid w:val="004543E6"/>
    <w:rsid w:val="00454BDD"/>
    <w:rsid w:val="004559D5"/>
    <w:rsid w:val="00457275"/>
    <w:rsid w:val="0045729C"/>
    <w:rsid w:val="00460273"/>
    <w:rsid w:val="00460827"/>
    <w:rsid w:val="004614CC"/>
    <w:rsid w:val="00462229"/>
    <w:rsid w:val="00463E9F"/>
    <w:rsid w:val="0046473B"/>
    <w:rsid w:val="00464C65"/>
    <w:rsid w:val="00466007"/>
    <w:rsid w:val="00466563"/>
    <w:rsid w:val="004669F8"/>
    <w:rsid w:val="00467914"/>
    <w:rsid w:val="00471277"/>
    <w:rsid w:val="0047171C"/>
    <w:rsid w:val="004724A2"/>
    <w:rsid w:val="00472C54"/>
    <w:rsid w:val="00472F2D"/>
    <w:rsid w:val="004735BC"/>
    <w:rsid w:val="00474AE2"/>
    <w:rsid w:val="00474B16"/>
    <w:rsid w:val="00474FD7"/>
    <w:rsid w:val="00475A8C"/>
    <w:rsid w:val="00476968"/>
    <w:rsid w:val="004777D2"/>
    <w:rsid w:val="00480D52"/>
    <w:rsid w:val="00481F7D"/>
    <w:rsid w:val="00482A50"/>
    <w:rsid w:val="00483AEE"/>
    <w:rsid w:val="00483E5A"/>
    <w:rsid w:val="004849AF"/>
    <w:rsid w:val="004849CF"/>
    <w:rsid w:val="0048575B"/>
    <w:rsid w:val="0048603C"/>
    <w:rsid w:val="00486C8B"/>
    <w:rsid w:val="00486E8E"/>
    <w:rsid w:val="004906ED"/>
    <w:rsid w:val="004908C0"/>
    <w:rsid w:val="00490A75"/>
    <w:rsid w:val="004925E1"/>
    <w:rsid w:val="0049273F"/>
    <w:rsid w:val="004939FA"/>
    <w:rsid w:val="004947BC"/>
    <w:rsid w:val="00495A20"/>
    <w:rsid w:val="00495F7E"/>
    <w:rsid w:val="00496259"/>
    <w:rsid w:val="004978E3"/>
    <w:rsid w:val="004A02A3"/>
    <w:rsid w:val="004A1C20"/>
    <w:rsid w:val="004A2A8F"/>
    <w:rsid w:val="004A4CD0"/>
    <w:rsid w:val="004A4E12"/>
    <w:rsid w:val="004A51C3"/>
    <w:rsid w:val="004A54B9"/>
    <w:rsid w:val="004A7FB0"/>
    <w:rsid w:val="004B00B0"/>
    <w:rsid w:val="004B11FD"/>
    <w:rsid w:val="004B1D80"/>
    <w:rsid w:val="004B3651"/>
    <w:rsid w:val="004B4EE6"/>
    <w:rsid w:val="004B4F2D"/>
    <w:rsid w:val="004B5F4C"/>
    <w:rsid w:val="004B5FB5"/>
    <w:rsid w:val="004B6AF9"/>
    <w:rsid w:val="004B6D79"/>
    <w:rsid w:val="004B74F7"/>
    <w:rsid w:val="004B77D6"/>
    <w:rsid w:val="004C00DC"/>
    <w:rsid w:val="004C0137"/>
    <w:rsid w:val="004C02B8"/>
    <w:rsid w:val="004C1BC8"/>
    <w:rsid w:val="004C3D1E"/>
    <w:rsid w:val="004C4157"/>
    <w:rsid w:val="004C4BF0"/>
    <w:rsid w:val="004C4D8B"/>
    <w:rsid w:val="004C6F88"/>
    <w:rsid w:val="004C7B8B"/>
    <w:rsid w:val="004D100A"/>
    <w:rsid w:val="004D1729"/>
    <w:rsid w:val="004D187A"/>
    <w:rsid w:val="004D2885"/>
    <w:rsid w:val="004D4314"/>
    <w:rsid w:val="004D4803"/>
    <w:rsid w:val="004D4827"/>
    <w:rsid w:val="004D4AF7"/>
    <w:rsid w:val="004D500B"/>
    <w:rsid w:val="004D60EC"/>
    <w:rsid w:val="004D62DB"/>
    <w:rsid w:val="004D6B90"/>
    <w:rsid w:val="004D6CCD"/>
    <w:rsid w:val="004D6F60"/>
    <w:rsid w:val="004D6F69"/>
    <w:rsid w:val="004D70E9"/>
    <w:rsid w:val="004E0B99"/>
    <w:rsid w:val="004E0CAB"/>
    <w:rsid w:val="004E13BC"/>
    <w:rsid w:val="004E1AFC"/>
    <w:rsid w:val="004E1EEA"/>
    <w:rsid w:val="004E2A9C"/>
    <w:rsid w:val="004E3132"/>
    <w:rsid w:val="004E392C"/>
    <w:rsid w:val="004E592A"/>
    <w:rsid w:val="004E5BC7"/>
    <w:rsid w:val="004E5F40"/>
    <w:rsid w:val="004F07BD"/>
    <w:rsid w:val="004F121A"/>
    <w:rsid w:val="004F2ACF"/>
    <w:rsid w:val="004F2B8D"/>
    <w:rsid w:val="004F2FF2"/>
    <w:rsid w:val="004F30EE"/>
    <w:rsid w:val="004F4092"/>
    <w:rsid w:val="004F4C36"/>
    <w:rsid w:val="004F5A2E"/>
    <w:rsid w:val="004F5AC8"/>
    <w:rsid w:val="004F676A"/>
    <w:rsid w:val="004F7189"/>
    <w:rsid w:val="00501CAF"/>
    <w:rsid w:val="00501E6C"/>
    <w:rsid w:val="005023AD"/>
    <w:rsid w:val="00502D89"/>
    <w:rsid w:val="0050328F"/>
    <w:rsid w:val="00503510"/>
    <w:rsid w:val="0050414F"/>
    <w:rsid w:val="005042E6"/>
    <w:rsid w:val="00504735"/>
    <w:rsid w:val="00505D27"/>
    <w:rsid w:val="00505DD4"/>
    <w:rsid w:val="005070A1"/>
    <w:rsid w:val="0050792B"/>
    <w:rsid w:val="00510F9A"/>
    <w:rsid w:val="00511603"/>
    <w:rsid w:val="0051167C"/>
    <w:rsid w:val="005120A9"/>
    <w:rsid w:val="005131C4"/>
    <w:rsid w:val="00513594"/>
    <w:rsid w:val="0051385C"/>
    <w:rsid w:val="00514E0D"/>
    <w:rsid w:val="00514E1F"/>
    <w:rsid w:val="005151A5"/>
    <w:rsid w:val="00515BD9"/>
    <w:rsid w:val="00516199"/>
    <w:rsid w:val="005167DA"/>
    <w:rsid w:val="00516BCC"/>
    <w:rsid w:val="005200F0"/>
    <w:rsid w:val="00520A75"/>
    <w:rsid w:val="00521EEA"/>
    <w:rsid w:val="00523735"/>
    <w:rsid w:val="0052526B"/>
    <w:rsid w:val="00526C5F"/>
    <w:rsid w:val="00527412"/>
    <w:rsid w:val="0052741F"/>
    <w:rsid w:val="005276CC"/>
    <w:rsid w:val="00527787"/>
    <w:rsid w:val="00527D99"/>
    <w:rsid w:val="005309F1"/>
    <w:rsid w:val="00531457"/>
    <w:rsid w:val="00531D5F"/>
    <w:rsid w:val="005321B5"/>
    <w:rsid w:val="00532B08"/>
    <w:rsid w:val="00532D79"/>
    <w:rsid w:val="00533BB0"/>
    <w:rsid w:val="00534187"/>
    <w:rsid w:val="005341D2"/>
    <w:rsid w:val="005348FD"/>
    <w:rsid w:val="00535B50"/>
    <w:rsid w:val="00536658"/>
    <w:rsid w:val="005366F3"/>
    <w:rsid w:val="00536D7C"/>
    <w:rsid w:val="005371BA"/>
    <w:rsid w:val="0053755A"/>
    <w:rsid w:val="00537BF4"/>
    <w:rsid w:val="00537D82"/>
    <w:rsid w:val="0054013B"/>
    <w:rsid w:val="005411BE"/>
    <w:rsid w:val="005422E6"/>
    <w:rsid w:val="005434EE"/>
    <w:rsid w:val="00543A21"/>
    <w:rsid w:val="00544B7E"/>
    <w:rsid w:val="00545462"/>
    <w:rsid w:val="00546749"/>
    <w:rsid w:val="00546DBD"/>
    <w:rsid w:val="00546FD0"/>
    <w:rsid w:val="00547857"/>
    <w:rsid w:val="00547C7C"/>
    <w:rsid w:val="005526EB"/>
    <w:rsid w:val="00552F04"/>
    <w:rsid w:val="00553710"/>
    <w:rsid w:val="00555E59"/>
    <w:rsid w:val="005561A3"/>
    <w:rsid w:val="00556952"/>
    <w:rsid w:val="00556CD6"/>
    <w:rsid w:val="00557634"/>
    <w:rsid w:val="00560764"/>
    <w:rsid w:val="00560BFD"/>
    <w:rsid w:val="00561006"/>
    <w:rsid w:val="00562871"/>
    <w:rsid w:val="00563A68"/>
    <w:rsid w:val="00563B2E"/>
    <w:rsid w:val="00563CDD"/>
    <w:rsid w:val="005644DE"/>
    <w:rsid w:val="00564CEC"/>
    <w:rsid w:val="005652C6"/>
    <w:rsid w:val="005655B1"/>
    <w:rsid w:val="005659F0"/>
    <w:rsid w:val="005666BA"/>
    <w:rsid w:val="0057257B"/>
    <w:rsid w:val="00575121"/>
    <w:rsid w:val="005767B9"/>
    <w:rsid w:val="00576FB1"/>
    <w:rsid w:val="005802F9"/>
    <w:rsid w:val="0058480E"/>
    <w:rsid w:val="00585244"/>
    <w:rsid w:val="0058689D"/>
    <w:rsid w:val="00586DD4"/>
    <w:rsid w:val="005878CF"/>
    <w:rsid w:val="005900CA"/>
    <w:rsid w:val="0059039D"/>
    <w:rsid w:val="00590BB1"/>
    <w:rsid w:val="00590C39"/>
    <w:rsid w:val="0059300D"/>
    <w:rsid w:val="00593313"/>
    <w:rsid w:val="00593B1F"/>
    <w:rsid w:val="0059533A"/>
    <w:rsid w:val="00597AB8"/>
    <w:rsid w:val="005A0547"/>
    <w:rsid w:val="005A08E1"/>
    <w:rsid w:val="005A093A"/>
    <w:rsid w:val="005A0A3F"/>
    <w:rsid w:val="005A0F91"/>
    <w:rsid w:val="005A125D"/>
    <w:rsid w:val="005A15C7"/>
    <w:rsid w:val="005A2427"/>
    <w:rsid w:val="005A359A"/>
    <w:rsid w:val="005A3968"/>
    <w:rsid w:val="005A3D4C"/>
    <w:rsid w:val="005A3F10"/>
    <w:rsid w:val="005A471D"/>
    <w:rsid w:val="005A5BC3"/>
    <w:rsid w:val="005A6723"/>
    <w:rsid w:val="005A7352"/>
    <w:rsid w:val="005A7749"/>
    <w:rsid w:val="005A7EC0"/>
    <w:rsid w:val="005B1CCA"/>
    <w:rsid w:val="005B2702"/>
    <w:rsid w:val="005B2882"/>
    <w:rsid w:val="005B28C9"/>
    <w:rsid w:val="005B2CDC"/>
    <w:rsid w:val="005B3792"/>
    <w:rsid w:val="005B5D1B"/>
    <w:rsid w:val="005B5D72"/>
    <w:rsid w:val="005B5F87"/>
    <w:rsid w:val="005C095E"/>
    <w:rsid w:val="005C1593"/>
    <w:rsid w:val="005C1D9F"/>
    <w:rsid w:val="005C329A"/>
    <w:rsid w:val="005C48E8"/>
    <w:rsid w:val="005C58B0"/>
    <w:rsid w:val="005C6F48"/>
    <w:rsid w:val="005C7448"/>
    <w:rsid w:val="005C75D9"/>
    <w:rsid w:val="005D1CE1"/>
    <w:rsid w:val="005D2477"/>
    <w:rsid w:val="005D2CB5"/>
    <w:rsid w:val="005D4058"/>
    <w:rsid w:val="005D472B"/>
    <w:rsid w:val="005D516B"/>
    <w:rsid w:val="005D64A8"/>
    <w:rsid w:val="005D73E2"/>
    <w:rsid w:val="005D7A65"/>
    <w:rsid w:val="005E0519"/>
    <w:rsid w:val="005E07FC"/>
    <w:rsid w:val="005E13D6"/>
    <w:rsid w:val="005E1A32"/>
    <w:rsid w:val="005E1F56"/>
    <w:rsid w:val="005E3148"/>
    <w:rsid w:val="005E38AF"/>
    <w:rsid w:val="005E3AA0"/>
    <w:rsid w:val="005E47C2"/>
    <w:rsid w:val="005E563A"/>
    <w:rsid w:val="005E6D03"/>
    <w:rsid w:val="005E6FE2"/>
    <w:rsid w:val="005E7138"/>
    <w:rsid w:val="005E734B"/>
    <w:rsid w:val="005E7F63"/>
    <w:rsid w:val="005F035F"/>
    <w:rsid w:val="005F0BF2"/>
    <w:rsid w:val="005F13EE"/>
    <w:rsid w:val="005F1481"/>
    <w:rsid w:val="005F1A32"/>
    <w:rsid w:val="005F233E"/>
    <w:rsid w:val="005F24A1"/>
    <w:rsid w:val="005F320B"/>
    <w:rsid w:val="005F3386"/>
    <w:rsid w:val="005F3542"/>
    <w:rsid w:val="005F3D53"/>
    <w:rsid w:val="005F42D1"/>
    <w:rsid w:val="005F4486"/>
    <w:rsid w:val="005F47A9"/>
    <w:rsid w:val="005F5ADF"/>
    <w:rsid w:val="005F5F4C"/>
    <w:rsid w:val="005F6306"/>
    <w:rsid w:val="005F64D8"/>
    <w:rsid w:val="005F706D"/>
    <w:rsid w:val="005F7AFD"/>
    <w:rsid w:val="005F7D9C"/>
    <w:rsid w:val="005F7DC2"/>
    <w:rsid w:val="00600006"/>
    <w:rsid w:val="0060038A"/>
    <w:rsid w:val="00600F31"/>
    <w:rsid w:val="0060154A"/>
    <w:rsid w:val="006016F3"/>
    <w:rsid w:val="00601F55"/>
    <w:rsid w:val="006045B6"/>
    <w:rsid w:val="00604F8C"/>
    <w:rsid w:val="00605691"/>
    <w:rsid w:val="00606D84"/>
    <w:rsid w:val="00607127"/>
    <w:rsid w:val="00611D3B"/>
    <w:rsid w:val="0061282D"/>
    <w:rsid w:val="00613A03"/>
    <w:rsid w:val="0061451D"/>
    <w:rsid w:val="00616174"/>
    <w:rsid w:val="006173B8"/>
    <w:rsid w:val="00620059"/>
    <w:rsid w:val="00622B19"/>
    <w:rsid w:val="006237C4"/>
    <w:rsid w:val="00624238"/>
    <w:rsid w:val="006247B6"/>
    <w:rsid w:val="006249B3"/>
    <w:rsid w:val="006272AF"/>
    <w:rsid w:val="00630BC4"/>
    <w:rsid w:val="00631442"/>
    <w:rsid w:val="00633981"/>
    <w:rsid w:val="00633D82"/>
    <w:rsid w:val="00633DA7"/>
    <w:rsid w:val="006344F0"/>
    <w:rsid w:val="00634B6F"/>
    <w:rsid w:val="00635339"/>
    <w:rsid w:val="006357D6"/>
    <w:rsid w:val="006363F8"/>
    <w:rsid w:val="006367E2"/>
    <w:rsid w:val="00636D3C"/>
    <w:rsid w:val="0063711D"/>
    <w:rsid w:val="006374FE"/>
    <w:rsid w:val="00640B78"/>
    <w:rsid w:val="00640DCD"/>
    <w:rsid w:val="00640F9A"/>
    <w:rsid w:val="006413FF"/>
    <w:rsid w:val="00641901"/>
    <w:rsid w:val="00641DC6"/>
    <w:rsid w:val="006420B0"/>
    <w:rsid w:val="006430D9"/>
    <w:rsid w:val="00643119"/>
    <w:rsid w:val="0064389F"/>
    <w:rsid w:val="00644BCA"/>
    <w:rsid w:val="0064685B"/>
    <w:rsid w:val="006470F1"/>
    <w:rsid w:val="00647D30"/>
    <w:rsid w:val="0065044D"/>
    <w:rsid w:val="00650A18"/>
    <w:rsid w:val="006523A2"/>
    <w:rsid w:val="00652FA3"/>
    <w:rsid w:val="00653079"/>
    <w:rsid w:val="00653646"/>
    <w:rsid w:val="0065399E"/>
    <w:rsid w:val="00653DCA"/>
    <w:rsid w:val="0065497E"/>
    <w:rsid w:val="00654E10"/>
    <w:rsid w:val="006566AD"/>
    <w:rsid w:val="00656996"/>
    <w:rsid w:val="00656D04"/>
    <w:rsid w:val="00657393"/>
    <w:rsid w:val="00660FA9"/>
    <w:rsid w:val="00662F09"/>
    <w:rsid w:val="006642F7"/>
    <w:rsid w:val="006644C3"/>
    <w:rsid w:val="00665009"/>
    <w:rsid w:val="006653A4"/>
    <w:rsid w:val="00665C40"/>
    <w:rsid w:val="00665C6D"/>
    <w:rsid w:val="0066672A"/>
    <w:rsid w:val="00667411"/>
    <w:rsid w:val="00667D8C"/>
    <w:rsid w:val="00670B3B"/>
    <w:rsid w:val="00671375"/>
    <w:rsid w:val="00671787"/>
    <w:rsid w:val="00671B57"/>
    <w:rsid w:val="00671CF9"/>
    <w:rsid w:val="00671FB0"/>
    <w:rsid w:val="00672943"/>
    <w:rsid w:val="00672AD0"/>
    <w:rsid w:val="006736FF"/>
    <w:rsid w:val="00673905"/>
    <w:rsid w:val="006750C2"/>
    <w:rsid w:val="00675EF9"/>
    <w:rsid w:val="006764A7"/>
    <w:rsid w:val="006766A6"/>
    <w:rsid w:val="0067766B"/>
    <w:rsid w:val="00677A74"/>
    <w:rsid w:val="00677E9C"/>
    <w:rsid w:val="0068188C"/>
    <w:rsid w:val="006818A2"/>
    <w:rsid w:val="00682954"/>
    <w:rsid w:val="006844C9"/>
    <w:rsid w:val="00684605"/>
    <w:rsid w:val="00684B3B"/>
    <w:rsid w:val="006869C1"/>
    <w:rsid w:val="0068734B"/>
    <w:rsid w:val="006876B2"/>
    <w:rsid w:val="00687E0C"/>
    <w:rsid w:val="00690CD0"/>
    <w:rsid w:val="00690CF8"/>
    <w:rsid w:val="006910F7"/>
    <w:rsid w:val="00691122"/>
    <w:rsid w:val="00691B24"/>
    <w:rsid w:val="00692C5D"/>
    <w:rsid w:val="006936A0"/>
    <w:rsid w:val="00694A96"/>
    <w:rsid w:val="006952D7"/>
    <w:rsid w:val="00695352"/>
    <w:rsid w:val="006966AC"/>
    <w:rsid w:val="00696AE8"/>
    <w:rsid w:val="00696E25"/>
    <w:rsid w:val="00697451"/>
    <w:rsid w:val="00697498"/>
    <w:rsid w:val="00697D99"/>
    <w:rsid w:val="00697EB2"/>
    <w:rsid w:val="006A099A"/>
    <w:rsid w:val="006A2398"/>
    <w:rsid w:val="006A282A"/>
    <w:rsid w:val="006A31BB"/>
    <w:rsid w:val="006A31F8"/>
    <w:rsid w:val="006A58FD"/>
    <w:rsid w:val="006A6DD0"/>
    <w:rsid w:val="006B14EE"/>
    <w:rsid w:val="006B395B"/>
    <w:rsid w:val="006B426F"/>
    <w:rsid w:val="006B513A"/>
    <w:rsid w:val="006B5725"/>
    <w:rsid w:val="006B732F"/>
    <w:rsid w:val="006B7A31"/>
    <w:rsid w:val="006B7C0E"/>
    <w:rsid w:val="006B7DC1"/>
    <w:rsid w:val="006C0078"/>
    <w:rsid w:val="006C05CB"/>
    <w:rsid w:val="006C0D40"/>
    <w:rsid w:val="006C0D9C"/>
    <w:rsid w:val="006C2C98"/>
    <w:rsid w:val="006C2EF3"/>
    <w:rsid w:val="006C3866"/>
    <w:rsid w:val="006C3D28"/>
    <w:rsid w:val="006C40FE"/>
    <w:rsid w:val="006C49D7"/>
    <w:rsid w:val="006C53DA"/>
    <w:rsid w:val="006C540F"/>
    <w:rsid w:val="006C5513"/>
    <w:rsid w:val="006C5520"/>
    <w:rsid w:val="006C5676"/>
    <w:rsid w:val="006C5B41"/>
    <w:rsid w:val="006D0528"/>
    <w:rsid w:val="006D0983"/>
    <w:rsid w:val="006D1018"/>
    <w:rsid w:val="006D1791"/>
    <w:rsid w:val="006D216F"/>
    <w:rsid w:val="006D2CB0"/>
    <w:rsid w:val="006D3767"/>
    <w:rsid w:val="006D397C"/>
    <w:rsid w:val="006D4366"/>
    <w:rsid w:val="006D45D7"/>
    <w:rsid w:val="006D6139"/>
    <w:rsid w:val="006D6E74"/>
    <w:rsid w:val="006D7286"/>
    <w:rsid w:val="006D7878"/>
    <w:rsid w:val="006D7D63"/>
    <w:rsid w:val="006E0562"/>
    <w:rsid w:val="006E22F7"/>
    <w:rsid w:val="006E2985"/>
    <w:rsid w:val="006E2B15"/>
    <w:rsid w:val="006E2E3B"/>
    <w:rsid w:val="006E3C24"/>
    <w:rsid w:val="006E3D67"/>
    <w:rsid w:val="006E3F1F"/>
    <w:rsid w:val="006E42FB"/>
    <w:rsid w:val="006E5DC5"/>
    <w:rsid w:val="006F095C"/>
    <w:rsid w:val="006F0FBF"/>
    <w:rsid w:val="006F11AD"/>
    <w:rsid w:val="006F2710"/>
    <w:rsid w:val="006F2B5C"/>
    <w:rsid w:val="006F2F74"/>
    <w:rsid w:val="006F31F0"/>
    <w:rsid w:val="006F363F"/>
    <w:rsid w:val="006F4F77"/>
    <w:rsid w:val="006F50CD"/>
    <w:rsid w:val="006F514C"/>
    <w:rsid w:val="006F5ABF"/>
    <w:rsid w:val="006F6065"/>
    <w:rsid w:val="006F6ECB"/>
    <w:rsid w:val="006F78C6"/>
    <w:rsid w:val="00701DEF"/>
    <w:rsid w:val="00703CAB"/>
    <w:rsid w:val="00704E2D"/>
    <w:rsid w:val="00705DF5"/>
    <w:rsid w:val="00706811"/>
    <w:rsid w:val="00706933"/>
    <w:rsid w:val="00706CBB"/>
    <w:rsid w:val="00707C93"/>
    <w:rsid w:val="00710C9A"/>
    <w:rsid w:val="007115AE"/>
    <w:rsid w:val="007118F1"/>
    <w:rsid w:val="00712857"/>
    <w:rsid w:val="0071600A"/>
    <w:rsid w:val="00717368"/>
    <w:rsid w:val="00717403"/>
    <w:rsid w:val="00717891"/>
    <w:rsid w:val="00720D0B"/>
    <w:rsid w:val="0072134B"/>
    <w:rsid w:val="007223BD"/>
    <w:rsid w:val="00722737"/>
    <w:rsid w:val="0072300C"/>
    <w:rsid w:val="0072301A"/>
    <w:rsid w:val="00723449"/>
    <w:rsid w:val="00724C8E"/>
    <w:rsid w:val="00725411"/>
    <w:rsid w:val="0072635B"/>
    <w:rsid w:val="0072693C"/>
    <w:rsid w:val="007277D1"/>
    <w:rsid w:val="00727B56"/>
    <w:rsid w:val="00727FB2"/>
    <w:rsid w:val="00730101"/>
    <w:rsid w:val="0073126F"/>
    <w:rsid w:val="00731337"/>
    <w:rsid w:val="00731BB6"/>
    <w:rsid w:val="00732160"/>
    <w:rsid w:val="00732379"/>
    <w:rsid w:val="00732698"/>
    <w:rsid w:val="00732892"/>
    <w:rsid w:val="00735B70"/>
    <w:rsid w:val="00736AB2"/>
    <w:rsid w:val="00736CD4"/>
    <w:rsid w:val="00736DCA"/>
    <w:rsid w:val="00736E70"/>
    <w:rsid w:val="00736F67"/>
    <w:rsid w:val="007374D6"/>
    <w:rsid w:val="00737D1D"/>
    <w:rsid w:val="00737E87"/>
    <w:rsid w:val="00740C28"/>
    <w:rsid w:val="0074154B"/>
    <w:rsid w:val="00742A07"/>
    <w:rsid w:val="00742A62"/>
    <w:rsid w:val="0074431E"/>
    <w:rsid w:val="00744C65"/>
    <w:rsid w:val="00744DC6"/>
    <w:rsid w:val="0074524A"/>
    <w:rsid w:val="00745851"/>
    <w:rsid w:val="007466BE"/>
    <w:rsid w:val="00747646"/>
    <w:rsid w:val="00747DF8"/>
    <w:rsid w:val="00750177"/>
    <w:rsid w:val="00750A11"/>
    <w:rsid w:val="0075205D"/>
    <w:rsid w:val="007521B1"/>
    <w:rsid w:val="00752842"/>
    <w:rsid w:val="00752BE4"/>
    <w:rsid w:val="00752C2F"/>
    <w:rsid w:val="00753208"/>
    <w:rsid w:val="00754A53"/>
    <w:rsid w:val="00754F2F"/>
    <w:rsid w:val="0075565A"/>
    <w:rsid w:val="00755BC2"/>
    <w:rsid w:val="00756C43"/>
    <w:rsid w:val="00756C6D"/>
    <w:rsid w:val="00757829"/>
    <w:rsid w:val="00757D58"/>
    <w:rsid w:val="00760377"/>
    <w:rsid w:val="007603C3"/>
    <w:rsid w:val="00760575"/>
    <w:rsid w:val="007608CA"/>
    <w:rsid w:val="007611C1"/>
    <w:rsid w:val="00762388"/>
    <w:rsid w:val="00764112"/>
    <w:rsid w:val="007648FA"/>
    <w:rsid w:val="0076597A"/>
    <w:rsid w:val="00765A32"/>
    <w:rsid w:val="00765AFA"/>
    <w:rsid w:val="00765E43"/>
    <w:rsid w:val="007665A9"/>
    <w:rsid w:val="0076777D"/>
    <w:rsid w:val="00770EFC"/>
    <w:rsid w:val="00771290"/>
    <w:rsid w:val="00771326"/>
    <w:rsid w:val="00772E33"/>
    <w:rsid w:val="00773467"/>
    <w:rsid w:val="00773837"/>
    <w:rsid w:val="007742AA"/>
    <w:rsid w:val="00774516"/>
    <w:rsid w:val="007752EE"/>
    <w:rsid w:val="007775B3"/>
    <w:rsid w:val="007778CF"/>
    <w:rsid w:val="007803E9"/>
    <w:rsid w:val="00780557"/>
    <w:rsid w:val="00780B1D"/>
    <w:rsid w:val="00781117"/>
    <w:rsid w:val="007817DA"/>
    <w:rsid w:val="00782235"/>
    <w:rsid w:val="00782935"/>
    <w:rsid w:val="00785103"/>
    <w:rsid w:val="007868F4"/>
    <w:rsid w:val="00786F1F"/>
    <w:rsid w:val="00787BC0"/>
    <w:rsid w:val="0079013D"/>
    <w:rsid w:val="007907F3"/>
    <w:rsid w:val="00792C57"/>
    <w:rsid w:val="00793F21"/>
    <w:rsid w:val="00794D90"/>
    <w:rsid w:val="00795DF1"/>
    <w:rsid w:val="00796510"/>
    <w:rsid w:val="007967C5"/>
    <w:rsid w:val="0079736F"/>
    <w:rsid w:val="007977B3"/>
    <w:rsid w:val="00797C08"/>
    <w:rsid w:val="007A0861"/>
    <w:rsid w:val="007A0A3B"/>
    <w:rsid w:val="007A13D6"/>
    <w:rsid w:val="007A1B65"/>
    <w:rsid w:val="007A1EBB"/>
    <w:rsid w:val="007A281F"/>
    <w:rsid w:val="007A2A51"/>
    <w:rsid w:val="007A3008"/>
    <w:rsid w:val="007A36AB"/>
    <w:rsid w:val="007A51E5"/>
    <w:rsid w:val="007A5E7B"/>
    <w:rsid w:val="007A5F3D"/>
    <w:rsid w:val="007B2079"/>
    <w:rsid w:val="007B381A"/>
    <w:rsid w:val="007B42BE"/>
    <w:rsid w:val="007B55BA"/>
    <w:rsid w:val="007B5BE9"/>
    <w:rsid w:val="007C060F"/>
    <w:rsid w:val="007C1CDA"/>
    <w:rsid w:val="007C222D"/>
    <w:rsid w:val="007C2873"/>
    <w:rsid w:val="007C4614"/>
    <w:rsid w:val="007C4B99"/>
    <w:rsid w:val="007C6207"/>
    <w:rsid w:val="007C6F53"/>
    <w:rsid w:val="007D11DE"/>
    <w:rsid w:val="007D16A2"/>
    <w:rsid w:val="007D16A4"/>
    <w:rsid w:val="007D1D51"/>
    <w:rsid w:val="007D2508"/>
    <w:rsid w:val="007D4005"/>
    <w:rsid w:val="007D4204"/>
    <w:rsid w:val="007D50CA"/>
    <w:rsid w:val="007D5548"/>
    <w:rsid w:val="007D5C6D"/>
    <w:rsid w:val="007D5D4C"/>
    <w:rsid w:val="007D6816"/>
    <w:rsid w:val="007D6BE4"/>
    <w:rsid w:val="007D6C4C"/>
    <w:rsid w:val="007E1041"/>
    <w:rsid w:val="007E19EB"/>
    <w:rsid w:val="007E3038"/>
    <w:rsid w:val="007E3A38"/>
    <w:rsid w:val="007E487B"/>
    <w:rsid w:val="007E4F92"/>
    <w:rsid w:val="007E5233"/>
    <w:rsid w:val="007E5BE2"/>
    <w:rsid w:val="007E613C"/>
    <w:rsid w:val="007E6A8D"/>
    <w:rsid w:val="007F08D2"/>
    <w:rsid w:val="007F1569"/>
    <w:rsid w:val="007F1C21"/>
    <w:rsid w:val="007F1D79"/>
    <w:rsid w:val="007F2F2A"/>
    <w:rsid w:val="007F2F96"/>
    <w:rsid w:val="007F3246"/>
    <w:rsid w:val="007F35A2"/>
    <w:rsid w:val="007F3677"/>
    <w:rsid w:val="007F52FC"/>
    <w:rsid w:val="007F549C"/>
    <w:rsid w:val="007F69C9"/>
    <w:rsid w:val="007F7C15"/>
    <w:rsid w:val="008003F3"/>
    <w:rsid w:val="00801C17"/>
    <w:rsid w:val="00801EBB"/>
    <w:rsid w:val="0080219B"/>
    <w:rsid w:val="008036E3"/>
    <w:rsid w:val="00803DCF"/>
    <w:rsid w:val="008042EA"/>
    <w:rsid w:val="0080473A"/>
    <w:rsid w:val="00805260"/>
    <w:rsid w:val="00805710"/>
    <w:rsid w:val="00806762"/>
    <w:rsid w:val="00807886"/>
    <w:rsid w:val="00807B6B"/>
    <w:rsid w:val="00807D20"/>
    <w:rsid w:val="00807F12"/>
    <w:rsid w:val="008100C9"/>
    <w:rsid w:val="0081116A"/>
    <w:rsid w:val="00811DBA"/>
    <w:rsid w:val="0081402C"/>
    <w:rsid w:val="0081406E"/>
    <w:rsid w:val="008140A0"/>
    <w:rsid w:val="008141D7"/>
    <w:rsid w:val="00814795"/>
    <w:rsid w:val="00814CA7"/>
    <w:rsid w:val="00817D39"/>
    <w:rsid w:val="00820660"/>
    <w:rsid w:val="00821CB1"/>
    <w:rsid w:val="008221F4"/>
    <w:rsid w:val="00822312"/>
    <w:rsid w:val="008224A1"/>
    <w:rsid w:val="008226DA"/>
    <w:rsid w:val="00822EA3"/>
    <w:rsid w:val="00826C7F"/>
    <w:rsid w:val="00826C9B"/>
    <w:rsid w:val="0082724B"/>
    <w:rsid w:val="008275F4"/>
    <w:rsid w:val="00827925"/>
    <w:rsid w:val="00827DD1"/>
    <w:rsid w:val="008305CD"/>
    <w:rsid w:val="00830736"/>
    <w:rsid w:val="00830E8A"/>
    <w:rsid w:val="00831040"/>
    <w:rsid w:val="008318FB"/>
    <w:rsid w:val="008319BC"/>
    <w:rsid w:val="008328C2"/>
    <w:rsid w:val="00832A47"/>
    <w:rsid w:val="008331D4"/>
    <w:rsid w:val="00833C3C"/>
    <w:rsid w:val="0083419D"/>
    <w:rsid w:val="00834C49"/>
    <w:rsid w:val="0083680C"/>
    <w:rsid w:val="0083739F"/>
    <w:rsid w:val="00843855"/>
    <w:rsid w:val="008443B1"/>
    <w:rsid w:val="008447D5"/>
    <w:rsid w:val="0084486F"/>
    <w:rsid w:val="0084489D"/>
    <w:rsid w:val="00845271"/>
    <w:rsid w:val="0084544F"/>
    <w:rsid w:val="008477F1"/>
    <w:rsid w:val="008514AF"/>
    <w:rsid w:val="008519E7"/>
    <w:rsid w:val="00851A91"/>
    <w:rsid w:val="00853229"/>
    <w:rsid w:val="008535A0"/>
    <w:rsid w:val="0085407F"/>
    <w:rsid w:val="00855D04"/>
    <w:rsid w:val="008604B6"/>
    <w:rsid w:val="00860664"/>
    <w:rsid w:val="00860B2B"/>
    <w:rsid w:val="00861D5C"/>
    <w:rsid w:val="0086253C"/>
    <w:rsid w:val="008635F1"/>
    <w:rsid w:val="008638C7"/>
    <w:rsid w:val="0086396A"/>
    <w:rsid w:val="008649D8"/>
    <w:rsid w:val="00865CCE"/>
    <w:rsid w:val="008703C1"/>
    <w:rsid w:val="00870F14"/>
    <w:rsid w:val="0087179D"/>
    <w:rsid w:val="00872701"/>
    <w:rsid w:val="00872CC3"/>
    <w:rsid w:val="00872CE7"/>
    <w:rsid w:val="00872E8F"/>
    <w:rsid w:val="00873302"/>
    <w:rsid w:val="0087348D"/>
    <w:rsid w:val="00873748"/>
    <w:rsid w:val="008739FC"/>
    <w:rsid w:val="00873A65"/>
    <w:rsid w:val="008745C9"/>
    <w:rsid w:val="00875618"/>
    <w:rsid w:val="00876838"/>
    <w:rsid w:val="008774FC"/>
    <w:rsid w:val="008779DF"/>
    <w:rsid w:val="00877C60"/>
    <w:rsid w:val="00877E86"/>
    <w:rsid w:val="00877F9B"/>
    <w:rsid w:val="0088035C"/>
    <w:rsid w:val="008805C5"/>
    <w:rsid w:val="00880FA4"/>
    <w:rsid w:val="008810F3"/>
    <w:rsid w:val="00883305"/>
    <w:rsid w:val="00883A20"/>
    <w:rsid w:val="008853AA"/>
    <w:rsid w:val="00885506"/>
    <w:rsid w:val="00885736"/>
    <w:rsid w:val="00885B8C"/>
    <w:rsid w:val="00885E8E"/>
    <w:rsid w:val="0088616B"/>
    <w:rsid w:val="00886A2B"/>
    <w:rsid w:val="00887C31"/>
    <w:rsid w:val="008905E6"/>
    <w:rsid w:val="008906F4"/>
    <w:rsid w:val="00890743"/>
    <w:rsid w:val="00890D8C"/>
    <w:rsid w:val="008910F4"/>
    <w:rsid w:val="008913CD"/>
    <w:rsid w:val="00891829"/>
    <w:rsid w:val="00891B92"/>
    <w:rsid w:val="00891C74"/>
    <w:rsid w:val="00893843"/>
    <w:rsid w:val="00893B33"/>
    <w:rsid w:val="00893E53"/>
    <w:rsid w:val="00895AE4"/>
    <w:rsid w:val="00895B51"/>
    <w:rsid w:val="00895F98"/>
    <w:rsid w:val="00896126"/>
    <w:rsid w:val="00896482"/>
    <w:rsid w:val="008A02A1"/>
    <w:rsid w:val="008A05B5"/>
    <w:rsid w:val="008A0C26"/>
    <w:rsid w:val="008A12AF"/>
    <w:rsid w:val="008A15FA"/>
    <w:rsid w:val="008A1F69"/>
    <w:rsid w:val="008A35AE"/>
    <w:rsid w:val="008A389F"/>
    <w:rsid w:val="008A44CE"/>
    <w:rsid w:val="008A5421"/>
    <w:rsid w:val="008A5855"/>
    <w:rsid w:val="008A5C28"/>
    <w:rsid w:val="008A6108"/>
    <w:rsid w:val="008A7571"/>
    <w:rsid w:val="008B0E19"/>
    <w:rsid w:val="008B1E7A"/>
    <w:rsid w:val="008B20C1"/>
    <w:rsid w:val="008B272A"/>
    <w:rsid w:val="008B2D23"/>
    <w:rsid w:val="008B34EE"/>
    <w:rsid w:val="008B382C"/>
    <w:rsid w:val="008B50E6"/>
    <w:rsid w:val="008B53ED"/>
    <w:rsid w:val="008B57E9"/>
    <w:rsid w:val="008B78A9"/>
    <w:rsid w:val="008C0D4F"/>
    <w:rsid w:val="008C1165"/>
    <w:rsid w:val="008C1B87"/>
    <w:rsid w:val="008C2557"/>
    <w:rsid w:val="008C2EB6"/>
    <w:rsid w:val="008C3B67"/>
    <w:rsid w:val="008C46A8"/>
    <w:rsid w:val="008C7732"/>
    <w:rsid w:val="008D0603"/>
    <w:rsid w:val="008D0F7D"/>
    <w:rsid w:val="008D15B4"/>
    <w:rsid w:val="008D18FF"/>
    <w:rsid w:val="008D1B4D"/>
    <w:rsid w:val="008D2DC2"/>
    <w:rsid w:val="008D350C"/>
    <w:rsid w:val="008D491E"/>
    <w:rsid w:val="008D4C0C"/>
    <w:rsid w:val="008D4C16"/>
    <w:rsid w:val="008D5EDD"/>
    <w:rsid w:val="008D7DEC"/>
    <w:rsid w:val="008E0617"/>
    <w:rsid w:val="008E07D5"/>
    <w:rsid w:val="008E1674"/>
    <w:rsid w:val="008E16AA"/>
    <w:rsid w:val="008E16AF"/>
    <w:rsid w:val="008E1AD4"/>
    <w:rsid w:val="008E1C65"/>
    <w:rsid w:val="008E36D9"/>
    <w:rsid w:val="008E4CD6"/>
    <w:rsid w:val="008E4E97"/>
    <w:rsid w:val="008E4EA3"/>
    <w:rsid w:val="008E5D71"/>
    <w:rsid w:val="008E6E4B"/>
    <w:rsid w:val="008F143A"/>
    <w:rsid w:val="008F144F"/>
    <w:rsid w:val="008F1E0B"/>
    <w:rsid w:val="008F2A96"/>
    <w:rsid w:val="008F2AFC"/>
    <w:rsid w:val="008F2EA7"/>
    <w:rsid w:val="008F42EF"/>
    <w:rsid w:val="008F6885"/>
    <w:rsid w:val="008F690F"/>
    <w:rsid w:val="008F6D4A"/>
    <w:rsid w:val="008F7A1E"/>
    <w:rsid w:val="008F7C03"/>
    <w:rsid w:val="0090064F"/>
    <w:rsid w:val="00901055"/>
    <w:rsid w:val="0090136F"/>
    <w:rsid w:val="009025E1"/>
    <w:rsid w:val="00903873"/>
    <w:rsid w:val="00903DA7"/>
    <w:rsid w:val="0090466D"/>
    <w:rsid w:val="00905B52"/>
    <w:rsid w:val="009064E4"/>
    <w:rsid w:val="00911A53"/>
    <w:rsid w:val="00913ACF"/>
    <w:rsid w:val="00914455"/>
    <w:rsid w:val="00914501"/>
    <w:rsid w:val="00915050"/>
    <w:rsid w:val="00915264"/>
    <w:rsid w:val="009152D7"/>
    <w:rsid w:val="00915C44"/>
    <w:rsid w:val="0092079C"/>
    <w:rsid w:val="00921FD2"/>
    <w:rsid w:val="009221C7"/>
    <w:rsid w:val="00922376"/>
    <w:rsid w:val="00922BAA"/>
    <w:rsid w:val="00922D4C"/>
    <w:rsid w:val="00922D6D"/>
    <w:rsid w:val="00924625"/>
    <w:rsid w:val="0092527B"/>
    <w:rsid w:val="00926FD9"/>
    <w:rsid w:val="00930556"/>
    <w:rsid w:val="00930AEB"/>
    <w:rsid w:val="00932939"/>
    <w:rsid w:val="00932F9A"/>
    <w:rsid w:val="00933026"/>
    <w:rsid w:val="00933491"/>
    <w:rsid w:val="00933C27"/>
    <w:rsid w:val="0093443B"/>
    <w:rsid w:val="0093452A"/>
    <w:rsid w:val="0093472A"/>
    <w:rsid w:val="00934811"/>
    <w:rsid w:val="00934C99"/>
    <w:rsid w:val="0093565C"/>
    <w:rsid w:val="00937182"/>
    <w:rsid w:val="00937E70"/>
    <w:rsid w:val="00941964"/>
    <w:rsid w:val="00941FC5"/>
    <w:rsid w:val="00942754"/>
    <w:rsid w:val="00943C74"/>
    <w:rsid w:val="00943E8E"/>
    <w:rsid w:val="00944189"/>
    <w:rsid w:val="00944E8A"/>
    <w:rsid w:val="00946942"/>
    <w:rsid w:val="00947535"/>
    <w:rsid w:val="009479E5"/>
    <w:rsid w:val="00947C47"/>
    <w:rsid w:val="00947E31"/>
    <w:rsid w:val="0095079F"/>
    <w:rsid w:val="00950AB0"/>
    <w:rsid w:val="009519A4"/>
    <w:rsid w:val="009539A2"/>
    <w:rsid w:val="00953E13"/>
    <w:rsid w:val="00954CCD"/>
    <w:rsid w:val="00954FB9"/>
    <w:rsid w:val="0095640C"/>
    <w:rsid w:val="00956AE4"/>
    <w:rsid w:val="00956F01"/>
    <w:rsid w:val="0095713E"/>
    <w:rsid w:val="00957757"/>
    <w:rsid w:val="0096061E"/>
    <w:rsid w:val="009609C1"/>
    <w:rsid w:val="009609EF"/>
    <w:rsid w:val="00960D20"/>
    <w:rsid w:val="00961A26"/>
    <w:rsid w:val="00961D04"/>
    <w:rsid w:val="009623F6"/>
    <w:rsid w:val="00962FD8"/>
    <w:rsid w:val="009631E8"/>
    <w:rsid w:val="00963B20"/>
    <w:rsid w:val="00963C67"/>
    <w:rsid w:val="009649C8"/>
    <w:rsid w:val="00964A3F"/>
    <w:rsid w:val="0096510B"/>
    <w:rsid w:val="009657B0"/>
    <w:rsid w:val="00965995"/>
    <w:rsid w:val="00966A2E"/>
    <w:rsid w:val="00967480"/>
    <w:rsid w:val="009674CD"/>
    <w:rsid w:val="00967591"/>
    <w:rsid w:val="00967688"/>
    <w:rsid w:val="0097098F"/>
    <w:rsid w:val="0097356A"/>
    <w:rsid w:val="00974EF7"/>
    <w:rsid w:val="00975654"/>
    <w:rsid w:val="00975CB4"/>
    <w:rsid w:val="0097654D"/>
    <w:rsid w:val="00976882"/>
    <w:rsid w:val="00977051"/>
    <w:rsid w:val="00977B3A"/>
    <w:rsid w:val="00982053"/>
    <w:rsid w:val="00982B9A"/>
    <w:rsid w:val="00983B53"/>
    <w:rsid w:val="0098424F"/>
    <w:rsid w:val="0098446E"/>
    <w:rsid w:val="00985812"/>
    <w:rsid w:val="00985D24"/>
    <w:rsid w:val="0098662E"/>
    <w:rsid w:val="00991BE3"/>
    <w:rsid w:val="00992B0A"/>
    <w:rsid w:val="00993306"/>
    <w:rsid w:val="00993356"/>
    <w:rsid w:val="00993550"/>
    <w:rsid w:val="0099423A"/>
    <w:rsid w:val="00994AE5"/>
    <w:rsid w:val="0099527A"/>
    <w:rsid w:val="009952F8"/>
    <w:rsid w:val="00995573"/>
    <w:rsid w:val="00995A90"/>
    <w:rsid w:val="009971EB"/>
    <w:rsid w:val="00997D03"/>
    <w:rsid w:val="00997ECE"/>
    <w:rsid w:val="009A02AA"/>
    <w:rsid w:val="009A073F"/>
    <w:rsid w:val="009A14E0"/>
    <w:rsid w:val="009A1E2C"/>
    <w:rsid w:val="009A23CB"/>
    <w:rsid w:val="009A50AF"/>
    <w:rsid w:val="009A55D4"/>
    <w:rsid w:val="009A6A3D"/>
    <w:rsid w:val="009A7B26"/>
    <w:rsid w:val="009A7DB9"/>
    <w:rsid w:val="009B17D6"/>
    <w:rsid w:val="009B1C61"/>
    <w:rsid w:val="009B23F6"/>
    <w:rsid w:val="009B2C88"/>
    <w:rsid w:val="009B2E5E"/>
    <w:rsid w:val="009B2F76"/>
    <w:rsid w:val="009B5162"/>
    <w:rsid w:val="009B532A"/>
    <w:rsid w:val="009B68E7"/>
    <w:rsid w:val="009B71AE"/>
    <w:rsid w:val="009C03E2"/>
    <w:rsid w:val="009C141A"/>
    <w:rsid w:val="009C2219"/>
    <w:rsid w:val="009C26D4"/>
    <w:rsid w:val="009C272B"/>
    <w:rsid w:val="009C27BC"/>
    <w:rsid w:val="009C4DA7"/>
    <w:rsid w:val="009C56F7"/>
    <w:rsid w:val="009C58DE"/>
    <w:rsid w:val="009C6D95"/>
    <w:rsid w:val="009C7BF4"/>
    <w:rsid w:val="009D1948"/>
    <w:rsid w:val="009D3F24"/>
    <w:rsid w:val="009D41AA"/>
    <w:rsid w:val="009D4A60"/>
    <w:rsid w:val="009D617C"/>
    <w:rsid w:val="009D68C3"/>
    <w:rsid w:val="009E0057"/>
    <w:rsid w:val="009E0BF4"/>
    <w:rsid w:val="009E0FD3"/>
    <w:rsid w:val="009E2835"/>
    <w:rsid w:val="009E446F"/>
    <w:rsid w:val="009E4C0C"/>
    <w:rsid w:val="009E5138"/>
    <w:rsid w:val="009E5C49"/>
    <w:rsid w:val="009E5FC6"/>
    <w:rsid w:val="009E62E4"/>
    <w:rsid w:val="009E6FAD"/>
    <w:rsid w:val="009F0F97"/>
    <w:rsid w:val="009F10B8"/>
    <w:rsid w:val="009F112B"/>
    <w:rsid w:val="009F1929"/>
    <w:rsid w:val="009F4350"/>
    <w:rsid w:val="009F5698"/>
    <w:rsid w:val="009F5979"/>
    <w:rsid w:val="009F5B85"/>
    <w:rsid w:val="009F610B"/>
    <w:rsid w:val="009F6799"/>
    <w:rsid w:val="009F71DF"/>
    <w:rsid w:val="009F7F2C"/>
    <w:rsid w:val="00A0170A"/>
    <w:rsid w:val="00A01ADB"/>
    <w:rsid w:val="00A01C7C"/>
    <w:rsid w:val="00A022A1"/>
    <w:rsid w:val="00A03611"/>
    <w:rsid w:val="00A0390B"/>
    <w:rsid w:val="00A03924"/>
    <w:rsid w:val="00A0554F"/>
    <w:rsid w:val="00A06621"/>
    <w:rsid w:val="00A10F1F"/>
    <w:rsid w:val="00A1195F"/>
    <w:rsid w:val="00A12580"/>
    <w:rsid w:val="00A1268E"/>
    <w:rsid w:val="00A134E4"/>
    <w:rsid w:val="00A13625"/>
    <w:rsid w:val="00A13A2D"/>
    <w:rsid w:val="00A14551"/>
    <w:rsid w:val="00A163AF"/>
    <w:rsid w:val="00A169D4"/>
    <w:rsid w:val="00A170E2"/>
    <w:rsid w:val="00A17911"/>
    <w:rsid w:val="00A20003"/>
    <w:rsid w:val="00A204DE"/>
    <w:rsid w:val="00A208EC"/>
    <w:rsid w:val="00A21CA1"/>
    <w:rsid w:val="00A220ED"/>
    <w:rsid w:val="00A230EF"/>
    <w:rsid w:val="00A245ED"/>
    <w:rsid w:val="00A249FD"/>
    <w:rsid w:val="00A25C55"/>
    <w:rsid w:val="00A26189"/>
    <w:rsid w:val="00A26674"/>
    <w:rsid w:val="00A26F16"/>
    <w:rsid w:val="00A27116"/>
    <w:rsid w:val="00A27325"/>
    <w:rsid w:val="00A278BF"/>
    <w:rsid w:val="00A30B01"/>
    <w:rsid w:val="00A31BA7"/>
    <w:rsid w:val="00A3299A"/>
    <w:rsid w:val="00A32B2F"/>
    <w:rsid w:val="00A33504"/>
    <w:rsid w:val="00A335BF"/>
    <w:rsid w:val="00A3381D"/>
    <w:rsid w:val="00A34F15"/>
    <w:rsid w:val="00A35D8E"/>
    <w:rsid w:val="00A36000"/>
    <w:rsid w:val="00A37A11"/>
    <w:rsid w:val="00A37DB8"/>
    <w:rsid w:val="00A40A74"/>
    <w:rsid w:val="00A40EA2"/>
    <w:rsid w:val="00A41CE7"/>
    <w:rsid w:val="00A42AB5"/>
    <w:rsid w:val="00A42F56"/>
    <w:rsid w:val="00A4446D"/>
    <w:rsid w:val="00A44639"/>
    <w:rsid w:val="00A44AF5"/>
    <w:rsid w:val="00A45269"/>
    <w:rsid w:val="00A47BC4"/>
    <w:rsid w:val="00A51466"/>
    <w:rsid w:val="00A51F49"/>
    <w:rsid w:val="00A51FDE"/>
    <w:rsid w:val="00A52724"/>
    <w:rsid w:val="00A52943"/>
    <w:rsid w:val="00A5336C"/>
    <w:rsid w:val="00A535D9"/>
    <w:rsid w:val="00A54114"/>
    <w:rsid w:val="00A5566F"/>
    <w:rsid w:val="00A5630F"/>
    <w:rsid w:val="00A56A6B"/>
    <w:rsid w:val="00A576EE"/>
    <w:rsid w:val="00A578E5"/>
    <w:rsid w:val="00A601F7"/>
    <w:rsid w:val="00A60AC8"/>
    <w:rsid w:val="00A6226C"/>
    <w:rsid w:val="00A625CE"/>
    <w:rsid w:val="00A63950"/>
    <w:rsid w:val="00A649C0"/>
    <w:rsid w:val="00A64A62"/>
    <w:rsid w:val="00A65118"/>
    <w:rsid w:val="00A65165"/>
    <w:rsid w:val="00A7030C"/>
    <w:rsid w:val="00A712BD"/>
    <w:rsid w:val="00A715D1"/>
    <w:rsid w:val="00A71F99"/>
    <w:rsid w:val="00A72E35"/>
    <w:rsid w:val="00A74E26"/>
    <w:rsid w:val="00A75425"/>
    <w:rsid w:val="00A758C0"/>
    <w:rsid w:val="00A764C1"/>
    <w:rsid w:val="00A765AC"/>
    <w:rsid w:val="00A769D8"/>
    <w:rsid w:val="00A76A5F"/>
    <w:rsid w:val="00A76A73"/>
    <w:rsid w:val="00A773F0"/>
    <w:rsid w:val="00A77410"/>
    <w:rsid w:val="00A777E7"/>
    <w:rsid w:val="00A802B3"/>
    <w:rsid w:val="00A829E7"/>
    <w:rsid w:val="00A82E4A"/>
    <w:rsid w:val="00A83584"/>
    <w:rsid w:val="00A83878"/>
    <w:rsid w:val="00A83B7A"/>
    <w:rsid w:val="00A84518"/>
    <w:rsid w:val="00A85105"/>
    <w:rsid w:val="00A85E94"/>
    <w:rsid w:val="00A86CBB"/>
    <w:rsid w:val="00A870E6"/>
    <w:rsid w:val="00A87551"/>
    <w:rsid w:val="00A9218B"/>
    <w:rsid w:val="00A92BC1"/>
    <w:rsid w:val="00A931F8"/>
    <w:rsid w:val="00A93F4B"/>
    <w:rsid w:val="00A94820"/>
    <w:rsid w:val="00A94CB9"/>
    <w:rsid w:val="00A94F33"/>
    <w:rsid w:val="00A9688E"/>
    <w:rsid w:val="00A96A6C"/>
    <w:rsid w:val="00A96C46"/>
    <w:rsid w:val="00AA0369"/>
    <w:rsid w:val="00AA0B8C"/>
    <w:rsid w:val="00AA0C1D"/>
    <w:rsid w:val="00AA18F6"/>
    <w:rsid w:val="00AA1F61"/>
    <w:rsid w:val="00AA240C"/>
    <w:rsid w:val="00AA2A72"/>
    <w:rsid w:val="00AA2F65"/>
    <w:rsid w:val="00AA2F8E"/>
    <w:rsid w:val="00AA3011"/>
    <w:rsid w:val="00AA4660"/>
    <w:rsid w:val="00AA498E"/>
    <w:rsid w:val="00AA5527"/>
    <w:rsid w:val="00AA56E0"/>
    <w:rsid w:val="00AA5EF3"/>
    <w:rsid w:val="00AA7970"/>
    <w:rsid w:val="00AB0602"/>
    <w:rsid w:val="00AB0C13"/>
    <w:rsid w:val="00AB0D0C"/>
    <w:rsid w:val="00AB1875"/>
    <w:rsid w:val="00AB1F2A"/>
    <w:rsid w:val="00AB3606"/>
    <w:rsid w:val="00AB541B"/>
    <w:rsid w:val="00AB6CC8"/>
    <w:rsid w:val="00AB7178"/>
    <w:rsid w:val="00AB76E6"/>
    <w:rsid w:val="00AB78D5"/>
    <w:rsid w:val="00AC08AC"/>
    <w:rsid w:val="00AC29D3"/>
    <w:rsid w:val="00AC2E18"/>
    <w:rsid w:val="00AC360E"/>
    <w:rsid w:val="00AC366A"/>
    <w:rsid w:val="00AC3D20"/>
    <w:rsid w:val="00AC4373"/>
    <w:rsid w:val="00AC4500"/>
    <w:rsid w:val="00AC492F"/>
    <w:rsid w:val="00AC5296"/>
    <w:rsid w:val="00AC5C77"/>
    <w:rsid w:val="00AC6142"/>
    <w:rsid w:val="00AC62D6"/>
    <w:rsid w:val="00AC712F"/>
    <w:rsid w:val="00AC74EE"/>
    <w:rsid w:val="00AD1B87"/>
    <w:rsid w:val="00AD2E25"/>
    <w:rsid w:val="00AD3660"/>
    <w:rsid w:val="00AD53FA"/>
    <w:rsid w:val="00AD563E"/>
    <w:rsid w:val="00AD633E"/>
    <w:rsid w:val="00AD69B7"/>
    <w:rsid w:val="00AD76EF"/>
    <w:rsid w:val="00AD7759"/>
    <w:rsid w:val="00AE108D"/>
    <w:rsid w:val="00AE1106"/>
    <w:rsid w:val="00AE15C8"/>
    <w:rsid w:val="00AE1992"/>
    <w:rsid w:val="00AE31DC"/>
    <w:rsid w:val="00AE34F8"/>
    <w:rsid w:val="00AE4468"/>
    <w:rsid w:val="00AE4D11"/>
    <w:rsid w:val="00AE5281"/>
    <w:rsid w:val="00AE5399"/>
    <w:rsid w:val="00AE6933"/>
    <w:rsid w:val="00AE7BDA"/>
    <w:rsid w:val="00AF0AD3"/>
    <w:rsid w:val="00AF0DB2"/>
    <w:rsid w:val="00AF256E"/>
    <w:rsid w:val="00AF3B4A"/>
    <w:rsid w:val="00AF3EF9"/>
    <w:rsid w:val="00AF4095"/>
    <w:rsid w:val="00AF4741"/>
    <w:rsid w:val="00AF4DE7"/>
    <w:rsid w:val="00AF4E4D"/>
    <w:rsid w:val="00AF5566"/>
    <w:rsid w:val="00AF70F2"/>
    <w:rsid w:val="00B00726"/>
    <w:rsid w:val="00B01610"/>
    <w:rsid w:val="00B017F3"/>
    <w:rsid w:val="00B02CC1"/>
    <w:rsid w:val="00B036FC"/>
    <w:rsid w:val="00B05270"/>
    <w:rsid w:val="00B06114"/>
    <w:rsid w:val="00B06558"/>
    <w:rsid w:val="00B06795"/>
    <w:rsid w:val="00B076C1"/>
    <w:rsid w:val="00B07BA5"/>
    <w:rsid w:val="00B10E20"/>
    <w:rsid w:val="00B1215C"/>
    <w:rsid w:val="00B126A5"/>
    <w:rsid w:val="00B14413"/>
    <w:rsid w:val="00B15FFF"/>
    <w:rsid w:val="00B161BA"/>
    <w:rsid w:val="00B16E22"/>
    <w:rsid w:val="00B174F7"/>
    <w:rsid w:val="00B17ED6"/>
    <w:rsid w:val="00B20AF5"/>
    <w:rsid w:val="00B20F9E"/>
    <w:rsid w:val="00B21FF5"/>
    <w:rsid w:val="00B227DA"/>
    <w:rsid w:val="00B22D86"/>
    <w:rsid w:val="00B233AD"/>
    <w:rsid w:val="00B2386D"/>
    <w:rsid w:val="00B24C3A"/>
    <w:rsid w:val="00B25475"/>
    <w:rsid w:val="00B265FD"/>
    <w:rsid w:val="00B2769D"/>
    <w:rsid w:val="00B27946"/>
    <w:rsid w:val="00B301F2"/>
    <w:rsid w:val="00B30A52"/>
    <w:rsid w:val="00B30FFE"/>
    <w:rsid w:val="00B3281C"/>
    <w:rsid w:val="00B34CE4"/>
    <w:rsid w:val="00B35E84"/>
    <w:rsid w:val="00B36A03"/>
    <w:rsid w:val="00B402BB"/>
    <w:rsid w:val="00B4046D"/>
    <w:rsid w:val="00B407F7"/>
    <w:rsid w:val="00B42B74"/>
    <w:rsid w:val="00B43CAF"/>
    <w:rsid w:val="00B4618B"/>
    <w:rsid w:val="00B461AA"/>
    <w:rsid w:val="00B46D52"/>
    <w:rsid w:val="00B46E11"/>
    <w:rsid w:val="00B46EC7"/>
    <w:rsid w:val="00B47CA1"/>
    <w:rsid w:val="00B50144"/>
    <w:rsid w:val="00B509D7"/>
    <w:rsid w:val="00B50F27"/>
    <w:rsid w:val="00B56D57"/>
    <w:rsid w:val="00B56F4F"/>
    <w:rsid w:val="00B57243"/>
    <w:rsid w:val="00B57B52"/>
    <w:rsid w:val="00B60188"/>
    <w:rsid w:val="00B61300"/>
    <w:rsid w:val="00B62166"/>
    <w:rsid w:val="00B6217B"/>
    <w:rsid w:val="00B6232A"/>
    <w:rsid w:val="00B63083"/>
    <w:rsid w:val="00B64957"/>
    <w:rsid w:val="00B65290"/>
    <w:rsid w:val="00B656F7"/>
    <w:rsid w:val="00B65BC1"/>
    <w:rsid w:val="00B65E68"/>
    <w:rsid w:val="00B66373"/>
    <w:rsid w:val="00B6679D"/>
    <w:rsid w:val="00B66E09"/>
    <w:rsid w:val="00B67B63"/>
    <w:rsid w:val="00B70F19"/>
    <w:rsid w:val="00B71081"/>
    <w:rsid w:val="00B717C7"/>
    <w:rsid w:val="00B71BFC"/>
    <w:rsid w:val="00B725A6"/>
    <w:rsid w:val="00B74B02"/>
    <w:rsid w:val="00B75208"/>
    <w:rsid w:val="00B76432"/>
    <w:rsid w:val="00B76791"/>
    <w:rsid w:val="00B76F0F"/>
    <w:rsid w:val="00B776CE"/>
    <w:rsid w:val="00B77DCE"/>
    <w:rsid w:val="00B808C8"/>
    <w:rsid w:val="00B80C39"/>
    <w:rsid w:val="00B80D23"/>
    <w:rsid w:val="00B8228E"/>
    <w:rsid w:val="00B82DB4"/>
    <w:rsid w:val="00B8392C"/>
    <w:rsid w:val="00B83DED"/>
    <w:rsid w:val="00B84808"/>
    <w:rsid w:val="00B84BD4"/>
    <w:rsid w:val="00B85137"/>
    <w:rsid w:val="00B8522C"/>
    <w:rsid w:val="00B85787"/>
    <w:rsid w:val="00B85B31"/>
    <w:rsid w:val="00B860AC"/>
    <w:rsid w:val="00B86B8E"/>
    <w:rsid w:val="00B874FB"/>
    <w:rsid w:val="00B91743"/>
    <w:rsid w:val="00B91A03"/>
    <w:rsid w:val="00B92B3B"/>
    <w:rsid w:val="00B92F96"/>
    <w:rsid w:val="00B937EE"/>
    <w:rsid w:val="00B93C69"/>
    <w:rsid w:val="00B95869"/>
    <w:rsid w:val="00B96A21"/>
    <w:rsid w:val="00B96CCB"/>
    <w:rsid w:val="00B96CCC"/>
    <w:rsid w:val="00BA0286"/>
    <w:rsid w:val="00BA0902"/>
    <w:rsid w:val="00BA1A72"/>
    <w:rsid w:val="00BA234F"/>
    <w:rsid w:val="00BA3D57"/>
    <w:rsid w:val="00BA53C2"/>
    <w:rsid w:val="00BA628F"/>
    <w:rsid w:val="00BA73A8"/>
    <w:rsid w:val="00BA7BFA"/>
    <w:rsid w:val="00BA7FCB"/>
    <w:rsid w:val="00BB0CD8"/>
    <w:rsid w:val="00BB1273"/>
    <w:rsid w:val="00BB2A41"/>
    <w:rsid w:val="00BB33F4"/>
    <w:rsid w:val="00BB3E51"/>
    <w:rsid w:val="00BB3E92"/>
    <w:rsid w:val="00BB4A92"/>
    <w:rsid w:val="00BB5086"/>
    <w:rsid w:val="00BB6923"/>
    <w:rsid w:val="00BB7F11"/>
    <w:rsid w:val="00BC0D94"/>
    <w:rsid w:val="00BC29BE"/>
    <w:rsid w:val="00BC3208"/>
    <w:rsid w:val="00BC3BAB"/>
    <w:rsid w:val="00BC4636"/>
    <w:rsid w:val="00BC4A51"/>
    <w:rsid w:val="00BC56A8"/>
    <w:rsid w:val="00BC5973"/>
    <w:rsid w:val="00BC755D"/>
    <w:rsid w:val="00BC772C"/>
    <w:rsid w:val="00BD04E1"/>
    <w:rsid w:val="00BD0548"/>
    <w:rsid w:val="00BD210E"/>
    <w:rsid w:val="00BD3D25"/>
    <w:rsid w:val="00BD53AE"/>
    <w:rsid w:val="00BD53F3"/>
    <w:rsid w:val="00BD5B35"/>
    <w:rsid w:val="00BD648E"/>
    <w:rsid w:val="00BD68D1"/>
    <w:rsid w:val="00BD6EC3"/>
    <w:rsid w:val="00BE046A"/>
    <w:rsid w:val="00BE0F8A"/>
    <w:rsid w:val="00BE1590"/>
    <w:rsid w:val="00BE1B16"/>
    <w:rsid w:val="00BE1C12"/>
    <w:rsid w:val="00BE1D81"/>
    <w:rsid w:val="00BE27D0"/>
    <w:rsid w:val="00BE2CC8"/>
    <w:rsid w:val="00BE30B8"/>
    <w:rsid w:val="00BE371A"/>
    <w:rsid w:val="00BE38F0"/>
    <w:rsid w:val="00BE3DF1"/>
    <w:rsid w:val="00BE47B3"/>
    <w:rsid w:val="00BE5373"/>
    <w:rsid w:val="00BE5580"/>
    <w:rsid w:val="00BE6450"/>
    <w:rsid w:val="00BE6483"/>
    <w:rsid w:val="00BE6768"/>
    <w:rsid w:val="00BE701C"/>
    <w:rsid w:val="00BE7312"/>
    <w:rsid w:val="00BE76A8"/>
    <w:rsid w:val="00BE782D"/>
    <w:rsid w:val="00BE7DC6"/>
    <w:rsid w:val="00BF006E"/>
    <w:rsid w:val="00BF1099"/>
    <w:rsid w:val="00BF2291"/>
    <w:rsid w:val="00BF2D09"/>
    <w:rsid w:val="00BF314C"/>
    <w:rsid w:val="00BF33DF"/>
    <w:rsid w:val="00BF4129"/>
    <w:rsid w:val="00BF41FE"/>
    <w:rsid w:val="00BF479D"/>
    <w:rsid w:val="00BF52BD"/>
    <w:rsid w:val="00BF5503"/>
    <w:rsid w:val="00BF562B"/>
    <w:rsid w:val="00BF5A78"/>
    <w:rsid w:val="00BF6C0B"/>
    <w:rsid w:val="00BF7883"/>
    <w:rsid w:val="00BF7885"/>
    <w:rsid w:val="00C01B30"/>
    <w:rsid w:val="00C02B27"/>
    <w:rsid w:val="00C03CD9"/>
    <w:rsid w:val="00C04968"/>
    <w:rsid w:val="00C04A7D"/>
    <w:rsid w:val="00C04EF6"/>
    <w:rsid w:val="00C0530A"/>
    <w:rsid w:val="00C05374"/>
    <w:rsid w:val="00C067D2"/>
    <w:rsid w:val="00C06A51"/>
    <w:rsid w:val="00C07753"/>
    <w:rsid w:val="00C10250"/>
    <w:rsid w:val="00C108D7"/>
    <w:rsid w:val="00C10CF6"/>
    <w:rsid w:val="00C10D30"/>
    <w:rsid w:val="00C10D4A"/>
    <w:rsid w:val="00C110BA"/>
    <w:rsid w:val="00C11EA2"/>
    <w:rsid w:val="00C12353"/>
    <w:rsid w:val="00C12994"/>
    <w:rsid w:val="00C12CAF"/>
    <w:rsid w:val="00C12CE6"/>
    <w:rsid w:val="00C1325E"/>
    <w:rsid w:val="00C1335B"/>
    <w:rsid w:val="00C137EF"/>
    <w:rsid w:val="00C14C6E"/>
    <w:rsid w:val="00C14D26"/>
    <w:rsid w:val="00C14DCB"/>
    <w:rsid w:val="00C15C45"/>
    <w:rsid w:val="00C15D36"/>
    <w:rsid w:val="00C15FF4"/>
    <w:rsid w:val="00C169B4"/>
    <w:rsid w:val="00C16B6E"/>
    <w:rsid w:val="00C16F50"/>
    <w:rsid w:val="00C219A3"/>
    <w:rsid w:val="00C22437"/>
    <w:rsid w:val="00C23103"/>
    <w:rsid w:val="00C23456"/>
    <w:rsid w:val="00C234E8"/>
    <w:rsid w:val="00C25336"/>
    <w:rsid w:val="00C25586"/>
    <w:rsid w:val="00C2588F"/>
    <w:rsid w:val="00C265E4"/>
    <w:rsid w:val="00C2730F"/>
    <w:rsid w:val="00C30B76"/>
    <w:rsid w:val="00C32AC2"/>
    <w:rsid w:val="00C344F9"/>
    <w:rsid w:val="00C3590C"/>
    <w:rsid w:val="00C362EC"/>
    <w:rsid w:val="00C36630"/>
    <w:rsid w:val="00C374DC"/>
    <w:rsid w:val="00C377F0"/>
    <w:rsid w:val="00C378FC"/>
    <w:rsid w:val="00C40748"/>
    <w:rsid w:val="00C4126F"/>
    <w:rsid w:val="00C41C3A"/>
    <w:rsid w:val="00C42528"/>
    <w:rsid w:val="00C45994"/>
    <w:rsid w:val="00C46CCD"/>
    <w:rsid w:val="00C46DAE"/>
    <w:rsid w:val="00C50752"/>
    <w:rsid w:val="00C50A4E"/>
    <w:rsid w:val="00C51692"/>
    <w:rsid w:val="00C51AC7"/>
    <w:rsid w:val="00C5277F"/>
    <w:rsid w:val="00C53DD7"/>
    <w:rsid w:val="00C546D4"/>
    <w:rsid w:val="00C54708"/>
    <w:rsid w:val="00C5508C"/>
    <w:rsid w:val="00C5515D"/>
    <w:rsid w:val="00C55D29"/>
    <w:rsid w:val="00C560CC"/>
    <w:rsid w:val="00C605F4"/>
    <w:rsid w:val="00C614B8"/>
    <w:rsid w:val="00C617F9"/>
    <w:rsid w:val="00C61FAE"/>
    <w:rsid w:val="00C62849"/>
    <w:rsid w:val="00C629ED"/>
    <w:rsid w:val="00C63075"/>
    <w:rsid w:val="00C6332C"/>
    <w:rsid w:val="00C642CB"/>
    <w:rsid w:val="00C650C3"/>
    <w:rsid w:val="00C66FA1"/>
    <w:rsid w:val="00C679C4"/>
    <w:rsid w:val="00C70255"/>
    <w:rsid w:val="00C70583"/>
    <w:rsid w:val="00C71341"/>
    <w:rsid w:val="00C71EDD"/>
    <w:rsid w:val="00C728D4"/>
    <w:rsid w:val="00C7323A"/>
    <w:rsid w:val="00C74028"/>
    <w:rsid w:val="00C7497A"/>
    <w:rsid w:val="00C75B10"/>
    <w:rsid w:val="00C75F6B"/>
    <w:rsid w:val="00C76A6A"/>
    <w:rsid w:val="00C76F36"/>
    <w:rsid w:val="00C77109"/>
    <w:rsid w:val="00C772BE"/>
    <w:rsid w:val="00C80426"/>
    <w:rsid w:val="00C8050E"/>
    <w:rsid w:val="00C805FA"/>
    <w:rsid w:val="00C814B2"/>
    <w:rsid w:val="00C81A6B"/>
    <w:rsid w:val="00C840A3"/>
    <w:rsid w:val="00C8442C"/>
    <w:rsid w:val="00C8719A"/>
    <w:rsid w:val="00C90736"/>
    <w:rsid w:val="00C93198"/>
    <w:rsid w:val="00C93CEC"/>
    <w:rsid w:val="00C942F7"/>
    <w:rsid w:val="00C9478A"/>
    <w:rsid w:val="00C96BDB"/>
    <w:rsid w:val="00C96D15"/>
    <w:rsid w:val="00C976EE"/>
    <w:rsid w:val="00CA02AA"/>
    <w:rsid w:val="00CA0439"/>
    <w:rsid w:val="00CA108B"/>
    <w:rsid w:val="00CA20D1"/>
    <w:rsid w:val="00CA30C8"/>
    <w:rsid w:val="00CA32C4"/>
    <w:rsid w:val="00CA4F08"/>
    <w:rsid w:val="00CA62FE"/>
    <w:rsid w:val="00CA68F9"/>
    <w:rsid w:val="00CA6CC1"/>
    <w:rsid w:val="00CA74C0"/>
    <w:rsid w:val="00CB1153"/>
    <w:rsid w:val="00CB207D"/>
    <w:rsid w:val="00CB265D"/>
    <w:rsid w:val="00CB41A5"/>
    <w:rsid w:val="00CB4341"/>
    <w:rsid w:val="00CB4AFF"/>
    <w:rsid w:val="00CB56B0"/>
    <w:rsid w:val="00CB5945"/>
    <w:rsid w:val="00CB675C"/>
    <w:rsid w:val="00CB7239"/>
    <w:rsid w:val="00CC0922"/>
    <w:rsid w:val="00CC2F29"/>
    <w:rsid w:val="00CC35D5"/>
    <w:rsid w:val="00CC4730"/>
    <w:rsid w:val="00CC67F7"/>
    <w:rsid w:val="00CC6F9D"/>
    <w:rsid w:val="00CC7C3F"/>
    <w:rsid w:val="00CD12DB"/>
    <w:rsid w:val="00CD183C"/>
    <w:rsid w:val="00CD2A37"/>
    <w:rsid w:val="00CD2CCC"/>
    <w:rsid w:val="00CD363E"/>
    <w:rsid w:val="00CD50EA"/>
    <w:rsid w:val="00CD58D5"/>
    <w:rsid w:val="00CD636A"/>
    <w:rsid w:val="00CD6407"/>
    <w:rsid w:val="00CD747D"/>
    <w:rsid w:val="00CD7E19"/>
    <w:rsid w:val="00CD7FDD"/>
    <w:rsid w:val="00CE0A79"/>
    <w:rsid w:val="00CE0E36"/>
    <w:rsid w:val="00CE1D32"/>
    <w:rsid w:val="00CE1FFE"/>
    <w:rsid w:val="00CE279A"/>
    <w:rsid w:val="00CE2A13"/>
    <w:rsid w:val="00CE361D"/>
    <w:rsid w:val="00CE4934"/>
    <w:rsid w:val="00CE4CBD"/>
    <w:rsid w:val="00CE4D1B"/>
    <w:rsid w:val="00CE5B21"/>
    <w:rsid w:val="00CE6022"/>
    <w:rsid w:val="00CE6479"/>
    <w:rsid w:val="00CE754C"/>
    <w:rsid w:val="00CF0009"/>
    <w:rsid w:val="00CF02AE"/>
    <w:rsid w:val="00CF0323"/>
    <w:rsid w:val="00CF0902"/>
    <w:rsid w:val="00CF0F78"/>
    <w:rsid w:val="00CF10DE"/>
    <w:rsid w:val="00CF1FAF"/>
    <w:rsid w:val="00CF313A"/>
    <w:rsid w:val="00CF326E"/>
    <w:rsid w:val="00CF49EA"/>
    <w:rsid w:val="00CF503F"/>
    <w:rsid w:val="00CF5075"/>
    <w:rsid w:val="00CF5437"/>
    <w:rsid w:val="00CF659C"/>
    <w:rsid w:val="00CF6898"/>
    <w:rsid w:val="00D0064C"/>
    <w:rsid w:val="00D00670"/>
    <w:rsid w:val="00D00B02"/>
    <w:rsid w:val="00D010D8"/>
    <w:rsid w:val="00D011CB"/>
    <w:rsid w:val="00D01B4C"/>
    <w:rsid w:val="00D04C76"/>
    <w:rsid w:val="00D05464"/>
    <w:rsid w:val="00D05693"/>
    <w:rsid w:val="00D05F4C"/>
    <w:rsid w:val="00D06199"/>
    <w:rsid w:val="00D072E9"/>
    <w:rsid w:val="00D10A12"/>
    <w:rsid w:val="00D1209E"/>
    <w:rsid w:val="00D13FB3"/>
    <w:rsid w:val="00D14AF2"/>
    <w:rsid w:val="00D15199"/>
    <w:rsid w:val="00D15378"/>
    <w:rsid w:val="00D15835"/>
    <w:rsid w:val="00D158DE"/>
    <w:rsid w:val="00D16580"/>
    <w:rsid w:val="00D167F2"/>
    <w:rsid w:val="00D16903"/>
    <w:rsid w:val="00D16EB8"/>
    <w:rsid w:val="00D170F6"/>
    <w:rsid w:val="00D17141"/>
    <w:rsid w:val="00D2002F"/>
    <w:rsid w:val="00D2077C"/>
    <w:rsid w:val="00D22356"/>
    <w:rsid w:val="00D23AC5"/>
    <w:rsid w:val="00D24707"/>
    <w:rsid w:val="00D24FE7"/>
    <w:rsid w:val="00D2623C"/>
    <w:rsid w:val="00D265CC"/>
    <w:rsid w:val="00D26980"/>
    <w:rsid w:val="00D26B96"/>
    <w:rsid w:val="00D2703F"/>
    <w:rsid w:val="00D32AEA"/>
    <w:rsid w:val="00D35E86"/>
    <w:rsid w:val="00D36459"/>
    <w:rsid w:val="00D36509"/>
    <w:rsid w:val="00D37257"/>
    <w:rsid w:val="00D40B8F"/>
    <w:rsid w:val="00D40FB1"/>
    <w:rsid w:val="00D41C84"/>
    <w:rsid w:val="00D422CB"/>
    <w:rsid w:val="00D42A88"/>
    <w:rsid w:val="00D42C5C"/>
    <w:rsid w:val="00D43A5F"/>
    <w:rsid w:val="00D43CE5"/>
    <w:rsid w:val="00D44088"/>
    <w:rsid w:val="00D44580"/>
    <w:rsid w:val="00D44716"/>
    <w:rsid w:val="00D44B44"/>
    <w:rsid w:val="00D45089"/>
    <w:rsid w:val="00D45B44"/>
    <w:rsid w:val="00D45D16"/>
    <w:rsid w:val="00D46FF0"/>
    <w:rsid w:val="00D4708F"/>
    <w:rsid w:val="00D475D7"/>
    <w:rsid w:val="00D511DD"/>
    <w:rsid w:val="00D529FD"/>
    <w:rsid w:val="00D52AA8"/>
    <w:rsid w:val="00D52E0C"/>
    <w:rsid w:val="00D54C45"/>
    <w:rsid w:val="00D54C6D"/>
    <w:rsid w:val="00D554AF"/>
    <w:rsid w:val="00D55ECB"/>
    <w:rsid w:val="00D55ECF"/>
    <w:rsid w:val="00D57EDF"/>
    <w:rsid w:val="00D6014F"/>
    <w:rsid w:val="00D60250"/>
    <w:rsid w:val="00D6097E"/>
    <w:rsid w:val="00D611ED"/>
    <w:rsid w:val="00D614E4"/>
    <w:rsid w:val="00D62491"/>
    <w:rsid w:val="00D63482"/>
    <w:rsid w:val="00D63BE0"/>
    <w:rsid w:val="00D6542D"/>
    <w:rsid w:val="00D658DA"/>
    <w:rsid w:val="00D6612C"/>
    <w:rsid w:val="00D70714"/>
    <w:rsid w:val="00D70E22"/>
    <w:rsid w:val="00D717D4"/>
    <w:rsid w:val="00D71F3E"/>
    <w:rsid w:val="00D72283"/>
    <w:rsid w:val="00D72515"/>
    <w:rsid w:val="00D72B36"/>
    <w:rsid w:val="00D735B8"/>
    <w:rsid w:val="00D738C4"/>
    <w:rsid w:val="00D74DC4"/>
    <w:rsid w:val="00D753E2"/>
    <w:rsid w:val="00D75ED9"/>
    <w:rsid w:val="00D760B2"/>
    <w:rsid w:val="00D76DC2"/>
    <w:rsid w:val="00D76FAA"/>
    <w:rsid w:val="00D81253"/>
    <w:rsid w:val="00D8348E"/>
    <w:rsid w:val="00D8353E"/>
    <w:rsid w:val="00D84046"/>
    <w:rsid w:val="00D84C39"/>
    <w:rsid w:val="00D852BD"/>
    <w:rsid w:val="00D85B29"/>
    <w:rsid w:val="00D86D41"/>
    <w:rsid w:val="00D87199"/>
    <w:rsid w:val="00D90912"/>
    <w:rsid w:val="00D90A9F"/>
    <w:rsid w:val="00D91C20"/>
    <w:rsid w:val="00D91EF9"/>
    <w:rsid w:val="00D92852"/>
    <w:rsid w:val="00D92E50"/>
    <w:rsid w:val="00D934D3"/>
    <w:rsid w:val="00D93585"/>
    <w:rsid w:val="00D94ED7"/>
    <w:rsid w:val="00D95AC3"/>
    <w:rsid w:val="00D963AF"/>
    <w:rsid w:val="00D967E9"/>
    <w:rsid w:val="00D96E3D"/>
    <w:rsid w:val="00D971F3"/>
    <w:rsid w:val="00D9770F"/>
    <w:rsid w:val="00D97726"/>
    <w:rsid w:val="00D97895"/>
    <w:rsid w:val="00DA0F38"/>
    <w:rsid w:val="00DA1382"/>
    <w:rsid w:val="00DA2A9E"/>
    <w:rsid w:val="00DA4B10"/>
    <w:rsid w:val="00DA571A"/>
    <w:rsid w:val="00DA61C0"/>
    <w:rsid w:val="00DA61EF"/>
    <w:rsid w:val="00DA666F"/>
    <w:rsid w:val="00DB08E1"/>
    <w:rsid w:val="00DB0A3D"/>
    <w:rsid w:val="00DB0F27"/>
    <w:rsid w:val="00DB14DD"/>
    <w:rsid w:val="00DB14ED"/>
    <w:rsid w:val="00DB243C"/>
    <w:rsid w:val="00DB322A"/>
    <w:rsid w:val="00DB43EF"/>
    <w:rsid w:val="00DB5663"/>
    <w:rsid w:val="00DB7FE5"/>
    <w:rsid w:val="00DC04EB"/>
    <w:rsid w:val="00DC0ADE"/>
    <w:rsid w:val="00DC15CD"/>
    <w:rsid w:val="00DC183B"/>
    <w:rsid w:val="00DC26B4"/>
    <w:rsid w:val="00DC2810"/>
    <w:rsid w:val="00DC2A8B"/>
    <w:rsid w:val="00DC3007"/>
    <w:rsid w:val="00DC3CE2"/>
    <w:rsid w:val="00DC3DD4"/>
    <w:rsid w:val="00DC42E9"/>
    <w:rsid w:val="00DC46AA"/>
    <w:rsid w:val="00DC632A"/>
    <w:rsid w:val="00DC6802"/>
    <w:rsid w:val="00DC70C9"/>
    <w:rsid w:val="00DC791A"/>
    <w:rsid w:val="00DD060C"/>
    <w:rsid w:val="00DD09FE"/>
    <w:rsid w:val="00DD114B"/>
    <w:rsid w:val="00DD2179"/>
    <w:rsid w:val="00DD27AF"/>
    <w:rsid w:val="00DD2D8C"/>
    <w:rsid w:val="00DD34B4"/>
    <w:rsid w:val="00DD50C0"/>
    <w:rsid w:val="00DD5A03"/>
    <w:rsid w:val="00DD6146"/>
    <w:rsid w:val="00DD6FF0"/>
    <w:rsid w:val="00DD7C16"/>
    <w:rsid w:val="00DD7E5A"/>
    <w:rsid w:val="00DE1A46"/>
    <w:rsid w:val="00DE2BDE"/>
    <w:rsid w:val="00DE3693"/>
    <w:rsid w:val="00DE3895"/>
    <w:rsid w:val="00DE3CC8"/>
    <w:rsid w:val="00DE407D"/>
    <w:rsid w:val="00DE456B"/>
    <w:rsid w:val="00DE4733"/>
    <w:rsid w:val="00DE52D7"/>
    <w:rsid w:val="00DE6538"/>
    <w:rsid w:val="00DE6B3E"/>
    <w:rsid w:val="00DE6DE1"/>
    <w:rsid w:val="00DE7054"/>
    <w:rsid w:val="00DE706C"/>
    <w:rsid w:val="00DE7390"/>
    <w:rsid w:val="00DE7A42"/>
    <w:rsid w:val="00DF0DC8"/>
    <w:rsid w:val="00DF26F1"/>
    <w:rsid w:val="00DF43F5"/>
    <w:rsid w:val="00DF4BD6"/>
    <w:rsid w:val="00DF525F"/>
    <w:rsid w:val="00DF5F70"/>
    <w:rsid w:val="00DF7994"/>
    <w:rsid w:val="00DF7C72"/>
    <w:rsid w:val="00E00429"/>
    <w:rsid w:val="00E00B1A"/>
    <w:rsid w:val="00E01154"/>
    <w:rsid w:val="00E015EA"/>
    <w:rsid w:val="00E01EBB"/>
    <w:rsid w:val="00E027FC"/>
    <w:rsid w:val="00E02C51"/>
    <w:rsid w:val="00E0326A"/>
    <w:rsid w:val="00E03BE8"/>
    <w:rsid w:val="00E03D92"/>
    <w:rsid w:val="00E03F64"/>
    <w:rsid w:val="00E04C12"/>
    <w:rsid w:val="00E060F4"/>
    <w:rsid w:val="00E062A7"/>
    <w:rsid w:val="00E077EC"/>
    <w:rsid w:val="00E10055"/>
    <w:rsid w:val="00E12A18"/>
    <w:rsid w:val="00E13112"/>
    <w:rsid w:val="00E1315C"/>
    <w:rsid w:val="00E13768"/>
    <w:rsid w:val="00E16091"/>
    <w:rsid w:val="00E16B90"/>
    <w:rsid w:val="00E16C80"/>
    <w:rsid w:val="00E16EF3"/>
    <w:rsid w:val="00E17E2B"/>
    <w:rsid w:val="00E209FA"/>
    <w:rsid w:val="00E20FD2"/>
    <w:rsid w:val="00E234DF"/>
    <w:rsid w:val="00E236A4"/>
    <w:rsid w:val="00E25867"/>
    <w:rsid w:val="00E26268"/>
    <w:rsid w:val="00E26FE4"/>
    <w:rsid w:val="00E27E07"/>
    <w:rsid w:val="00E307BB"/>
    <w:rsid w:val="00E3080A"/>
    <w:rsid w:val="00E31A39"/>
    <w:rsid w:val="00E32483"/>
    <w:rsid w:val="00E329B5"/>
    <w:rsid w:val="00E32C44"/>
    <w:rsid w:val="00E33957"/>
    <w:rsid w:val="00E33A26"/>
    <w:rsid w:val="00E35127"/>
    <w:rsid w:val="00E3526B"/>
    <w:rsid w:val="00E36C24"/>
    <w:rsid w:val="00E36ED2"/>
    <w:rsid w:val="00E40BFB"/>
    <w:rsid w:val="00E4113C"/>
    <w:rsid w:val="00E413A0"/>
    <w:rsid w:val="00E417C5"/>
    <w:rsid w:val="00E41BC2"/>
    <w:rsid w:val="00E4296B"/>
    <w:rsid w:val="00E43569"/>
    <w:rsid w:val="00E438B9"/>
    <w:rsid w:val="00E43DAD"/>
    <w:rsid w:val="00E4443A"/>
    <w:rsid w:val="00E451DF"/>
    <w:rsid w:val="00E45DF1"/>
    <w:rsid w:val="00E474FD"/>
    <w:rsid w:val="00E502D2"/>
    <w:rsid w:val="00E511EF"/>
    <w:rsid w:val="00E512B4"/>
    <w:rsid w:val="00E54C1A"/>
    <w:rsid w:val="00E54F24"/>
    <w:rsid w:val="00E5513C"/>
    <w:rsid w:val="00E55230"/>
    <w:rsid w:val="00E55748"/>
    <w:rsid w:val="00E5582B"/>
    <w:rsid w:val="00E55856"/>
    <w:rsid w:val="00E55D0A"/>
    <w:rsid w:val="00E55FCE"/>
    <w:rsid w:val="00E56305"/>
    <w:rsid w:val="00E5630C"/>
    <w:rsid w:val="00E569EC"/>
    <w:rsid w:val="00E56CAD"/>
    <w:rsid w:val="00E60D92"/>
    <w:rsid w:val="00E61DE4"/>
    <w:rsid w:val="00E6248F"/>
    <w:rsid w:val="00E6281A"/>
    <w:rsid w:val="00E62A12"/>
    <w:rsid w:val="00E62C7A"/>
    <w:rsid w:val="00E63CAF"/>
    <w:rsid w:val="00E63D9A"/>
    <w:rsid w:val="00E63DF4"/>
    <w:rsid w:val="00E64F49"/>
    <w:rsid w:val="00E65532"/>
    <w:rsid w:val="00E65E70"/>
    <w:rsid w:val="00E70231"/>
    <w:rsid w:val="00E721AC"/>
    <w:rsid w:val="00E7227D"/>
    <w:rsid w:val="00E72EF6"/>
    <w:rsid w:val="00E735CA"/>
    <w:rsid w:val="00E73965"/>
    <w:rsid w:val="00E73D75"/>
    <w:rsid w:val="00E73D83"/>
    <w:rsid w:val="00E73E54"/>
    <w:rsid w:val="00E753E5"/>
    <w:rsid w:val="00E75B4E"/>
    <w:rsid w:val="00E76851"/>
    <w:rsid w:val="00E774EF"/>
    <w:rsid w:val="00E77BE3"/>
    <w:rsid w:val="00E77D8F"/>
    <w:rsid w:val="00E80512"/>
    <w:rsid w:val="00E812E7"/>
    <w:rsid w:val="00E81887"/>
    <w:rsid w:val="00E838E5"/>
    <w:rsid w:val="00E84DFC"/>
    <w:rsid w:val="00E8544D"/>
    <w:rsid w:val="00E86C9C"/>
    <w:rsid w:val="00E9228F"/>
    <w:rsid w:val="00E92750"/>
    <w:rsid w:val="00E936CB"/>
    <w:rsid w:val="00E9397F"/>
    <w:rsid w:val="00EA0D7E"/>
    <w:rsid w:val="00EA2329"/>
    <w:rsid w:val="00EA24B5"/>
    <w:rsid w:val="00EA3BF5"/>
    <w:rsid w:val="00EA4490"/>
    <w:rsid w:val="00EA4520"/>
    <w:rsid w:val="00EA5E57"/>
    <w:rsid w:val="00EA5EC1"/>
    <w:rsid w:val="00EA6019"/>
    <w:rsid w:val="00EA7C25"/>
    <w:rsid w:val="00EB06F5"/>
    <w:rsid w:val="00EB19F3"/>
    <w:rsid w:val="00EB1B3B"/>
    <w:rsid w:val="00EB1DB4"/>
    <w:rsid w:val="00EB246B"/>
    <w:rsid w:val="00EB2937"/>
    <w:rsid w:val="00EB3BFD"/>
    <w:rsid w:val="00EB41F1"/>
    <w:rsid w:val="00EB4599"/>
    <w:rsid w:val="00EB4E0D"/>
    <w:rsid w:val="00EB5742"/>
    <w:rsid w:val="00EB5B8D"/>
    <w:rsid w:val="00EB5E30"/>
    <w:rsid w:val="00EB6D06"/>
    <w:rsid w:val="00EB738A"/>
    <w:rsid w:val="00EC031B"/>
    <w:rsid w:val="00EC068C"/>
    <w:rsid w:val="00EC0A3D"/>
    <w:rsid w:val="00EC0D48"/>
    <w:rsid w:val="00EC14AE"/>
    <w:rsid w:val="00EC173C"/>
    <w:rsid w:val="00EC2005"/>
    <w:rsid w:val="00EC20EA"/>
    <w:rsid w:val="00EC3196"/>
    <w:rsid w:val="00EC3345"/>
    <w:rsid w:val="00EC351E"/>
    <w:rsid w:val="00EC3995"/>
    <w:rsid w:val="00EC3B15"/>
    <w:rsid w:val="00EC3C57"/>
    <w:rsid w:val="00EC3C68"/>
    <w:rsid w:val="00EC4618"/>
    <w:rsid w:val="00EC4F98"/>
    <w:rsid w:val="00EC7371"/>
    <w:rsid w:val="00ED0527"/>
    <w:rsid w:val="00ED0726"/>
    <w:rsid w:val="00ED0C79"/>
    <w:rsid w:val="00ED1B4E"/>
    <w:rsid w:val="00ED2F96"/>
    <w:rsid w:val="00ED316B"/>
    <w:rsid w:val="00ED34B1"/>
    <w:rsid w:val="00ED42CF"/>
    <w:rsid w:val="00ED43AF"/>
    <w:rsid w:val="00ED65FD"/>
    <w:rsid w:val="00ED73C7"/>
    <w:rsid w:val="00ED7E6E"/>
    <w:rsid w:val="00EE060F"/>
    <w:rsid w:val="00EE0A06"/>
    <w:rsid w:val="00EE112C"/>
    <w:rsid w:val="00EE19CF"/>
    <w:rsid w:val="00EE1AF7"/>
    <w:rsid w:val="00EE2A43"/>
    <w:rsid w:val="00EE2B54"/>
    <w:rsid w:val="00EE3436"/>
    <w:rsid w:val="00EE3969"/>
    <w:rsid w:val="00EE3D0A"/>
    <w:rsid w:val="00EE3F2E"/>
    <w:rsid w:val="00EE48E3"/>
    <w:rsid w:val="00EE7821"/>
    <w:rsid w:val="00EE7C06"/>
    <w:rsid w:val="00EF023D"/>
    <w:rsid w:val="00EF11AB"/>
    <w:rsid w:val="00EF139F"/>
    <w:rsid w:val="00EF2783"/>
    <w:rsid w:val="00EF3287"/>
    <w:rsid w:val="00EF3976"/>
    <w:rsid w:val="00EF3B5B"/>
    <w:rsid w:val="00EF3EBB"/>
    <w:rsid w:val="00EF4BD7"/>
    <w:rsid w:val="00EF4FE7"/>
    <w:rsid w:val="00EF507E"/>
    <w:rsid w:val="00EF523E"/>
    <w:rsid w:val="00EF5324"/>
    <w:rsid w:val="00EF6130"/>
    <w:rsid w:val="00EF6ABD"/>
    <w:rsid w:val="00EF755E"/>
    <w:rsid w:val="00EF7724"/>
    <w:rsid w:val="00F015CF"/>
    <w:rsid w:val="00F02403"/>
    <w:rsid w:val="00F02941"/>
    <w:rsid w:val="00F03095"/>
    <w:rsid w:val="00F0312A"/>
    <w:rsid w:val="00F032EE"/>
    <w:rsid w:val="00F03BDC"/>
    <w:rsid w:val="00F043A7"/>
    <w:rsid w:val="00F04A9D"/>
    <w:rsid w:val="00F04BD5"/>
    <w:rsid w:val="00F05E01"/>
    <w:rsid w:val="00F05F4F"/>
    <w:rsid w:val="00F0690D"/>
    <w:rsid w:val="00F0705B"/>
    <w:rsid w:val="00F0755D"/>
    <w:rsid w:val="00F0759C"/>
    <w:rsid w:val="00F07DBA"/>
    <w:rsid w:val="00F10C65"/>
    <w:rsid w:val="00F11095"/>
    <w:rsid w:val="00F112D4"/>
    <w:rsid w:val="00F13335"/>
    <w:rsid w:val="00F13749"/>
    <w:rsid w:val="00F13B1E"/>
    <w:rsid w:val="00F14789"/>
    <w:rsid w:val="00F151A3"/>
    <w:rsid w:val="00F1568F"/>
    <w:rsid w:val="00F15FCB"/>
    <w:rsid w:val="00F172B7"/>
    <w:rsid w:val="00F20C59"/>
    <w:rsid w:val="00F20D2F"/>
    <w:rsid w:val="00F21434"/>
    <w:rsid w:val="00F22236"/>
    <w:rsid w:val="00F22CB9"/>
    <w:rsid w:val="00F234F0"/>
    <w:rsid w:val="00F24307"/>
    <w:rsid w:val="00F24506"/>
    <w:rsid w:val="00F24512"/>
    <w:rsid w:val="00F24E44"/>
    <w:rsid w:val="00F24F72"/>
    <w:rsid w:val="00F2631C"/>
    <w:rsid w:val="00F26FD1"/>
    <w:rsid w:val="00F270E8"/>
    <w:rsid w:val="00F31D77"/>
    <w:rsid w:val="00F326BE"/>
    <w:rsid w:val="00F327ED"/>
    <w:rsid w:val="00F3450B"/>
    <w:rsid w:val="00F3543F"/>
    <w:rsid w:val="00F35DEC"/>
    <w:rsid w:val="00F364E6"/>
    <w:rsid w:val="00F36553"/>
    <w:rsid w:val="00F36ACA"/>
    <w:rsid w:val="00F37313"/>
    <w:rsid w:val="00F37817"/>
    <w:rsid w:val="00F37C84"/>
    <w:rsid w:val="00F4034B"/>
    <w:rsid w:val="00F4228B"/>
    <w:rsid w:val="00F43A3D"/>
    <w:rsid w:val="00F43BBC"/>
    <w:rsid w:val="00F43D35"/>
    <w:rsid w:val="00F44663"/>
    <w:rsid w:val="00F44C4C"/>
    <w:rsid w:val="00F44D62"/>
    <w:rsid w:val="00F452E2"/>
    <w:rsid w:val="00F45EFA"/>
    <w:rsid w:val="00F469FB"/>
    <w:rsid w:val="00F478BB"/>
    <w:rsid w:val="00F47919"/>
    <w:rsid w:val="00F502E8"/>
    <w:rsid w:val="00F50C99"/>
    <w:rsid w:val="00F50F8E"/>
    <w:rsid w:val="00F51620"/>
    <w:rsid w:val="00F51CF3"/>
    <w:rsid w:val="00F52961"/>
    <w:rsid w:val="00F53364"/>
    <w:rsid w:val="00F54E9C"/>
    <w:rsid w:val="00F6059A"/>
    <w:rsid w:val="00F60630"/>
    <w:rsid w:val="00F608EE"/>
    <w:rsid w:val="00F60D92"/>
    <w:rsid w:val="00F60E65"/>
    <w:rsid w:val="00F61A4B"/>
    <w:rsid w:val="00F6250D"/>
    <w:rsid w:val="00F63069"/>
    <w:rsid w:val="00F637DE"/>
    <w:rsid w:val="00F63AA4"/>
    <w:rsid w:val="00F648AA"/>
    <w:rsid w:val="00F64DA0"/>
    <w:rsid w:val="00F6552E"/>
    <w:rsid w:val="00F6612B"/>
    <w:rsid w:val="00F66317"/>
    <w:rsid w:val="00F66512"/>
    <w:rsid w:val="00F6694C"/>
    <w:rsid w:val="00F66C95"/>
    <w:rsid w:val="00F66FD6"/>
    <w:rsid w:val="00F67F30"/>
    <w:rsid w:val="00F67FD2"/>
    <w:rsid w:val="00F701B1"/>
    <w:rsid w:val="00F72C16"/>
    <w:rsid w:val="00F742AF"/>
    <w:rsid w:val="00F74406"/>
    <w:rsid w:val="00F74948"/>
    <w:rsid w:val="00F74DD7"/>
    <w:rsid w:val="00F75429"/>
    <w:rsid w:val="00F75B18"/>
    <w:rsid w:val="00F761CC"/>
    <w:rsid w:val="00F7635F"/>
    <w:rsid w:val="00F76D69"/>
    <w:rsid w:val="00F77279"/>
    <w:rsid w:val="00F80B2E"/>
    <w:rsid w:val="00F81EDB"/>
    <w:rsid w:val="00F8259F"/>
    <w:rsid w:val="00F8517C"/>
    <w:rsid w:val="00F85268"/>
    <w:rsid w:val="00F85DB1"/>
    <w:rsid w:val="00F86A47"/>
    <w:rsid w:val="00F86ABA"/>
    <w:rsid w:val="00F874FA"/>
    <w:rsid w:val="00F9095C"/>
    <w:rsid w:val="00F90DAD"/>
    <w:rsid w:val="00F916AE"/>
    <w:rsid w:val="00F92047"/>
    <w:rsid w:val="00F927F4"/>
    <w:rsid w:val="00F93CD3"/>
    <w:rsid w:val="00F94D5F"/>
    <w:rsid w:val="00F9523F"/>
    <w:rsid w:val="00F95D6B"/>
    <w:rsid w:val="00F979E3"/>
    <w:rsid w:val="00F979F6"/>
    <w:rsid w:val="00F97B0F"/>
    <w:rsid w:val="00F97B1C"/>
    <w:rsid w:val="00FA00AA"/>
    <w:rsid w:val="00FA09C8"/>
    <w:rsid w:val="00FA1614"/>
    <w:rsid w:val="00FA291C"/>
    <w:rsid w:val="00FA34E6"/>
    <w:rsid w:val="00FA5198"/>
    <w:rsid w:val="00FA6050"/>
    <w:rsid w:val="00FA63E3"/>
    <w:rsid w:val="00FA645F"/>
    <w:rsid w:val="00FA6E31"/>
    <w:rsid w:val="00FA7F82"/>
    <w:rsid w:val="00FB0668"/>
    <w:rsid w:val="00FB2899"/>
    <w:rsid w:val="00FB2A06"/>
    <w:rsid w:val="00FB340B"/>
    <w:rsid w:val="00FB3846"/>
    <w:rsid w:val="00FB468D"/>
    <w:rsid w:val="00FB48FB"/>
    <w:rsid w:val="00FB6F0F"/>
    <w:rsid w:val="00FB710A"/>
    <w:rsid w:val="00FB738D"/>
    <w:rsid w:val="00FB79A9"/>
    <w:rsid w:val="00FC0FD0"/>
    <w:rsid w:val="00FC1091"/>
    <w:rsid w:val="00FC1A3E"/>
    <w:rsid w:val="00FC1B59"/>
    <w:rsid w:val="00FC1B9D"/>
    <w:rsid w:val="00FC32C5"/>
    <w:rsid w:val="00FC352D"/>
    <w:rsid w:val="00FC3967"/>
    <w:rsid w:val="00FC4101"/>
    <w:rsid w:val="00FC4860"/>
    <w:rsid w:val="00FC61B3"/>
    <w:rsid w:val="00FC699A"/>
    <w:rsid w:val="00FC6C7F"/>
    <w:rsid w:val="00FD058F"/>
    <w:rsid w:val="00FD2F7F"/>
    <w:rsid w:val="00FD3346"/>
    <w:rsid w:val="00FD3482"/>
    <w:rsid w:val="00FD37DD"/>
    <w:rsid w:val="00FD4548"/>
    <w:rsid w:val="00FD59E4"/>
    <w:rsid w:val="00FD5E52"/>
    <w:rsid w:val="00FD64B3"/>
    <w:rsid w:val="00FD6C48"/>
    <w:rsid w:val="00FE0398"/>
    <w:rsid w:val="00FE03AD"/>
    <w:rsid w:val="00FE240F"/>
    <w:rsid w:val="00FE3186"/>
    <w:rsid w:val="00FE400F"/>
    <w:rsid w:val="00FE5E63"/>
    <w:rsid w:val="00FE6E63"/>
    <w:rsid w:val="00FF0901"/>
    <w:rsid w:val="00FF0F33"/>
    <w:rsid w:val="00FF11C8"/>
    <w:rsid w:val="00FF144E"/>
    <w:rsid w:val="00FF1D37"/>
    <w:rsid w:val="00FF2117"/>
    <w:rsid w:val="00FF3278"/>
    <w:rsid w:val="00FF441E"/>
    <w:rsid w:val="00FF4852"/>
    <w:rsid w:val="00FF5AC4"/>
    <w:rsid w:val="00FF607B"/>
    <w:rsid w:val="00FF7476"/>
    <w:rsid w:val="00FF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DBBDC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CD12DB"/>
    <w:pPr>
      <w:spacing w:after="0" w:line="240" w:lineRule="auto"/>
    </w:pPr>
    <w:rPr>
      <w:rFonts w:eastAsiaTheme="minorEastAsia"/>
      <w:color w:val="365F91" w:themeColor="accen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3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A21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C22437"/>
    <w:pPr>
      <w:spacing w:after="0" w:line="240" w:lineRule="auto"/>
    </w:pPr>
    <w:rPr>
      <w:rFonts w:ascii="Times New Roman" w:eastAsiaTheme="minorEastAsia" w:hAnsi="Times New Roman"/>
      <w:sz w:val="15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22437"/>
    <w:rPr>
      <w:rFonts w:ascii="Times New Roman" w:eastAsiaTheme="minorEastAsia" w:hAnsi="Times New Roman"/>
      <w:sz w:val="15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720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077"/>
  </w:style>
  <w:style w:type="paragraph" w:styleId="Footer">
    <w:name w:val="footer"/>
    <w:basedOn w:val="Normal"/>
    <w:link w:val="FooterChar"/>
    <w:uiPriority w:val="99"/>
    <w:unhideWhenUsed/>
    <w:rsid w:val="000720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077"/>
  </w:style>
  <w:style w:type="paragraph" w:styleId="ListParagraph">
    <w:name w:val="List Paragraph"/>
    <w:basedOn w:val="Normal"/>
    <w:uiPriority w:val="34"/>
    <w:qFormat/>
    <w:rsid w:val="00532D7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97C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C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C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C0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482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C03E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CD12DB"/>
    <w:pPr>
      <w:spacing w:after="0" w:line="240" w:lineRule="auto"/>
    </w:pPr>
    <w:rPr>
      <w:rFonts w:eastAsiaTheme="minorEastAsia"/>
      <w:color w:val="365F91" w:themeColor="accen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3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A21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C22437"/>
    <w:pPr>
      <w:spacing w:after="0" w:line="240" w:lineRule="auto"/>
    </w:pPr>
    <w:rPr>
      <w:rFonts w:ascii="Times New Roman" w:eastAsiaTheme="minorEastAsia" w:hAnsi="Times New Roman"/>
      <w:sz w:val="15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22437"/>
    <w:rPr>
      <w:rFonts w:ascii="Times New Roman" w:eastAsiaTheme="minorEastAsia" w:hAnsi="Times New Roman"/>
      <w:sz w:val="15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720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077"/>
  </w:style>
  <w:style w:type="paragraph" w:styleId="Footer">
    <w:name w:val="footer"/>
    <w:basedOn w:val="Normal"/>
    <w:link w:val="FooterChar"/>
    <w:uiPriority w:val="99"/>
    <w:unhideWhenUsed/>
    <w:rsid w:val="000720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077"/>
  </w:style>
  <w:style w:type="paragraph" w:styleId="ListParagraph">
    <w:name w:val="List Paragraph"/>
    <w:basedOn w:val="Normal"/>
    <w:uiPriority w:val="34"/>
    <w:qFormat/>
    <w:rsid w:val="00532D7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97C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C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C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C0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482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C03E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3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1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91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1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7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8551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4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B5600B-371E-444D-B994-6356F7CEA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02</Words>
  <Characters>4008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ibuL</dc:creator>
  <cp:lastModifiedBy>Abubaker Lule</cp:lastModifiedBy>
  <cp:revision>12</cp:revision>
  <cp:lastPrinted>2016-11-01T12:16:00Z</cp:lastPrinted>
  <dcterms:created xsi:type="dcterms:W3CDTF">2017-02-09T20:04:00Z</dcterms:created>
  <dcterms:modified xsi:type="dcterms:W3CDTF">2017-03-14T15:25:00Z</dcterms:modified>
</cp:coreProperties>
</file>